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EFFC5" w14:textId="77777777" w:rsidR="000629C3" w:rsidRPr="00B27B06" w:rsidRDefault="000629C3" w:rsidP="00694E92">
      <w:pPr>
        <w:spacing w:line="480" w:lineRule="auto"/>
        <w:rPr>
          <w:rFonts w:ascii="Arial" w:hAnsi="Arial"/>
          <w:b/>
          <w:sz w:val="24"/>
        </w:rPr>
      </w:pPr>
      <w:r w:rsidRPr="00B27B06">
        <w:rPr>
          <w:rFonts w:ascii="Arial" w:hAnsi="Arial"/>
          <w:b/>
          <w:sz w:val="24"/>
        </w:rPr>
        <w:t>Supplementary Materials for</w:t>
      </w:r>
    </w:p>
    <w:p w14:paraId="7F426ED2" w14:textId="77777777" w:rsidR="00080BD5" w:rsidRDefault="00080BD5" w:rsidP="001E0DFE">
      <w:pPr>
        <w:spacing w:line="480" w:lineRule="auto"/>
        <w:rPr>
          <w:rFonts w:ascii="Arial" w:hAnsi="Arial" w:cs="Arial"/>
          <w:b/>
          <w:bCs/>
          <w:color w:val="131413"/>
          <w:sz w:val="24"/>
          <w:szCs w:val="24"/>
        </w:rPr>
      </w:pPr>
      <w:r w:rsidRPr="00080BD5">
        <w:rPr>
          <w:rFonts w:ascii="Arial" w:hAnsi="Arial" w:cs="Arial"/>
          <w:b/>
          <w:bCs/>
          <w:color w:val="131413"/>
          <w:sz w:val="24"/>
          <w:szCs w:val="24"/>
        </w:rPr>
        <w:t xml:space="preserve">Reference genomes of sibling species channel catfish </w:t>
      </w:r>
      <w:bookmarkStart w:id="0" w:name="_GoBack"/>
      <w:bookmarkEnd w:id="0"/>
      <w:r w:rsidRPr="00080BD5">
        <w:rPr>
          <w:rFonts w:ascii="Arial" w:hAnsi="Arial" w:cs="Arial"/>
          <w:b/>
          <w:bCs/>
          <w:color w:val="131413"/>
          <w:sz w:val="24"/>
          <w:szCs w:val="24"/>
        </w:rPr>
        <w:t xml:space="preserve">and blue catfish reveal multiple pericentric chromosome inversions </w:t>
      </w:r>
    </w:p>
    <w:p w14:paraId="243BCE76" w14:textId="258520A7" w:rsidR="000629C3" w:rsidRPr="003B258B" w:rsidRDefault="004B2BD7" w:rsidP="001E0DFE">
      <w:pPr>
        <w:spacing w:line="480" w:lineRule="auto"/>
        <w:rPr>
          <w:rFonts w:ascii="Arial" w:hAnsi="Arial" w:cs="Arial"/>
          <w:sz w:val="24"/>
          <w:szCs w:val="24"/>
        </w:rPr>
      </w:pPr>
      <w:r w:rsidRPr="003B258B">
        <w:rPr>
          <w:rFonts w:ascii="Arial" w:hAnsi="Arial" w:cs="Arial"/>
          <w:sz w:val="24"/>
          <w:szCs w:val="24"/>
        </w:rPr>
        <w:t>Geoff</w:t>
      </w:r>
      <w:r w:rsidR="00C5335D">
        <w:rPr>
          <w:rFonts w:ascii="Arial" w:hAnsi="Arial" w:cs="Arial"/>
          <w:sz w:val="24"/>
          <w:szCs w:val="24"/>
        </w:rPr>
        <w:t>rey</w:t>
      </w:r>
      <w:r w:rsidRPr="003B258B">
        <w:rPr>
          <w:rFonts w:ascii="Arial" w:hAnsi="Arial" w:cs="Arial"/>
          <w:sz w:val="24"/>
          <w:szCs w:val="24"/>
        </w:rPr>
        <w:t xml:space="preserve"> </w:t>
      </w:r>
      <w:r w:rsidR="00C5335D">
        <w:rPr>
          <w:rFonts w:ascii="Arial" w:hAnsi="Arial" w:cs="Arial"/>
          <w:sz w:val="24"/>
          <w:szCs w:val="24"/>
        </w:rPr>
        <w:t xml:space="preserve">C. </w:t>
      </w:r>
      <w:r w:rsidRPr="003B258B">
        <w:rPr>
          <w:rFonts w:ascii="Arial" w:hAnsi="Arial" w:cs="Arial"/>
          <w:sz w:val="24"/>
          <w:szCs w:val="24"/>
        </w:rPr>
        <w:t>Waldbieser</w:t>
      </w:r>
      <w:r w:rsidR="000629C3" w:rsidRPr="003B258B">
        <w:rPr>
          <w:rFonts w:ascii="Arial" w:hAnsi="Arial" w:cs="Arial"/>
          <w:sz w:val="24"/>
          <w:szCs w:val="24"/>
        </w:rPr>
        <w:t xml:space="preserve"> et al.</w:t>
      </w:r>
    </w:p>
    <w:p w14:paraId="45DC8112" w14:textId="6D2F442F" w:rsidR="000629C3" w:rsidRPr="003B258B" w:rsidRDefault="000629C3" w:rsidP="001E0DFE">
      <w:pPr>
        <w:spacing w:line="480" w:lineRule="auto"/>
        <w:rPr>
          <w:rFonts w:ascii="Arial" w:hAnsi="Arial" w:cs="Arial"/>
          <w:sz w:val="24"/>
          <w:szCs w:val="24"/>
        </w:rPr>
      </w:pPr>
      <w:r w:rsidRPr="003B258B">
        <w:rPr>
          <w:rFonts w:ascii="Arial" w:hAnsi="Arial" w:cs="Arial"/>
          <w:sz w:val="24"/>
          <w:szCs w:val="24"/>
        </w:rPr>
        <w:t>Corresponding author: Zhanjiang Liu, johnliu@syr.edu;</w:t>
      </w:r>
    </w:p>
    <w:p w14:paraId="7B598FB8" w14:textId="34AF418B" w:rsidR="008A6350" w:rsidRDefault="008A6350" w:rsidP="002970B6">
      <w:pPr>
        <w:widowControl w:val="0"/>
        <w:spacing w:line="480" w:lineRule="auto"/>
        <w:jc w:val="both"/>
        <w:rPr>
          <w:rFonts w:ascii="Arial" w:hAnsi="Arial" w:cs="Arial"/>
          <w:kern w:val="2"/>
          <w:sz w:val="24"/>
          <w:szCs w:val="24"/>
        </w:rPr>
      </w:pPr>
      <w:bookmarkStart w:id="1" w:name="_Toc84408329"/>
      <w:bookmarkStart w:id="2" w:name="_Toc102164990"/>
    </w:p>
    <w:p w14:paraId="42722F3D" w14:textId="0E3E2E8B" w:rsidR="00EA1B09" w:rsidRDefault="00EA1B09">
      <w:pPr>
        <w:rPr>
          <w:rFonts w:ascii="Arial" w:hAnsi="Arial" w:cs="Arial"/>
          <w:kern w:val="2"/>
          <w:sz w:val="24"/>
          <w:szCs w:val="24"/>
        </w:rPr>
      </w:pPr>
      <w:r>
        <w:rPr>
          <w:rFonts w:ascii="Arial" w:hAnsi="Arial" w:cs="Arial"/>
          <w:kern w:val="2"/>
          <w:sz w:val="24"/>
          <w:szCs w:val="24"/>
        </w:rPr>
        <w:br w:type="page"/>
      </w:r>
    </w:p>
    <w:bookmarkEnd w:id="1"/>
    <w:bookmarkEnd w:id="2"/>
    <w:p w14:paraId="38F7061E" w14:textId="77B26E3C" w:rsidR="00A36C64" w:rsidRDefault="00A36C64" w:rsidP="00E76B9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203BECAB" w14:textId="77777777" w:rsidR="00E76B9C" w:rsidRDefault="00E76B9C" w:rsidP="00E76B9C">
      <w:pPr>
        <w:rPr>
          <w:noProof/>
        </w:rPr>
      </w:pPr>
    </w:p>
    <w:p w14:paraId="718D0EE5" w14:textId="5D0FC2A5" w:rsidR="008C71C8" w:rsidRDefault="00A44A97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827C812" wp14:editId="69332B62">
            <wp:extent cx="4746423" cy="2938209"/>
            <wp:effectExtent l="0" t="0" r="0" b="0"/>
            <wp:docPr id="252" name="Picture 25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Picture 25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623" cy="2942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2B441A" w14:textId="77777777" w:rsidR="008C71C8" w:rsidRPr="00723927" w:rsidRDefault="008C71C8" w:rsidP="008C71C8">
      <w:pPr>
        <w:rPr>
          <w:rFonts w:ascii="Arial" w:hAnsi="Arial" w:cs="Arial"/>
          <w:b/>
          <w:bCs/>
          <w:noProof/>
          <w:sz w:val="24"/>
          <w:szCs w:val="24"/>
        </w:rPr>
      </w:pPr>
      <w:r w:rsidRPr="00723927">
        <w:rPr>
          <w:rFonts w:ascii="Arial" w:hAnsi="Arial" w:cs="Arial"/>
          <w:b/>
          <w:bCs/>
          <w:noProof/>
          <w:sz w:val="24"/>
          <w:szCs w:val="24"/>
        </w:rPr>
        <w:t>Figure S</w:t>
      </w:r>
      <w:r>
        <w:rPr>
          <w:rFonts w:ascii="Arial" w:hAnsi="Arial" w:cs="Arial"/>
          <w:b/>
          <w:bCs/>
          <w:noProof/>
          <w:sz w:val="24"/>
          <w:szCs w:val="24"/>
        </w:rPr>
        <w:t>1. Comparison of sequences included in the 29 chromosomes of channel catfish genome sequence assembly Coco_2.0 (blue) and Coco_1.2 (red).</w:t>
      </w:r>
    </w:p>
    <w:p w14:paraId="40AB0D55" w14:textId="77777777" w:rsidR="008C71C8" w:rsidRPr="008C71C8" w:rsidRDefault="008C71C8">
      <w:pPr>
        <w:rPr>
          <w:rFonts w:ascii="Arial" w:hAnsi="Arial" w:cs="Arial"/>
          <w:b/>
          <w:bCs/>
          <w:sz w:val="24"/>
          <w:szCs w:val="24"/>
        </w:rPr>
      </w:pPr>
    </w:p>
    <w:p w14:paraId="584954D9" w14:textId="1048F39C" w:rsidR="009722D5" w:rsidRDefault="009722D5" w:rsidP="009722D5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3C3DAB5" w14:textId="77777777" w:rsidR="008C71C8" w:rsidRDefault="008C71C8">
      <w:pPr>
        <w:rPr>
          <w:rFonts w:ascii="Arial" w:hAnsi="Arial" w:cs="Arial"/>
          <w:b/>
          <w:bCs/>
          <w:noProof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br w:type="page"/>
      </w:r>
    </w:p>
    <w:p w14:paraId="59B654ED" w14:textId="6456DF5D" w:rsidR="009722D5" w:rsidRDefault="00F01ABF" w:rsidP="009722D5">
      <w:pPr>
        <w:rPr>
          <w:rFonts w:ascii="Arial" w:hAnsi="Arial" w:cs="Arial"/>
          <w:b/>
          <w:bCs/>
          <w:noProof/>
          <w:sz w:val="24"/>
          <w:szCs w:val="24"/>
        </w:rPr>
      </w:pPr>
      <w:r w:rsidRPr="00F01ABF">
        <w:rPr>
          <w:rFonts w:ascii="Arial" w:hAnsi="Arial" w:cs="Arial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 wp14:anchorId="75E1801B" wp14:editId="31910F4A">
            <wp:extent cx="5943600" cy="2999105"/>
            <wp:effectExtent l="0" t="0" r="0" b="0"/>
            <wp:docPr id="25" name="Picture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8D9A6B-FDB4-96C8-2910-CF34FC304F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8D9A6B-FDB4-96C8-2910-CF34FC304F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DE097" w14:textId="77777777" w:rsidR="008C71C8" w:rsidRDefault="008C71C8" w:rsidP="008C71C8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BAA4F7C" w14:textId="0FB81A19" w:rsidR="008C71C8" w:rsidRDefault="008C71C8" w:rsidP="008C71C8">
      <w:pPr>
        <w:rPr>
          <w:rFonts w:ascii="Arial" w:hAnsi="Arial" w:cs="Arial"/>
          <w:b/>
          <w:bCs/>
          <w:noProof/>
          <w:sz w:val="24"/>
          <w:szCs w:val="24"/>
        </w:rPr>
      </w:pPr>
      <w:r w:rsidRPr="00723927">
        <w:rPr>
          <w:rFonts w:ascii="Arial" w:hAnsi="Arial" w:cs="Arial"/>
          <w:b/>
          <w:bCs/>
          <w:noProof/>
          <w:sz w:val="24"/>
          <w:szCs w:val="24"/>
        </w:rPr>
        <w:t>Figure S</w:t>
      </w:r>
      <w:r>
        <w:rPr>
          <w:rFonts w:ascii="Arial" w:hAnsi="Arial" w:cs="Arial"/>
          <w:b/>
          <w:bCs/>
          <w:noProof/>
          <w:sz w:val="24"/>
          <w:szCs w:val="24"/>
        </w:rPr>
        <w:t xml:space="preserve">2. Xba element sequences are more conserved within channel catfish than in blue catfish. </w:t>
      </w:r>
      <w:proofErr w:type="spellStart"/>
      <w:r w:rsidRPr="00B27B06">
        <w:rPr>
          <w:rFonts w:ascii="Arial" w:hAnsi="Arial"/>
          <w:sz w:val="24"/>
        </w:rPr>
        <w:t>Xba</w:t>
      </w:r>
      <w:proofErr w:type="spellEnd"/>
      <w:r w:rsidRPr="00B27B06">
        <w:rPr>
          <w:rFonts w:ascii="Arial" w:hAnsi="Arial"/>
          <w:sz w:val="24"/>
        </w:rPr>
        <w:t xml:space="preserve"> repeats </w:t>
      </w:r>
      <w:r w:rsidRPr="00A42A6A">
        <w:rPr>
          <w:rFonts w:ascii="Arial" w:hAnsi="Arial" w:cs="Arial"/>
          <w:noProof/>
          <w:sz w:val="24"/>
          <w:szCs w:val="24"/>
        </w:rPr>
        <w:t>in blue catfish are</w:t>
      </w:r>
      <w:r w:rsidRPr="00B27B06">
        <w:rPr>
          <w:rFonts w:ascii="Arial" w:hAnsi="Arial"/>
          <w:sz w:val="24"/>
        </w:rPr>
        <w:t xml:space="preserve"> more divergent even </w:t>
      </w:r>
      <w:r w:rsidRPr="00A42A6A">
        <w:rPr>
          <w:rFonts w:ascii="Arial" w:hAnsi="Arial" w:cs="Arial"/>
          <w:noProof/>
          <w:sz w:val="24"/>
          <w:szCs w:val="24"/>
        </w:rPr>
        <w:t>within</w:t>
      </w:r>
      <w:r w:rsidRPr="00B27B06">
        <w:rPr>
          <w:rFonts w:ascii="Arial" w:hAnsi="Arial"/>
          <w:sz w:val="24"/>
        </w:rPr>
        <w:t xml:space="preserve"> a single centromere. Shown here are sequence variations of </w:t>
      </w:r>
      <w:proofErr w:type="spellStart"/>
      <w:r w:rsidRPr="00B27B06">
        <w:rPr>
          <w:rFonts w:ascii="Arial" w:hAnsi="Arial"/>
          <w:sz w:val="24"/>
        </w:rPr>
        <w:t>Xba</w:t>
      </w:r>
      <w:proofErr w:type="spellEnd"/>
      <w:r w:rsidRPr="00B27B06">
        <w:rPr>
          <w:rFonts w:ascii="Arial" w:hAnsi="Arial"/>
          <w:sz w:val="24"/>
        </w:rPr>
        <w:t xml:space="preserve"> elements from chromosome 2 of blue catfish.</w:t>
      </w:r>
    </w:p>
    <w:p w14:paraId="65D2D6C8" w14:textId="77777777" w:rsidR="009722D5" w:rsidRPr="00723927" w:rsidRDefault="009722D5" w:rsidP="009722D5">
      <w:pPr>
        <w:rPr>
          <w:rFonts w:ascii="Arial" w:hAnsi="Arial" w:cs="Arial"/>
          <w:b/>
          <w:bCs/>
          <w:sz w:val="24"/>
          <w:szCs w:val="24"/>
        </w:rPr>
      </w:pPr>
    </w:p>
    <w:p w14:paraId="489AC9D3" w14:textId="357BFF93" w:rsidR="009722D5" w:rsidRDefault="009722D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424CE22" w14:textId="5537E859" w:rsidR="008C776E" w:rsidRDefault="003142B2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  <w:r>
        <w:rPr>
          <w:rFonts w:ascii="Source Sans Pro" w:hAnsi="Source Sans Pro"/>
          <w:noProof/>
          <w:color w:val="2A2A2A"/>
          <w:sz w:val="23"/>
          <w:szCs w:val="23"/>
          <w:shd w:val="clear" w:color="auto" w:fill="FFFFFF"/>
          <w:lang w:eastAsia="en-US"/>
        </w:rPr>
        <w:lastRenderedPageBreak/>
        <w:drawing>
          <wp:inline distT="0" distB="0" distL="0" distR="0" wp14:anchorId="71F796A8" wp14:editId="23AD94F3">
            <wp:extent cx="5694045" cy="4755515"/>
            <wp:effectExtent l="0" t="0" r="190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475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450965" w14:textId="3A57A7F2" w:rsidR="008C776E" w:rsidRDefault="008C776E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</w:p>
    <w:p w14:paraId="6574D9E3" w14:textId="77777777" w:rsidR="008C71C8" w:rsidRPr="00B27B06" w:rsidRDefault="008C71C8" w:rsidP="008C71C8">
      <w:pPr>
        <w:rPr>
          <w:rFonts w:ascii="Arial" w:hAnsi="Arial"/>
          <w:b/>
          <w:color w:val="2A2A2A"/>
          <w:sz w:val="24"/>
          <w:shd w:val="clear" w:color="auto" w:fill="FFFFFF"/>
        </w:rPr>
      </w:pPr>
      <w:r w:rsidRPr="00B27B06">
        <w:rPr>
          <w:rFonts w:ascii="Arial" w:hAnsi="Arial"/>
          <w:b/>
          <w:color w:val="2A2A2A"/>
          <w:sz w:val="24"/>
          <w:shd w:val="clear" w:color="auto" w:fill="FFFFFF"/>
        </w:rPr>
        <w:t xml:space="preserve">Figure S3. Genome level comparison of Billie_1.0 with AU_DB_2.0. </w:t>
      </w:r>
      <w:r w:rsidRPr="00B27B06">
        <w:rPr>
          <w:rFonts w:ascii="Arial" w:hAnsi="Arial"/>
          <w:color w:val="2A2A2A"/>
          <w:sz w:val="24"/>
          <w:shd w:val="clear" w:color="auto" w:fill="FFFFFF"/>
        </w:rPr>
        <w:t>Sequence of Wang et al. are on the Y-axis, plotted against Billie_1.0 on the X-axis. Note the potential mis-assemblies by Wang et al., with major artifactual inversions in their assembly indicated within blue oval circles.</w:t>
      </w:r>
    </w:p>
    <w:p w14:paraId="4FD2CFA5" w14:textId="77777777" w:rsidR="008C71C8" w:rsidRDefault="008C71C8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</w:p>
    <w:p w14:paraId="09BD56DD" w14:textId="74C3BFAE" w:rsidR="00143B07" w:rsidRDefault="00143B07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  <w:r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br w:type="page"/>
      </w:r>
    </w:p>
    <w:p w14:paraId="7E57DFC8" w14:textId="69996221" w:rsidR="00143B07" w:rsidRDefault="0045740C" w:rsidP="00143B07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  <w:r>
        <w:rPr>
          <w:rFonts w:ascii="Source Sans Pro" w:hAnsi="Source Sans Pro"/>
          <w:noProof/>
          <w:color w:val="2A2A2A"/>
          <w:sz w:val="23"/>
          <w:szCs w:val="23"/>
          <w:shd w:val="clear" w:color="auto" w:fill="FFFFFF"/>
          <w:lang w:eastAsia="en-US"/>
        </w:rPr>
        <w:lastRenderedPageBreak/>
        <w:drawing>
          <wp:inline distT="0" distB="0" distL="0" distR="0" wp14:anchorId="2F3D549B" wp14:editId="080632D6">
            <wp:extent cx="5486400" cy="20199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19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A1C206" w14:textId="7EF93736" w:rsidR="008C71C8" w:rsidRPr="00AA70A8" w:rsidRDefault="008C71C8" w:rsidP="008C71C8">
      <w:pPr>
        <w:rPr>
          <w:rFonts w:ascii="Arial" w:hAnsi="Arial" w:cs="Arial"/>
          <w:color w:val="2A2A2A"/>
          <w:sz w:val="24"/>
          <w:szCs w:val="24"/>
          <w:shd w:val="clear" w:color="auto" w:fill="FFFFFF"/>
        </w:rPr>
      </w:pPr>
      <w:r w:rsidRPr="00AA70A8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  <w:t>Figure S</w:t>
      </w:r>
      <w:r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  <w:t>4</w:t>
      </w:r>
      <w:r w:rsidRPr="00AA70A8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. </w:t>
      </w:r>
      <w:r w:rsidRPr="00AA70A8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  <w:t xml:space="preserve">Chromosomal inversions </w:t>
      </w:r>
      <w:r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  <w:t>not reported</w:t>
      </w:r>
      <w:r w:rsidRPr="00AA70A8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  <w:t xml:space="preserve"> (chromosome 6, 11, and 24) or </w:t>
      </w:r>
      <w:r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  <w:t>created as an assembly artifact</w:t>
      </w:r>
      <w:r w:rsidRPr="00AA70A8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  <w:t xml:space="preserve"> (Chromosome 7) from Wang et al.</w:t>
      </w:r>
      <w:r w:rsidRPr="00B27B06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vertAlign w:val="superscript"/>
        </w:rPr>
        <w:t>27</w:t>
      </w:r>
      <w:r w:rsidRPr="00AA70A8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</w:rPr>
        <w:t xml:space="preserve">. </w:t>
      </w:r>
      <w:r w:rsidRPr="0045740C">
        <w:rPr>
          <w:rFonts w:ascii="Arial" w:hAnsi="Arial" w:cs="Arial"/>
          <w:color w:val="2A2A2A"/>
          <w:sz w:val="24"/>
          <w:szCs w:val="24"/>
          <w:shd w:val="clear" w:color="auto" w:fill="FFFFFF"/>
        </w:rPr>
        <w:t>In each of the four chromosomes, the upper panel</w:t>
      </w:r>
      <w:r>
        <w:rPr>
          <w:rFonts w:ascii="Arial" w:hAnsi="Arial" w:cs="Arial"/>
          <w:color w:val="2A2A2A"/>
          <w:sz w:val="24"/>
          <w:szCs w:val="24"/>
          <w:shd w:val="clear" w:color="auto" w:fill="FFFFFF"/>
        </w:rPr>
        <w:t>s</w:t>
      </w:r>
      <w:r w:rsidRPr="0045740C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 present </w:t>
      </w:r>
      <w:r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dot plot alignments </w:t>
      </w:r>
      <w:r w:rsidRPr="0045740C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of our assembly Billie_1.0 (X-axis) with the assembly of Wang et al. </w:t>
      </w:r>
      <w:r>
        <w:rPr>
          <w:rFonts w:ascii="Arial" w:hAnsi="Arial" w:cs="Arial"/>
          <w:color w:val="2A2A2A"/>
          <w:sz w:val="24"/>
          <w:szCs w:val="24"/>
          <w:shd w:val="clear" w:color="auto" w:fill="FFFFFF"/>
        </w:rPr>
        <w:t>Blue lines represent forward alignment and red lines represent reverse alignment. The l</w:t>
      </w:r>
      <w:r w:rsidRPr="0045740C">
        <w:rPr>
          <w:rFonts w:ascii="Arial" w:hAnsi="Arial" w:cs="Arial"/>
          <w:color w:val="2A2A2A"/>
          <w:sz w:val="24"/>
          <w:szCs w:val="24"/>
          <w:shd w:val="clear" w:color="auto" w:fill="FFFFFF"/>
        </w:rPr>
        <w:t>ower panel</w:t>
      </w:r>
      <w:r>
        <w:rPr>
          <w:rFonts w:ascii="Arial" w:hAnsi="Arial" w:cs="Arial"/>
          <w:color w:val="2A2A2A"/>
          <w:sz w:val="24"/>
          <w:szCs w:val="24"/>
          <w:shd w:val="clear" w:color="auto" w:fill="FFFFFF"/>
        </w:rPr>
        <w:t>s</w:t>
      </w:r>
      <w:r w:rsidRPr="0045740C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display </w:t>
      </w:r>
      <w:r w:rsidRPr="0045740C"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the dis-concordance of the assembly of Wang et al. with </w:t>
      </w:r>
      <w:r>
        <w:rPr>
          <w:rFonts w:ascii="Arial" w:hAnsi="Arial" w:cs="Arial"/>
          <w:color w:val="2A2A2A"/>
          <w:sz w:val="24"/>
          <w:szCs w:val="24"/>
          <w:shd w:val="clear" w:color="auto" w:fill="FFFFFF"/>
        </w:rPr>
        <w:t xml:space="preserve">the </w:t>
      </w:r>
      <w:r w:rsidRPr="0045740C">
        <w:rPr>
          <w:rFonts w:ascii="Arial" w:hAnsi="Arial" w:cs="Arial"/>
          <w:color w:val="2A2A2A"/>
          <w:sz w:val="24"/>
          <w:szCs w:val="24"/>
          <w:shd w:val="clear" w:color="auto" w:fill="FFFFFF"/>
        </w:rPr>
        <w:t>genetic linkage map of blue catfish</w:t>
      </w:r>
      <w:r>
        <w:rPr>
          <w:rFonts w:ascii="Arial" w:hAnsi="Arial" w:cs="Arial"/>
          <w:color w:val="2A2A2A"/>
          <w:sz w:val="24"/>
          <w:szCs w:val="24"/>
          <w:shd w:val="clear" w:color="auto" w:fill="FFFFFF"/>
        </w:rPr>
        <w:t>.</w:t>
      </w:r>
    </w:p>
    <w:p w14:paraId="0C30E59C" w14:textId="77777777" w:rsidR="00143B07" w:rsidRDefault="00143B07" w:rsidP="00143B07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</w:p>
    <w:p w14:paraId="4AE53F27" w14:textId="77777777" w:rsidR="00143B07" w:rsidRDefault="00143B07" w:rsidP="00143B07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</w:p>
    <w:p w14:paraId="57B49ED2" w14:textId="77777777" w:rsidR="00143B07" w:rsidRDefault="00143B07" w:rsidP="00143B07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</w:p>
    <w:p w14:paraId="149D5A51" w14:textId="3DE4812F" w:rsidR="00F322FF" w:rsidRDefault="00F322FF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  <w:r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br w:type="page"/>
      </w:r>
    </w:p>
    <w:p w14:paraId="7B540650" w14:textId="6183384D" w:rsidR="00F322FF" w:rsidRDefault="00F322FF">
      <w:pPr>
        <w:rPr>
          <w:rFonts w:ascii="Source Sans Pro" w:hAnsi="Source Sans Pro"/>
          <w:color w:val="2A2A2A"/>
          <w:sz w:val="23"/>
          <w:szCs w:val="23"/>
          <w:shd w:val="clear" w:color="auto" w:fill="FFFFFF"/>
        </w:rPr>
      </w:pPr>
    </w:p>
    <w:p w14:paraId="1A4A21F6" w14:textId="3AB9C9EC" w:rsidR="00CA3F5D" w:rsidRDefault="00CA3F5D" w:rsidP="00BB17F5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613792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1. Summary of PacBio </w:t>
      </w:r>
      <w:r w:rsidRPr="00CA3F5D">
        <w:rPr>
          <w:rFonts w:ascii="Arial" w:hAnsi="Arial" w:cs="Arial"/>
          <w:b/>
          <w:bCs/>
          <w:sz w:val="24"/>
          <w:szCs w:val="24"/>
        </w:rPr>
        <w:t>contiguous long read (CLR) sequencing</w:t>
      </w:r>
      <w:r w:rsidR="00A27C5C">
        <w:rPr>
          <w:rFonts w:ascii="Arial" w:hAnsi="Arial" w:cs="Arial"/>
          <w:b/>
          <w:bCs/>
          <w:sz w:val="24"/>
          <w:szCs w:val="24"/>
        </w:rPr>
        <w:t xml:space="preserve"> and Illumina sequencing</w:t>
      </w:r>
    </w:p>
    <w:tbl>
      <w:tblPr>
        <w:tblStyle w:val="TableGrid"/>
        <w:tblpPr w:leftFromText="180" w:rightFromText="180" w:vertAnchor="text" w:horzAnchor="margin" w:tblpY="83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904"/>
        <w:gridCol w:w="1904"/>
      </w:tblGrid>
      <w:tr w:rsidR="00E96D24" w14:paraId="4FCF6DD3" w14:textId="77777777" w:rsidTr="00BB17F5">
        <w:trPr>
          <w:trHeight w:val="560"/>
        </w:trPr>
        <w:tc>
          <w:tcPr>
            <w:tcW w:w="2790" w:type="dxa"/>
            <w:tcBorders>
              <w:bottom w:val="single" w:sz="4" w:space="0" w:color="auto"/>
            </w:tcBorders>
          </w:tcPr>
          <w:p w14:paraId="472176E6" w14:textId="2BE2A587" w:rsidR="00E96D24" w:rsidRDefault="00E96D24"/>
        </w:tc>
        <w:tc>
          <w:tcPr>
            <w:tcW w:w="1904" w:type="dxa"/>
            <w:tcBorders>
              <w:bottom w:val="single" w:sz="4" w:space="0" w:color="auto"/>
            </w:tcBorders>
          </w:tcPr>
          <w:p w14:paraId="0F118313" w14:textId="15A4A226" w:rsidR="00E96D24" w:rsidRPr="009B2827" w:rsidRDefault="00E96D24">
            <w:pPr>
              <w:jc w:val="center"/>
              <w:rPr>
                <w:b/>
              </w:rPr>
            </w:pPr>
            <w:r w:rsidRPr="00FA323E">
              <w:rPr>
                <w:b/>
                <w:bCs/>
              </w:rPr>
              <w:t>Blue</w:t>
            </w:r>
            <w:r w:rsidR="00492057">
              <w:rPr>
                <w:b/>
                <w:bCs/>
              </w:rPr>
              <w:t xml:space="preserve"> (Billie</w:t>
            </w:r>
            <w:r w:rsidRPr="00FA323E">
              <w:rPr>
                <w:b/>
                <w:bCs/>
              </w:rPr>
              <w:t>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69DB208E" w14:textId="67ED56F5" w:rsidR="00E96D24" w:rsidRPr="009B2827" w:rsidRDefault="00E96D24">
            <w:pPr>
              <w:jc w:val="center"/>
              <w:rPr>
                <w:b/>
              </w:rPr>
            </w:pPr>
            <w:r w:rsidRPr="00FA323E">
              <w:rPr>
                <w:b/>
                <w:bCs/>
              </w:rPr>
              <w:t>Channel</w:t>
            </w:r>
            <w:r w:rsidR="00492057">
              <w:rPr>
                <w:b/>
                <w:bCs/>
              </w:rPr>
              <w:t xml:space="preserve"> (Coco</w:t>
            </w:r>
            <w:r w:rsidRPr="00FA323E">
              <w:rPr>
                <w:b/>
                <w:bCs/>
              </w:rPr>
              <w:t>)</w:t>
            </w:r>
          </w:p>
        </w:tc>
      </w:tr>
      <w:tr w:rsidR="00E96D24" w14:paraId="02291A88" w14:textId="77777777" w:rsidTr="00BB17F5">
        <w:trPr>
          <w:trHeight w:val="319"/>
        </w:trPr>
        <w:tc>
          <w:tcPr>
            <w:tcW w:w="2790" w:type="dxa"/>
            <w:tcBorders>
              <w:top w:val="single" w:sz="4" w:space="0" w:color="auto"/>
            </w:tcBorders>
          </w:tcPr>
          <w:p w14:paraId="63B5086C" w14:textId="172DD5F7" w:rsidR="00E96D24" w:rsidRPr="00652314" w:rsidRDefault="00E96D24" w:rsidP="009E514E">
            <w:r w:rsidRPr="009E514E">
              <w:rPr>
                <w:b/>
                <w:bCs/>
              </w:rPr>
              <w:t>PacBio data</w:t>
            </w:r>
            <w: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13FC567D" w14:textId="77777777" w:rsidR="00E96D24" w:rsidRDefault="00E96D24" w:rsidP="009E514E">
            <w:pPr>
              <w:jc w:val="right"/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33111018" w14:textId="393D5E18" w:rsidR="00E96D24" w:rsidRDefault="00E96D24" w:rsidP="009E514E">
            <w:pPr>
              <w:jc w:val="right"/>
            </w:pPr>
          </w:p>
        </w:tc>
      </w:tr>
      <w:tr w:rsidR="00ED00DC" w14:paraId="6CB1805A" w14:textId="77777777" w:rsidTr="00BB17F5">
        <w:trPr>
          <w:trHeight w:val="319"/>
        </w:trPr>
        <w:tc>
          <w:tcPr>
            <w:tcW w:w="2790" w:type="dxa"/>
          </w:tcPr>
          <w:p w14:paraId="0708F9CC" w14:textId="547619DB" w:rsidR="00ED00DC" w:rsidRDefault="00ED00DC" w:rsidP="009E514E">
            <w:r>
              <w:t xml:space="preserve">  Total length (bp)</w:t>
            </w:r>
          </w:p>
        </w:tc>
        <w:tc>
          <w:tcPr>
            <w:tcW w:w="1904" w:type="dxa"/>
          </w:tcPr>
          <w:p w14:paraId="7E63B14A" w14:textId="51CAB814" w:rsidR="00ED00DC" w:rsidRDefault="00ED00DC" w:rsidP="009E514E">
            <w:pPr>
              <w:jc w:val="right"/>
            </w:pPr>
            <w:r>
              <w:t>76,971,401,043</w:t>
            </w:r>
          </w:p>
        </w:tc>
        <w:tc>
          <w:tcPr>
            <w:tcW w:w="1904" w:type="dxa"/>
          </w:tcPr>
          <w:p w14:paraId="51956E33" w14:textId="6904C914" w:rsidR="00ED00DC" w:rsidRDefault="00ED00DC" w:rsidP="009E514E">
            <w:pPr>
              <w:jc w:val="right"/>
            </w:pPr>
            <w:r>
              <w:t>63,729,299,415</w:t>
            </w:r>
          </w:p>
        </w:tc>
      </w:tr>
      <w:tr w:rsidR="00E96D24" w14:paraId="24E25160" w14:textId="77777777" w:rsidTr="00BB17F5">
        <w:trPr>
          <w:trHeight w:val="319"/>
        </w:trPr>
        <w:tc>
          <w:tcPr>
            <w:tcW w:w="2790" w:type="dxa"/>
          </w:tcPr>
          <w:p w14:paraId="687505DB" w14:textId="77A30118" w:rsidR="00E96D24" w:rsidRDefault="00E96D24" w:rsidP="009E514E">
            <w:r>
              <w:t xml:space="preserve">  Total reads</w:t>
            </w:r>
          </w:p>
        </w:tc>
        <w:tc>
          <w:tcPr>
            <w:tcW w:w="1904" w:type="dxa"/>
          </w:tcPr>
          <w:p w14:paraId="7E840ABD" w14:textId="436DE716" w:rsidR="00E96D24" w:rsidRDefault="00E96D24" w:rsidP="009E514E">
            <w:pPr>
              <w:jc w:val="right"/>
            </w:pPr>
            <w:r>
              <w:t>6</w:t>
            </w:r>
            <w:r w:rsidR="00A20F69">
              <w:t>,</w:t>
            </w:r>
            <w:r>
              <w:t>935,942</w:t>
            </w:r>
          </w:p>
        </w:tc>
        <w:tc>
          <w:tcPr>
            <w:tcW w:w="1904" w:type="dxa"/>
          </w:tcPr>
          <w:p w14:paraId="6C6E8DEE" w14:textId="6A470A16" w:rsidR="00E96D24" w:rsidRDefault="00E96D24" w:rsidP="009E514E">
            <w:pPr>
              <w:jc w:val="right"/>
            </w:pPr>
            <w:r>
              <w:t>3,696,288</w:t>
            </w:r>
          </w:p>
        </w:tc>
      </w:tr>
      <w:tr w:rsidR="00E96D24" w14:paraId="382C9A08" w14:textId="77777777" w:rsidTr="00BB17F5">
        <w:trPr>
          <w:trHeight w:val="319"/>
        </w:trPr>
        <w:tc>
          <w:tcPr>
            <w:tcW w:w="2790" w:type="dxa"/>
          </w:tcPr>
          <w:p w14:paraId="731E5102" w14:textId="425AD8B1" w:rsidR="00E96D24" w:rsidRDefault="00E96D24" w:rsidP="009E514E">
            <w:r>
              <w:t xml:space="preserve">  N50 length (bp)</w:t>
            </w:r>
          </w:p>
        </w:tc>
        <w:tc>
          <w:tcPr>
            <w:tcW w:w="1904" w:type="dxa"/>
          </w:tcPr>
          <w:p w14:paraId="5DFDACB8" w14:textId="3237CAF4" w:rsidR="00E96D24" w:rsidRDefault="00E96D24" w:rsidP="009E514E">
            <w:pPr>
              <w:jc w:val="right"/>
            </w:pPr>
            <w:r>
              <w:t>16,065</w:t>
            </w:r>
          </w:p>
        </w:tc>
        <w:tc>
          <w:tcPr>
            <w:tcW w:w="1904" w:type="dxa"/>
          </w:tcPr>
          <w:p w14:paraId="6D16BA60" w14:textId="2171C583" w:rsidR="00E96D24" w:rsidRDefault="00E96D24" w:rsidP="009E514E">
            <w:pPr>
              <w:jc w:val="right"/>
            </w:pPr>
            <w:r>
              <w:t>25,713</w:t>
            </w:r>
          </w:p>
        </w:tc>
      </w:tr>
      <w:tr w:rsidR="00862920" w14:paraId="0103D47A" w14:textId="77777777" w:rsidTr="00862920">
        <w:trPr>
          <w:trHeight w:val="319"/>
        </w:trPr>
        <w:tc>
          <w:tcPr>
            <w:tcW w:w="2790" w:type="dxa"/>
          </w:tcPr>
          <w:p w14:paraId="51BE0A46" w14:textId="77777777" w:rsidR="00862920" w:rsidRDefault="00862920" w:rsidP="009E514E"/>
        </w:tc>
        <w:tc>
          <w:tcPr>
            <w:tcW w:w="1904" w:type="dxa"/>
          </w:tcPr>
          <w:p w14:paraId="029CF84C" w14:textId="77777777" w:rsidR="00862920" w:rsidRDefault="00862920" w:rsidP="009E514E">
            <w:pPr>
              <w:jc w:val="right"/>
            </w:pPr>
          </w:p>
        </w:tc>
        <w:tc>
          <w:tcPr>
            <w:tcW w:w="1904" w:type="dxa"/>
          </w:tcPr>
          <w:p w14:paraId="5AEE3F6B" w14:textId="77777777" w:rsidR="00862920" w:rsidRDefault="00862920" w:rsidP="009E514E">
            <w:pPr>
              <w:jc w:val="right"/>
            </w:pPr>
          </w:p>
        </w:tc>
      </w:tr>
      <w:tr w:rsidR="00E96D24" w14:paraId="0E367E1A" w14:textId="77777777" w:rsidTr="00BB17F5">
        <w:trPr>
          <w:trHeight w:val="319"/>
        </w:trPr>
        <w:tc>
          <w:tcPr>
            <w:tcW w:w="2790" w:type="dxa"/>
          </w:tcPr>
          <w:p w14:paraId="1F33E26F" w14:textId="04843037" w:rsidR="00E96D24" w:rsidRPr="009E514E" w:rsidRDefault="00E96D24" w:rsidP="009E514E">
            <w:pPr>
              <w:rPr>
                <w:b/>
                <w:bCs/>
              </w:rPr>
            </w:pPr>
            <w:proofErr w:type="spellStart"/>
            <w:r w:rsidRPr="009E514E">
              <w:rPr>
                <w:b/>
                <w:bCs/>
              </w:rPr>
              <w:t>Canu</w:t>
            </w:r>
            <w:proofErr w:type="spellEnd"/>
            <w:r w:rsidRPr="009E514E">
              <w:rPr>
                <w:b/>
                <w:bCs/>
              </w:rPr>
              <w:t xml:space="preserve"> </w:t>
            </w:r>
            <w:r w:rsidR="00862920">
              <w:rPr>
                <w:b/>
                <w:bCs/>
              </w:rPr>
              <w:t>corrected/trimmed</w:t>
            </w:r>
            <w:r w:rsidRPr="009E514E">
              <w:rPr>
                <w:b/>
                <w:bCs/>
              </w:rPr>
              <w:t xml:space="preserve"> </w:t>
            </w:r>
          </w:p>
        </w:tc>
        <w:tc>
          <w:tcPr>
            <w:tcW w:w="1904" w:type="dxa"/>
          </w:tcPr>
          <w:p w14:paraId="56CF594E" w14:textId="77777777" w:rsidR="00E96D24" w:rsidRDefault="00E96D24" w:rsidP="009E514E">
            <w:pPr>
              <w:jc w:val="right"/>
            </w:pPr>
          </w:p>
        </w:tc>
        <w:tc>
          <w:tcPr>
            <w:tcW w:w="1904" w:type="dxa"/>
          </w:tcPr>
          <w:p w14:paraId="24827678" w14:textId="293E2F46" w:rsidR="00E96D24" w:rsidRDefault="00E96D24" w:rsidP="009E514E">
            <w:pPr>
              <w:jc w:val="right"/>
            </w:pPr>
          </w:p>
        </w:tc>
      </w:tr>
      <w:tr w:rsidR="00ED00DC" w14:paraId="1481ECE2" w14:textId="77777777" w:rsidTr="00BB17F5">
        <w:trPr>
          <w:trHeight w:val="319"/>
        </w:trPr>
        <w:tc>
          <w:tcPr>
            <w:tcW w:w="2790" w:type="dxa"/>
          </w:tcPr>
          <w:p w14:paraId="29A0E73A" w14:textId="77777777" w:rsidR="00ED00DC" w:rsidRDefault="00ED00DC" w:rsidP="009E514E">
            <w:r>
              <w:t xml:space="preserve">   Trimmed length (bp)</w:t>
            </w:r>
          </w:p>
        </w:tc>
        <w:tc>
          <w:tcPr>
            <w:tcW w:w="1904" w:type="dxa"/>
          </w:tcPr>
          <w:p w14:paraId="1CD35C83" w14:textId="77777777" w:rsidR="00ED00DC" w:rsidRDefault="00ED00DC" w:rsidP="009E514E">
            <w:pPr>
              <w:jc w:val="right"/>
            </w:pPr>
            <w:r>
              <w:t>30,565,939,086</w:t>
            </w:r>
          </w:p>
        </w:tc>
        <w:tc>
          <w:tcPr>
            <w:tcW w:w="1904" w:type="dxa"/>
          </w:tcPr>
          <w:p w14:paraId="7390C928" w14:textId="77777777" w:rsidR="00ED00DC" w:rsidRDefault="00ED00DC" w:rsidP="009E514E">
            <w:pPr>
              <w:jc w:val="right"/>
            </w:pPr>
            <w:r>
              <w:t>30,688,038,302</w:t>
            </w:r>
          </w:p>
        </w:tc>
      </w:tr>
      <w:tr w:rsidR="00E96D24" w14:paraId="7B1B474E" w14:textId="77777777" w:rsidTr="00BB17F5">
        <w:trPr>
          <w:trHeight w:val="319"/>
        </w:trPr>
        <w:tc>
          <w:tcPr>
            <w:tcW w:w="2790" w:type="dxa"/>
          </w:tcPr>
          <w:p w14:paraId="324D285B" w14:textId="71639C01" w:rsidR="00E96D24" w:rsidRDefault="00E96D24" w:rsidP="009E514E">
            <w:r>
              <w:t xml:space="preserve">   Trimmed reads</w:t>
            </w:r>
          </w:p>
        </w:tc>
        <w:tc>
          <w:tcPr>
            <w:tcW w:w="1904" w:type="dxa"/>
          </w:tcPr>
          <w:p w14:paraId="11D75966" w14:textId="57B6C612" w:rsidR="00E96D24" w:rsidRDefault="00E96D24" w:rsidP="009E514E">
            <w:pPr>
              <w:jc w:val="right"/>
            </w:pPr>
            <w:r>
              <w:t>1,766,550</w:t>
            </w:r>
          </w:p>
        </w:tc>
        <w:tc>
          <w:tcPr>
            <w:tcW w:w="1904" w:type="dxa"/>
          </w:tcPr>
          <w:p w14:paraId="5511F071" w14:textId="7C1B320A" w:rsidR="00E96D24" w:rsidRDefault="00E96D24" w:rsidP="009E514E">
            <w:pPr>
              <w:jc w:val="right"/>
            </w:pPr>
            <w:r>
              <w:t>818,092</w:t>
            </w:r>
          </w:p>
        </w:tc>
      </w:tr>
      <w:tr w:rsidR="00862920" w14:paraId="15A6876A" w14:textId="77777777" w:rsidTr="00862920">
        <w:trPr>
          <w:trHeight w:val="319"/>
        </w:trPr>
        <w:tc>
          <w:tcPr>
            <w:tcW w:w="2790" w:type="dxa"/>
          </w:tcPr>
          <w:p w14:paraId="49BDA757" w14:textId="77777777" w:rsidR="00862920" w:rsidRDefault="00862920" w:rsidP="009E514E"/>
        </w:tc>
        <w:tc>
          <w:tcPr>
            <w:tcW w:w="1904" w:type="dxa"/>
          </w:tcPr>
          <w:p w14:paraId="0BC98B00" w14:textId="77777777" w:rsidR="00862920" w:rsidRDefault="00862920" w:rsidP="009E514E">
            <w:pPr>
              <w:jc w:val="right"/>
            </w:pPr>
          </w:p>
        </w:tc>
        <w:tc>
          <w:tcPr>
            <w:tcW w:w="1904" w:type="dxa"/>
          </w:tcPr>
          <w:p w14:paraId="4DE64309" w14:textId="77777777" w:rsidR="00862920" w:rsidRDefault="00862920" w:rsidP="009E514E">
            <w:pPr>
              <w:jc w:val="right"/>
            </w:pPr>
          </w:p>
        </w:tc>
      </w:tr>
      <w:tr w:rsidR="00E96D24" w14:paraId="7155F080" w14:textId="77777777" w:rsidTr="00BB17F5">
        <w:trPr>
          <w:trHeight w:val="319"/>
        </w:trPr>
        <w:tc>
          <w:tcPr>
            <w:tcW w:w="2790" w:type="dxa"/>
          </w:tcPr>
          <w:p w14:paraId="116552BA" w14:textId="737850A0" w:rsidR="00E96D24" w:rsidRPr="009E514E" w:rsidRDefault="00E96D24" w:rsidP="009E514E">
            <w:pPr>
              <w:rPr>
                <w:b/>
                <w:bCs/>
              </w:rPr>
            </w:pPr>
            <w:proofErr w:type="spellStart"/>
            <w:r w:rsidRPr="009E514E">
              <w:rPr>
                <w:b/>
                <w:bCs/>
              </w:rPr>
              <w:t>Canu</w:t>
            </w:r>
            <w:proofErr w:type="spellEnd"/>
            <w:r w:rsidRPr="009E514E">
              <w:rPr>
                <w:b/>
                <w:bCs/>
              </w:rPr>
              <w:t xml:space="preserve"> primary </w:t>
            </w:r>
            <w:proofErr w:type="spellStart"/>
            <w:r w:rsidRPr="009E514E">
              <w:rPr>
                <w:b/>
                <w:bCs/>
              </w:rPr>
              <w:t>contigs</w:t>
            </w:r>
            <w:proofErr w:type="spellEnd"/>
          </w:p>
        </w:tc>
        <w:tc>
          <w:tcPr>
            <w:tcW w:w="1904" w:type="dxa"/>
          </w:tcPr>
          <w:p w14:paraId="50CA98D3" w14:textId="77777777" w:rsidR="00E96D24" w:rsidRDefault="00E96D24" w:rsidP="009E514E">
            <w:pPr>
              <w:jc w:val="right"/>
            </w:pPr>
          </w:p>
        </w:tc>
        <w:tc>
          <w:tcPr>
            <w:tcW w:w="1904" w:type="dxa"/>
          </w:tcPr>
          <w:p w14:paraId="7723515B" w14:textId="224FFF7E" w:rsidR="00E96D24" w:rsidRDefault="00E96D24" w:rsidP="009E514E">
            <w:pPr>
              <w:jc w:val="right"/>
            </w:pPr>
          </w:p>
        </w:tc>
      </w:tr>
      <w:tr w:rsidR="00ED00DC" w14:paraId="430D6904" w14:textId="77777777" w:rsidTr="00BB17F5">
        <w:trPr>
          <w:trHeight w:val="319"/>
        </w:trPr>
        <w:tc>
          <w:tcPr>
            <w:tcW w:w="2790" w:type="dxa"/>
          </w:tcPr>
          <w:p w14:paraId="7F3710AA" w14:textId="77777777" w:rsidR="00ED00DC" w:rsidRDefault="00ED00DC" w:rsidP="009E514E">
            <w:r>
              <w:t xml:space="preserve">   Total length (bp)</w:t>
            </w:r>
          </w:p>
        </w:tc>
        <w:tc>
          <w:tcPr>
            <w:tcW w:w="1904" w:type="dxa"/>
          </w:tcPr>
          <w:p w14:paraId="7E87562C" w14:textId="77777777" w:rsidR="00ED00DC" w:rsidRDefault="00ED00DC" w:rsidP="009E514E">
            <w:pPr>
              <w:jc w:val="right"/>
            </w:pPr>
            <w:r>
              <w:t>826,206,075</w:t>
            </w:r>
          </w:p>
        </w:tc>
        <w:tc>
          <w:tcPr>
            <w:tcW w:w="1904" w:type="dxa"/>
          </w:tcPr>
          <w:p w14:paraId="2901BF1C" w14:textId="77777777" w:rsidR="00ED00DC" w:rsidRDefault="00ED00DC" w:rsidP="009E514E">
            <w:pPr>
              <w:jc w:val="right"/>
            </w:pPr>
            <w:r>
              <w:t>846,974,322</w:t>
            </w:r>
          </w:p>
        </w:tc>
      </w:tr>
      <w:tr w:rsidR="00E96D24" w14:paraId="71C3CA77" w14:textId="77777777" w:rsidTr="00BB17F5">
        <w:trPr>
          <w:trHeight w:val="319"/>
        </w:trPr>
        <w:tc>
          <w:tcPr>
            <w:tcW w:w="2790" w:type="dxa"/>
          </w:tcPr>
          <w:p w14:paraId="50DAF332" w14:textId="1D30F901" w:rsidR="00E96D24" w:rsidRDefault="00E96D24" w:rsidP="009E514E">
            <w:r>
              <w:t xml:space="preserve">   Total contigs</w:t>
            </w:r>
          </w:p>
        </w:tc>
        <w:tc>
          <w:tcPr>
            <w:tcW w:w="1904" w:type="dxa"/>
          </w:tcPr>
          <w:p w14:paraId="53D67271" w14:textId="0218D841" w:rsidR="00E96D24" w:rsidRDefault="00C7352F" w:rsidP="009E514E">
            <w:pPr>
              <w:jc w:val="right"/>
            </w:pPr>
            <w:r>
              <w:t>10</w:t>
            </w:r>
            <w:r w:rsidR="006046D2">
              <w:t>70</w:t>
            </w:r>
          </w:p>
        </w:tc>
        <w:tc>
          <w:tcPr>
            <w:tcW w:w="1904" w:type="dxa"/>
          </w:tcPr>
          <w:p w14:paraId="7AB09D20" w14:textId="7B90E4E4" w:rsidR="00E96D24" w:rsidRDefault="00E96D24" w:rsidP="009E514E">
            <w:pPr>
              <w:jc w:val="right"/>
            </w:pPr>
            <w:r>
              <w:t>6</w:t>
            </w:r>
            <w:r w:rsidR="000D6C73">
              <w:t>6</w:t>
            </w:r>
            <w:r>
              <w:t>5</w:t>
            </w:r>
          </w:p>
        </w:tc>
      </w:tr>
      <w:tr w:rsidR="00E96D24" w14:paraId="101ACD4E" w14:textId="77777777" w:rsidTr="00BB17F5">
        <w:trPr>
          <w:trHeight w:val="319"/>
        </w:trPr>
        <w:tc>
          <w:tcPr>
            <w:tcW w:w="2790" w:type="dxa"/>
          </w:tcPr>
          <w:p w14:paraId="415301FA" w14:textId="0355709F" w:rsidR="00E96D24" w:rsidRDefault="00E96D24" w:rsidP="009E514E">
            <w:r>
              <w:t xml:space="preserve">   N50 length (bp)</w:t>
            </w:r>
          </w:p>
        </w:tc>
        <w:tc>
          <w:tcPr>
            <w:tcW w:w="1904" w:type="dxa"/>
          </w:tcPr>
          <w:p w14:paraId="637E13A8" w14:textId="7FCE2F24" w:rsidR="00E96D24" w:rsidRDefault="00A068D3" w:rsidP="009E514E">
            <w:pPr>
              <w:jc w:val="right"/>
            </w:pPr>
            <w:r>
              <w:t>6,717,455</w:t>
            </w:r>
          </w:p>
        </w:tc>
        <w:tc>
          <w:tcPr>
            <w:tcW w:w="1904" w:type="dxa"/>
          </w:tcPr>
          <w:p w14:paraId="287FB095" w14:textId="23F37ECE" w:rsidR="00E96D24" w:rsidRDefault="00ED00DC" w:rsidP="009E514E">
            <w:pPr>
              <w:jc w:val="right"/>
            </w:pPr>
            <w:r>
              <w:t>11,679,570</w:t>
            </w:r>
          </w:p>
        </w:tc>
      </w:tr>
      <w:tr w:rsidR="00E96D24" w14:paraId="38C03B1C" w14:textId="77777777" w:rsidTr="00BB17F5">
        <w:trPr>
          <w:trHeight w:val="319"/>
        </w:trPr>
        <w:tc>
          <w:tcPr>
            <w:tcW w:w="2790" w:type="dxa"/>
          </w:tcPr>
          <w:p w14:paraId="20310F12" w14:textId="6CAE528B" w:rsidR="00E96D24" w:rsidRDefault="00E96D24" w:rsidP="009E514E">
            <w:r>
              <w:t xml:space="preserve">   L50 contigs</w:t>
            </w:r>
          </w:p>
        </w:tc>
        <w:tc>
          <w:tcPr>
            <w:tcW w:w="1904" w:type="dxa"/>
          </w:tcPr>
          <w:p w14:paraId="6E38DF42" w14:textId="67A9FFB2" w:rsidR="00E96D24" w:rsidRDefault="00A068D3" w:rsidP="009E514E">
            <w:pPr>
              <w:jc w:val="right"/>
            </w:pPr>
            <w:r>
              <w:t>34</w:t>
            </w:r>
          </w:p>
        </w:tc>
        <w:tc>
          <w:tcPr>
            <w:tcW w:w="1904" w:type="dxa"/>
          </w:tcPr>
          <w:p w14:paraId="151BDD10" w14:textId="0DB6B60F" w:rsidR="00E96D24" w:rsidRDefault="00E96D24" w:rsidP="009E514E">
            <w:pPr>
              <w:jc w:val="right"/>
            </w:pPr>
            <w:r>
              <w:t>22</w:t>
            </w:r>
          </w:p>
        </w:tc>
      </w:tr>
      <w:tr w:rsidR="00A27C5C" w14:paraId="60629FDB" w14:textId="77777777" w:rsidTr="00862920">
        <w:trPr>
          <w:trHeight w:val="319"/>
        </w:trPr>
        <w:tc>
          <w:tcPr>
            <w:tcW w:w="2790" w:type="dxa"/>
          </w:tcPr>
          <w:p w14:paraId="3A45D0DA" w14:textId="77777777" w:rsidR="00A27C5C" w:rsidRDefault="00A27C5C" w:rsidP="009E514E"/>
        </w:tc>
        <w:tc>
          <w:tcPr>
            <w:tcW w:w="1904" w:type="dxa"/>
          </w:tcPr>
          <w:p w14:paraId="236A0CDF" w14:textId="77777777" w:rsidR="00A27C5C" w:rsidRDefault="00A27C5C" w:rsidP="009E514E">
            <w:pPr>
              <w:jc w:val="right"/>
            </w:pPr>
          </w:p>
        </w:tc>
        <w:tc>
          <w:tcPr>
            <w:tcW w:w="1904" w:type="dxa"/>
          </w:tcPr>
          <w:p w14:paraId="367C7A0A" w14:textId="77777777" w:rsidR="00A27C5C" w:rsidRDefault="00A27C5C" w:rsidP="009E514E">
            <w:pPr>
              <w:jc w:val="right"/>
            </w:pPr>
          </w:p>
        </w:tc>
      </w:tr>
      <w:tr w:rsidR="00A27C5C" w:rsidRPr="00A27C5C" w14:paraId="4503BE84" w14:textId="77777777" w:rsidTr="00862920">
        <w:trPr>
          <w:trHeight w:val="319"/>
        </w:trPr>
        <w:tc>
          <w:tcPr>
            <w:tcW w:w="2790" w:type="dxa"/>
          </w:tcPr>
          <w:p w14:paraId="0E221F10" w14:textId="3220DF40" w:rsidR="00A27C5C" w:rsidRPr="00A27C5C" w:rsidRDefault="00A27C5C" w:rsidP="009E514E">
            <w:pPr>
              <w:rPr>
                <w:b/>
                <w:bCs/>
              </w:rPr>
            </w:pPr>
            <w:r w:rsidRPr="00A27C5C">
              <w:rPr>
                <w:b/>
                <w:bCs/>
              </w:rPr>
              <w:t>Illumina sequenc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904" w:type="dxa"/>
          </w:tcPr>
          <w:p w14:paraId="4E0E6E6C" w14:textId="77777777" w:rsidR="00A27C5C" w:rsidRPr="00A27C5C" w:rsidRDefault="00A27C5C" w:rsidP="009E514E">
            <w:pPr>
              <w:jc w:val="right"/>
              <w:rPr>
                <w:b/>
                <w:bCs/>
              </w:rPr>
            </w:pPr>
          </w:p>
        </w:tc>
        <w:tc>
          <w:tcPr>
            <w:tcW w:w="1904" w:type="dxa"/>
          </w:tcPr>
          <w:p w14:paraId="1AAEF543" w14:textId="77777777" w:rsidR="00A27C5C" w:rsidRPr="00A27C5C" w:rsidRDefault="00A27C5C" w:rsidP="009E514E">
            <w:pPr>
              <w:jc w:val="right"/>
              <w:rPr>
                <w:b/>
                <w:bCs/>
              </w:rPr>
            </w:pPr>
          </w:p>
        </w:tc>
      </w:tr>
      <w:tr w:rsidR="00A27C5C" w14:paraId="525AB45C" w14:textId="77777777" w:rsidTr="00862920">
        <w:trPr>
          <w:trHeight w:val="319"/>
        </w:trPr>
        <w:tc>
          <w:tcPr>
            <w:tcW w:w="2790" w:type="dxa"/>
          </w:tcPr>
          <w:p w14:paraId="5D9D4E1F" w14:textId="0C348EFE" w:rsidR="00A27C5C" w:rsidRDefault="00A27C5C" w:rsidP="009E514E">
            <w:r>
              <w:t xml:space="preserve">   Total length (bp)</w:t>
            </w:r>
          </w:p>
        </w:tc>
        <w:tc>
          <w:tcPr>
            <w:tcW w:w="1904" w:type="dxa"/>
          </w:tcPr>
          <w:p w14:paraId="76CAEC67" w14:textId="22D24D70" w:rsidR="00A27C5C" w:rsidRDefault="00556B44" w:rsidP="009E514E">
            <w:pPr>
              <w:jc w:val="right"/>
            </w:pPr>
            <w:r w:rsidRPr="00556B44">
              <w:t>63</w:t>
            </w:r>
            <w:r>
              <w:t>,</w:t>
            </w:r>
            <w:r w:rsidRPr="00556B44">
              <w:t>979</w:t>
            </w:r>
            <w:r>
              <w:t>,</w:t>
            </w:r>
            <w:r w:rsidRPr="00556B44">
              <w:t>027</w:t>
            </w:r>
            <w:r>
              <w:t>,</w:t>
            </w:r>
            <w:r w:rsidRPr="00556B44">
              <w:t>654</w:t>
            </w:r>
          </w:p>
        </w:tc>
        <w:tc>
          <w:tcPr>
            <w:tcW w:w="1904" w:type="dxa"/>
          </w:tcPr>
          <w:p w14:paraId="61DC0FE5" w14:textId="28BC1184" w:rsidR="00A27C5C" w:rsidRDefault="00A27C5C" w:rsidP="009E514E">
            <w:pPr>
              <w:jc w:val="right"/>
            </w:pPr>
            <w:r>
              <w:t>40,930,733,140</w:t>
            </w:r>
          </w:p>
        </w:tc>
      </w:tr>
      <w:tr w:rsidR="00A27C5C" w14:paraId="7B2D048E" w14:textId="77777777" w:rsidTr="00862920">
        <w:trPr>
          <w:trHeight w:val="319"/>
        </w:trPr>
        <w:tc>
          <w:tcPr>
            <w:tcW w:w="2790" w:type="dxa"/>
            <w:tcBorders>
              <w:bottom w:val="single" w:sz="4" w:space="0" w:color="auto"/>
            </w:tcBorders>
          </w:tcPr>
          <w:p w14:paraId="453ECFB6" w14:textId="529217B9" w:rsidR="00A27C5C" w:rsidRDefault="00A27C5C" w:rsidP="009E514E">
            <w:r>
              <w:t xml:space="preserve">   Total reads 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5B36072" w14:textId="422EF9F1" w:rsidR="00A27C5C" w:rsidRDefault="00556B44" w:rsidP="009E514E">
            <w:pPr>
              <w:jc w:val="right"/>
            </w:pPr>
            <w:r>
              <w:t>495,543,520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D87BB66" w14:textId="77EA668A" w:rsidR="00A27C5C" w:rsidRDefault="00F85F86" w:rsidP="009E514E">
            <w:pPr>
              <w:jc w:val="right"/>
            </w:pPr>
            <w:r w:rsidRPr="00F85F86">
              <w:t>344</w:t>
            </w:r>
            <w:r>
              <w:t>,</w:t>
            </w:r>
            <w:r w:rsidRPr="00F85F86">
              <w:t>821</w:t>
            </w:r>
            <w:r>
              <w:t>,</w:t>
            </w:r>
            <w:r w:rsidRPr="00F85F86">
              <w:t>544</w:t>
            </w:r>
          </w:p>
        </w:tc>
      </w:tr>
    </w:tbl>
    <w:p w14:paraId="01EE65FA" w14:textId="77777777" w:rsidR="00BC0C47" w:rsidRDefault="00BC0C47" w:rsidP="0028049B"/>
    <w:p w14:paraId="509BE9A4" w14:textId="77777777" w:rsidR="00BC0C47" w:rsidRDefault="00BC0C47" w:rsidP="0028049B"/>
    <w:p w14:paraId="44F5E627" w14:textId="77777777" w:rsidR="00BC0C47" w:rsidRDefault="00BC0C47" w:rsidP="0028049B"/>
    <w:p w14:paraId="7FAACF56" w14:textId="77777777" w:rsidR="00BC0C47" w:rsidRDefault="00BC0C47" w:rsidP="0028049B"/>
    <w:p w14:paraId="1480013B" w14:textId="77777777" w:rsidR="00BC0C47" w:rsidRDefault="00BC0C47" w:rsidP="0028049B"/>
    <w:p w14:paraId="7CDC45E4" w14:textId="77777777" w:rsidR="00BC0C47" w:rsidRDefault="00BC0C47" w:rsidP="0028049B"/>
    <w:p w14:paraId="1D593D62" w14:textId="77777777" w:rsidR="00BC0C47" w:rsidRDefault="00BC0C47" w:rsidP="0028049B"/>
    <w:p w14:paraId="7863A3AE" w14:textId="77777777" w:rsidR="00BC0C47" w:rsidRDefault="00BC0C47" w:rsidP="0028049B"/>
    <w:p w14:paraId="761788AC" w14:textId="77777777" w:rsidR="00BC0C47" w:rsidRDefault="00BC0C47" w:rsidP="0028049B"/>
    <w:p w14:paraId="2113B795" w14:textId="6971AC76" w:rsidR="00652314" w:rsidRDefault="00652314" w:rsidP="0028049B"/>
    <w:p w14:paraId="48F21065" w14:textId="77777777" w:rsidR="009E514E" w:rsidRPr="00BB17F5" w:rsidRDefault="009E514E" w:rsidP="0028049B">
      <w:pPr>
        <w:rPr>
          <w:vertAlign w:val="superscript"/>
        </w:rPr>
      </w:pPr>
    </w:p>
    <w:p w14:paraId="2DAC8EEF" w14:textId="77777777" w:rsidR="00A27C5C" w:rsidRPr="00BB17F5" w:rsidRDefault="00A27C5C" w:rsidP="00BB17F5">
      <w:pPr>
        <w:spacing w:after="0" w:line="240" w:lineRule="auto"/>
        <w:rPr>
          <w:vertAlign w:val="superscript"/>
        </w:rPr>
      </w:pPr>
    </w:p>
    <w:p w14:paraId="641D3C92" w14:textId="77777777" w:rsidR="00A27C5C" w:rsidRPr="00BB17F5" w:rsidRDefault="00A27C5C" w:rsidP="00BB17F5">
      <w:pPr>
        <w:spacing w:after="0" w:line="240" w:lineRule="auto"/>
        <w:rPr>
          <w:vertAlign w:val="superscript"/>
        </w:rPr>
      </w:pPr>
    </w:p>
    <w:p w14:paraId="174E41DF" w14:textId="77777777" w:rsidR="00A27C5C" w:rsidRPr="00BB17F5" w:rsidRDefault="00A27C5C" w:rsidP="00BB17F5">
      <w:pPr>
        <w:spacing w:after="0" w:line="240" w:lineRule="auto"/>
        <w:rPr>
          <w:vertAlign w:val="superscript"/>
        </w:rPr>
      </w:pPr>
    </w:p>
    <w:p w14:paraId="67B959F0" w14:textId="77777777" w:rsidR="00A27C5C" w:rsidRPr="00BB17F5" w:rsidRDefault="00A27C5C" w:rsidP="00BB17F5">
      <w:pPr>
        <w:spacing w:after="0" w:line="240" w:lineRule="auto"/>
        <w:rPr>
          <w:vertAlign w:val="superscript"/>
        </w:rPr>
      </w:pPr>
    </w:p>
    <w:p w14:paraId="47BFF8DC" w14:textId="77777777" w:rsidR="00862920" w:rsidRPr="00BB17F5" w:rsidRDefault="00862920" w:rsidP="00BB17F5">
      <w:pPr>
        <w:spacing w:after="0" w:line="240" w:lineRule="auto"/>
        <w:rPr>
          <w:vertAlign w:val="superscript"/>
        </w:rPr>
      </w:pPr>
    </w:p>
    <w:p w14:paraId="6183DA0B" w14:textId="77777777" w:rsidR="00862920" w:rsidRDefault="00862920" w:rsidP="00BB17F5">
      <w:pPr>
        <w:spacing w:after="0" w:line="240" w:lineRule="auto"/>
        <w:rPr>
          <w:vertAlign w:val="superscript"/>
        </w:rPr>
      </w:pPr>
    </w:p>
    <w:p w14:paraId="47F3CD97" w14:textId="5E3A5A69" w:rsidR="00A27C5C" w:rsidRDefault="00BC0C47" w:rsidP="009B2827">
      <w:pPr>
        <w:spacing w:after="0" w:line="240" w:lineRule="auto"/>
      </w:pPr>
      <w:r>
        <w:rPr>
          <w:vertAlign w:val="superscript"/>
        </w:rPr>
        <w:t>1</w:t>
      </w:r>
      <w:r>
        <w:t xml:space="preserve"> Minimum length 1</w:t>
      </w:r>
      <w:r w:rsidR="00A27C5C">
        <w:t>,</w:t>
      </w:r>
      <w:r>
        <w:t>000 bp</w:t>
      </w:r>
    </w:p>
    <w:p w14:paraId="51965552" w14:textId="29E069D8" w:rsidR="001841DB" w:rsidRPr="009B2827" w:rsidRDefault="00A27C5C" w:rsidP="009B2827">
      <w:pPr>
        <w:spacing w:after="0" w:line="240" w:lineRule="auto"/>
        <w:rPr>
          <w:kern w:val="2"/>
          <w:sz w:val="24"/>
        </w:rPr>
      </w:pPr>
      <w:r>
        <w:rPr>
          <w:vertAlign w:val="superscript"/>
        </w:rPr>
        <w:t>2</w:t>
      </w:r>
      <w:r>
        <w:t xml:space="preserve"> Utilized in </w:t>
      </w:r>
      <w:proofErr w:type="spellStart"/>
      <w:r>
        <w:t>Freebayes</w:t>
      </w:r>
      <w:proofErr w:type="spellEnd"/>
      <w:r>
        <w:t xml:space="preserve"> correction of </w:t>
      </w:r>
      <w:proofErr w:type="spellStart"/>
      <w:r>
        <w:t>Canu</w:t>
      </w:r>
      <w:proofErr w:type="spellEnd"/>
      <w:r>
        <w:t xml:space="preserve"> contigs</w:t>
      </w:r>
      <w:r w:rsidR="001841DB" w:rsidRPr="009B2827">
        <w:rPr>
          <w:kern w:val="2"/>
          <w:sz w:val="24"/>
        </w:rPr>
        <w:br w:type="page"/>
      </w:r>
    </w:p>
    <w:p w14:paraId="3D6E4456" w14:textId="77777777" w:rsidR="00D2021D" w:rsidRDefault="00D2021D" w:rsidP="00D2021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3" w:name="_Hlk113447530"/>
      <w:r>
        <w:rPr>
          <w:rFonts w:ascii="Arial" w:hAnsi="Arial" w:cs="Arial"/>
          <w:b/>
          <w:bCs/>
          <w:sz w:val="24"/>
          <w:szCs w:val="24"/>
        </w:rPr>
        <w:lastRenderedPageBreak/>
        <w:t>Supplementary Table S2.  Optical map and</w:t>
      </w:r>
      <w:r w:rsidRPr="006402E2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hybrid assembly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8"/>
        <w:gridCol w:w="1890"/>
        <w:gridCol w:w="1710"/>
      </w:tblGrid>
      <w:tr w:rsidR="00D2021D" w14:paraId="79359C32" w14:textId="77777777" w:rsidTr="00D2021D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06086" w14:textId="77777777" w:rsidR="00D2021D" w:rsidRDefault="00D2021D" w:rsidP="00D2021D">
            <w:pPr>
              <w:spacing w:after="0" w:line="240" w:lineRule="auto"/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2C3C0E2" w14:textId="77777777" w:rsidR="00D2021D" w:rsidRPr="00D90A9F" w:rsidRDefault="00D2021D" w:rsidP="00D2021D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ue (</w:t>
            </w:r>
            <w:r w:rsidRPr="00D90A9F">
              <w:rPr>
                <w:b/>
                <w:bCs/>
              </w:rPr>
              <w:t>Billie</w:t>
            </w:r>
            <w:r>
              <w:rPr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B6D86" w14:textId="77777777" w:rsidR="00D2021D" w:rsidRPr="00D90A9F" w:rsidRDefault="00D2021D" w:rsidP="00D2021D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nnel (</w:t>
            </w:r>
            <w:r w:rsidRPr="00D90A9F">
              <w:rPr>
                <w:b/>
                <w:bCs/>
              </w:rPr>
              <w:t>Coco</w:t>
            </w:r>
            <w:r>
              <w:rPr>
                <w:b/>
                <w:bCs/>
              </w:rPr>
              <w:t>)</w:t>
            </w:r>
          </w:p>
        </w:tc>
      </w:tr>
      <w:tr w:rsidR="00D2021D" w14:paraId="1F0E4F46" w14:textId="77777777" w:rsidTr="00DF4388">
        <w:tc>
          <w:tcPr>
            <w:tcW w:w="6678" w:type="dxa"/>
            <w:gridSpan w:val="3"/>
            <w:tcBorders>
              <w:top w:val="single" w:sz="4" w:space="0" w:color="auto"/>
            </w:tcBorders>
          </w:tcPr>
          <w:p w14:paraId="18B6274C" w14:textId="77777777" w:rsidR="00D2021D" w:rsidRPr="00AD2AFD" w:rsidRDefault="00D2021D" w:rsidP="00D2021D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AD2AFD">
              <w:rPr>
                <w:b/>
                <w:bCs/>
              </w:rPr>
              <w:t>Bionano</w:t>
            </w:r>
            <w:proofErr w:type="spellEnd"/>
            <w:r w:rsidRPr="00AD2AFD">
              <w:rPr>
                <w:b/>
                <w:bCs/>
              </w:rPr>
              <w:t xml:space="preserve"> Molecules</w:t>
            </w:r>
          </w:p>
        </w:tc>
      </w:tr>
      <w:tr w:rsidR="00D2021D" w14:paraId="23E3449B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400E8" w14:textId="77777777" w:rsidR="00D2021D" w:rsidRDefault="00D2021D" w:rsidP="00D2021D">
            <w:pPr>
              <w:spacing w:after="0" w:line="240" w:lineRule="auto"/>
            </w:pPr>
            <w:r>
              <w:t>Molecules</w:t>
            </w:r>
          </w:p>
        </w:tc>
        <w:tc>
          <w:tcPr>
            <w:tcW w:w="1890" w:type="dxa"/>
          </w:tcPr>
          <w:p w14:paraId="4BA37AE7" w14:textId="77777777" w:rsidR="00D2021D" w:rsidRDefault="00D2021D" w:rsidP="00D2021D">
            <w:pPr>
              <w:spacing w:after="0" w:line="240" w:lineRule="auto"/>
              <w:jc w:val="right"/>
            </w:pPr>
            <w:r>
              <w:t>867,789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ED9B8" w14:textId="77777777" w:rsidR="00D2021D" w:rsidRDefault="00D2021D" w:rsidP="00D2021D">
            <w:pPr>
              <w:spacing w:after="0" w:line="240" w:lineRule="auto"/>
              <w:jc w:val="right"/>
            </w:pPr>
            <w:r>
              <w:t>712,383</w:t>
            </w:r>
          </w:p>
        </w:tc>
      </w:tr>
      <w:tr w:rsidR="00D2021D" w14:paraId="542B26F5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BC333" w14:textId="77777777" w:rsidR="00D2021D" w:rsidRDefault="00D2021D" w:rsidP="00D2021D">
            <w:pPr>
              <w:spacing w:after="0" w:line="240" w:lineRule="auto"/>
            </w:pPr>
            <w:r>
              <w:t>Total Bases (Gb)</w:t>
            </w:r>
          </w:p>
        </w:tc>
        <w:tc>
          <w:tcPr>
            <w:tcW w:w="1890" w:type="dxa"/>
          </w:tcPr>
          <w:p w14:paraId="040C7404" w14:textId="77777777" w:rsidR="00D2021D" w:rsidRDefault="00D2021D" w:rsidP="00D2021D">
            <w:pPr>
              <w:spacing w:after="0" w:line="240" w:lineRule="auto"/>
              <w:jc w:val="right"/>
            </w:pPr>
            <w:r>
              <w:t>263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B73EC" w14:textId="77777777" w:rsidR="00D2021D" w:rsidRDefault="00D2021D" w:rsidP="00D2021D">
            <w:pPr>
              <w:spacing w:after="0" w:line="240" w:lineRule="auto"/>
              <w:jc w:val="right"/>
            </w:pPr>
            <w:r>
              <w:t>196</w:t>
            </w:r>
          </w:p>
        </w:tc>
      </w:tr>
      <w:tr w:rsidR="00D2021D" w14:paraId="02F95E02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27985" w14:textId="77777777" w:rsidR="00D2021D" w:rsidRDefault="00D2021D" w:rsidP="00D2021D">
            <w:pPr>
              <w:spacing w:after="0" w:line="240" w:lineRule="auto"/>
            </w:pPr>
            <w:r>
              <w:t>Avg Length (kb)</w:t>
            </w:r>
          </w:p>
        </w:tc>
        <w:tc>
          <w:tcPr>
            <w:tcW w:w="1890" w:type="dxa"/>
          </w:tcPr>
          <w:p w14:paraId="267CA81A" w14:textId="77777777" w:rsidR="00D2021D" w:rsidRDefault="00D2021D" w:rsidP="00D2021D">
            <w:pPr>
              <w:spacing w:after="0" w:line="240" w:lineRule="auto"/>
              <w:jc w:val="right"/>
            </w:pPr>
            <w:r>
              <w:t>303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9BD8C" w14:textId="77777777" w:rsidR="00D2021D" w:rsidRDefault="00D2021D" w:rsidP="00D2021D">
            <w:pPr>
              <w:spacing w:after="0" w:line="240" w:lineRule="auto"/>
              <w:jc w:val="right"/>
            </w:pPr>
            <w:r>
              <w:t>275</w:t>
            </w:r>
          </w:p>
        </w:tc>
      </w:tr>
      <w:tr w:rsidR="00D2021D" w14:paraId="57258E0C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82468" w14:textId="77777777" w:rsidR="00D2021D" w:rsidRDefault="00D2021D" w:rsidP="00D2021D">
            <w:pPr>
              <w:spacing w:after="0" w:line="240" w:lineRule="auto"/>
            </w:pPr>
            <w:r>
              <w:t>Molecule N50 (kb)</w:t>
            </w:r>
          </w:p>
        </w:tc>
        <w:tc>
          <w:tcPr>
            <w:tcW w:w="1890" w:type="dxa"/>
          </w:tcPr>
          <w:p w14:paraId="6EB96DAB" w14:textId="77777777" w:rsidR="00D2021D" w:rsidRDefault="00D2021D" w:rsidP="00D2021D">
            <w:pPr>
              <w:spacing w:after="0" w:line="240" w:lineRule="auto"/>
              <w:jc w:val="right"/>
            </w:pPr>
            <w:r>
              <w:t>30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11954" w14:textId="77777777" w:rsidR="00D2021D" w:rsidRDefault="00D2021D" w:rsidP="00D2021D">
            <w:pPr>
              <w:spacing w:after="0" w:line="240" w:lineRule="auto"/>
              <w:jc w:val="right"/>
            </w:pPr>
            <w:r>
              <w:t>264</w:t>
            </w:r>
          </w:p>
        </w:tc>
      </w:tr>
      <w:tr w:rsidR="00D2021D" w14:paraId="405F61CB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736BA" w14:textId="77777777" w:rsidR="00D2021D" w:rsidRDefault="00D2021D" w:rsidP="00D2021D">
            <w:pPr>
              <w:spacing w:after="0" w:line="240" w:lineRule="auto"/>
            </w:pPr>
          </w:p>
        </w:tc>
        <w:tc>
          <w:tcPr>
            <w:tcW w:w="1890" w:type="dxa"/>
          </w:tcPr>
          <w:p w14:paraId="338B6BA4" w14:textId="77777777" w:rsidR="00D2021D" w:rsidRDefault="00D2021D" w:rsidP="00D2021D">
            <w:pPr>
              <w:spacing w:after="0" w:line="240" w:lineRule="auto"/>
              <w:jc w:val="center"/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D45E7" w14:textId="77777777" w:rsidR="00D2021D" w:rsidRDefault="00D2021D" w:rsidP="00D2021D">
            <w:pPr>
              <w:spacing w:after="0" w:line="240" w:lineRule="auto"/>
              <w:jc w:val="center"/>
            </w:pPr>
          </w:p>
        </w:tc>
      </w:tr>
      <w:tr w:rsidR="00D2021D" w14:paraId="3C85100D" w14:textId="77777777" w:rsidTr="00DF4388">
        <w:tc>
          <w:tcPr>
            <w:tcW w:w="6678" w:type="dxa"/>
            <w:gridSpan w:val="3"/>
          </w:tcPr>
          <w:p w14:paraId="26378F66" w14:textId="77777777" w:rsidR="00D2021D" w:rsidRPr="00AD2AFD" w:rsidRDefault="00D2021D" w:rsidP="00D2021D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AD2AFD">
              <w:rPr>
                <w:b/>
                <w:bCs/>
              </w:rPr>
              <w:t>Bionano</w:t>
            </w:r>
            <w:proofErr w:type="spellEnd"/>
            <w:r w:rsidRPr="00AD2AFD">
              <w:rPr>
                <w:b/>
                <w:bCs/>
              </w:rPr>
              <w:t xml:space="preserve"> Assembly</w:t>
            </w:r>
          </w:p>
        </w:tc>
      </w:tr>
      <w:tr w:rsidR="00D2021D" w14:paraId="36E8B2E0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58DF3" w14:textId="77777777" w:rsidR="00D2021D" w:rsidRDefault="00D2021D" w:rsidP="00D2021D">
            <w:pPr>
              <w:spacing w:after="0" w:line="240" w:lineRule="auto"/>
            </w:pPr>
            <w:proofErr w:type="spellStart"/>
            <w:r>
              <w:t>Bionano</w:t>
            </w:r>
            <w:proofErr w:type="spellEnd"/>
            <w:r>
              <w:t xml:space="preserve"> Maps</w:t>
            </w:r>
          </w:p>
        </w:tc>
        <w:tc>
          <w:tcPr>
            <w:tcW w:w="1890" w:type="dxa"/>
          </w:tcPr>
          <w:p w14:paraId="50E38B34" w14:textId="77777777" w:rsidR="00D2021D" w:rsidRDefault="00D2021D" w:rsidP="00D2021D">
            <w:pPr>
              <w:spacing w:after="0" w:line="240" w:lineRule="auto"/>
              <w:jc w:val="right"/>
            </w:pPr>
            <w:r>
              <w:t>75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02142" w14:textId="77777777" w:rsidR="00D2021D" w:rsidRDefault="00D2021D" w:rsidP="00D2021D">
            <w:pPr>
              <w:spacing w:after="0" w:line="240" w:lineRule="auto"/>
              <w:jc w:val="right"/>
            </w:pPr>
            <w:r>
              <w:t>86</w:t>
            </w:r>
          </w:p>
        </w:tc>
      </w:tr>
      <w:tr w:rsidR="00D2021D" w14:paraId="3385BD37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3034F" w14:textId="7FAB6354" w:rsidR="00D2021D" w:rsidRDefault="00D2021D" w:rsidP="00D2021D">
            <w:pPr>
              <w:spacing w:after="0" w:line="240" w:lineRule="auto"/>
            </w:pPr>
            <w:r>
              <w:t>Genome Map Length (</w:t>
            </w:r>
            <w:r w:rsidR="00D0042B">
              <w:t>k</w:t>
            </w:r>
            <w:r>
              <w:t>b)</w:t>
            </w:r>
          </w:p>
        </w:tc>
        <w:tc>
          <w:tcPr>
            <w:tcW w:w="1890" w:type="dxa"/>
          </w:tcPr>
          <w:p w14:paraId="1242AF90" w14:textId="6D0E9103" w:rsidR="00D2021D" w:rsidRDefault="00D2021D" w:rsidP="00D2021D">
            <w:pPr>
              <w:spacing w:after="0" w:line="240" w:lineRule="auto"/>
              <w:jc w:val="right"/>
            </w:pPr>
            <w:r>
              <w:t>860,184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5F431" w14:textId="62DE17E6" w:rsidR="00D2021D" w:rsidRDefault="00D2021D" w:rsidP="00D2021D">
            <w:pPr>
              <w:spacing w:after="0" w:line="240" w:lineRule="auto"/>
              <w:jc w:val="right"/>
            </w:pPr>
            <w:r>
              <w:t>840,618</w:t>
            </w:r>
          </w:p>
        </w:tc>
      </w:tr>
      <w:tr w:rsidR="00D2021D" w14:paraId="7F3A734B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8B069" w14:textId="7D47BD79" w:rsidR="00D2021D" w:rsidRDefault="00D2021D" w:rsidP="00D2021D">
            <w:pPr>
              <w:spacing w:after="0" w:line="240" w:lineRule="auto"/>
            </w:pPr>
            <w:r>
              <w:t>Genome Map N50 (</w:t>
            </w:r>
            <w:r w:rsidR="00D0042B">
              <w:t>k</w:t>
            </w:r>
            <w:r>
              <w:t>b)</w:t>
            </w:r>
          </w:p>
        </w:tc>
        <w:tc>
          <w:tcPr>
            <w:tcW w:w="1890" w:type="dxa"/>
          </w:tcPr>
          <w:p w14:paraId="44548649" w14:textId="443CD2E1" w:rsidR="00D2021D" w:rsidRDefault="00D2021D" w:rsidP="00D2021D">
            <w:pPr>
              <w:spacing w:after="0" w:line="240" w:lineRule="auto"/>
              <w:jc w:val="right"/>
            </w:pPr>
            <w:r>
              <w:t>23,99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065B3" w14:textId="6C72C865" w:rsidR="00D2021D" w:rsidRDefault="00D2021D" w:rsidP="00D2021D">
            <w:pPr>
              <w:spacing w:after="0" w:line="240" w:lineRule="auto"/>
              <w:jc w:val="right"/>
            </w:pPr>
            <w:r>
              <w:t>19,395</w:t>
            </w:r>
          </w:p>
        </w:tc>
      </w:tr>
      <w:tr w:rsidR="00D2021D" w14:paraId="4EC2A6F4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5FA6A" w14:textId="77777777" w:rsidR="00D2021D" w:rsidRDefault="00D2021D" w:rsidP="00D2021D">
            <w:pPr>
              <w:spacing w:after="0" w:line="240" w:lineRule="auto"/>
            </w:pPr>
            <w:r>
              <w:t>Genome Coverage</w:t>
            </w:r>
          </w:p>
        </w:tc>
        <w:tc>
          <w:tcPr>
            <w:tcW w:w="1890" w:type="dxa"/>
          </w:tcPr>
          <w:p w14:paraId="634452DA" w14:textId="77777777" w:rsidR="00D2021D" w:rsidRDefault="00D2021D" w:rsidP="00D2021D">
            <w:pPr>
              <w:spacing w:after="0" w:line="240" w:lineRule="auto"/>
              <w:jc w:val="right"/>
            </w:pPr>
            <w:r>
              <w:t>306 X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B64B1" w14:textId="77777777" w:rsidR="00D2021D" w:rsidRDefault="00D2021D" w:rsidP="00D2021D">
            <w:pPr>
              <w:spacing w:after="0" w:line="240" w:lineRule="auto"/>
              <w:jc w:val="right"/>
            </w:pPr>
            <w:r>
              <w:t>233 X</w:t>
            </w:r>
          </w:p>
        </w:tc>
      </w:tr>
      <w:tr w:rsidR="00D2021D" w14:paraId="2BAFCB26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BB184" w14:textId="77777777" w:rsidR="00D2021D" w:rsidRDefault="00D2021D" w:rsidP="00D2021D">
            <w:pPr>
              <w:spacing w:after="0" w:line="240" w:lineRule="auto"/>
            </w:pPr>
          </w:p>
        </w:tc>
        <w:tc>
          <w:tcPr>
            <w:tcW w:w="1890" w:type="dxa"/>
          </w:tcPr>
          <w:p w14:paraId="3625C462" w14:textId="77777777" w:rsidR="00D2021D" w:rsidRDefault="00D2021D" w:rsidP="00D2021D">
            <w:pPr>
              <w:spacing w:after="0" w:line="240" w:lineRule="auto"/>
              <w:jc w:val="center"/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BBC9D" w14:textId="77777777" w:rsidR="00D2021D" w:rsidRDefault="00D2021D" w:rsidP="00D2021D">
            <w:pPr>
              <w:spacing w:after="0" w:line="240" w:lineRule="auto"/>
              <w:jc w:val="center"/>
            </w:pPr>
          </w:p>
        </w:tc>
      </w:tr>
      <w:tr w:rsidR="00D2021D" w14:paraId="37A3C494" w14:textId="77777777" w:rsidTr="00DF4388">
        <w:tc>
          <w:tcPr>
            <w:tcW w:w="6678" w:type="dxa"/>
            <w:gridSpan w:val="3"/>
          </w:tcPr>
          <w:p w14:paraId="12112ACD" w14:textId="77777777" w:rsidR="00D2021D" w:rsidRPr="00AD2AFD" w:rsidRDefault="00D2021D" w:rsidP="00D2021D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AD2AFD">
              <w:rPr>
                <w:b/>
                <w:bCs/>
              </w:rPr>
              <w:t>Bionano</w:t>
            </w:r>
            <w:proofErr w:type="spellEnd"/>
            <w:r w:rsidRPr="00AD2AFD">
              <w:rPr>
                <w:b/>
                <w:bCs/>
              </w:rPr>
              <w:t>- Sequence + Molecule Scaffolds</w:t>
            </w:r>
          </w:p>
        </w:tc>
      </w:tr>
      <w:tr w:rsidR="00D2021D" w14:paraId="399028AC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92DE5" w14:textId="77777777" w:rsidR="00D2021D" w:rsidRDefault="00D2021D" w:rsidP="00D2021D">
            <w:pPr>
              <w:spacing w:after="0" w:line="240" w:lineRule="auto"/>
            </w:pPr>
            <w:r>
              <w:t xml:space="preserve">   Number of Scaffolds</w:t>
            </w:r>
          </w:p>
        </w:tc>
        <w:tc>
          <w:tcPr>
            <w:tcW w:w="1890" w:type="dxa"/>
          </w:tcPr>
          <w:p w14:paraId="7B2272A5" w14:textId="77777777" w:rsidR="00D2021D" w:rsidRDefault="00D2021D" w:rsidP="00D2021D">
            <w:pPr>
              <w:spacing w:after="0" w:line="240" w:lineRule="auto"/>
              <w:jc w:val="right"/>
            </w:pPr>
            <w:r>
              <w:t>64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51694" w14:textId="77777777" w:rsidR="00D2021D" w:rsidRDefault="00D2021D" w:rsidP="00D2021D">
            <w:pPr>
              <w:spacing w:after="0" w:line="240" w:lineRule="auto"/>
              <w:jc w:val="right"/>
            </w:pPr>
            <w:r>
              <w:t>79</w:t>
            </w:r>
          </w:p>
        </w:tc>
      </w:tr>
      <w:tr w:rsidR="00D2021D" w14:paraId="3B604822" w14:textId="77777777" w:rsidTr="00DF4388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52087" w14:textId="77777777" w:rsidR="00D2021D" w:rsidRDefault="00D2021D" w:rsidP="00D2021D">
            <w:pPr>
              <w:spacing w:after="0" w:line="240" w:lineRule="auto"/>
            </w:pPr>
            <w:r>
              <w:t xml:space="preserve">   Total Length (bp)</w:t>
            </w:r>
          </w:p>
        </w:tc>
        <w:tc>
          <w:tcPr>
            <w:tcW w:w="1890" w:type="dxa"/>
          </w:tcPr>
          <w:p w14:paraId="2A6DD747" w14:textId="77777777" w:rsidR="00D2021D" w:rsidRDefault="00D2021D" w:rsidP="00D2021D">
            <w:pPr>
              <w:spacing w:after="0" w:line="240" w:lineRule="auto"/>
              <w:jc w:val="right"/>
            </w:pPr>
            <w:r>
              <w:t>823,818,031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87869" w14:textId="77777777" w:rsidR="00D2021D" w:rsidRDefault="00D2021D" w:rsidP="00D2021D">
            <w:pPr>
              <w:spacing w:after="0" w:line="240" w:lineRule="auto"/>
              <w:jc w:val="right"/>
            </w:pPr>
            <w:r>
              <w:t>833,834,466</w:t>
            </w:r>
          </w:p>
        </w:tc>
      </w:tr>
      <w:tr w:rsidR="00D2021D" w14:paraId="332598F4" w14:textId="77777777" w:rsidTr="008B2A8A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C2115" w14:textId="77777777" w:rsidR="00D2021D" w:rsidRDefault="00D2021D" w:rsidP="00D2021D">
            <w:pPr>
              <w:spacing w:after="0" w:line="240" w:lineRule="auto"/>
            </w:pPr>
            <w:r>
              <w:t xml:space="preserve">   N50 Length (bp)</w:t>
            </w:r>
          </w:p>
        </w:tc>
        <w:tc>
          <w:tcPr>
            <w:tcW w:w="1890" w:type="dxa"/>
          </w:tcPr>
          <w:p w14:paraId="074E0F94" w14:textId="77777777" w:rsidR="00D2021D" w:rsidRDefault="00D2021D" w:rsidP="00D2021D">
            <w:pPr>
              <w:spacing w:after="0" w:line="240" w:lineRule="auto"/>
              <w:jc w:val="right"/>
            </w:pPr>
            <w:r>
              <w:t>25,113,217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85870" w14:textId="77777777" w:rsidR="00D2021D" w:rsidRDefault="00D2021D" w:rsidP="00D2021D">
            <w:pPr>
              <w:spacing w:after="0" w:line="240" w:lineRule="auto"/>
              <w:jc w:val="right"/>
            </w:pPr>
            <w:r>
              <w:t>19,747,932</w:t>
            </w:r>
          </w:p>
        </w:tc>
      </w:tr>
      <w:tr w:rsidR="00D2021D" w14:paraId="34621D2A" w14:textId="77777777" w:rsidTr="008B2A8A">
        <w:tc>
          <w:tcPr>
            <w:tcW w:w="307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9A16E" w14:textId="77777777" w:rsidR="00D2021D" w:rsidRDefault="00D2021D" w:rsidP="00D2021D">
            <w:pPr>
              <w:spacing w:after="0" w:line="240" w:lineRule="auto"/>
            </w:pPr>
            <w:r>
              <w:t xml:space="preserve">   L5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362DC2B" w14:textId="77777777" w:rsidR="00D2021D" w:rsidRDefault="00D2021D" w:rsidP="00D2021D">
            <w:pPr>
              <w:spacing w:after="0" w:line="240" w:lineRule="auto"/>
              <w:jc w:val="right"/>
            </w:pPr>
            <w:r>
              <w:t>1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523FB" w14:textId="77777777" w:rsidR="00D2021D" w:rsidRDefault="00D2021D" w:rsidP="00D2021D">
            <w:pPr>
              <w:spacing w:after="0" w:line="240" w:lineRule="auto"/>
              <w:jc w:val="right"/>
            </w:pPr>
            <w:r>
              <w:t>17</w:t>
            </w:r>
          </w:p>
        </w:tc>
      </w:tr>
      <w:tr w:rsidR="00D2021D" w14:paraId="656301A5" w14:textId="77777777" w:rsidTr="008B2A8A">
        <w:tc>
          <w:tcPr>
            <w:tcW w:w="307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5AAF3" w14:textId="77777777" w:rsidR="00D2021D" w:rsidRDefault="00D2021D" w:rsidP="00D2021D">
            <w:pPr>
              <w:spacing w:after="0" w:line="240" w:lineRule="auto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B7C0C2F" w14:textId="77777777" w:rsidR="00D2021D" w:rsidRDefault="00D2021D" w:rsidP="00D2021D">
            <w:pPr>
              <w:spacing w:after="0" w:line="240" w:lineRule="auto"/>
              <w:jc w:val="right"/>
            </w:pP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C5418" w14:textId="77777777" w:rsidR="00D2021D" w:rsidRDefault="00D2021D" w:rsidP="00D2021D">
            <w:pPr>
              <w:spacing w:after="0" w:line="240" w:lineRule="auto"/>
              <w:jc w:val="right"/>
            </w:pPr>
          </w:p>
        </w:tc>
      </w:tr>
      <w:bookmarkEnd w:id="3"/>
    </w:tbl>
    <w:p w14:paraId="0873AF1D" w14:textId="7BC9EFAA" w:rsidR="00163D53" w:rsidRDefault="00163D53" w:rsidP="006402E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377BDE8" w14:textId="77777777" w:rsidR="00650F7B" w:rsidRPr="00F2447D" w:rsidRDefault="00650F7B" w:rsidP="00650F7B">
      <w:pPr>
        <w:rPr>
          <w:rFonts w:ascii="Arial" w:hAnsi="Arial"/>
          <w:sz w:val="24"/>
        </w:rPr>
      </w:pPr>
      <w:r w:rsidRPr="00F2447D">
        <w:rPr>
          <w:rFonts w:ascii="Arial" w:hAnsi="Arial"/>
          <w:b/>
          <w:sz w:val="24"/>
        </w:rPr>
        <w:lastRenderedPageBreak/>
        <w:t>Supplementary Table S3</w:t>
      </w:r>
      <w:r w:rsidRPr="00F2447D">
        <w:rPr>
          <w:rFonts w:ascii="Arial" w:hAnsi="Arial"/>
          <w:sz w:val="24"/>
        </w:rPr>
        <w:t>. Comparison of the assemblies of channel catfish and blue catfish reference genomes.</w:t>
      </w:r>
    </w:p>
    <w:tbl>
      <w:tblPr>
        <w:tblStyle w:val="TableGrid1"/>
        <w:tblW w:w="9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440"/>
        <w:gridCol w:w="720"/>
        <w:gridCol w:w="1799"/>
        <w:gridCol w:w="404"/>
        <w:gridCol w:w="1440"/>
        <w:gridCol w:w="720"/>
        <w:gridCol w:w="1804"/>
      </w:tblGrid>
      <w:tr w:rsidR="00650F7B" w:rsidRPr="00163D53" w14:paraId="155DFD91" w14:textId="77777777" w:rsidTr="00650F7B">
        <w:trPr>
          <w:trHeight w:val="332"/>
        </w:trPr>
        <w:tc>
          <w:tcPr>
            <w:tcW w:w="1120" w:type="dxa"/>
            <w:tcBorders>
              <w:top w:val="single" w:sz="4" w:space="0" w:color="auto"/>
            </w:tcBorders>
          </w:tcPr>
          <w:p w14:paraId="53BD6E62" w14:textId="77777777" w:rsidR="00650F7B" w:rsidRPr="00163D53" w:rsidRDefault="00650F7B" w:rsidP="00DF4388"/>
        </w:tc>
        <w:tc>
          <w:tcPr>
            <w:tcW w:w="39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407E3E" w14:textId="77777777" w:rsidR="00650F7B" w:rsidRPr="00163D53" w:rsidRDefault="00650F7B" w:rsidP="00DF4388">
            <w:pPr>
              <w:jc w:val="center"/>
            </w:pPr>
            <w:r w:rsidRPr="00163D53">
              <w:t>Coco_2.0</w:t>
            </w: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3637E5CB" w14:textId="77777777" w:rsidR="00650F7B" w:rsidRPr="00163D53" w:rsidRDefault="00650F7B" w:rsidP="00DF4388"/>
        </w:tc>
        <w:tc>
          <w:tcPr>
            <w:tcW w:w="3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776B59" w14:textId="77777777" w:rsidR="00650F7B" w:rsidRPr="00163D53" w:rsidRDefault="00650F7B" w:rsidP="00DF4388">
            <w:pPr>
              <w:jc w:val="center"/>
            </w:pPr>
            <w:r w:rsidRPr="00163D53">
              <w:t>Billie_1.0</w:t>
            </w:r>
          </w:p>
        </w:tc>
      </w:tr>
      <w:tr w:rsidR="00650F7B" w:rsidRPr="00163D53" w14:paraId="554DE0E5" w14:textId="77777777" w:rsidTr="00DF4388">
        <w:tc>
          <w:tcPr>
            <w:tcW w:w="1120" w:type="dxa"/>
            <w:tcBorders>
              <w:bottom w:val="single" w:sz="4" w:space="0" w:color="auto"/>
            </w:tcBorders>
          </w:tcPr>
          <w:p w14:paraId="51D55B0C" w14:textId="77777777" w:rsidR="00650F7B" w:rsidRPr="00163D53" w:rsidRDefault="00650F7B" w:rsidP="00DF4388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12BE1E" w14:textId="77777777" w:rsidR="00650F7B" w:rsidRPr="00163D53" w:rsidRDefault="00650F7B" w:rsidP="00DF4388">
            <w:r w:rsidRPr="00163D53">
              <w:t>Total B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71447CF" w14:textId="77777777" w:rsidR="00650F7B" w:rsidRPr="00163D53" w:rsidRDefault="00650F7B" w:rsidP="00DF4388">
            <w:r w:rsidRPr="00163D53">
              <w:t>Gap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7013B1E7" w14:textId="77777777" w:rsidR="00650F7B" w:rsidRPr="00163D53" w:rsidRDefault="00650F7B" w:rsidP="00DF4388">
            <w:r w:rsidRPr="00163D53">
              <w:t>Gap Length (%)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14:paraId="3E9CF131" w14:textId="77777777" w:rsidR="00650F7B" w:rsidRPr="00163D53" w:rsidRDefault="00650F7B" w:rsidP="00DF4388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5DDAB76" w14:textId="77777777" w:rsidR="00650F7B" w:rsidRPr="00163D53" w:rsidRDefault="00650F7B" w:rsidP="00DF4388">
            <w:r w:rsidRPr="00163D53">
              <w:t>Total B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078C5C" w14:textId="77777777" w:rsidR="00650F7B" w:rsidRPr="00163D53" w:rsidRDefault="00650F7B" w:rsidP="00DF4388">
            <w:r w:rsidRPr="00163D53">
              <w:t>Gap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0A06BA1" w14:textId="77777777" w:rsidR="00650F7B" w:rsidRPr="00163D53" w:rsidRDefault="00650F7B" w:rsidP="00DF4388">
            <w:r w:rsidRPr="00163D53">
              <w:t>Gap Length (%)</w:t>
            </w:r>
          </w:p>
        </w:tc>
      </w:tr>
      <w:tr w:rsidR="00650F7B" w:rsidRPr="00163D53" w14:paraId="3D7EFEB5" w14:textId="77777777" w:rsidTr="00DF4388">
        <w:tc>
          <w:tcPr>
            <w:tcW w:w="1120" w:type="dxa"/>
            <w:tcBorders>
              <w:top w:val="single" w:sz="4" w:space="0" w:color="auto"/>
            </w:tcBorders>
          </w:tcPr>
          <w:p w14:paraId="27B99021" w14:textId="77777777" w:rsidR="00650F7B" w:rsidRPr="00163D53" w:rsidRDefault="00650F7B" w:rsidP="00DF4388">
            <w:r w:rsidRPr="00163D53">
              <w:t>Chr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4DAFAC9" w14:textId="77777777" w:rsidR="00650F7B" w:rsidRPr="00163D53" w:rsidRDefault="00650F7B" w:rsidP="00DF4388">
            <w:pPr>
              <w:jc w:val="center"/>
            </w:pPr>
            <w:r w:rsidRPr="00163D53">
              <w:t>39,107,96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FD3BEB9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bottom"/>
          </w:tcPr>
          <w:p w14:paraId="6948808B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8,661 (0.02)</w:t>
            </w: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1D783D53" w14:textId="77777777" w:rsidR="00650F7B" w:rsidRPr="00163D53" w:rsidRDefault="00650F7B" w:rsidP="00DF4388"/>
        </w:tc>
        <w:tc>
          <w:tcPr>
            <w:tcW w:w="1440" w:type="dxa"/>
            <w:tcBorders>
              <w:top w:val="single" w:sz="4" w:space="0" w:color="auto"/>
            </w:tcBorders>
          </w:tcPr>
          <w:p w14:paraId="28D5510D" w14:textId="77777777" w:rsidR="00650F7B" w:rsidRPr="00163D53" w:rsidRDefault="00650F7B" w:rsidP="00DF4388">
            <w:pPr>
              <w:jc w:val="center"/>
            </w:pPr>
            <w:r w:rsidRPr="00163D53">
              <w:t>39,</w:t>
            </w:r>
            <w:r>
              <w:t>156</w:t>
            </w:r>
            <w:r w:rsidRPr="00163D53">
              <w:t>,</w:t>
            </w:r>
            <w:r>
              <w:t>68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A932688" w14:textId="77777777" w:rsidR="00650F7B" w:rsidRPr="00663C53" w:rsidRDefault="00650F7B" w:rsidP="00DF4388">
            <w:pPr>
              <w:jc w:val="center"/>
            </w:pPr>
            <w:r w:rsidRPr="00663C53">
              <w:t>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1A39FBD6" w14:textId="77777777" w:rsidR="00650F7B" w:rsidRPr="00663C53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663C53">
              <w:rPr>
                <w:rFonts w:ascii="Calibri" w:hAnsi="Calibri" w:cs="Calibri"/>
                <w:color w:val="000000"/>
              </w:rPr>
              <w:t>112,855 (0.3)</w:t>
            </w:r>
          </w:p>
        </w:tc>
      </w:tr>
      <w:tr w:rsidR="00650F7B" w:rsidRPr="00163D53" w14:paraId="5CA5CE26" w14:textId="77777777" w:rsidTr="00DF4388">
        <w:tc>
          <w:tcPr>
            <w:tcW w:w="1120" w:type="dxa"/>
          </w:tcPr>
          <w:p w14:paraId="4BFE47E9" w14:textId="77777777" w:rsidR="00650F7B" w:rsidRPr="00163D53" w:rsidRDefault="00650F7B" w:rsidP="00DF4388">
            <w:r w:rsidRPr="00163D53">
              <w:t>Chr02</w:t>
            </w:r>
          </w:p>
        </w:tc>
        <w:tc>
          <w:tcPr>
            <w:tcW w:w="1440" w:type="dxa"/>
          </w:tcPr>
          <w:p w14:paraId="75198D88" w14:textId="77777777" w:rsidR="00650F7B" w:rsidRPr="00163D53" w:rsidRDefault="00650F7B" w:rsidP="00DF4388">
            <w:pPr>
              <w:jc w:val="center"/>
            </w:pPr>
            <w:r w:rsidRPr="00163D53">
              <w:t>40,225,253</w:t>
            </w:r>
          </w:p>
        </w:tc>
        <w:tc>
          <w:tcPr>
            <w:tcW w:w="720" w:type="dxa"/>
            <w:vAlign w:val="bottom"/>
          </w:tcPr>
          <w:p w14:paraId="70579D14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99" w:type="dxa"/>
            <w:vAlign w:val="bottom"/>
          </w:tcPr>
          <w:p w14:paraId="6C320013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50,800 (0.37)</w:t>
            </w:r>
          </w:p>
        </w:tc>
        <w:tc>
          <w:tcPr>
            <w:tcW w:w="404" w:type="dxa"/>
          </w:tcPr>
          <w:p w14:paraId="5539C3D3" w14:textId="77777777" w:rsidR="00650F7B" w:rsidRPr="00163D53" w:rsidRDefault="00650F7B" w:rsidP="00DF4388"/>
        </w:tc>
        <w:tc>
          <w:tcPr>
            <w:tcW w:w="1440" w:type="dxa"/>
          </w:tcPr>
          <w:p w14:paraId="241A5749" w14:textId="77777777" w:rsidR="00650F7B" w:rsidRPr="00163D53" w:rsidRDefault="00650F7B" w:rsidP="00DF4388">
            <w:pPr>
              <w:jc w:val="center"/>
            </w:pPr>
            <w:r>
              <w:t>39</w:t>
            </w:r>
            <w:r w:rsidRPr="00163D53">
              <w:t>,</w:t>
            </w:r>
            <w:r>
              <w:t>819</w:t>
            </w:r>
            <w:r w:rsidRPr="00163D53">
              <w:t>,</w:t>
            </w:r>
            <w:r>
              <w:t>744</w:t>
            </w:r>
          </w:p>
        </w:tc>
        <w:tc>
          <w:tcPr>
            <w:tcW w:w="720" w:type="dxa"/>
            <w:vAlign w:val="bottom"/>
          </w:tcPr>
          <w:p w14:paraId="219358FF" w14:textId="77777777" w:rsidR="00650F7B" w:rsidRPr="00663C53" w:rsidRDefault="00650F7B" w:rsidP="00DF4388">
            <w:pPr>
              <w:jc w:val="center"/>
            </w:pPr>
            <w:r w:rsidRPr="00663C5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04" w:type="dxa"/>
            <w:vAlign w:val="center"/>
          </w:tcPr>
          <w:p w14:paraId="2CCA016F" w14:textId="77777777" w:rsidR="00650F7B" w:rsidRPr="00663C53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663C53">
              <w:rPr>
                <w:rFonts w:ascii="Calibri" w:hAnsi="Calibri" w:cs="Calibri"/>
                <w:color w:val="000000"/>
              </w:rPr>
              <w:t>753,427 (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663C5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663C53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50F7B" w:rsidRPr="00163D53" w14:paraId="5B21E44C" w14:textId="77777777" w:rsidTr="00DF4388">
        <w:tc>
          <w:tcPr>
            <w:tcW w:w="1120" w:type="dxa"/>
          </w:tcPr>
          <w:p w14:paraId="5FE264F0" w14:textId="77777777" w:rsidR="00650F7B" w:rsidRPr="00163D53" w:rsidRDefault="00650F7B" w:rsidP="00DF4388">
            <w:r w:rsidRPr="00163D53">
              <w:t>Chr03</w:t>
            </w:r>
          </w:p>
        </w:tc>
        <w:tc>
          <w:tcPr>
            <w:tcW w:w="1440" w:type="dxa"/>
          </w:tcPr>
          <w:p w14:paraId="0B4742ED" w14:textId="77777777" w:rsidR="00650F7B" w:rsidRPr="00163D53" w:rsidRDefault="00650F7B" w:rsidP="00DF4388">
            <w:pPr>
              <w:jc w:val="center"/>
            </w:pPr>
            <w:r w:rsidRPr="00163D53">
              <w:t>37,689,791</w:t>
            </w:r>
          </w:p>
        </w:tc>
        <w:tc>
          <w:tcPr>
            <w:tcW w:w="720" w:type="dxa"/>
            <w:vAlign w:val="bottom"/>
          </w:tcPr>
          <w:p w14:paraId="47DF3B9D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99" w:type="dxa"/>
            <w:vAlign w:val="bottom"/>
          </w:tcPr>
          <w:p w14:paraId="59FED4BE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30,009 (0.34)</w:t>
            </w:r>
          </w:p>
        </w:tc>
        <w:tc>
          <w:tcPr>
            <w:tcW w:w="404" w:type="dxa"/>
          </w:tcPr>
          <w:p w14:paraId="20346DA5" w14:textId="77777777" w:rsidR="00650F7B" w:rsidRPr="00163D53" w:rsidRDefault="00650F7B" w:rsidP="00DF4388"/>
        </w:tc>
        <w:tc>
          <w:tcPr>
            <w:tcW w:w="1440" w:type="dxa"/>
          </w:tcPr>
          <w:p w14:paraId="165F06A5" w14:textId="77777777" w:rsidR="00650F7B" w:rsidRPr="00163D53" w:rsidRDefault="00650F7B" w:rsidP="00DF4388">
            <w:pPr>
              <w:jc w:val="center"/>
            </w:pPr>
            <w:r w:rsidRPr="00163D53">
              <w:t>38,</w:t>
            </w:r>
            <w:r>
              <w:t>03</w:t>
            </w:r>
            <w:r w:rsidRPr="00163D53">
              <w:t>3,</w:t>
            </w:r>
            <w:r>
              <w:t>689</w:t>
            </w:r>
          </w:p>
        </w:tc>
        <w:tc>
          <w:tcPr>
            <w:tcW w:w="720" w:type="dxa"/>
            <w:vAlign w:val="bottom"/>
          </w:tcPr>
          <w:p w14:paraId="568EA827" w14:textId="77777777" w:rsidR="00650F7B" w:rsidRPr="00663C53" w:rsidRDefault="00650F7B" w:rsidP="00DF4388">
            <w:pPr>
              <w:jc w:val="center"/>
            </w:pPr>
            <w:r w:rsidRPr="00663C5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04" w:type="dxa"/>
            <w:vAlign w:val="center"/>
          </w:tcPr>
          <w:p w14:paraId="39D5D38F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31,893 (0.1)</w:t>
            </w:r>
          </w:p>
        </w:tc>
      </w:tr>
      <w:tr w:rsidR="00650F7B" w:rsidRPr="00163D53" w14:paraId="0B720AD4" w14:textId="77777777" w:rsidTr="00DF4388">
        <w:tc>
          <w:tcPr>
            <w:tcW w:w="1120" w:type="dxa"/>
          </w:tcPr>
          <w:p w14:paraId="3E401F29" w14:textId="77777777" w:rsidR="00650F7B" w:rsidRPr="00163D53" w:rsidRDefault="00650F7B" w:rsidP="00DF4388">
            <w:r w:rsidRPr="00163D53">
              <w:t>Chr04</w:t>
            </w:r>
          </w:p>
        </w:tc>
        <w:tc>
          <w:tcPr>
            <w:tcW w:w="1440" w:type="dxa"/>
          </w:tcPr>
          <w:p w14:paraId="3CF842C8" w14:textId="77777777" w:rsidR="00650F7B" w:rsidRPr="00163D53" w:rsidRDefault="00650F7B" w:rsidP="00DF4388">
            <w:pPr>
              <w:jc w:val="center"/>
            </w:pPr>
            <w:r w:rsidRPr="00163D53">
              <w:t>36,068,007</w:t>
            </w:r>
          </w:p>
        </w:tc>
        <w:tc>
          <w:tcPr>
            <w:tcW w:w="720" w:type="dxa"/>
            <w:vAlign w:val="bottom"/>
          </w:tcPr>
          <w:p w14:paraId="1B26D929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99" w:type="dxa"/>
            <w:vAlign w:val="bottom"/>
          </w:tcPr>
          <w:p w14:paraId="3C65BFF4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88,047 (0.24)</w:t>
            </w:r>
          </w:p>
        </w:tc>
        <w:tc>
          <w:tcPr>
            <w:tcW w:w="404" w:type="dxa"/>
          </w:tcPr>
          <w:p w14:paraId="2681C71D" w14:textId="77777777" w:rsidR="00650F7B" w:rsidRPr="00163D53" w:rsidRDefault="00650F7B" w:rsidP="00DF4388"/>
        </w:tc>
        <w:tc>
          <w:tcPr>
            <w:tcW w:w="1440" w:type="dxa"/>
          </w:tcPr>
          <w:p w14:paraId="5BC06459" w14:textId="77777777" w:rsidR="00650F7B" w:rsidRPr="00163D53" w:rsidRDefault="00650F7B" w:rsidP="00DF4388">
            <w:pPr>
              <w:jc w:val="center"/>
            </w:pPr>
            <w:r w:rsidRPr="00163D53">
              <w:t>3</w:t>
            </w:r>
            <w:r>
              <w:t>6</w:t>
            </w:r>
            <w:r w:rsidRPr="00163D53">
              <w:t>,</w:t>
            </w:r>
            <w:r>
              <w:t>961</w:t>
            </w:r>
            <w:r w:rsidRPr="00163D53">
              <w:t>,</w:t>
            </w:r>
            <w:r>
              <w:t>748</w:t>
            </w:r>
          </w:p>
        </w:tc>
        <w:tc>
          <w:tcPr>
            <w:tcW w:w="720" w:type="dxa"/>
            <w:vAlign w:val="bottom"/>
          </w:tcPr>
          <w:p w14:paraId="7ED688BD" w14:textId="77777777" w:rsidR="00650F7B" w:rsidRPr="00663C53" w:rsidRDefault="00650F7B" w:rsidP="00DF4388">
            <w:pPr>
              <w:jc w:val="center"/>
            </w:pPr>
            <w:r w:rsidRPr="00663C53">
              <w:t>8</w:t>
            </w:r>
          </w:p>
        </w:tc>
        <w:tc>
          <w:tcPr>
            <w:tcW w:w="1804" w:type="dxa"/>
            <w:vAlign w:val="center"/>
          </w:tcPr>
          <w:p w14:paraId="0748B5C5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640,696 (</w:t>
            </w:r>
            <w:r>
              <w:rPr>
                <w:rFonts w:ascii="Calibri" w:hAnsi="Calibri" w:cs="Calibri"/>
                <w:color w:val="000000"/>
              </w:rPr>
              <w:t>1.7</w:t>
            </w:r>
            <w:r w:rsidRPr="00DB1E41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50F7B" w:rsidRPr="00163D53" w14:paraId="11E07F06" w14:textId="77777777" w:rsidTr="00DF4388">
        <w:tc>
          <w:tcPr>
            <w:tcW w:w="1120" w:type="dxa"/>
          </w:tcPr>
          <w:p w14:paraId="31162CB3" w14:textId="77777777" w:rsidR="00650F7B" w:rsidRPr="00163D53" w:rsidRDefault="00650F7B" w:rsidP="00DF4388">
            <w:r w:rsidRPr="00163D53">
              <w:t>Chr05</w:t>
            </w:r>
          </w:p>
        </w:tc>
        <w:tc>
          <w:tcPr>
            <w:tcW w:w="1440" w:type="dxa"/>
          </w:tcPr>
          <w:p w14:paraId="3ABDA605" w14:textId="77777777" w:rsidR="00650F7B" w:rsidRPr="00163D53" w:rsidRDefault="00650F7B" w:rsidP="00DF4388">
            <w:pPr>
              <w:jc w:val="center"/>
            </w:pPr>
            <w:r w:rsidRPr="00163D53">
              <w:t>35,307,646</w:t>
            </w:r>
          </w:p>
        </w:tc>
        <w:tc>
          <w:tcPr>
            <w:tcW w:w="720" w:type="dxa"/>
            <w:vAlign w:val="bottom"/>
          </w:tcPr>
          <w:p w14:paraId="1896E33D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99" w:type="dxa"/>
            <w:vAlign w:val="bottom"/>
          </w:tcPr>
          <w:p w14:paraId="6F985155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377,122 (1.07)</w:t>
            </w:r>
          </w:p>
        </w:tc>
        <w:tc>
          <w:tcPr>
            <w:tcW w:w="404" w:type="dxa"/>
          </w:tcPr>
          <w:p w14:paraId="4175103B" w14:textId="77777777" w:rsidR="00650F7B" w:rsidRPr="00163D53" w:rsidRDefault="00650F7B" w:rsidP="00DF4388"/>
        </w:tc>
        <w:tc>
          <w:tcPr>
            <w:tcW w:w="1440" w:type="dxa"/>
          </w:tcPr>
          <w:p w14:paraId="42FC8611" w14:textId="77777777" w:rsidR="00650F7B" w:rsidRPr="00696914" w:rsidRDefault="00650F7B" w:rsidP="00DF4388">
            <w:pPr>
              <w:jc w:val="center"/>
            </w:pPr>
            <w:r w:rsidRPr="00696914">
              <w:t>34,185,896</w:t>
            </w:r>
          </w:p>
        </w:tc>
        <w:tc>
          <w:tcPr>
            <w:tcW w:w="720" w:type="dxa"/>
            <w:vAlign w:val="bottom"/>
          </w:tcPr>
          <w:p w14:paraId="6CB023D3" w14:textId="77777777" w:rsidR="00650F7B" w:rsidRPr="00663C53" w:rsidRDefault="00650F7B" w:rsidP="00DF4388">
            <w:pPr>
              <w:jc w:val="center"/>
            </w:pPr>
            <w:r w:rsidRPr="00663C53">
              <w:t>9</w:t>
            </w:r>
          </w:p>
        </w:tc>
        <w:tc>
          <w:tcPr>
            <w:tcW w:w="1804" w:type="dxa"/>
            <w:vAlign w:val="center"/>
          </w:tcPr>
          <w:p w14:paraId="3C5B33D6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616,641 (1.8)</w:t>
            </w:r>
          </w:p>
        </w:tc>
      </w:tr>
      <w:tr w:rsidR="00650F7B" w:rsidRPr="00163D53" w14:paraId="39E7597C" w14:textId="77777777" w:rsidTr="00DF4388">
        <w:tc>
          <w:tcPr>
            <w:tcW w:w="1120" w:type="dxa"/>
          </w:tcPr>
          <w:p w14:paraId="6C75BA55" w14:textId="77777777" w:rsidR="00650F7B" w:rsidRPr="00163D53" w:rsidRDefault="00650F7B" w:rsidP="00DF4388">
            <w:r w:rsidRPr="00163D53">
              <w:t>Chr06</w:t>
            </w:r>
          </w:p>
        </w:tc>
        <w:tc>
          <w:tcPr>
            <w:tcW w:w="1440" w:type="dxa"/>
          </w:tcPr>
          <w:p w14:paraId="7B7A2EB5" w14:textId="77777777" w:rsidR="00650F7B" w:rsidRPr="00163D53" w:rsidRDefault="00650F7B" w:rsidP="00DF4388">
            <w:pPr>
              <w:jc w:val="center"/>
            </w:pPr>
            <w:r w:rsidRPr="00163D53">
              <w:t>33,913,446</w:t>
            </w:r>
          </w:p>
        </w:tc>
        <w:tc>
          <w:tcPr>
            <w:tcW w:w="720" w:type="dxa"/>
            <w:vAlign w:val="bottom"/>
          </w:tcPr>
          <w:p w14:paraId="195EE23F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681A548A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7,631 (0.02)</w:t>
            </w:r>
          </w:p>
        </w:tc>
        <w:tc>
          <w:tcPr>
            <w:tcW w:w="404" w:type="dxa"/>
          </w:tcPr>
          <w:p w14:paraId="552A212D" w14:textId="77777777" w:rsidR="00650F7B" w:rsidRPr="00163D53" w:rsidRDefault="00650F7B" w:rsidP="00DF4388"/>
        </w:tc>
        <w:tc>
          <w:tcPr>
            <w:tcW w:w="1440" w:type="dxa"/>
          </w:tcPr>
          <w:p w14:paraId="4C479C87" w14:textId="77777777" w:rsidR="00650F7B" w:rsidRPr="00696914" w:rsidRDefault="00650F7B" w:rsidP="00DF4388">
            <w:pPr>
              <w:jc w:val="center"/>
            </w:pPr>
            <w:r w:rsidRPr="00696914">
              <w:t>34,706,042</w:t>
            </w:r>
          </w:p>
        </w:tc>
        <w:tc>
          <w:tcPr>
            <w:tcW w:w="720" w:type="dxa"/>
            <w:vAlign w:val="bottom"/>
          </w:tcPr>
          <w:p w14:paraId="724CD76F" w14:textId="77777777" w:rsidR="00650F7B" w:rsidRPr="00663C53" w:rsidRDefault="00650F7B" w:rsidP="00DF4388">
            <w:pPr>
              <w:jc w:val="center"/>
            </w:pPr>
            <w:r w:rsidRPr="00663C53">
              <w:t>2</w:t>
            </w:r>
          </w:p>
        </w:tc>
        <w:tc>
          <w:tcPr>
            <w:tcW w:w="1804" w:type="dxa"/>
            <w:vAlign w:val="center"/>
          </w:tcPr>
          <w:p w14:paraId="08F1A8DA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2,424 (0.0)</w:t>
            </w:r>
          </w:p>
        </w:tc>
      </w:tr>
      <w:tr w:rsidR="00650F7B" w:rsidRPr="00163D53" w14:paraId="636DC324" w14:textId="77777777" w:rsidTr="00DF4388">
        <w:tc>
          <w:tcPr>
            <w:tcW w:w="1120" w:type="dxa"/>
          </w:tcPr>
          <w:p w14:paraId="7B60BCEA" w14:textId="77777777" w:rsidR="00650F7B" w:rsidRPr="00163D53" w:rsidRDefault="00650F7B" w:rsidP="00DF4388">
            <w:r w:rsidRPr="00163D53">
              <w:t>Chr07</w:t>
            </w:r>
          </w:p>
        </w:tc>
        <w:tc>
          <w:tcPr>
            <w:tcW w:w="1440" w:type="dxa"/>
          </w:tcPr>
          <w:p w14:paraId="493C592A" w14:textId="77777777" w:rsidR="00650F7B" w:rsidRPr="00163D53" w:rsidRDefault="00650F7B" w:rsidP="00DF4388">
            <w:pPr>
              <w:jc w:val="center"/>
            </w:pPr>
            <w:r w:rsidRPr="00163D53">
              <w:t>35,057,770</w:t>
            </w:r>
          </w:p>
        </w:tc>
        <w:tc>
          <w:tcPr>
            <w:tcW w:w="720" w:type="dxa"/>
            <w:vAlign w:val="bottom"/>
          </w:tcPr>
          <w:p w14:paraId="2B357959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3D7D240C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200 (0.00)</w:t>
            </w:r>
          </w:p>
        </w:tc>
        <w:tc>
          <w:tcPr>
            <w:tcW w:w="404" w:type="dxa"/>
          </w:tcPr>
          <w:p w14:paraId="04DCBC9A" w14:textId="77777777" w:rsidR="00650F7B" w:rsidRPr="00163D53" w:rsidRDefault="00650F7B" w:rsidP="00DF4388"/>
        </w:tc>
        <w:tc>
          <w:tcPr>
            <w:tcW w:w="1440" w:type="dxa"/>
          </w:tcPr>
          <w:p w14:paraId="233C0410" w14:textId="77777777" w:rsidR="00650F7B" w:rsidRPr="002A75D5" w:rsidRDefault="00650F7B" w:rsidP="00DF4388">
            <w:pPr>
              <w:jc w:val="center"/>
            </w:pPr>
            <w:r w:rsidRPr="002A75D5">
              <w:t>35,172,167</w:t>
            </w:r>
          </w:p>
        </w:tc>
        <w:tc>
          <w:tcPr>
            <w:tcW w:w="720" w:type="dxa"/>
            <w:vAlign w:val="bottom"/>
          </w:tcPr>
          <w:p w14:paraId="5074A26B" w14:textId="77777777" w:rsidR="00650F7B" w:rsidRPr="00663C53" w:rsidRDefault="00650F7B" w:rsidP="00DF4388">
            <w:pPr>
              <w:jc w:val="center"/>
            </w:pPr>
            <w:r w:rsidRPr="00663C5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04" w:type="dxa"/>
            <w:vAlign w:val="center"/>
          </w:tcPr>
          <w:p w14:paraId="2587BD16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744,484 (2.1)</w:t>
            </w:r>
          </w:p>
        </w:tc>
      </w:tr>
      <w:tr w:rsidR="00650F7B" w:rsidRPr="00163D53" w14:paraId="03813085" w14:textId="77777777" w:rsidTr="00DF4388">
        <w:tc>
          <w:tcPr>
            <w:tcW w:w="1120" w:type="dxa"/>
          </w:tcPr>
          <w:p w14:paraId="04E4273B" w14:textId="77777777" w:rsidR="00650F7B" w:rsidRPr="00163D53" w:rsidRDefault="00650F7B" w:rsidP="00DF4388">
            <w:r w:rsidRPr="00163D53">
              <w:t>Chr08</w:t>
            </w:r>
          </w:p>
        </w:tc>
        <w:tc>
          <w:tcPr>
            <w:tcW w:w="1440" w:type="dxa"/>
          </w:tcPr>
          <w:p w14:paraId="3FC1AC2B" w14:textId="77777777" w:rsidR="00650F7B" w:rsidRPr="00163D53" w:rsidRDefault="00650F7B" w:rsidP="00DF4388">
            <w:pPr>
              <w:jc w:val="center"/>
            </w:pPr>
            <w:r w:rsidRPr="00163D53">
              <w:t>31,480,639</w:t>
            </w:r>
          </w:p>
        </w:tc>
        <w:tc>
          <w:tcPr>
            <w:tcW w:w="720" w:type="dxa"/>
            <w:vAlign w:val="bottom"/>
          </w:tcPr>
          <w:p w14:paraId="03F6CE22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2E4EA008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0,150 (0.03)</w:t>
            </w:r>
          </w:p>
        </w:tc>
        <w:tc>
          <w:tcPr>
            <w:tcW w:w="404" w:type="dxa"/>
          </w:tcPr>
          <w:p w14:paraId="195E16CB" w14:textId="77777777" w:rsidR="00650F7B" w:rsidRPr="00163D53" w:rsidRDefault="00650F7B" w:rsidP="00DF4388"/>
        </w:tc>
        <w:tc>
          <w:tcPr>
            <w:tcW w:w="1440" w:type="dxa"/>
          </w:tcPr>
          <w:p w14:paraId="499D32F3" w14:textId="77777777" w:rsidR="00650F7B" w:rsidRPr="002A75D5" w:rsidRDefault="00650F7B" w:rsidP="00DF4388">
            <w:pPr>
              <w:jc w:val="center"/>
            </w:pPr>
            <w:r w:rsidRPr="002A75D5">
              <w:t>32,059,992</w:t>
            </w:r>
          </w:p>
        </w:tc>
        <w:tc>
          <w:tcPr>
            <w:tcW w:w="720" w:type="dxa"/>
            <w:vAlign w:val="bottom"/>
          </w:tcPr>
          <w:p w14:paraId="2EB87FE0" w14:textId="77777777" w:rsidR="00650F7B" w:rsidRPr="00663C53" w:rsidRDefault="00650F7B" w:rsidP="00DF4388">
            <w:pPr>
              <w:jc w:val="center"/>
            </w:pPr>
            <w:r w:rsidRPr="00663C53">
              <w:t>5</w:t>
            </w:r>
          </w:p>
        </w:tc>
        <w:tc>
          <w:tcPr>
            <w:tcW w:w="1804" w:type="dxa"/>
            <w:vAlign w:val="center"/>
          </w:tcPr>
          <w:p w14:paraId="770E87EB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426,294 (1.3)</w:t>
            </w:r>
          </w:p>
        </w:tc>
      </w:tr>
      <w:tr w:rsidR="00650F7B" w:rsidRPr="00163D53" w14:paraId="19DFF76F" w14:textId="77777777" w:rsidTr="00DF4388">
        <w:tc>
          <w:tcPr>
            <w:tcW w:w="1120" w:type="dxa"/>
          </w:tcPr>
          <w:p w14:paraId="0E2F1265" w14:textId="77777777" w:rsidR="00650F7B" w:rsidRPr="00163D53" w:rsidRDefault="00650F7B" w:rsidP="00DF4388">
            <w:r w:rsidRPr="00163D53">
              <w:t>Chr09</w:t>
            </w:r>
          </w:p>
        </w:tc>
        <w:tc>
          <w:tcPr>
            <w:tcW w:w="1440" w:type="dxa"/>
          </w:tcPr>
          <w:p w14:paraId="3EE16962" w14:textId="77777777" w:rsidR="00650F7B" w:rsidRPr="00163D53" w:rsidRDefault="00650F7B" w:rsidP="00DF4388">
            <w:pPr>
              <w:jc w:val="center"/>
            </w:pPr>
            <w:r w:rsidRPr="00163D53">
              <w:t>32,429,570</w:t>
            </w:r>
          </w:p>
        </w:tc>
        <w:tc>
          <w:tcPr>
            <w:tcW w:w="720" w:type="dxa"/>
            <w:vAlign w:val="bottom"/>
          </w:tcPr>
          <w:p w14:paraId="6894B362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2BB2AE30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57,701 (0.18)</w:t>
            </w:r>
          </w:p>
        </w:tc>
        <w:tc>
          <w:tcPr>
            <w:tcW w:w="404" w:type="dxa"/>
          </w:tcPr>
          <w:p w14:paraId="00D13D62" w14:textId="77777777" w:rsidR="00650F7B" w:rsidRPr="00163D53" w:rsidRDefault="00650F7B" w:rsidP="00DF4388"/>
        </w:tc>
        <w:tc>
          <w:tcPr>
            <w:tcW w:w="1440" w:type="dxa"/>
          </w:tcPr>
          <w:p w14:paraId="762C9930" w14:textId="77777777" w:rsidR="00650F7B" w:rsidRPr="002A75D5" w:rsidRDefault="00650F7B" w:rsidP="00DF4388">
            <w:pPr>
              <w:jc w:val="center"/>
            </w:pPr>
            <w:r w:rsidRPr="002A75D5">
              <w:t>31,799,861</w:t>
            </w:r>
          </w:p>
        </w:tc>
        <w:tc>
          <w:tcPr>
            <w:tcW w:w="720" w:type="dxa"/>
            <w:vAlign w:val="bottom"/>
          </w:tcPr>
          <w:p w14:paraId="27FDB64F" w14:textId="77777777" w:rsidR="00650F7B" w:rsidRPr="00663C53" w:rsidRDefault="00650F7B" w:rsidP="00DF4388">
            <w:pPr>
              <w:jc w:val="center"/>
            </w:pPr>
            <w:r w:rsidRPr="00663C53">
              <w:t>6</w:t>
            </w:r>
          </w:p>
        </w:tc>
        <w:tc>
          <w:tcPr>
            <w:tcW w:w="1804" w:type="dxa"/>
            <w:vAlign w:val="center"/>
          </w:tcPr>
          <w:p w14:paraId="4B47BB0E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624,685 (2.0)</w:t>
            </w:r>
          </w:p>
        </w:tc>
      </w:tr>
      <w:tr w:rsidR="00650F7B" w:rsidRPr="00163D53" w14:paraId="5DED99D7" w14:textId="77777777" w:rsidTr="00DF4388">
        <w:tc>
          <w:tcPr>
            <w:tcW w:w="1120" w:type="dxa"/>
          </w:tcPr>
          <w:p w14:paraId="40240DA7" w14:textId="77777777" w:rsidR="00650F7B" w:rsidRPr="00163D53" w:rsidRDefault="00650F7B" w:rsidP="00DF4388">
            <w:r w:rsidRPr="00163D53">
              <w:t>Chr10</w:t>
            </w:r>
          </w:p>
        </w:tc>
        <w:tc>
          <w:tcPr>
            <w:tcW w:w="1440" w:type="dxa"/>
          </w:tcPr>
          <w:p w14:paraId="422C9F94" w14:textId="77777777" w:rsidR="00650F7B" w:rsidRPr="00163D53" w:rsidRDefault="00650F7B" w:rsidP="00DF4388">
            <w:pPr>
              <w:jc w:val="center"/>
            </w:pPr>
            <w:r w:rsidRPr="00163D53">
              <w:t>30,657,734</w:t>
            </w:r>
          </w:p>
        </w:tc>
        <w:tc>
          <w:tcPr>
            <w:tcW w:w="720" w:type="dxa"/>
            <w:vAlign w:val="bottom"/>
          </w:tcPr>
          <w:p w14:paraId="44F2B76C" w14:textId="77777777" w:rsidR="00650F7B" w:rsidRPr="00163D53" w:rsidRDefault="00650F7B" w:rsidP="00DF4388">
            <w:pPr>
              <w:jc w:val="center"/>
            </w:pPr>
            <w:r w:rsidRPr="00163D53">
              <w:t>0</w:t>
            </w:r>
          </w:p>
        </w:tc>
        <w:tc>
          <w:tcPr>
            <w:tcW w:w="1799" w:type="dxa"/>
            <w:vAlign w:val="bottom"/>
          </w:tcPr>
          <w:p w14:paraId="2E738F17" w14:textId="77777777" w:rsidR="00650F7B" w:rsidRPr="00163D53" w:rsidRDefault="00650F7B" w:rsidP="00DF4388">
            <w:pPr>
              <w:jc w:val="right"/>
            </w:pPr>
            <w:r w:rsidRPr="00163D53">
              <w:t>0 (0.00)</w:t>
            </w:r>
          </w:p>
        </w:tc>
        <w:tc>
          <w:tcPr>
            <w:tcW w:w="404" w:type="dxa"/>
          </w:tcPr>
          <w:p w14:paraId="22452B91" w14:textId="77777777" w:rsidR="00650F7B" w:rsidRPr="00163D53" w:rsidRDefault="00650F7B" w:rsidP="00DF4388"/>
        </w:tc>
        <w:tc>
          <w:tcPr>
            <w:tcW w:w="1440" w:type="dxa"/>
          </w:tcPr>
          <w:p w14:paraId="52A514B8" w14:textId="77777777" w:rsidR="00650F7B" w:rsidRPr="002A75D5" w:rsidRDefault="00650F7B" w:rsidP="00DF4388">
            <w:pPr>
              <w:jc w:val="center"/>
            </w:pPr>
            <w:r w:rsidRPr="002A75D5">
              <w:t>31,605,418</w:t>
            </w:r>
          </w:p>
        </w:tc>
        <w:tc>
          <w:tcPr>
            <w:tcW w:w="720" w:type="dxa"/>
            <w:vAlign w:val="bottom"/>
          </w:tcPr>
          <w:p w14:paraId="2218B5C8" w14:textId="77777777" w:rsidR="00650F7B" w:rsidRPr="00663C53" w:rsidRDefault="00650F7B" w:rsidP="00DF4388">
            <w:pPr>
              <w:jc w:val="center"/>
            </w:pPr>
            <w:r w:rsidRPr="00663C53">
              <w:t>8</w:t>
            </w:r>
          </w:p>
        </w:tc>
        <w:tc>
          <w:tcPr>
            <w:tcW w:w="1804" w:type="dxa"/>
            <w:vAlign w:val="center"/>
          </w:tcPr>
          <w:p w14:paraId="29027274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212,429 (0.7)</w:t>
            </w:r>
          </w:p>
        </w:tc>
      </w:tr>
      <w:tr w:rsidR="00650F7B" w:rsidRPr="00163D53" w14:paraId="5AFD4B96" w14:textId="77777777" w:rsidTr="00DF4388">
        <w:tc>
          <w:tcPr>
            <w:tcW w:w="1120" w:type="dxa"/>
          </w:tcPr>
          <w:p w14:paraId="7F33B4CD" w14:textId="77777777" w:rsidR="00650F7B" w:rsidRPr="00163D53" w:rsidRDefault="00650F7B" w:rsidP="00DF4388">
            <w:r w:rsidRPr="00163D53">
              <w:t>Chr11</w:t>
            </w:r>
          </w:p>
        </w:tc>
        <w:tc>
          <w:tcPr>
            <w:tcW w:w="1440" w:type="dxa"/>
          </w:tcPr>
          <w:p w14:paraId="7DAC2BA8" w14:textId="77777777" w:rsidR="00650F7B" w:rsidRPr="00163D53" w:rsidRDefault="00650F7B" w:rsidP="00DF4388">
            <w:pPr>
              <w:jc w:val="center"/>
            </w:pPr>
            <w:r w:rsidRPr="00163D53">
              <w:t>28,357,196</w:t>
            </w:r>
          </w:p>
        </w:tc>
        <w:tc>
          <w:tcPr>
            <w:tcW w:w="720" w:type="dxa"/>
            <w:vAlign w:val="bottom"/>
          </w:tcPr>
          <w:p w14:paraId="5113D0BB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003B63CA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00 (0.00)</w:t>
            </w:r>
          </w:p>
        </w:tc>
        <w:tc>
          <w:tcPr>
            <w:tcW w:w="404" w:type="dxa"/>
          </w:tcPr>
          <w:p w14:paraId="016FE54C" w14:textId="77777777" w:rsidR="00650F7B" w:rsidRPr="00163D53" w:rsidRDefault="00650F7B" w:rsidP="00DF4388"/>
        </w:tc>
        <w:tc>
          <w:tcPr>
            <w:tcW w:w="1440" w:type="dxa"/>
          </w:tcPr>
          <w:p w14:paraId="3CBC4ED5" w14:textId="77777777" w:rsidR="00650F7B" w:rsidRPr="002A75D5" w:rsidRDefault="00650F7B" w:rsidP="00DF4388">
            <w:pPr>
              <w:jc w:val="center"/>
            </w:pPr>
            <w:r w:rsidRPr="002A75D5">
              <w:t>28,650,356</w:t>
            </w:r>
          </w:p>
        </w:tc>
        <w:tc>
          <w:tcPr>
            <w:tcW w:w="720" w:type="dxa"/>
            <w:vAlign w:val="bottom"/>
          </w:tcPr>
          <w:p w14:paraId="1F290866" w14:textId="77777777" w:rsidR="00650F7B" w:rsidRPr="00663C53" w:rsidRDefault="00650F7B" w:rsidP="00DF4388">
            <w:pPr>
              <w:jc w:val="center"/>
            </w:pPr>
            <w:r w:rsidRPr="00663C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4" w:type="dxa"/>
            <w:vAlign w:val="center"/>
          </w:tcPr>
          <w:p w14:paraId="04340700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148,263 (0.5)</w:t>
            </w:r>
          </w:p>
        </w:tc>
      </w:tr>
      <w:tr w:rsidR="00650F7B" w:rsidRPr="00163D53" w14:paraId="4191347A" w14:textId="77777777" w:rsidTr="00DF4388">
        <w:tc>
          <w:tcPr>
            <w:tcW w:w="1120" w:type="dxa"/>
          </w:tcPr>
          <w:p w14:paraId="4249A95C" w14:textId="77777777" w:rsidR="00650F7B" w:rsidRPr="00163D53" w:rsidRDefault="00650F7B" w:rsidP="00DF4388">
            <w:r w:rsidRPr="00163D53">
              <w:t>Chr12</w:t>
            </w:r>
          </w:p>
        </w:tc>
        <w:tc>
          <w:tcPr>
            <w:tcW w:w="1440" w:type="dxa"/>
          </w:tcPr>
          <w:p w14:paraId="1EF30F88" w14:textId="77777777" w:rsidR="00650F7B" w:rsidRPr="00163D53" w:rsidRDefault="00650F7B" w:rsidP="00DF4388">
            <w:pPr>
              <w:jc w:val="center"/>
            </w:pPr>
            <w:r w:rsidRPr="00163D53">
              <w:t>33,762,910</w:t>
            </w:r>
          </w:p>
        </w:tc>
        <w:tc>
          <w:tcPr>
            <w:tcW w:w="720" w:type="dxa"/>
            <w:vAlign w:val="bottom"/>
          </w:tcPr>
          <w:p w14:paraId="6DA79777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516A9FDF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70,539 (0.51)</w:t>
            </w:r>
          </w:p>
        </w:tc>
        <w:tc>
          <w:tcPr>
            <w:tcW w:w="404" w:type="dxa"/>
          </w:tcPr>
          <w:p w14:paraId="028420BB" w14:textId="77777777" w:rsidR="00650F7B" w:rsidRPr="00163D53" w:rsidRDefault="00650F7B" w:rsidP="00DF4388"/>
        </w:tc>
        <w:tc>
          <w:tcPr>
            <w:tcW w:w="1440" w:type="dxa"/>
          </w:tcPr>
          <w:p w14:paraId="21E85CEF" w14:textId="77777777" w:rsidR="00650F7B" w:rsidRPr="002A75D5" w:rsidRDefault="00650F7B" w:rsidP="00DF4388">
            <w:pPr>
              <w:jc w:val="center"/>
            </w:pPr>
            <w:r w:rsidRPr="002A75D5">
              <w:t>30,432,001</w:t>
            </w:r>
          </w:p>
        </w:tc>
        <w:tc>
          <w:tcPr>
            <w:tcW w:w="720" w:type="dxa"/>
            <w:vAlign w:val="bottom"/>
          </w:tcPr>
          <w:p w14:paraId="6A41FCBD" w14:textId="77777777" w:rsidR="00650F7B" w:rsidRPr="00663C53" w:rsidRDefault="00650F7B" w:rsidP="00DF4388">
            <w:pPr>
              <w:jc w:val="center"/>
            </w:pPr>
            <w:r w:rsidRPr="00663C53">
              <w:t>6</w:t>
            </w:r>
          </w:p>
        </w:tc>
        <w:tc>
          <w:tcPr>
            <w:tcW w:w="1804" w:type="dxa"/>
            <w:vAlign w:val="center"/>
          </w:tcPr>
          <w:p w14:paraId="0089CD2F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129,968 (0.4)</w:t>
            </w:r>
          </w:p>
        </w:tc>
      </w:tr>
      <w:tr w:rsidR="00650F7B" w:rsidRPr="00163D53" w14:paraId="7610866B" w14:textId="77777777" w:rsidTr="00DF4388">
        <w:tc>
          <w:tcPr>
            <w:tcW w:w="1120" w:type="dxa"/>
          </w:tcPr>
          <w:p w14:paraId="7A971332" w14:textId="77777777" w:rsidR="00650F7B" w:rsidRPr="00163D53" w:rsidRDefault="00650F7B" w:rsidP="00DF4388">
            <w:r w:rsidRPr="00163D53">
              <w:t>Chr13</w:t>
            </w:r>
          </w:p>
        </w:tc>
        <w:tc>
          <w:tcPr>
            <w:tcW w:w="1440" w:type="dxa"/>
          </w:tcPr>
          <w:p w14:paraId="10C85988" w14:textId="77777777" w:rsidR="00650F7B" w:rsidRPr="00163D53" w:rsidRDefault="00650F7B" w:rsidP="00DF4388">
            <w:pPr>
              <w:jc w:val="center"/>
            </w:pPr>
            <w:r w:rsidRPr="00163D53">
              <w:t>29,879,606</w:t>
            </w:r>
          </w:p>
        </w:tc>
        <w:tc>
          <w:tcPr>
            <w:tcW w:w="720" w:type="dxa"/>
            <w:vAlign w:val="bottom"/>
          </w:tcPr>
          <w:p w14:paraId="711F6D53" w14:textId="77777777" w:rsidR="00650F7B" w:rsidRPr="00163D53" w:rsidRDefault="00650F7B" w:rsidP="00DF4388">
            <w:pPr>
              <w:jc w:val="center"/>
            </w:pPr>
            <w:r w:rsidRPr="00163D53">
              <w:t>0</w:t>
            </w:r>
          </w:p>
        </w:tc>
        <w:tc>
          <w:tcPr>
            <w:tcW w:w="1799" w:type="dxa"/>
            <w:vAlign w:val="bottom"/>
          </w:tcPr>
          <w:p w14:paraId="5DB20ED3" w14:textId="77777777" w:rsidR="00650F7B" w:rsidRPr="00163D53" w:rsidRDefault="00650F7B" w:rsidP="00DF4388">
            <w:pPr>
              <w:jc w:val="right"/>
            </w:pPr>
            <w:r w:rsidRPr="00163D53">
              <w:t>0 (0.00)</w:t>
            </w:r>
          </w:p>
        </w:tc>
        <w:tc>
          <w:tcPr>
            <w:tcW w:w="404" w:type="dxa"/>
          </w:tcPr>
          <w:p w14:paraId="12EF904B" w14:textId="77777777" w:rsidR="00650F7B" w:rsidRPr="00163D53" w:rsidRDefault="00650F7B" w:rsidP="00DF4388"/>
        </w:tc>
        <w:tc>
          <w:tcPr>
            <w:tcW w:w="1440" w:type="dxa"/>
          </w:tcPr>
          <w:p w14:paraId="0B7F4658" w14:textId="77777777" w:rsidR="00650F7B" w:rsidRPr="002A75D5" w:rsidRDefault="00650F7B" w:rsidP="00DF4388">
            <w:pPr>
              <w:jc w:val="center"/>
            </w:pPr>
            <w:r w:rsidRPr="002A75D5">
              <w:t>29,373,386</w:t>
            </w:r>
          </w:p>
        </w:tc>
        <w:tc>
          <w:tcPr>
            <w:tcW w:w="720" w:type="dxa"/>
            <w:vAlign w:val="bottom"/>
          </w:tcPr>
          <w:p w14:paraId="2CBA612E" w14:textId="77777777" w:rsidR="00650F7B" w:rsidRPr="00663C53" w:rsidRDefault="00650F7B" w:rsidP="00DF4388">
            <w:pPr>
              <w:jc w:val="center"/>
            </w:pPr>
            <w:r w:rsidRPr="00663C53">
              <w:t>5</w:t>
            </w:r>
          </w:p>
        </w:tc>
        <w:tc>
          <w:tcPr>
            <w:tcW w:w="1804" w:type="dxa"/>
            <w:vAlign w:val="center"/>
          </w:tcPr>
          <w:p w14:paraId="052EF8EE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437,791 (1.5)</w:t>
            </w:r>
          </w:p>
        </w:tc>
      </w:tr>
      <w:tr w:rsidR="00650F7B" w:rsidRPr="00163D53" w14:paraId="71991D52" w14:textId="77777777" w:rsidTr="00DF4388">
        <w:tc>
          <w:tcPr>
            <w:tcW w:w="1120" w:type="dxa"/>
          </w:tcPr>
          <w:p w14:paraId="7301AD68" w14:textId="77777777" w:rsidR="00650F7B" w:rsidRPr="00163D53" w:rsidRDefault="00650F7B" w:rsidP="00DF4388">
            <w:r w:rsidRPr="00163D53">
              <w:t>Chr14</w:t>
            </w:r>
          </w:p>
        </w:tc>
        <w:tc>
          <w:tcPr>
            <w:tcW w:w="1440" w:type="dxa"/>
          </w:tcPr>
          <w:p w14:paraId="22665669" w14:textId="77777777" w:rsidR="00650F7B" w:rsidRPr="00163D53" w:rsidRDefault="00650F7B" w:rsidP="00DF4388">
            <w:pPr>
              <w:jc w:val="center"/>
            </w:pPr>
            <w:r w:rsidRPr="00163D53">
              <w:t>29,208,522</w:t>
            </w:r>
          </w:p>
        </w:tc>
        <w:tc>
          <w:tcPr>
            <w:tcW w:w="720" w:type="dxa"/>
            <w:vAlign w:val="bottom"/>
          </w:tcPr>
          <w:p w14:paraId="4B0DB5B6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6800F077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5,280 (0.05)</w:t>
            </w:r>
          </w:p>
        </w:tc>
        <w:tc>
          <w:tcPr>
            <w:tcW w:w="404" w:type="dxa"/>
          </w:tcPr>
          <w:p w14:paraId="0715EDE9" w14:textId="77777777" w:rsidR="00650F7B" w:rsidRPr="00163D53" w:rsidRDefault="00650F7B" w:rsidP="00DF4388"/>
        </w:tc>
        <w:tc>
          <w:tcPr>
            <w:tcW w:w="1440" w:type="dxa"/>
          </w:tcPr>
          <w:p w14:paraId="6F54AD9A" w14:textId="77777777" w:rsidR="00650F7B" w:rsidRPr="002A75D5" w:rsidRDefault="00650F7B" w:rsidP="00DF4388">
            <w:pPr>
              <w:jc w:val="center"/>
            </w:pPr>
            <w:r w:rsidRPr="002A75D5">
              <w:t>31,559,510</w:t>
            </w:r>
          </w:p>
        </w:tc>
        <w:tc>
          <w:tcPr>
            <w:tcW w:w="720" w:type="dxa"/>
            <w:vAlign w:val="bottom"/>
          </w:tcPr>
          <w:p w14:paraId="1E94E25C" w14:textId="77777777" w:rsidR="00650F7B" w:rsidRPr="00663C53" w:rsidRDefault="00650F7B" w:rsidP="00DF4388">
            <w:pPr>
              <w:jc w:val="center"/>
            </w:pPr>
            <w:r w:rsidRPr="00663C53">
              <w:t>4</w:t>
            </w:r>
          </w:p>
        </w:tc>
        <w:tc>
          <w:tcPr>
            <w:tcW w:w="1804" w:type="dxa"/>
            <w:vAlign w:val="center"/>
          </w:tcPr>
          <w:p w14:paraId="50BCAF2C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2,351,282 (7.5)</w:t>
            </w:r>
          </w:p>
        </w:tc>
      </w:tr>
      <w:tr w:rsidR="00650F7B" w:rsidRPr="00163D53" w14:paraId="67D5D415" w14:textId="77777777" w:rsidTr="00DF4388">
        <w:tc>
          <w:tcPr>
            <w:tcW w:w="1120" w:type="dxa"/>
          </w:tcPr>
          <w:p w14:paraId="1A06DA0A" w14:textId="77777777" w:rsidR="00650F7B" w:rsidRPr="00163D53" w:rsidRDefault="00650F7B" w:rsidP="00DF4388">
            <w:r w:rsidRPr="00163D53">
              <w:t>Chr15</w:t>
            </w:r>
          </w:p>
        </w:tc>
        <w:tc>
          <w:tcPr>
            <w:tcW w:w="1440" w:type="dxa"/>
          </w:tcPr>
          <w:p w14:paraId="13E75FDE" w14:textId="77777777" w:rsidR="00650F7B" w:rsidRPr="00163D53" w:rsidRDefault="00650F7B" w:rsidP="00DF4388">
            <w:pPr>
              <w:jc w:val="center"/>
            </w:pPr>
            <w:r w:rsidRPr="00163D53">
              <w:t>27,035,493</w:t>
            </w:r>
          </w:p>
        </w:tc>
        <w:tc>
          <w:tcPr>
            <w:tcW w:w="720" w:type="dxa"/>
            <w:vAlign w:val="bottom"/>
          </w:tcPr>
          <w:p w14:paraId="2E557DE6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20CBA784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6,909 (0.03)</w:t>
            </w:r>
          </w:p>
        </w:tc>
        <w:tc>
          <w:tcPr>
            <w:tcW w:w="404" w:type="dxa"/>
          </w:tcPr>
          <w:p w14:paraId="3FE626F4" w14:textId="77777777" w:rsidR="00650F7B" w:rsidRPr="00163D53" w:rsidRDefault="00650F7B" w:rsidP="00DF4388"/>
        </w:tc>
        <w:tc>
          <w:tcPr>
            <w:tcW w:w="1440" w:type="dxa"/>
          </w:tcPr>
          <w:p w14:paraId="7B713AB9" w14:textId="77777777" w:rsidR="00650F7B" w:rsidRPr="002A75D5" w:rsidRDefault="00650F7B" w:rsidP="00DF4388">
            <w:pPr>
              <w:jc w:val="center"/>
            </w:pPr>
            <w:r w:rsidRPr="002A75D5">
              <w:t>27,161,549</w:t>
            </w:r>
          </w:p>
        </w:tc>
        <w:tc>
          <w:tcPr>
            <w:tcW w:w="720" w:type="dxa"/>
            <w:vAlign w:val="bottom"/>
          </w:tcPr>
          <w:p w14:paraId="41E6D47A" w14:textId="77777777" w:rsidR="00650F7B" w:rsidRPr="00663C53" w:rsidRDefault="00650F7B" w:rsidP="00DF4388">
            <w:pPr>
              <w:jc w:val="center"/>
            </w:pPr>
            <w:r w:rsidRPr="00663C53">
              <w:t>5</w:t>
            </w:r>
          </w:p>
        </w:tc>
        <w:tc>
          <w:tcPr>
            <w:tcW w:w="1804" w:type="dxa"/>
            <w:vAlign w:val="center"/>
          </w:tcPr>
          <w:p w14:paraId="4F721D2B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111,815 (0.4)</w:t>
            </w:r>
          </w:p>
        </w:tc>
      </w:tr>
      <w:tr w:rsidR="00650F7B" w:rsidRPr="00163D53" w14:paraId="5D304AD8" w14:textId="77777777" w:rsidTr="00DF4388">
        <w:tc>
          <w:tcPr>
            <w:tcW w:w="1120" w:type="dxa"/>
          </w:tcPr>
          <w:p w14:paraId="11362530" w14:textId="77777777" w:rsidR="00650F7B" w:rsidRPr="00163D53" w:rsidRDefault="00650F7B" w:rsidP="00DF4388">
            <w:r w:rsidRPr="00163D53">
              <w:t>Chr16</w:t>
            </w:r>
          </w:p>
        </w:tc>
        <w:tc>
          <w:tcPr>
            <w:tcW w:w="1440" w:type="dxa"/>
          </w:tcPr>
          <w:p w14:paraId="653D6A11" w14:textId="77777777" w:rsidR="00650F7B" w:rsidRPr="00163D53" w:rsidRDefault="00650F7B" w:rsidP="00DF4388">
            <w:pPr>
              <w:jc w:val="center"/>
            </w:pPr>
            <w:r w:rsidRPr="00163D53">
              <w:t>27,127,331</w:t>
            </w:r>
          </w:p>
        </w:tc>
        <w:tc>
          <w:tcPr>
            <w:tcW w:w="720" w:type="dxa"/>
            <w:vAlign w:val="bottom"/>
          </w:tcPr>
          <w:p w14:paraId="001B00E5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26FE0831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00 (0.00)</w:t>
            </w:r>
          </w:p>
        </w:tc>
        <w:tc>
          <w:tcPr>
            <w:tcW w:w="404" w:type="dxa"/>
          </w:tcPr>
          <w:p w14:paraId="7A8CFFB6" w14:textId="77777777" w:rsidR="00650F7B" w:rsidRPr="00163D53" w:rsidRDefault="00650F7B" w:rsidP="00DF4388"/>
        </w:tc>
        <w:tc>
          <w:tcPr>
            <w:tcW w:w="1440" w:type="dxa"/>
          </w:tcPr>
          <w:p w14:paraId="0E3AF563" w14:textId="77777777" w:rsidR="00650F7B" w:rsidRPr="002A75D5" w:rsidRDefault="00650F7B" w:rsidP="00DF4388">
            <w:pPr>
              <w:jc w:val="center"/>
            </w:pPr>
            <w:r w:rsidRPr="002A75D5">
              <w:t>29,401,232</w:t>
            </w:r>
          </w:p>
        </w:tc>
        <w:tc>
          <w:tcPr>
            <w:tcW w:w="720" w:type="dxa"/>
            <w:vAlign w:val="bottom"/>
          </w:tcPr>
          <w:p w14:paraId="06E48BA5" w14:textId="77777777" w:rsidR="00650F7B" w:rsidRPr="00663C53" w:rsidRDefault="00650F7B" w:rsidP="00DF4388">
            <w:pPr>
              <w:jc w:val="center"/>
            </w:pPr>
            <w:r w:rsidRPr="00663C53">
              <w:t>3</w:t>
            </w:r>
          </w:p>
        </w:tc>
        <w:tc>
          <w:tcPr>
            <w:tcW w:w="1804" w:type="dxa"/>
            <w:vAlign w:val="center"/>
          </w:tcPr>
          <w:p w14:paraId="08CDE0A8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4,706 (0.0)</w:t>
            </w:r>
          </w:p>
        </w:tc>
      </w:tr>
      <w:tr w:rsidR="00650F7B" w:rsidRPr="00163D53" w14:paraId="30D68799" w14:textId="77777777" w:rsidTr="00DF4388">
        <w:tc>
          <w:tcPr>
            <w:tcW w:w="1120" w:type="dxa"/>
          </w:tcPr>
          <w:p w14:paraId="20B43B0E" w14:textId="77777777" w:rsidR="00650F7B" w:rsidRPr="00163D53" w:rsidRDefault="00650F7B" w:rsidP="00DF4388">
            <w:r w:rsidRPr="00163D53">
              <w:t>Chr17</w:t>
            </w:r>
          </w:p>
        </w:tc>
        <w:tc>
          <w:tcPr>
            <w:tcW w:w="1440" w:type="dxa"/>
          </w:tcPr>
          <w:p w14:paraId="3D4A41DB" w14:textId="77777777" w:rsidR="00650F7B" w:rsidRPr="00163D53" w:rsidRDefault="00650F7B" w:rsidP="00DF4388">
            <w:pPr>
              <w:jc w:val="center"/>
            </w:pPr>
            <w:r w:rsidRPr="00163D53">
              <w:t>26,294,090</w:t>
            </w:r>
          </w:p>
        </w:tc>
        <w:tc>
          <w:tcPr>
            <w:tcW w:w="720" w:type="dxa"/>
            <w:vAlign w:val="bottom"/>
          </w:tcPr>
          <w:p w14:paraId="64CD4A1E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99" w:type="dxa"/>
            <w:vAlign w:val="bottom"/>
          </w:tcPr>
          <w:p w14:paraId="32A15FC1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24,978 (0.48)</w:t>
            </w:r>
          </w:p>
        </w:tc>
        <w:tc>
          <w:tcPr>
            <w:tcW w:w="404" w:type="dxa"/>
          </w:tcPr>
          <w:p w14:paraId="73E33671" w14:textId="77777777" w:rsidR="00650F7B" w:rsidRPr="00163D53" w:rsidRDefault="00650F7B" w:rsidP="00DF4388"/>
        </w:tc>
        <w:tc>
          <w:tcPr>
            <w:tcW w:w="1440" w:type="dxa"/>
          </w:tcPr>
          <w:p w14:paraId="6EAC8A41" w14:textId="77777777" w:rsidR="00650F7B" w:rsidRPr="002A75D5" w:rsidRDefault="00650F7B" w:rsidP="00DF4388">
            <w:pPr>
              <w:jc w:val="center"/>
            </w:pPr>
            <w:r w:rsidRPr="002A75D5">
              <w:t>27,384,689</w:t>
            </w:r>
          </w:p>
        </w:tc>
        <w:tc>
          <w:tcPr>
            <w:tcW w:w="720" w:type="dxa"/>
            <w:vAlign w:val="bottom"/>
          </w:tcPr>
          <w:p w14:paraId="6C40CD88" w14:textId="77777777" w:rsidR="00650F7B" w:rsidRPr="00663C53" w:rsidRDefault="00650F7B" w:rsidP="00DF4388">
            <w:pPr>
              <w:jc w:val="center"/>
            </w:pPr>
            <w:r w:rsidRPr="00663C53">
              <w:t>5</w:t>
            </w:r>
          </w:p>
        </w:tc>
        <w:tc>
          <w:tcPr>
            <w:tcW w:w="1804" w:type="dxa"/>
            <w:vAlign w:val="center"/>
          </w:tcPr>
          <w:p w14:paraId="0D19C63B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494,683 (1.8)</w:t>
            </w:r>
          </w:p>
        </w:tc>
      </w:tr>
      <w:tr w:rsidR="00650F7B" w:rsidRPr="00163D53" w14:paraId="1B50FADE" w14:textId="77777777" w:rsidTr="00DF4388">
        <w:tc>
          <w:tcPr>
            <w:tcW w:w="1120" w:type="dxa"/>
          </w:tcPr>
          <w:p w14:paraId="311CBAF8" w14:textId="77777777" w:rsidR="00650F7B" w:rsidRPr="00163D53" w:rsidRDefault="00650F7B" w:rsidP="00DF4388">
            <w:r w:rsidRPr="00163D53">
              <w:t>Chr18</w:t>
            </w:r>
          </w:p>
        </w:tc>
        <w:tc>
          <w:tcPr>
            <w:tcW w:w="1440" w:type="dxa"/>
          </w:tcPr>
          <w:p w14:paraId="363D9363" w14:textId="77777777" w:rsidR="00650F7B" w:rsidRPr="00163D53" w:rsidRDefault="00650F7B" w:rsidP="00DF4388">
            <w:pPr>
              <w:jc w:val="center"/>
            </w:pPr>
            <w:r w:rsidRPr="00163D53">
              <w:t>25,178,057</w:t>
            </w:r>
          </w:p>
        </w:tc>
        <w:tc>
          <w:tcPr>
            <w:tcW w:w="720" w:type="dxa"/>
            <w:vAlign w:val="bottom"/>
          </w:tcPr>
          <w:p w14:paraId="734C07E4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46D7A83E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00 (0.00)</w:t>
            </w:r>
          </w:p>
        </w:tc>
        <w:tc>
          <w:tcPr>
            <w:tcW w:w="404" w:type="dxa"/>
          </w:tcPr>
          <w:p w14:paraId="5A5E3A73" w14:textId="77777777" w:rsidR="00650F7B" w:rsidRPr="00163D53" w:rsidRDefault="00650F7B" w:rsidP="00DF4388"/>
        </w:tc>
        <w:tc>
          <w:tcPr>
            <w:tcW w:w="1440" w:type="dxa"/>
          </w:tcPr>
          <w:p w14:paraId="6BF52524" w14:textId="77777777" w:rsidR="00650F7B" w:rsidRPr="002A75D5" w:rsidRDefault="00650F7B" w:rsidP="00DF4388">
            <w:pPr>
              <w:jc w:val="center"/>
            </w:pPr>
            <w:r w:rsidRPr="002A75D5">
              <w:t>25,248,234</w:t>
            </w:r>
          </w:p>
        </w:tc>
        <w:tc>
          <w:tcPr>
            <w:tcW w:w="720" w:type="dxa"/>
            <w:vAlign w:val="bottom"/>
          </w:tcPr>
          <w:p w14:paraId="369ECE57" w14:textId="77777777" w:rsidR="00650F7B" w:rsidRPr="00663C53" w:rsidRDefault="00650F7B" w:rsidP="00DF4388">
            <w:pPr>
              <w:jc w:val="center"/>
            </w:pPr>
            <w:r w:rsidRPr="00663C5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04" w:type="dxa"/>
            <w:vAlign w:val="center"/>
          </w:tcPr>
          <w:p w14:paraId="055EA79E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12,531 (0.5)</w:t>
            </w:r>
          </w:p>
        </w:tc>
      </w:tr>
      <w:tr w:rsidR="00650F7B" w:rsidRPr="00163D53" w14:paraId="7F04A4E9" w14:textId="77777777" w:rsidTr="00DF4388">
        <w:tc>
          <w:tcPr>
            <w:tcW w:w="1120" w:type="dxa"/>
          </w:tcPr>
          <w:p w14:paraId="0CB4DF68" w14:textId="77777777" w:rsidR="00650F7B" w:rsidRPr="00163D53" w:rsidRDefault="00650F7B" w:rsidP="00DF4388">
            <w:r w:rsidRPr="00163D53">
              <w:t>Chr19</w:t>
            </w:r>
          </w:p>
        </w:tc>
        <w:tc>
          <w:tcPr>
            <w:tcW w:w="1440" w:type="dxa"/>
          </w:tcPr>
          <w:p w14:paraId="11EB5A92" w14:textId="77777777" w:rsidR="00650F7B" w:rsidRPr="00163D53" w:rsidRDefault="00650F7B" w:rsidP="00DF4388">
            <w:pPr>
              <w:jc w:val="center"/>
            </w:pPr>
            <w:r w:rsidRPr="00163D53">
              <w:t>28,067,236</w:t>
            </w:r>
          </w:p>
        </w:tc>
        <w:tc>
          <w:tcPr>
            <w:tcW w:w="720" w:type="dxa"/>
            <w:vAlign w:val="bottom"/>
          </w:tcPr>
          <w:p w14:paraId="0CFE58F3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99" w:type="dxa"/>
            <w:vAlign w:val="bottom"/>
          </w:tcPr>
          <w:p w14:paraId="14A727D0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,062,600 (3.79)</w:t>
            </w:r>
          </w:p>
        </w:tc>
        <w:tc>
          <w:tcPr>
            <w:tcW w:w="404" w:type="dxa"/>
          </w:tcPr>
          <w:p w14:paraId="6BAF1F9E" w14:textId="77777777" w:rsidR="00650F7B" w:rsidRPr="00163D53" w:rsidRDefault="00650F7B" w:rsidP="00DF4388"/>
        </w:tc>
        <w:tc>
          <w:tcPr>
            <w:tcW w:w="1440" w:type="dxa"/>
          </w:tcPr>
          <w:p w14:paraId="385CCE0F" w14:textId="77777777" w:rsidR="00650F7B" w:rsidRPr="002A75D5" w:rsidRDefault="00650F7B" w:rsidP="00DF4388">
            <w:pPr>
              <w:jc w:val="center"/>
            </w:pPr>
            <w:r w:rsidRPr="002A75D5">
              <w:t>27,077,946</w:t>
            </w:r>
          </w:p>
        </w:tc>
        <w:tc>
          <w:tcPr>
            <w:tcW w:w="720" w:type="dxa"/>
            <w:vAlign w:val="bottom"/>
          </w:tcPr>
          <w:p w14:paraId="5B59F163" w14:textId="77777777" w:rsidR="00650F7B" w:rsidRPr="00663C53" w:rsidRDefault="00650F7B" w:rsidP="00DF4388">
            <w:pPr>
              <w:jc w:val="center"/>
            </w:pPr>
            <w:r w:rsidRPr="00663C5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04" w:type="dxa"/>
            <w:vAlign w:val="center"/>
          </w:tcPr>
          <w:p w14:paraId="248E37EF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176,419 (0.7)</w:t>
            </w:r>
          </w:p>
        </w:tc>
      </w:tr>
      <w:tr w:rsidR="00650F7B" w:rsidRPr="00163D53" w14:paraId="420CEC16" w14:textId="77777777" w:rsidTr="00DF4388">
        <w:tc>
          <w:tcPr>
            <w:tcW w:w="1120" w:type="dxa"/>
          </w:tcPr>
          <w:p w14:paraId="70377DB8" w14:textId="77777777" w:rsidR="00650F7B" w:rsidRPr="00163D53" w:rsidRDefault="00650F7B" w:rsidP="00DF4388">
            <w:r w:rsidRPr="00163D53">
              <w:t>Chr20</w:t>
            </w:r>
          </w:p>
        </w:tc>
        <w:tc>
          <w:tcPr>
            <w:tcW w:w="1440" w:type="dxa"/>
          </w:tcPr>
          <w:p w14:paraId="1BDEFE72" w14:textId="77777777" w:rsidR="00650F7B" w:rsidRPr="00163D53" w:rsidRDefault="00650F7B" w:rsidP="00DF4388">
            <w:pPr>
              <w:jc w:val="center"/>
            </w:pPr>
            <w:r w:rsidRPr="00163D53">
              <w:t>24,995,078</w:t>
            </w:r>
          </w:p>
        </w:tc>
        <w:tc>
          <w:tcPr>
            <w:tcW w:w="720" w:type="dxa"/>
            <w:vAlign w:val="bottom"/>
          </w:tcPr>
          <w:p w14:paraId="54D425F7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69C16AAA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23,450 (0.09)</w:t>
            </w:r>
          </w:p>
        </w:tc>
        <w:tc>
          <w:tcPr>
            <w:tcW w:w="404" w:type="dxa"/>
          </w:tcPr>
          <w:p w14:paraId="3C25F837" w14:textId="77777777" w:rsidR="00650F7B" w:rsidRPr="00163D53" w:rsidRDefault="00650F7B" w:rsidP="00DF4388"/>
        </w:tc>
        <w:tc>
          <w:tcPr>
            <w:tcW w:w="1440" w:type="dxa"/>
          </w:tcPr>
          <w:p w14:paraId="17B02482" w14:textId="77777777" w:rsidR="00650F7B" w:rsidRPr="002A75D5" w:rsidRDefault="00650F7B" w:rsidP="00DF4388">
            <w:pPr>
              <w:jc w:val="center"/>
            </w:pPr>
            <w:r w:rsidRPr="002A75D5">
              <w:t>22,829,125</w:t>
            </w:r>
          </w:p>
        </w:tc>
        <w:tc>
          <w:tcPr>
            <w:tcW w:w="720" w:type="dxa"/>
            <w:vAlign w:val="bottom"/>
          </w:tcPr>
          <w:p w14:paraId="5B75507D" w14:textId="77777777" w:rsidR="00650F7B" w:rsidRPr="00663C53" w:rsidRDefault="00650F7B" w:rsidP="00DF4388">
            <w:pPr>
              <w:jc w:val="center"/>
            </w:pPr>
            <w:r w:rsidRPr="00663C5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04" w:type="dxa"/>
            <w:vAlign w:val="center"/>
          </w:tcPr>
          <w:p w14:paraId="3E9DAD44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289,598 (1.2)</w:t>
            </w:r>
          </w:p>
        </w:tc>
      </w:tr>
      <w:tr w:rsidR="00650F7B" w:rsidRPr="00163D53" w14:paraId="6F9E05BE" w14:textId="77777777" w:rsidTr="00DF4388">
        <w:tc>
          <w:tcPr>
            <w:tcW w:w="1120" w:type="dxa"/>
          </w:tcPr>
          <w:p w14:paraId="04C9CE6E" w14:textId="77777777" w:rsidR="00650F7B" w:rsidRPr="00163D53" w:rsidRDefault="00650F7B" w:rsidP="00DF4388">
            <w:r w:rsidRPr="00163D53">
              <w:t>Chr21</w:t>
            </w:r>
          </w:p>
        </w:tc>
        <w:tc>
          <w:tcPr>
            <w:tcW w:w="1440" w:type="dxa"/>
          </w:tcPr>
          <w:p w14:paraId="4D00FB8C" w14:textId="77777777" w:rsidR="00650F7B" w:rsidRPr="00163D53" w:rsidRDefault="00650F7B" w:rsidP="00DF4388">
            <w:pPr>
              <w:jc w:val="center"/>
            </w:pPr>
            <w:r w:rsidRPr="00163D53">
              <w:t>21,541,656</w:t>
            </w:r>
          </w:p>
        </w:tc>
        <w:tc>
          <w:tcPr>
            <w:tcW w:w="720" w:type="dxa"/>
            <w:vAlign w:val="bottom"/>
          </w:tcPr>
          <w:p w14:paraId="39BEFC6E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6EE6E83E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30,340 (0.61)</w:t>
            </w:r>
          </w:p>
        </w:tc>
        <w:tc>
          <w:tcPr>
            <w:tcW w:w="404" w:type="dxa"/>
          </w:tcPr>
          <w:p w14:paraId="2B687C06" w14:textId="77777777" w:rsidR="00650F7B" w:rsidRPr="00163D53" w:rsidRDefault="00650F7B" w:rsidP="00DF4388"/>
        </w:tc>
        <w:tc>
          <w:tcPr>
            <w:tcW w:w="1440" w:type="dxa"/>
          </w:tcPr>
          <w:p w14:paraId="626AC26D" w14:textId="77777777" w:rsidR="00650F7B" w:rsidRPr="002A75D5" w:rsidRDefault="00650F7B" w:rsidP="00DF4388">
            <w:pPr>
              <w:jc w:val="center"/>
            </w:pPr>
            <w:r w:rsidRPr="002A75D5">
              <w:t>21,900,473</w:t>
            </w:r>
          </w:p>
        </w:tc>
        <w:tc>
          <w:tcPr>
            <w:tcW w:w="720" w:type="dxa"/>
            <w:vAlign w:val="bottom"/>
          </w:tcPr>
          <w:p w14:paraId="34B1BE0B" w14:textId="77777777" w:rsidR="00650F7B" w:rsidRPr="00663C53" w:rsidRDefault="00650F7B" w:rsidP="00DF4388">
            <w:pPr>
              <w:jc w:val="center"/>
            </w:pPr>
            <w:r w:rsidRPr="00663C53">
              <w:t>3</w:t>
            </w:r>
          </w:p>
        </w:tc>
        <w:tc>
          <w:tcPr>
            <w:tcW w:w="1804" w:type="dxa"/>
            <w:vAlign w:val="center"/>
          </w:tcPr>
          <w:p w14:paraId="21D47BCC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285,728 (1.3)</w:t>
            </w:r>
          </w:p>
        </w:tc>
      </w:tr>
      <w:tr w:rsidR="00650F7B" w:rsidRPr="00163D53" w14:paraId="35B83F3B" w14:textId="77777777" w:rsidTr="00DF4388">
        <w:tc>
          <w:tcPr>
            <w:tcW w:w="1120" w:type="dxa"/>
          </w:tcPr>
          <w:p w14:paraId="1C4F328D" w14:textId="77777777" w:rsidR="00650F7B" w:rsidRPr="00163D53" w:rsidRDefault="00650F7B" w:rsidP="00DF4388">
            <w:r w:rsidRPr="00163D53">
              <w:t>Chr22</w:t>
            </w:r>
          </w:p>
        </w:tc>
        <w:tc>
          <w:tcPr>
            <w:tcW w:w="1440" w:type="dxa"/>
          </w:tcPr>
          <w:p w14:paraId="25530DB0" w14:textId="77777777" w:rsidR="00650F7B" w:rsidRPr="00163D53" w:rsidRDefault="00650F7B" w:rsidP="00DF4388">
            <w:pPr>
              <w:jc w:val="center"/>
            </w:pPr>
            <w:r w:rsidRPr="00163D53">
              <w:t>20,758,072</w:t>
            </w:r>
          </w:p>
        </w:tc>
        <w:tc>
          <w:tcPr>
            <w:tcW w:w="720" w:type="dxa"/>
            <w:vAlign w:val="bottom"/>
          </w:tcPr>
          <w:p w14:paraId="7E40D0D5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1798688D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200 (0.00)</w:t>
            </w:r>
          </w:p>
        </w:tc>
        <w:tc>
          <w:tcPr>
            <w:tcW w:w="404" w:type="dxa"/>
          </w:tcPr>
          <w:p w14:paraId="4CEFB5B9" w14:textId="77777777" w:rsidR="00650F7B" w:rsidRPr="00163D53" w:rsidRDefault="00650F7B" w:rsidP="00DF4388"/>
        </w:tc>
        <w:tc>
          <w:tcPr>
            <w:tcW w:w="1440" w:type="dxa"/>
          </w:tcPr>
          <w:p w14:paraId="231B6582" w14:textId="77777777" w:rsidR="00650F7B" w:rsidRPr="002A75D5" w:rsidRDefault="00650F7B" w:rsidP="00DF4388">
            <w:pPr>
              <w:jc w:val="center"/>
            </w:pPr>
            <w:r w:rsidRPr="002A75D5">
              <w:t>21,039,390</w:t>
            </w:r>
          </w:p>
        </w:tc>
        <w:tc>
          <w:tcPr>
            <w:tcW w:w="720" w:type="dxa"/>
            <w:vAlign w:val="bottom"/>
          </w:tcPr>
          <w:p w14:paraId="6D11E3E5" w14:textId="77777777" w:rsidR="00650F7B" w:rsidRPr="00663C53" w:rsidRDefault="00650F7B" w:rsidP="00DF4388">
            <w:pPr>
              <w:jc w:val="center"/>
            </w:pPr>
            <w:r w:rsidRPr="00663C53">
              <w:t>6</w:t>
            </w:r>
          </w:p>
        </w:tc>
        <w:tc>
          <w:tcPr>
            <w:tcW w:w="1804" w:type="dxa"/>
            <w:vAlign w:val="center"/>
          </w:tcPr>
          <w:p w14:paraId="6260C6D2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709,973 (3.4)</w:t>
            </w:r>
          </w:p>
        </w:tc>
      </w:tr>
      <w:tr w:rsidR="00650F7B" w:rsidRPr="00163D53" w14:paraId="526D7742" w14:textId="77777777" w:rsidTr="00DF4388">
        <w:tc>
          <w:tcPr>
            <w:tcW w:w="1120" w:type="dxa"/>
          </w:tcPr>
          <w:p w14:paraId="785E8535" w14:textId="77777777" w:rsidR="00650F7B" w:rsidRPr="00163D53" w:rsidRDefault="00650F7B" w:rsidP="00DF4388">
            <w:r w:rsidRPr="00163D53">
              <w:t>Chr23</w:t>
            </w:r>
          </w:p>
        </w:tc>
        <w:tc>
          <w:tcPr>
            <w:tcW w:w="1440" w:type="dxa"/>
          </w:tcPr>
          <w:p w14:paraId="5D294D18" w14:textId="77777777" w:rsidR="00650F7B" w:rsidRPr="00163D53" w:rsidRDefault="00650F7B" w:rsidP="00DF4388">
            <w:pPr>
              <w:jc w:val="center"/>
            </w:pPr>
            <w:r w:rsidRPr="00163D53">
              <w:t>20,789,747</w:t>
            </w:r>
          </w:p>
        </w:tc>
        <w:tc>
          <w:tcPr>
            <w:tcW w:w="720" w:type="dxa"/>
            <w:vAlign w:val="bottom"/>
          </w:tcPr>
          <w:p w14:paraId="147F81E4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7AA6B814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200 (0.00)</w:t>
            </w:r>
          </w:p>
        </w:tc>
        <w:tc>
          <w:tcPr>
            <w:tcW w:w="404" w:type="dxa"/>
          </w:tcPr>
          <w:p w14:paraId="68F0D691" w14:textId="77777777" w:rsidR="00650F7B" w:rsidRPr="00163D53" w:rsidRDefault="00650F7B" w:rsidP="00DF4388"/>
        </w:tc>
        <w:tc>
          <w:tcPr>
            <w:tcW w:w="1440" w:type="dxa"/>
          </w:tcPr>
          <w:p w14:paraId="7A6469E4" w14:textId="77777777" w:rsidR="00650F7B" w:rsidRPr="002A75D5" w:rsidRDefault="00650F7B" w:rsidP="00DF4388">
            <w:pPr>
              <w:jc w:val="center"/>
            </w:pPr>
            <w:r w:rsidRPr="002A75D5">
              <w:t>20,842,748</w:t>
            </w:r>
          </w:p>
        </w:tc>
        <w:tc>
          <w:tcPr>
            <w:tcW w:w="720" w:type="dxa"/>
            <w:vAlign w:val="bottom"/>
          </w:tcPr>
          <w:p w14:paraId="793F3B46" w14:textId="77777777" w:rsidR="00650F7B" w:rsidRPr="00663C53" w:rsidRDefault="00650F7B" w:rsidP="00DF4388">
            <w:pPr>
              <w:jc w:val="center"/>
            </w:pPr>
            <w:r w:rsidRPr="00663C53">
              <w:t>1</w:t>
            </w:r>
          </w:p>
        </w:tc>
        <w:tc>
          <w:tcPr>
            <w:tcW w:w="1804" w:type="dxa"/>
            <w:vAlign w:val="center"/>
          </w:tcPr>
          <w:p w14:paraId="09D1D88E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197,114 (0.9)</w:t>
            </w:r>
          </w:p>
        </w:tc>
      </w:tr>
      <w:tr w:rsidR="00650F7B" w:rsidRPr="00163D53" w14:paraId="0FA5BE1D" w14:textId="77777777" w:rsidTr="00DF4388">
        <w:tc>
          <w:tcPr>
            <w:tcW w:w="1120" w:type="dxa"/>
          </w:tcPr>
          <w:p w14:paraId="4C84F73E" w14:textId="77777777" w:rsidR="00650F7B" w:rsidRPr="00163D53" w:rsidRDefault="00650F7B" w:rsidP="00DF4388">
            <w:r w:rsidRPr="00163D53">
              <w:t>Chr24</w:t>
            </w:r>
          </w:p>
        </w:tc>
        <w:tc>
          <w:tcPr>
            <w:tcW w:w="1440" w:type="dxa"/>
          </w:tcPr>
          <w:p w14:paraId="240DDE51" w14:textId="77777777" w:rsidR="00650F7B" w:rsidRPr="00163D53" w:rsidRDefault="00650F7B" w:rsidP="00DF4388">
            <w:pPr>
              <w:jc w:val="center"/>
            </w:pPr>
            <w:r w:rsidRPr="00163D53">
              <w:t>22,224,706</w:t>
            </w:r>
          </w:p>
        </w:tc>
        <w:tc>
          <w:tcPr>
            <w:tcW w:w="720" w:type="dxa"/>
            <w:vAlign w:val="bottom"/>
          </w:tcPr>
          <w:p w14:paraId="43168645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5229CB6C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95,782 (0.88)</w:t>
            </w:r>
          </w:p>
        </w:tc>
        <w:tc>
          <w:tcPr>
            <w:tcW w:w="404" w:type="dxa"/>
          </w:tcPr>
          <w:p w14:paraId="286DDD94" w14:textId="77777777" w:rsidR="00650F7B" w:rsidRPr="00163D53" w:rsidRDefault="00650F7B" w:rsidP="00DF4388"/>
        </w:tc>
        <w:tc>
          <w:tcPr>
            <w:tcW w:w="1440" w:type="dxa"/>
          </w:tcPr>
          <w:p w14:paraId="19DA4D76" w14:textId="77777777" w:rsidR="00650F7B" w:rsidRPr="002A75D5" w:rsidRDefault="00650F7B" w:rsidP="00DF4388">
            <w:pPr>
              <w:jc w:val="center"/>
            </w:pPr>
            <w:r w:rsidRPr="002A75D5">
              <w:t>20,112,729</w:t>
            </w:r>
          </w:p>
        </w:tc>
        <w:tc>
          <w:tcPr>
            <w:tcW w:w="720" w:type="dxa"/>
            <w:vAlign w:val="bottom"/>
          </w:tcPr>
          <w:p w14:paraId="66DA6169" w14:textId="77777777" w:rsidR="00650F7B" w:rsidRPr="00663C53" w:rsidRDefault="00650F7B" w:rsidP="00DF4388">
            <w:pPr>
              <w:jc w:val="center"/>
            </w:pPr>
            <w:r w:rsidRPr="00663C53">
              <w:t>2</w:t>
            </w:r>
          </w:p>
        </w:tc>
        <w:tc>
          <w:tcPr>
            <w:tcW w:w="1804" w:type="dxa"/>
            <w:vAlign w:val="center"/>
          </w:tcPr>
          <w:p w14:paraId="62D7E62A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1,627 (0.0)</w:t>
            </w:r>
          </w:p>
        </w:tc>
      </w:tr>
      <w:tr w:rsidR="00650F7B" w:rsidRPr="00163D53" w14:paraId="6169E9B6" w14:textId="77777777" w:rsidTr="00DF4388">
        <w:tc>
          <w:tcPr>
            <w:tcW w:w="1120" w:type="dxa"/>
          </w:tcPr>
          <w:p w14:paraId="647B24BE" w14:textId="77777777" w:rsidR="00650F7B" w:rsidRPr="00163D53" w:rsidRDefault="00650F7B" w:rsidP="00DF4388">
            <w:r w:rsidRPr="00163D53">
              <w:t>Chr25</w:t>
            </w:r>
          </w:p>
        </w:tc>
        <w:tc>
          <w:tcPr>
            <w:tcW w:w="1440" w:type="dxa"/>
          </w:tcPr>
          <w:p w14:paraId="633D6E6E" w14:textId="77777777" w:rsidR="00650F7B" w:rsidRPr="00163D53" w:rsidRDefault="00650F7B" w:rsidP="00DF4388">
            <w:pPr>
              <w:jc w:val="center"/>
            </w:pPr>
            <w:r w:rsidRPr="00163D53">
              <w:t>20,218,528</w:t>
            </w:r>
          </w:p>
        </w:tc>
        <w:tc>
          <w:tcPr>
            <w:tcW w:w="720" w:type="dxa"/>
            <w:vAlign w:val="bottom"/>
          </w:tcPr>
          <w:p w14:paraId="46C250E5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27A6405A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100 (0.00)</w:t>
            </w:r>
          </w:p>
        </w:tc>
        <w:tc>
          <w:tcPr>
            <w:tcW w:w="404" w:type="dxa"/>
          </w:tcPr>
          <w:p w14:paraId="2FFF8A66" w14:textId="77777777" w:rsidR="00650F7B" w:rsidRPr="00163D53" w:rsidRDefault="00650F7B" w:rsidP="00DF4388"/>
        </w:tc>
        <w:tc>
          <w:tcPr>
            <w:tcW w:w="1440" w:type="dxa"/>
          </w:tcPr>
          <w:p w14:paraId="796D2C64" w14:textId="77777777" w:rsidR="00650F7B" w:rsidRPr="002A75D5" w:rsidRDefault="00650F7B" w:rsidP="00DF4388">
            <w:pPr>
              <w:jc w:val="center"/>
            </w:pPr>
            <w:r w:rsidRPr="002A75D5">
              <w:t>21,152,511</w:t>
            </w:r>
          </w:p>
        </w:tc>
        <w:tc>
          <w:tcPr>
            <w:tcW w:w="720" w:type="dxa"/>
            <w:vAlign w:val="bottom"/>
          </w:tcPr>
          <w:p w14:paraId="6C4CE127" w14:textId="77777777" w:rsidR="00650F7B" w:rsidRPr="00663C53" w:rsidRDefault="00650F7B" w:rsidP="00DF4388">
            <w:pPr>
              <w:jc w:val="center"/>
            </w:pPr>
            <w:r w:rsidRPr="00663C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4" w:type="dxa"/>
            <w:vAlign w:val="center"/>
          </w:tcPr>
          <w:p w14:paraId="5C667380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94,811 (0.4)</w:t>
            </w:r>
          </w:p>
        </w:tc>
      </w:tr>
      <w:tr w:rsidR="00650F7B" w:rsidRPr="00163D53" w14:paraId="291A6181" w14:textId="77777777" w:rsidTr="00DF4388">
        <w:tc>
          <w:tcPr>
            <w:tcW w:w="1120" w:type="dxa"/>
          </w:tcPr>
          <w:p w14:paraId="3737E0C1" w14:textId="77777777" w:rsidR="00650F7B" w:rsidRPr="00163D53" w:rsidRDefault="00650F7B" w:rsidP="00DF4388">
            <w:r w:rsidRPr="00163D53">
              <w:t>Chr26</w:t>
            </w:r>
          </w:p>
        </w:tc>
        <w:tc>
          <w:tcPr>
            <w:tcW w:w="1440" w:type="dxa"/>
          </w:tcPr>
          <w:p w14:paraId="75B62CB1" w14:textId="77777777" w:rsidR="00650F7B" w:rsidRPr="00163D53" w:rsidRDefault="00650F7B" w:rsidP="00DF4388">
            <w:pPr>
              <w:jc w:val="center"/>
            </w:pPr>
            <w:r w:rsidRPr="00163D53">
              <w:t>20,701,421</w:t>
            </w:r>
          </w:p>
        </w:tc>
        <w:tc>
          <w:tcPr>
            <w:tcW w:w="720" w:type="dxa"/>
            <w:vAlign w:val="bottom"/>
          </w:tcPr>
          <w:p w14:paraId="68DD87AC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15AAB79D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27,152 (0.13)</w:t>
            </w:r>
          </w:p>
        </w:tc>
        <w:tc>
          <w:tcPr>
            <w:tcW w:w="404" w:type="dxa"/>
          </w:tcPr>
          <w:p w14:paraId="5152CB9D" w14:textId="77777777" w:rsidR="00650F7B" w:rsidRPr="00163D53" w:rsidRDefault="00650F7B" w:rsidP="00DF4388"/>
        </w:tc>
        <w:tc>
          <w:tcPr>
            <w:tcW w:w="1440" w:type="dxa"/>
          </w:tcPr>
          <w:p w14:paraId="705A2E1C" w14:textId="77777777" w:rsidR="00650F7B" w:rsidRPr="00663C53" w:rsidRDefault="00650F7B" w:rsidP="00DF4388">
            <w:pPr>
              <w:jc w:val="center"/>
            </w:pPr>
            <w:r w:rsidRPr="00663C53">
              <w:t>20,560,872</w:t>
            </w:r>
          </w:p>
        </w:tc>
        <w:tc>
          <w:tcPr>
            <w:tcW w:w="720" w:type="dxa"/>
            <w:vAlign w:val="bottom"/>
          </w:tcPr>
          <w:p w14:paraId="4EA7CD79" w14:textId="77777777" w:rsidR="00650F7B" w:rsidRPr="00663C53" w:rsidRDefault="00650F7B" w:rsidP="00DF4388">
            <w:pPr>
              <w:jc w:val="center"/>
            </w:pPr>
            <w:r w:rsidRPr="00663C53">
              <w:t>3</w:t>
            </w:r>
          </w:p>
        </w:tc>
        <w:tc>
          <w:tcPr>
            <w:tcW w:w="1804" w:type="dxa"/>
            <w:vAlign w:val="center"/>
          </w:tcPr>
          <w:p w14:paraId="16828AFA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147,966 (0.7)</w:t>
            </w:r>
          </w:p>
        </w:tc>
      </w:tr>
      <w:tr w:rsidR="00650F7B" w:rsidRPr="00163D53" w14:paraId="6D81C053" w14:textId="77777777" w:rsidTr="00DF4388">
        <w:tc>
          <w:tcPr>
            <w:tcW w:w="1120" w:type="dxa"/>
          </w:tcPr>
          <w:p w14:paraId="741B4CAE" w14:textId="77777777" w:rsidR="00650F7B" w:rsidRPr="00163D53" w:rsidRDefault="00650F7B" w:rsidP="00DF4388">
            <w:r w:rsidRPr="00163D53">
              <w:t>Chr27</w:t>
            </w:r>
          </w:p>
        </w:tc>
        <w:tc>
          <w:tcPr>
            <w:tcW w:w="1440" w:type="dxa"/>
          </w:tcPr>
          <w:p w14:paraId="56599F9A" w14:textId="77777777" w:rsidR="00650F7B" w:rsidRPr="00163D53" w:rsidRDefault="00650F7B" w:rsidP="00DF4388">
            <w:pPr>
              <w:jc w:val="center"/>
            </w:pPr>
            <w:r w:rsidRPr="00163D53">
              <w:t>19,431,687</w:t>
            </w:r>
          </w:p>
        </w:tc>
        <w:tc>
          <w:tcPr>
            <w:tcW w:w="720" w:type="dxa"/>
            <w:vAlign w:val="bottom"/>
          </w:tcPr>
          <w:p w14:paraId="474CC278" w14:textId="77777777" w:rsidR="00650F7B" w:rsidRPr="00163D53" w:rsidRDefault="00650F7B" w:rsidP="00DF4388">
            <w:pPr>
              <w:jc w:val="center"/>
            </w:pPr>
            <w:r w:rsidRPr="00163D53">
              <w:t>0</w:t>
            </w:r>
          </w:p>
        </w:tc>
        <w:tc>
          <w:tcPr>
            <w:tcW w:w="1799" w:type="dxa"/>
            <w:vAlign w:val="bottom"/>
          </w:tcPr>
          <w:p w14:paraId="66CD422B" w14:textId="77777777" w:rsidR="00650F7B" w:rsidRPr="00163D53" w:rsidRDefault="00650F7B" w:rsidP="00DF4388">
            <w:pPr>
              <w:jc w:val="right"/>
            </w:pPr>
            <w:r w:rsidRPr="00163D53">
              <w:t>0 (0.00)</w:t>
            </w:r>
          </w:p>
        </w:tc>
        <w:tc>
          <w:tcPr>
            <w:tcW w:w="404" w:type="dxa"/>
          </w:tcPr>
          <w:p w14:paraId="6B705DE2" w14:textId="77777777" w:rsidR="00650F7B" w:rsidRPr="00163D53" w:rsidRDefault="00650F7B" w:rsidP="00DF4388"/>
        </w:tc>
        <w:tc>
          <w:tcPr>
            <w:tcW w:w="1440" w:type="dxa"/>
          </w:tcPr>
          <w:p w14:paraId="50CEA761" w14:textId="77777777" w:rsidR="00650F7B" w:rsidRPr="00663C53" w:rsidRDefault="00650F7B" w:rsidP="00DF4388">
            <w:pPr>
              <w:jc w:val="center"/>
            </w:pPr>
            <w:r w:rsidRPr="00663C53">
              <w:t>19,554,630</w:t>
            </w:r>
          </w:p>
        </w:tc>
        <w:tc>
          <w:tcPr>
            <w:tcW w:w="720" w:type="dxa"/>
            <w:vAlign w:val="bottom"/>
          </w:tcPr>
          <w:p w14:paraId="22F80CE1" w14:textId="77777777" w:rsidR="00650F7B" w:rsidRPr="00663C53" w:rsidRDefault="00650F7B" w:rsidP="00DF4388">
            <w:pPr>
              <w:jc w:val="center"/>
            </w:pPr>
            <w:r w:rsidRPr="00663C53">
              <w:t>3</w:t>
            </w:r>
          </w:p>
        </w:tc>
        <w:tc>
          <w:tcPr>
            <w:tcW w:w="1804" w:type="dxa"/>
            <w:vAlign w:val="center"/>
          </w:tcPr>
          <w:p w14:paraId="2112E902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230,697 (1.2)</w:t>
            </w:r>
          </w:p>
        </w:tc>
      </w:tr>
      <w:tr w:rsidR="00650F7B" w:rsidRPr="00163D53" w14:paraId="698E1A2A" w14:textId="77777777" w:rsidTr="00DF4388">
        <w:tc>
          <w:tcPr>
            <w:tcW w:w="1120" w:type="dxa"/>
          </w:tcPr>
          <w:p w14:paraId="25BC1EC0" w14:textId="77777777" w:rsidR="00650F7B" w:rsidRPr="00163D53" w:rsidRDefault="00650F7B" w:rsidP="00DF4388">
            <w:r w:rsidRPr="00163D53">
              <w:t>Chr28</w:t>
            </w:r>
          </w:p>
        </w:tc>
        <w:tc>
          <w:tcPr>
            <w:tcW w:w="1440" w:type="dxa"/>
          </w:tcPr>
          <w:p w14:paraId="3CF4631F" w14:textId="77777777" w:rsidR="00650F7B" w:rsidRPr="00163D53" w:rsidRDefault="00650F7B" w:rsidP="00DF4388">
            <w:pPr>
              <w:jc w:val="center"/>
            </w:pPr>
            <w:r w:rsidRPr="00163D53">
              <w:t>20,119,889</w:t>
            </w:r>
          </w:p>
        </w:tc>
        <w:tc>
          <w:tcPr>
            <w:tcW w:w="720" w:type="dxa"/>
            <w:vAlign w:val="bottom"/>
          </w:tcPr>
          <w:p w14:paraId="068B7F05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99" w:type="dxa"/>
            <w:vAlign w:val="bottom"/>
          </w:tcPr>
          <w:p w14:paraId="3094A5BB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307,884 (1.53)</w:t>
            </w:r>
          </w:p>
        </w:tc>
        <w:tc>
          <w:tcPr>
            <w:tcW w:w="404" w:type="dxa"/>
          </w:tcPr>
          <w:p w14:paraId="51A6B247" w14:textId="77777777" w:rsidR="00650F7B" w:rsidRPr="00163D53" w:rsidRDefault="00650F7B" w:rsidP="00DF4388"/>
        </w:tc>
        <w:tc>
          <w:tcPr>
            <w:tcW w:w="1440" w:type="dxa"/>
          </w:tcPr>
          <w:p w14:paraId="0312223E" w14:textId="77777777" w:rsidR="00650F7B" w:rsidRPr="00663C53" w:rsidRDefault="00650F7B" w:rsidP="00DF4388">
            <w:pPr>
              <w:jc w:val="center"/>
            </w:pPr>
            <w:r w:rsidRPr="00663C53">
              <w:t>19,738,181</w:t>
            </w:r>
          </w:p>
        </w:tc>
        <w:tc>
          <w:tcPr>
            <w:tcW w:w="720" w:type="dxa"/>
            <w:vAlign w:val="bottom"/>
          </w:tcPr>
          <w:p w14:paraId="69B84CD5" w14:textId="77777777" w:rsidR="00650F7B" w:rsidRPr="00663C53" w:rsidRDefault="00650F7B" w:rsidP="00DF4388">
            <w:pPr>
              <w:jc w:val="center"/>
            </w:pPr>
            <w:r w:rsidRPr="00663C53">
              <w:t>6</w:t>
            </w:r>
          </w:p>
        </w:tc>
        <w:tc>
          <w:tcPr>
            <w:tcW w:w="1804" w:type="dxa"/>
            <w:vAlign w:val="center"/>
          </w:tcPr>
          <w:p w14:paraId="5E687CF1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1,046,990 (5.3)</w:t>
            </w:r>
          </w:p>
        </w:tc>
      </w:tr>
      <w:tr w:rsidR="00650F7B" w:rsidRPr="00163D53" w14:paraId="13C82D08" w14:textId="77777777" w:rsidTr="00DF4388">
        <w:tc>
          <w:tcPr>
            <w:tcW w:w="1120" w:type="dxa"/>
            <w:tcBorders>
              <w:bottom w:val="single" w:sz="4" w:space="0" w:color="auto"/>
            </w:tcBorders>
          </w:tcPr>
          <w:p w14:paraId="0B8EBDB0" w14:textId="77777777" w:rsidR="00650F7B" w:rsidRPr="00163D53" w:rsidRDefault="00650F7B" w:rsidP="00DF4388">
            <w:r w:rsidRPr="00163D53">
              <w:t>Chr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0FC926" w14:textId="77777777" w:rsidR="00650F7B" w:rsidRPr="00163D53" w:rsidRDefault="00650F7B" w:rsidP="00DF4388">
            <w:pPr>
              <w:jc w:val="center"/>
            </w:pPr>
            <w:r w:rsidRPr="00163D53">
              <w:t>16,467,6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EA4AA32" w14:textId="77777777" w:rsidR="00650F7B" w:rsidRPr="00163D53" w:rsidRDefault="00650F7B" w:rsidP="00DF4388">
            <w:pPr>
              <w:jc w:val="center"/>
            </w:pPr>
            <w:r w:rsidRPr="00163D5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bottom"/>
          </w:tcPr>
          <w:p w14:paraId="4E220F83" w14:textId="77777777" w:rsidR="00650F7B" w:rsidRPr="00163D53" w:rsidRDefault="00650F7B" w:rsidP="00DF4388">
            <w:pPr>
              <w:jc w:val="right"/>
            </w:pPr>
            <w:r w:rsidRPr="00163D53">
              <w:rPr>
                <w:rFonts w:ascii="Calibri" w:hAnsi="Calibri" w:cs="Calibri"/>
                <w:color w:val="000000"/>
              </w:rPr>
              <w:t>225,621 (1.37)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14:paraId="0BB9FC25" w14:textId="77777777" w:rsidR="00650F7B" w:rsidRPr="00163D53" w:rsidRDefault="00650F7B" w:rsidP="00DF4388"/>
        </w:tc>
        <w:tc>
          <w:tcPr>
            <w:tcW w:w="1440" w:type="dxa"/>
            <w:tcBorders>
              <w:bottom w:val="single" w:sz="4" w:space="0" w:color="auto"/>
            </w:tcBorders>
          </w:tcPr>
          <w:p w14:paraId="790ACBF7" w14:textId="77777777" w:rsidR="00650F7B" w:rsidRPr="00663C53" w:rsidRDefault="00650F7B" w:rsidP="00DF4388">
            <w:pPr>
              <w:jc w:val="center"/>
            </w:pPr>
            <w:r w:rsidRPr="00663C53">
              <w:t>16,596,09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E3FA93C" w14:textId="77777777" w:rsidR="00650F7B" w:rsidRPr="00663C53" w:rsidRDefault="00650F7B" w:rsidP="00DF4388">
            <w:pPr>
              <w:jc w:val="center"/>
            </w:pPr>
            <w:r w:rsidRPr="00663C53">
              <w:t>7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B4C28DA" w14:textId="77777777" w:rsidR="00650F7B" w:rsidRPr="00DB1E41" w:rsidRDefault="00650F7B" w:rsidP="00DF4388">
            <w:pPr>
              <w:jc w:val="right"/>
              <w:rPr>
                <w:rFonts w:ascii="Calibri" w:hAnsi="Calibri" w:cs="Calibri"/>
                <w:color w:val="000000"/>
              </w:rPr>
            </w:pPr>
            <w:r w:rsidRPr="00DB1E41">
              <w:rPr>
                <w:rFonts w:ascii="Calibri" w:hAnsi="Calibri" w:cs="Calibri"/>
                <w:color w:val="000000"/>
              </w:rPr>
              <w:t>600,692 (3.6)</w:t>
            </w:r>
          </w:p>
        </w:tc>
      </w:tr>
      <w:tr w:rsidR="00650F7B" w:rsidRPr="00163D53" w14:paraId="0C20E1F9" w14:textId="77777777" w:rsidTr="00DF4388">
        <w:tc>
          <w:tcPr>
            <w:tcW w:w="1120" w:type="dxa"/>
            <w:tcBorders>
              <w:top w:val="single" w:sz="4" w:space="0" w:color="auto"/>
            </w:tcBorders>
          </w:tcPr>
          <w:p w14:paraId="01744CB9" w14:textId="77777777" w:rsidR="00650F7B" w:rsidRPr="00163D53" w:rsidRDefault="00650F7B" w:rsidP="00DF4388">
            <w:pPr>
              <w:rPr>
                <w:b/>
                <w:bCs/>
              </w:rPr>
            </w:pPr>
            <w:r w:rsidRPr="00163D53">
              <w:rPr>
                <w:b/>
                <w:bCs/>
              </w:rPr>
              <w:t>SUM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B00D40" w14:textId="77777777" w:rsidR="00650F7B" w:rsidRPr="00163D53" w:rsidRDefault="00650F7B" w:rsidP="00DF4388">
            <w:pPr>
              <w:jc w:val="center"/>
              <w:rPr>
                <w:b/>
                <w:bCs/>
              </w:rPr>
            </w:pPr>
            <w:r w:rsidRPr="00163D53">
              <w:rPr>
                <w:b/>
                <w:bCs/>
              </w:rPr>
              <w:t>814,096,68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DF94B5C" w14:textId="77777777" w:rsidR="00650F7B" w:rsidRPr="00163D53" w:rsidRDefault="00650F7B" w:rsidP="00DF4388">
            <w:pPr>
              <w:jc w:val="center"/>
              <w:rPr>
                <w:b/>
                <w:bCs/>
              </w:rPr>
            </w:pPr>
            <w:r w:rsidRPr="00163D53">
              <w:rPr>
                <w:b/>
                <w:bCs/>
              </w:rPr>
              <w:t>67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bottom"/>
          </w:tcPr>
          <w:p w14:paraId="4FCCD812" w14:textId="77777777" w:rsidR="00650F7B" w:rsidRPr="00163D53" w:rsidRDefault="00650F7B" w:rsidP="00DF4388">
            <w:pPr>
              <w:jc w:val="right"/>
              <w:rPr>
                <w:b/>
                <w:bCs/>
              </w:rPr>
            </w:pPr>
            <w:r w:rsidRPr="00163D53">
              <w:rPr>
                <w:b/>
                <w:bCs/>
              </w:rPr>
              <w:t>3,121,656 (0.38)</w:t>
            </w:r>
          </w:p>
        </w:tc>
        <w:tc>
          <w:tcPr>
            <w:tcW w:w="404" w:type="dxa"/>
            <w:tcBorders>
              <w:top w:val="single" w:sz="4" w:space="0" w:color="auto"/>
            </w:tcBorders>
          </w:tcPr>
          <w:p w14:paraId="008A079B" w14:textId="77777777" w:rsidR="00650F7B" w:rsidRPr="00163D53" w:rsidRDefault="00650F7B" w:rsidP="00DF4388">
            <w:pPr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A526959" w14:textId="77777777" w:rsidR="00650F7B" w:rsidRPr="00163D53" w:rsidRDefault="00650F7B" w:rsidP="00DF4388">
            <w:pPr>
              <w:jc w:val="center"/>
              <w:rPr>
                <w:b/>
                <w:bCs/>
              </w:rPr>
            </w:pPr>
            <w:r w:rsidRPr="00163D53">
              <w:rPr>
                <w:b/>
                <w:bCs/>
              </w:rPr>
              <w:t>8</w:t>
            </w:r>
            <w:r>
              <w:rPr>
                <w:b/>
                <w:bCs/>
              </w:rPr>
              <w:t>1</w:t>
            </w:r>
            <w:r w:rsidRPr="00163D53">
              <w:rPr>
                <w:b/>
                <w:bCs/>
              </w:rPr>
              <w:t>5,</w:t>
            </w:r>
            <w:r>
              <w:rPr>
                <w:b/>
                <w:bCs/>
              </w:rPr>
              <w:t>116</w:t>
            </w:r>
            <w:r w:rsidRPr="00163D53">
              <w:rPr>
                <w:b/>
                <w:bCs/>
              </w:rPr>
              <w:t>,</w:t>
            </w:r>
            <w:r>
              <w:rPr>
                <w:b/>
                <w:bCs/>
              </w:rPr>
              <w:t>89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6A06355" w14:textId="77777777" w:rsidR="00650F7B" w:rsidRPr="00163D53" w:rsidRDefault="00650F7B" w:rsidP="00DF438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63D53">
              <w:rPr>
                <w:rFonts w:ascii="Calibri" w:hAnsi="Calibri" w:cs="Calibri"/>
                <w:b/>
                <w:bCs/>
                <w:color w:val="00000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</w:rPr>
              <w:t>39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620F9DAD" w14:textId="77777777" w:rsidR="00650F7B" w:rsidRPr="00163D53" w:rsidRDefault="00650F7B" w:rsidP="00DF438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163D53">
              <w:rPr>
                <w:rFonts w:ascii="Calibri" w:hAnsi="Calibri" w:cs="Calibri"/>
                <w:b/>
                <w:bCs/>
                <w:color w:val="00000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163D53">
              <w:rPr>
                <w:rFonts w:ascii="Calibri" w:hAnsi="Calibri" w:cs="Calibri"/>
                <w:b/>
                <w:bCs/>
                <w:color w:val="000000"/>
              </w:rPr>
              <w:t>,</w:t>
            </w:r>
            <w:r>
              <w:rPr>
                <w:rFonts w:ascii="Calibri" w:hAnsi="Calibri" w:cs="Calibri"/>
                <w:b/>
                <w:bCs/>
                <w:color w:val="000000"/>
              </w:rPr>
              <w:t>638</w:t>
            </w:r>
            <w:r w:rsidRPr="00163D53">
              <w:rPr>
                <w:rFonts w:ascii="Calibri" w:hAnsi="Calibri" w:cs="Calibri"/>
                <w:b/>
                <w:bCs/>
                <w:color w:val="000000"/>
              </w:rPr>
              <w:t>,</w:t>
            </w:r>
            <w:r>
              <w:rPr>
                <w:rFonts w:ascii="Calibri" w:hAnsi="Calibri" w:cs="Calibri"/>
                <w:b/>
                <w:bCs/>
                <w:color w:val="000000"/>
              </w:rPr>
              <w:t>482</w:t>
            </w:r>
            <w:r w:rsidRPr="00163D53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163D53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Pr="00163D53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</w:tbl>
    <w:p w14:paraId="19CB2CC0" w14:textId="77777777" w:rsidR="00163D53" w:rsidRPr="00163D53" w:rsidRDefault="00163D53" w:rsidP="00163D53">
      <w:pPr>
        <w:rPr>
          <w:rFonts w:eastAsiaTheme="minorHAnsi"/>
          <w:lang w:eastAsia="en-US"/>
        </w:rPr>
      </w:pPr>
    </w:p>
    <w:p w14:paraId="228080B1" w14:textId="77777777" w:rsidR="00163D53" w:rsidRPr="00163D53" w:rsidRDefault="00163D53" w:rsidP="00163D53">
      <w:pPr>
        <w:rPr>
          <w:rFonts w:eastAsiaTheme="minorHAnsi"/>
          <w:lang w:eastAsia="en-US"/>
        </w:rPr>
      </w:pPr>
    </w:p>
    <w:p w14:paraId="36D5CFF5" w14:textId="23843A0B" w:rsidR="00E76B9C" w:rsidRDefault="00E76B9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28026511" w14:textId="09C38D72" w:rsidR="006E7E79" w:rsidRPr="00D22892" w:rsidRDefault="006E7E79">
      <w:pPr>
        <w:rPr>
          <w:rFonts w:ascii="Arial" w:hAnsi="Arial" w:cs="Arial"/>
          <w:b/>
          <w:bCs/>
          <w:sz w:val="24"/>
          <w:szCs w:val="24"/>
        </w:rPr>
      </w:pPr>
      <w:r w:rsidRPr="00E76B9C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S4</w:t>
      </w:r>
      <w:r>
        <w:rPr>
          <w:rFonts w:ascii="Arial" w:hAnsi="Arial" w:cs="Arial"/>
          <w:sz w:val="24"/>
          <w:szCs w:val="24"/>
        </w:rPr>
        <w:t xml:space="preserve">. </w:t>
      </w:r>
      <w:r w:rsidRPr="00F2447D">
        <w:rPr>
          <w:rFonts w:ascii="Arial" w:hAnsi="Arial"/>
          <w:b/>
          <w:sz w:val="24"/>
        </w:rPr>
        <w:t>Summary of structural variations between channel catfish genome and blue catfish genome</w:t>
      </w:r>
      <w:r w:rsidRPr="00D22892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92155DC" w14:textId="77777777" w:rsidR="000D0744" w:rsidRPr="005B6036" w:rsidRDefault="000D0744" w:rsidP="000D0744">
      <w:pPr>
        <w:rPr>
          <w:rFonts w:ascii="Arial" w:eastAsia="DengXian" w:hAnsi="Arial" w:cs="Arial"/>
          <w:b/>
          <w:bCs/>
          <w:sz w:val="24"/>
          <w:szCs w:val="24"/>
        </w:rPr>
      </w:pPr>
    </w:p>
    <w:tbl>
      <w:tblPr>
        <w:tblStyle w:val="TableGrid1"/>
        <w:tblW w:w="51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67"/>
        <w:gridCol w:w="3350"/>
        <w:gridCol w:w="3625"/>
      </w:tblGrid>
      <w:tr w:rsidR="000D0744" w:rsidRPr="005B6036" w14:paraId="7721EC0F" w14:textId="77777777" w:rsidTr="00DF4388">
        <w:trPr>
          <w:trHeight w:val="343"/>
        </w:trPr>
        <w:tc>
          <w:tcPr>
            <w:tcW w:w="149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E79923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SV type</w:t>
            </w:r>
          </w:p>
        </w:tc>
        <w:tc>
          <w:tcPr>
            <w:tcW w:w="16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5EAA0BE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 xml:space="preserve">SV type </w:t>
            </w:r>
            <w:proofErr w:type="spellStart"/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abbr</w:t>
            </w:r>
            <w:proofErr w:type="spellEnd"/>
          </w:p>
        </w:tc>
        <w:tc>
          <w:tcPr>
            <w:tcW w:w="182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5256860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Total counts</w:t>
            </w:r>
          </w:p>
        </w:tc>
      </w:tr>
      <w:tr w:rsidR="000D0744" w:rsidRPr="005B6036" w14:paraId="16F44A77" w14:textId="77777777" w:rsidTr="00DF4388">
        <w:trPr>
          <w:trHeight w:val="343"/>
        </w:trPr>
        <w:tc>
          <w:tcPr>
            <w:tcW w:w="1492" w:type="pct"/>
            <w:tcBorders>
              <w:top w:val="single" w:sz="12" w:space="0" w:color="auto"/>
            </w:tcBorders>
            <w:vAlign w:val="center"/>
            <w:hideMark/>
          </w:tcPr>
          <w:p w14:paraId="6B69FCB3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Insertion</w:t>
            </w:r>
          </w:p>
        </w:tc>
        <w:tc>
          <w:tcPr>
            <w:tcW w:w="1685" w:type="pct"/>
            <w:tcBorders>
              <w:top w:val="single" w:sz="12" w:space="0" w:color="auto"/>
            </w:tcBorders>
            <w:vAlign w:val="center"/>
            <w:hideMark/>
          </w:tcPr>
          <w:p w14:paraId="5C10459A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INS</w:t>
            </w:r>
          </w:p>
        </w:tc>
        <w:tc>
          <w:tcPr>
            <w:tcW w:w="1823" w:type="pct"/>
            <w:tcBorders>
              <w:top w:val="single" w:sz="12" w:space="0" w:color="auto"/>
            </w:tcBorders>
            <w:vAlign w:val="center"/>
            <w:hideMark/>
          </w:tcPr>
          <w:p w14:paraId="774B1868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2,435</w:t>
            </w:r>
          </w:p>
        </w:tc>
      </w:tr>
      <w:tr w:rsidR="000D0744" w:rsidRPr="005B6036" w14:paraId="4F20D317" w14:textId="77777777" w:rsidTr="00DF4388">
        <w:trPr>
          <w:trHeight w:val="343"/>
        </w:trPr>
        <w:tc>
          <w:tcPr>
            <w:tcW w:w="1492" w:type="pct"/>
            <w:vAlign w:val="center"/>
            <w:hideMark/>
          </w:tcPr>
          <w:p w14:paraId="34D9744C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Deletion</w:t>
            </w:r>
          </w:p>
        </w:tc>
        <w:tc>
          <w:tcPr>
            <w:tcW w:w="1685" w:type="pct"/>
            <w:vAlign w:val="center"/>
            <w:hideMark/>
          </w:tcPr>
          <w:p w14:paraId="154F62E0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DEL</w:t>
            </w:r>
          </w:p>
        </w:tc>
        <w:tc>
          <w:tcPr>
            <w:tcW w:w="1823" w:type="pct"/>
            <w:vAlign w:val="center"/>
            <w:hideMark/>
          </w:tcPr>
          <w:p w14:paraId="2190E7FF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1,838</w:t>
            </w:r>
          </w:p>
        </w:tc>
      </w:tr>
      <w:tr w:rsidR="000D0744" w:rsidRPr="005B6036" w14:paraId="270A3F6A" w14:textId="77777777" w:rsidTr="00DF4388">
        <w:trPr>
          <w:trHeight w:val="343"/>
        </w:trPr>
        <w:tc>
          <w:tcPr>
            <w:tcW w:w="1492" w:type="pct"/>
            <w:vAlign w:val="center"/>
            <w:hideMark/>
          </w:tcPr>
          <w:p w14:paraId="394EEEB3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Copy gain</w:t>
            </w:r>
          </w:p>
        </w:tc>
        <w:tc>
          <w:tcPr>
            <w:tcW w:w="1685" w:type="pct"/>
            <w:vAlign w:val="center"/>
            <w:hideMark/>
          </w:tcPr>
          <w:p w14:paraId="24281E99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CPG</w:t>
            </w:r>
          </w:p>
        </w:tc>
        <w:tc>
          <w:tcPr>
            <w:tcW w:w="1823" w:type="pct"/>
            <w:vAlign w:val="center"/>
            <w:hideMark/>
          </w:tcPr>
          <w:p w14:paraId="322A97B1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466</w:t>
            </w:r>
          </w:p>
        </w:tc>
      </w:tr>
      <w:tr w:rsidR="000D0744" w:rsidRPr="005B6036" w14:paraId="6DCA0732" w14:textId="77777777" w:rsidTr="00DF4388">
        <w:trPr>
          <w:trHeight w:val="343"/>
        </w:trPr>
        <w:tc>
          <w:tcPr>
            <w:tcW w:w="1492" w:type="pct"/>
            <w:vAlign w:val="center"/>
            <w:hideMark/>
          </w:tcPr>
          <w:p w14:paraId="4F2F7E61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Copy loss</w:t>
            </w:r>
          </w:p>
        </w:tc>
        <w:tc>
          <w:tcPr>
            <w:tcW w:w="1685" w:type="pct"/>
            <w:vAlign w:val="center"/>
            <w:hideMark/>
          </w:tcPr>
          <w:p w14:paraId="6C1023E8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CPL</w:t>
            </w:r>
          </w:p>
        </w:tc>
        <w:tc>
          <w:tcPr>
            <w:tcW w:w="1823" w:type="pct"/>
            <w:vAlign w:val="center"/>
            <w:hideMark/>
          </w:tcPr>
          <w:p w14:paraId="423E5EDC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2,322</w:t>
            </w:r>
          </w:p>
        </w:tc>
      </w:tr>
      <w:tr w:rsidR="000D0744" w:rsidRPr="005B6036" w14:paraId="7C3737C7" w14:textId="77777777" w:rsidTr="00DF4388">
        <w:trPr>
          <w:trHeight w:val="343"/>
        </w:trPr>
        <w:tc>
          <w:tcPr>
            <w:tcW w:w="1492" w:type="pct"/>
            <w:vAlign w:val="center"/>
            <w:hideMark/>
          </w:tcPr>
          <w:p w14:paraId="7A82EADE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Tandem repeat</w:t>
            </w:r>
          </w:p>
        </w:tc>
        <w:tc>
          <w:tcPr>
            <w:tcW w:w="1685" w:type="pct"/>
            <w:vAlign w:val="center"/>
            <w:hideMark/>
          </w:tcPr>
          <w:p w14:paraId="0B794176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TDM</w:t>
            </w:r>
          </w:p>
        </w:tc>
        <w:tc>
          <w:tcPr>
            <w:tcW w:w="1823" w:type="pct"/>
            <w:vAlign w:val="center"/>
            <w:hideMark/>
          </w:tcPr>
          <w:p w14:paraId="45D0F441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1,348</w:t>
            </w:r>
          </w:p>
        </w:tc>
      </w:tr>
      <w:tr w:rsidR="000D0744" w:rsidRPr="005B6036" w14:paraId="74579514" w14:textId="77777777" w:rsidTr="00DF4388">
        <w:trPr>
          <w:trHeight w:val="343"/>
        </w:trPr>
        <w:tc>
          <w:tcPr>
            <w:tcW w:w="1492" w:type="pct"/>
            <w:vAlign w:val="center"/>
            <w:hideMark/>
          </w:tcPr>
          <w:p w14:paraId="6D63C926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Duplication</w:t>
            </w:r>
          </w:p>
        </w:tc>
        <w:tc>
          <w:tcPr>
            <w:tcW w:w="1685" w:type="pct"/>
            <w:vAlign w:val="center"/>
            <w:hideMark/>
          </w:tcPr>
          <w:p w14:paraId="28289A63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DUP, INVDP</w:t>
            </w:r>
          </w:p>
        </w:tc>
        <w:tc>
          <w:tcPr>
            <w:tcW w:w="1823" w:type="pct"/>
            <w:vAlign w:val="center"/>
            <w:hideMark/>
          </w:tcPr>
          <w:p w14:paraId="38B78AE0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17,59</w:t>
            </w:r>
            <w:r>
              <w:rPr>
                <w:rFonts w:ascii="Arial" w:eastAsia="SimSun" w:hAnsi="Arial" w:cs="Arial"/>
                <w:kern w:val="24"/>
                <w:sz w:val="21"/>
                <w:szCs w:val="21"/>
              </w:rPr>
              <w:t>2</w:t>
            </w:r>
          </w:p>
        </w:tc>
      </w:tr>
      <w:tr w:rsidR="000D0744" w:rsidRPr="005B6036" w14:paraId="663E7962" w14:textId="77777777" w:rsidTr="00DF4388">
        <w:trPr>
          <w:trHeight w:val="343"/>
        </w:trPr>
        <w:tc>
          <w:tcPr>
            <w:tcW w:w="1492" w:type="pct"/>
            <w:vAlign w:val="center"/>
            <w:hideMark/>
          </w:tcPr>
          <w:p w14:paraId="5EFF1B12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Inversion</w:t>
            </w:r>
          </w:p>
        </w:tc>
        <w:tc>
          <w:tcPr>
            <w:tcW w:w="1685" w:type="pct"/>
            <w:vAlign w:val="center"/>
            <w:hideMark/>
          </w:tcPr>
          <w:p w14:paraId="7BBE76A6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INV</w:t>
            </w:r>
          </w:p>
        </w:tc>
        <w:tc>
          <w:tcPr>
            <w:tcW w:w="1823" w:type="pct"/>
            <w:vAlign w:val="center"/>
            <w:hideMark/>
          </w:tcPr>
          <w:p w14:paraId="54DABAD6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179</w:t>
            </w:r>
          </w:p>
        </w:tc>
      </w:tr>
      <w:tr w:rsidR="000D0744" w:rsidRPr="005B6036" w14:paraId="3FD0ABAE" w14:textId="77777777" w:rsidTr="00DF4388">
        <w:trPr>
          <w:trHeight w:val="343"/>
        </w:trPr>
        <w:tc>
          <w:tcPr>
            <w:tcW w:w="1492" w:type="pct"/>
            <w:vAlign w:val="center"/>
            <w:hideMark/>
          </w:tcPr>
          <w:p w14:paraId="05C3960C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Translocation</w:t>
            </w:r>
          </w:p>
        </w:tc>
        <w:tc>
          <w:tcPr>
            <w:tcW w:w="1685" w:type="pct"/>
            <w:vAlign w:val="center"/>
            <w:hideMark/>
          </w:tcPr>
          <w:p w14:paraId="3B5FFDFC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TRANS, INVTR</w:t>
            </w:r>
          </w:p>
        </w:tc>
        <w:tc>
          <w:tcPr>
            <w:tcW w:w="1823" w:type="pct"/>
            <w:vAlign w:val="center"/>
            <w:hideMark/>
          </w:tcPr>
          <w:p w14:paraId="6C9F8C27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3,41</w:t>
            </w:r>
            <w:r>
              <w:rPr>
                <w:rFonts w:ascii="Arial" w:eastAsia="SimSun" w:hAnsi="Arial" w:cs="Arial"/>
                <w:kern w:val="24"/>
                <w:sz w:val="21"/>
                <w:szCs w:val="21"/>
              </w:rPr>
              <w:t>3</w:t>
            </w:r>
          </w:p>
        </w:tc>
      </w:tr>
      <w:tr w:rsidR="000D0744" w:rsidRPr="005B6036" w14:paraId="581482BB" w14:textId="77777777" w:rsidTr="00DF4388">
        <w:trPr>
          <w:trHeight w:val="343"/>
        </w:trPr>
        <w:tc>
          <w:tcPr>
            <w:tcW w:w="1492" w:type="pct"/>
            <w:tcBorders>
              <w:bottom w:val="single" w:sz="12" w:space="0" w:color="auto"/>
            </w:tcBorders>
            <w:vAlign w:val="center"/>
            <w:hideMark/>
          </w:tcPr>
          <w:p w14:paraId="43570143" w14:textId="77777777" w:rsidR="000D0744" w:rsidRPr="005B6036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Total</w:t>
            </w:r>
          </w:p>
        </w:tc>
        <w:tc>
          <w:tcPr>
            <w:tcW w:w="1685" w:type="pct"/>
            <w:tcBorders>
              <w:bottom w:val="single" w:sz="12" w:space="0" w:color="auto"/>
            </w:tcBorders>
            <w:vAlign w:val="center"/>
            <w:hideMark/>
          </w:tcPr>
          <w:p w14:paraId="7BD83304" w14:textId="77777777" w:rsidR="000D0744" w:rsidRPr="005B6036" w:rsidRDefault="000D0744" w:rsidP="00DF4388">
            <w:pPr>
              <w:jc w:val="center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sz w:val="21"/>
                <w:szCs w:val="21"/>
              </w:rPr>
              <w:t>-</w:t>
            </w:r>
          </w:p>
        </w:tc>
        <w:tc>
          <w:tcPr>
            <w:tcW w:w="1823" w:type="pct"/>
            <w:tcBorders>
              <w:bottom w:val="single" w:sz="12" w:space="0" w:color="auto"/>
            </w:tcBorders>
            <w:vAlign w:val="center"/>
            <w:hideMark/>
          </w:tcPr>
          <w:p w14:paraId="302A0BD4" w14:textId="77777777" w:rsidR="000D0744" w:rsidRPr="005B6036" w:rsidRDefault="000D0744" w:rsidP="00DF4388">
            <w:pPr>
              <w:jc w:val="center"/>
              <w:textAlignment w:val="bottom"/>
              <w:rPr>
                <w:rFonts w:ascii="Arial" w:eastAsia="SimSun" w:hAnsi="Arial" w:cs="Arial"/>
                <w:sz w:val="21"/>
                <w:szCs w:val="21"/>
              </w:rPr>
            </w:pPr>
            <w:r w:rsidRPr="005B6036">
              <w:rPr>
                <w:rFonts w:ascii="Arial" w:eastAsia="SimSun" w:hAnsi="Arial" w:cs="Arial"/>
                <w:kern w:val="24"/>
                <w:sz w:val="21"/>
                <w:szCs w:val="21"/>
              </w:rPr>
              <w:t>29,59</w:t>
            </w:r>
            <w:r>
              <w:rPr>
                <w:rFonts w:ascii="Arial" w:eastAsia="SimSun" w:hAnsi="Arial" w:cs="Arial"/>
                <w:kern w:val="24"/>
                <w:sz w:val="21"/>
                <w:szCs w:val="21"/>
              </w:rPr>
              <w:t>3</w:t>
            </w:r>
          </w:p>
        </w:tc>
      </w:tr>
    </w:tbl>
    <w:p w14:paraId="3D7BDCD5" w14:textId="77777777" w:rsidR="006E7E79" w:rsidRDefault="006E7E79">
      <w:pPr>
        <w:rPr>
          <w:rFonts w:ascii="Arial" w:hAnsi="Arial" w:cs="Arial"/>
          <w:b/>
          <w:bCs/>
          <w:sz w:val="24"/>
          <w:szCs w:val="24"/>
        </w:rPr>
      </w:pPr>
    </w:p>
    <w:p w14:paraId="26C08238" w14:textId="44136A06" w:rsidR="006E7E79" w:rsidRDefault="006E7E7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2B372E4" w14:textId="6637A382" w:rsidR="00163D53" w:rsidRPr="00F2447D" w:rsidRDefault="00E76B9C" w:rsidP="00163D53">
      <w:pPr>
        <w:rPr>
          <w:rFonts w:ascii="Arial" w:hAnsi="Arial"/>
          <w:b/>
          <w:sz w:val="24"/>
        </w:rPr>
      </w:pPr>
      <w:r w:rsidRPr="00D2289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613792" w:rsidRPr="00D22892">
        <w:rPr>
          <w:rFonts w:ascii="Arial" w:hAnsi="Arial" w:cs="Arial"/>
          <w:b/>
          <w:bCs/>
          <w:sz w:val="24"/>
          <w:szCs w:val="24"/>
        </w:rPr>
        <w:t>S</w:t>
      </w:r>
      <w:r w:rsidR="006E7E79" w:rsidRPr="00D22892">
        <w:rPr>
          <w:rFonts w:ascii="Arial" w:hAnsi="Arial" w:cs="Arial"/>
          <w:b/>
          <w:bCs/>
          <w:sz w:val="24"/>
          <w:szCs w:val="24"/>
        </w:rPr>
        <w:t>5</w:t>
      </w:r>
      <w:r w:rsidRPr="00F2447D">
        <w:rPr>
          <w:rFonts w:ascii="Arial" w:hAnsi="Arial"/>
          <w:b/>
          <w:sz w:val="24"/>
        </w:rPr>
        <w:t xml:space="preserve">. Summary of </w:t>
      </w:r>
      <w:r w:rsidR="00BF3E93" w:rsidRPr="00F2447D">
        <w:rPr>
          <w:rFonts w:ascii="Arial" w:hAnsi="Arial"/>
          <w:b/>
          <w:sz w:val="24"/>
        </w:rPr>
        <w:t>structural variations (SV)</w:t>
      </w:r>
      <w:r w:rsidR="003348F9" w:rsidRPr="00F2447D">
        <w:rPr>
          <w:rFonts w:ascii="Arial" w:hAnsi="Arial"/>
          <w:b/>
          <w:sz w:val="24"/>
        </w:rPr>
        <w:t xml:space="preserve"> </w:t>
      </w:r>
      <w:r w:rsidR="006E7E79" w:rsidRPr="00F2447D">
        <w:rPr>
          <w:rFonts w:ascii="Arial" w:hAnsi="Arial"/>
          <w:b/>
          <w:sz w:val="24"/>
        </w:rPr>
        <w:t>greater than 1Mb</w:t>
      </w:r>
      <w:r w:rsidRPr="00F2447D">
        <w:rPr>
          <w:rFonts w:ascii="Arial" w:hAnsi="Arial"/>
          <w:b/>
          <w:sz w:val="24"/>
        </w:rPr>
        <w:t xml:space="preserve"> between channel catfish genome and blue catfish genome</w:t>
      </w:r>
    </w:p>
    <w:p w14:paraId="33680FD5" w14:textId="77777777" w:rsidR="000D0744" w:rsidRPr="005B6036" w:rsidRDefault="000D0744" w:rsidP="000D0744">
      <w:pPr>
        <w:rPr>
          <w:rFonts w:ascii="Arial" w:eastAsia="DengXian" w:hAnsi="Arial" w:cs="Arial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17"/>
        <w:gridCol w:w="1247"/>
        <w:gridCol w:w="1116"/>
        <w:gridCol w:w="1116"/>
        <w:gridCol w:w="1166"/>
        <w:gridCol w:w="1162"/>
        <w:gridCol w:w="1113"/>
        <w:gridCol w:w="1022"/>
        <w:gridCol w:w="1017"/>
      </w:tblGrid>
      <w:tr w:rsidR="000D0744" w:rsidRPr="005B6036" w14:paraId="5565C9DB" w14:textId="77777777" w:rsidTr="00DF4388">
        <w:trPr>
          <w:trHeight w:val="34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268B1D6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bookmarkStart w:id="4" w:name="_Hlk110023791"/>
            <w:r w:rsidRPr="00F2447D">
              <w:rPr>
                <w:rFonts w:ascii="Arial" w:hAnsi="Arial"/>
                <w:b/>
                <w:sz w:val="16"/>
              </w:rPr>
              <w:t>Chr</w:t>
            </w:r>
          </w:p>
          <w:p w14:paraId="353626C8" w14:textId="77777777" w:rsidR="00D22892" w:rsidRPr="00D22892" w:rsidRDefault="00D22892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  <w:p w14:paraId="65FB953A" w14:textId="7F98BE30" w:rsidR="00D22892" w:rsidRDefault="00D22892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</w:p>
          <w:p w14:paraId="21C53BC3" w14:textId="309D80BD" w:rsidR="00D22892" w:rsidRDefault="00D22892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</w:p>
          <w:p w14:paraId="25609D4A" w14:textId="77777777" w:rsidR="00D22892" w:rsidRPr="00D22892" w:rsidRDefault="00D22892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</w:p>
          <w:p w14:paraId="3A341B72" w14:textId="72EC1557" w:rsidR="00D22892" w:rsidRPr="00D22892" w:rsidRDefault="00D22892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FA8829A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2447D">
              <w:rPr>
                <w:rFonts w:ascii="Arial" w:hAnsi="Arial"/>
                <w:b/>
                <w:sz w:val="16"/>
              </w:rPr>
              <w:t>Length of SV in Coco_2.0</w:t>
            </w:r>
          </w:p>
          <w:p w14:paraId="580FD85C" w14:textId="2692794A" w:rsidR="00D22892" w:rsidRDefault="00D22892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</w:p>
          <w:p w14:paraId="5C43D05E" w14:textId="77777777" w:rsidR="00D22892" w:rsidRPr="00D22892" w:rsidRDefault="00D22892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</w:p>
          <w:p w14:paraId="7C0DBFAC" w14:textId="6A65A24A" w:rsidR="00D22892" w:rsidRPr="00D22892" w:rsidRDefault="00D22892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F32D4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  <w:r w:rsidRPr="00F2447D">
              <w:rPr>
                <w:rFonts w:ascii="Arial" w:hAnsi="Arial"/>
                <w:b/>
                <w:sz w:val="16"/>
              </w:rPr>
              <w:t>Start</w:t>
            </w:r>
          </w:p>
          <w:p w14:paraId="03C2FCB7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2447D">
              <w:rPr>
                <w:rFonts w:ascii="Arial" w:hAnsi="Arial"/>
                <w:b/>
                <w:sz w:val="16"/>
              </w:rPr>
              <w:t>in Coco_2.0  (bp)</w:t>
            </w:r>
          </w:p>
          <w:p w14:paraId="48CDC6E8" w14:textId="26220FC0" w:rsidR="00D22892" w:rsidRPr="00F2447D" w:rsidRDefault="00D22892" w:rsidP="00DF4388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48E98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  <w:r w:rsidRPr="00F2447D">
              <w:rPr>
                <w:rFonts w:ascii="Arial" w:hAnsi="Arial"/>
                <w:b/>
                <w:sz w:val="16"/>
              </w:rPr>
              <w:t>End</w:t>
            </w:r>
          </w:p>
          <w:p w14:paraId="34A48228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2447D">
              <w:rPr>
                <w:rFonts w:ascii="Arial" w:hAnsi="Arial"/>
                <w:b/>
                <w:sz w:val="16"/>
              </w:rPr>
              <w:t>in Coco_2.0  (bp)</w:t>
            </w:r>
          </w:p>
          <w:p w14:paraId="5BEF2EAA" w14:textId="46C2A799" w:rsidR="00D22892" w:rsidRPr="00F2447D" w:rsidRDefault="00D22892" w:rsidP="00DF4388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63081B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2447D">
              <w:rPr>
                <w:rFonts w:ascii="Arial" w:hAnsi="Arial"/>
                <w:b/>
                <w:sz w:val="16"/>
              </w:rPr>
              <w:t>Length of SV in Billie_1.0</w:t>
            </w:r>
          </w:p>
          <w:p w14:paraId="56639E74" w14:textId="77777777" w:rsidR="00D22892" w:rsidRPr="00D22892" w:rsidRDefault="00D22892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  <w:p w14:paraId="01DE1A9C" w14:textId="2CE7DF05" w:rsidR="00D22892" w:rsidRPr="00F2447D" w:rsidRDefault="00D22892" w:rsidP="00DF4388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AF86E6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  <w:r w:rsidRPr="00F2447D">
              <w:rPr>
                <w:rFonts w:ascii="Arial" w:hAnsi="Arial"/>
                <w:b/>
                <w:sz w:val="16"/>
              </w:rPr>
              <w:t>Start</w:t>
            </w:r>
          </w:p>
          <w:p w14:paraId="664CD72E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2447D">
              <w:rPr>
                <w:rFonts w:ascii="Arial" w:hAnsi="Arial"/>
                <w:b/>
                <w:sz w:val="16"/>
              </w:rPr>
              <w:t>in Billie_1.0  (bp)</w:t>
            </w:r>
          </w:p>
          <w:p w14:paraId="4FC08592" w14:textId="77777777" w:rsidR="00D22892" w:rsidRDefault="00D22892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  <w:p w14:paraId="28D6F030" w14:textId="067EF66E" w:rsidR="00D22892" w:rsidRPr="00F2447D" w:rsidRDefault="00D22892" w:rsidP="00DF4388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9289E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  <w:r w:rsidRPr="00F2447D">
              <w:rPr>
                <w:rFonts w:ascii="Arial" w:hAnsi="Arial"/>
                <w:b/>
                <w:sz w:val="16"/>
              </w:rPr>
              <w:t>End</w:t>
            </w:r>
          </w:p>
          <w:p w14:paraId="70C7133C" w14:textId="27D100F1" w:rsidR="000D0744" w:rsidRDefault="000D0744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2447D">
              <w:rPr>
                <w:rFonts w:ascii="Arial" w:hAnsi="Arial"/>
                <w:b/>
                <w:sz w:val="16"/>
              </w:rPr>
              <w:t>in Billie_1.0  (bp)</w:t>
            </w:r>
          </w:p>
          <w:p w14:paraId="382824AB" w14:textId="753AEDF0" w:rsidR="00D22892" w:rsidRPr="00F2447D" w:rsidRDefault="00D22892" w:rsidP="00DF4388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778164" w14:textId="77777777" w:rsidR="000D0744" w:rsidRDefault="000D0744" w:rsidP="00DF4388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2447D">
              <w:rPr>
                <w:rFonts w:ascii="Arial" w:hAnsi="Arial"/>
                <w:b/>
                <w:sz w:val="16"/>
              </w:rPr>
              <w:t>Reverse start in Billie_1.0 (bp)</w:t>
            </w:r>
          </w:p>
          <w:p w14:paraId="771383D7" w14:textId="7AABB483" w:rsidR="00D22892" w:rsidRPr="00F2447D" w:rsidRDefault="00D22892" w:rsidP="00F2447D">
            <w:pPr>
              <w:textAlignment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F6FA3A" w14:textId="77777777" w:rsidR="00D22892" w:rsidRDefault="000D0744" w:rsidP="00D22892">
            <w:pPr>
              <w:jc w:val="center"/>
              <w:textAlignment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F2447D">
              <w:rPr>
                <w:rFonts w:ascii="Arial" w:hAnsi="Arial"/>
                <w:b/>
                <w:sz w:val="16"/>
              </w:rPr>
              <w:t>Reverse end in Billie_1.0 (bp)</w:t>
            </w:r>
          </w:p>
          <w:p w14:paraId="42B5D980" w14:textId="4F4F1C21" w:rsidR="00D22892" w:rsidRPr="00F2447D" w:rsidRDefault="00D22892" w:rsidP="00D22892">
            <w:pPr>
              <w:jc w:val="center"/>
              <w:textAlignment w:val="center"/>
              <w:rPr>
                <w:rFonts w:ascii="Arial" w:hAnsi="Arial"/>
                <w:b/>
                <w:sz w:val="16"/>
              </w:rPr>
            </w:pPr>
          </w:p>
        </w:tc>
      </w:tr>
      <w:tr w:rsidR="000D0744" w:rsidRPr="005B6036" w14:paraId="610642EC" w14:textId="77777777" w:rsidTr="00DF4388">
        <w:trPr>
          <w:trHeight w:val="343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CFDC5E7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chr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E9E059C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29,661,1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F4A1195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3,815,2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79147CA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33,476,410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3B7BCEE0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29,808,446</w:t>
            </w:r>
          </w:p>
        </w:tc>
        <w:tc>
          <w:tcPr>
            <w:tcW w:w="1162" w:type="dxa"/>
            <w:tcBorders>
              <w:top w:val="single" w:sz="12" w:space="0" w:color="auto"/>
            </w:tcBorders>
            <w:vAlign w:val="center"/>
          </w:tcPr>
          <w:p w14:paraId="17BC2D96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468,7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92D8E8A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30,277,155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vAlign w:val="center"/>
          </w:tcPr>
          <w:p w14:paraId="53C1FCB4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4,428,888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5408648C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34,237,333</w:t>
            </w:r>
          </w:p>
        </w:tc>
      </w:tr>
      <w:tr w:rsidR="000D0744" w:rsidRPr="005B6036" w14:paraId="00ADD851" w14:textId="77777777" w:rsidTr="00DF4388">
        <w:trPr>
          <w:trHeight w:val="343"/>
        </w:trPr>
        <w:tc>
          <w:tcPr>
            <w:tcW w:w="0" w:type="auto"/>
            <w:vAlign w:val="center"/>
            <w:hideMark/>
          </w:tcPr>
          <w:p w14:paraId="48423F6F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chr11</w:t>
            </w:r>
          </w:p>
        </w:tc>
        <w:tc>
          <w:tcPr>
            <w:tcW w:w="0" w:type="auto"/>
            <w:vAlign w:val="center"/>
            <w:hideMark/>
          </w:tcPr>
          <w:p w14:paraId="30886E26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6,699,138</w:t>
            </w:r>
          </w:p>
        </w:tc>
        <w:tc>
          <w:tcPr>
            <w:tcW w:w="0" w:type="auto"/>
            <w:vAlign w:val="center"/>
          </w:tcPr>
          <w:p w14:paraId="7CF68610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218,608</w:t>
            </w:r>
          </w:p>
        </w:tc>
        <w:tc>
          <w:tcPr>
            <w:tcW w:w="0" w:type="auto"/>
            <w:vAlign w:val="center"/>
          </w:tcPr>
          <w:p w14:paraId="188200FC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6,917,745</w:t>
            </w:r>
          </w:p>
        </w:tc>
        <w:tc>
          <w:tcPr>
            <w:tcW w:w="1166" w:type="dxa"/>
            <w:vAlign w:val="center"/>
          </w:tcPr>
          <w:p w14:paraId="4E6C900C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6,999,704</w:t>
            </w:r>
          </w:p>
        </w:tc>
        <w:tc>
          <w:tcPr>
            <w:tcW w:w="1162" w:type="dxa"/>
            <w:vAlign w:val="center"/>
          </w:tcPr>
          <w:p w14:paraId="35DF07A8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1,638,546</w:t>
            </w:r>
          </w:p>
        </w:tc>
        <w:tc>
          <w:tcPr>
            <w:tcW w:w="0" w:type="auto"/>
            <w:vAlign w:val="center"/>
          </w:tcPr>
          <w:p w14:paraId="48359611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28,638,249</w:t>
            </w:r>
          </w:p>
        </w:tc>
        <w:tc>
          <w:tcPr>
            <w:tcW w:w="1022" w:type="dxa"/>
            <w:vAlign w:val="center"/>
          </w:tcPr>
          <w:p w14:paraId="4ACAE271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2,108</w:t>
            </w:r>
          </w:p>
        </w:tc>
        <w:tc>
          <w:tcPr>
            <w:tcW w:w="996" w:type="dxa"/>
            <w:vAlign w:val="center"/>
          </w:tcPr>
          <w:p w14:paraId="645DE1D7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7,011,811</w:t>
            </w:r>
          </w:p>
        </w:tc>
      </w:tr>
      <w:tr w:rsidR="000D0744" w:rsidRPr="005B6036" w14:paraId="6655F33E" w14:textId="77777777" w:rsidTr="00DF4388">
        <w:trPr>
          <w:trHeight w:val="343"/>
        </w:trPr>
        <w:tc>
          <w:tcPr>
            <w:tcW w:w="0" w:type="auto"/>
            <w:vAlign w:val="center"/>
            <w:hideMark/>
          </w:tcPr>
          <w:p w14:paraId="28503B6C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chr16</w:t>
            </w:r>
          </w:p>
        </w:tc>
        <w:tc>
          <w:tcPr>
            <w:tcW w:w="0" w:type="auto"/>
            <w:vAlign w:val="center"/>
            <w:hideMark/>
          </w:tcPr>
          <w:p w14:paraId="29046738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2,147,156</w:t>
            </w:r>
          </w:p>
        </w:tc>
        <w:tc>
          <w:tcPr>
            <w:tcW w:w="0" w:type="auto"/>
            <w:vAlign w:val="center"/>
          </w:tcPr>
          <w:p w14:paraId="28F88B2D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color w:val="000000"/>
                <w:sz w:val="16"/>
              </w:rPr>
            </w:pPr>
            <w:r w:rsidRPr="00F2447D">
              <w:rPr>
                <w:rFonts w:ascii="Arial" w:hAnsi="Arial"/>
                <w:color w:val="000000"/>
                <w:sz w:val="16"/>
              </w:rPr>
              <w:t>24,067,596</w:t>
            </w:r>
          </w:p>
        </w:tc>
        <w:tc>
          <w:tcPr>
            <w:tcW w:w="0" w:type="auto"/>
            <w:vAlign w:val="center"/>
          </w:tcPr>
          <w:p w14:paraId="6200058A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color w:val="000000"/>
                <w:sz w:val="16"/>
              </w:rPr>
            </w:pPr>
            <w:r w:rsidRPr="00F2447D">
              <w:rPr>
                <w:rFonts w:ascii="Arial" w:hAnsi="Arial"/>
                <w:color w:val="000000"/>
                <w:sz w:val="16"/>
              </w:rPr>
              <w:t>26,214,751</w:t>
            </w:r>
          </w:p>
        </w:tc>
        <w:tc>
          <w:tcPr>
            <w:tcW w:w="1166" w:type="dxa"/>
            <w:vAlign w:val="center"/>
          </w:tcPr>
          <w:p w14:paraId="35E16C91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4,195,894</w:t>
            </w:r>
          </w:p>
        </w:tc>
        <w:tc>
          <w:tcPr>
            <w:tcW w:w="1162" w:type="dxa"/>
            <w:vAlign w:val="center"/>
          </w:tcPr>
          <w:p w14:paraId="240EC85A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24,332,357</w:t>
            </w:r>
          </w:p>
        </w:tc>
        <w:tc>
          <w:tcPr>
            <w:tcW w:w="0" w:type="auto"/>
            <w:vAlign w:val="center"/>
          </w:tcPr>
          <w:p w14:paraId="6628D7B8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28,528,250</w:t>
            </w:r>
          </w:p>
        </w:tc>
        <w:tc>
          <w:tcPr>
            <w:tcW w:w="1022" w:type="dxa"/>
            <w:vAlign w:val="center"/>
          </w:tcPr>
          <w:p w14:paraId="47E8A26F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996" w:type="dxa"/>
            <w:vAlign w:val="center"/>
          </w:tcPr>
          <w:p w14:paraId="42AC4814" w14:textId="77777777" w:rsidR="000D0744" w:rsidRPr="00F2447D" w:rsidRDefault="000D0744" w:rsidP="00DF4388">
            <w:pPr>
              <w:jc w:val="center"/>
              <w:textAlignment w:val="center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-</w:t>
            </w:r>
          </w:p>
        </w:tc>
      </w:tr>
      <w:tr w:rsidR="000D0744" w:rsidRPr="005B6036" w14:paraId="19E8CD85" w14:textId="77777777" w:rsidTr="00DF4388">
        <w:trPr>
          <w:trHeight w:val="343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A617269" w14:textId="77777777" w:rsidR="000D0744" w:rsidRPr="00D22892" w:rsidRDefault="000D0744" w:rsidP="00DF4388">
            <w:pPr>
              <w:jc w:val="center"/>
              <w:textAlignment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chr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76ED44D" w14:textId="77777777" w:rsidR="000D0744" w:rsidRPr="00D22892" w:rsidRDefault="000D0744" w:rsidP="00DF4388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5,968,5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1D3639D" w14:textId="77777777" w:rsidR="000D0744" w:rsidRPr="00D22892" w:rsidRDefault="000D0744" w:rsidP="00DF4388">
            <w:pPr>
              <w:jc w:val="center"/>
              <w:textAlignment w:val="bottom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80,7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5A16F7A" w14:textId="77777777" w:rsidR="000D0744" w:rsidRPr="00D22892" w:rsidRDefault="000D0744" w:rsidP="00DF4388">
            <w:pPr>
              <w:jc w:val="center"/>
              <w:textAlignment w:val="bottom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6,049,270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vAlign w:val="center"/>
          </w:tcPr>
          <w:p w14:paraId="0D3E7550" w14:textId="77777777" w:rsidR="000D0744" w:rsidRPr="00D22892" w:rsidRDefault="000D0744" w:rsidP="00DF4388">
            <w:pPr>
              <w:jc w:val="center"/>
              <w:textAlignment w:val="bottom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4,248,326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3027374F" w14:textId="77777777" w:rsidR="000D0744" w:rsidRPr="00F2447D" w:rsidRDefault="000D0744" w:rsidP="00DF4388">
            <w:pPr>
              <w:jc w:val="center"/>
              <w:textAlignment w:val="bottom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5,861,6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81A2D8" w14:textId="77777777" w:rsidR="000D0744" w:rsidRPr="00F2447D" w:rsidRDefault="000D0744" w:rsidP="00DF4388">
            <w:pPr>
              <w:jc w:val="center"/>
              <w:textAlignment w:val="bottom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20,110,005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vAlign w:val="center"/>
          </w:tcPr>
          <w:p w14:paraId="67512DCE" w14:textId="77777777" w:rsidR="000D0744" w:rsidRPr="00F2447D" w:rsidRDefault="000D0744" w:rsidP="00DF4388">
            <w:pPr>
              <w:jc w:val="center"/>
              <w:textAlignment w:val="bottom"/>
              <w:rPr>
                <w:rFonts w:ascii="Arial" w:hAnsi="Arial"/>
                <w:sz w:val="16"/>
              </w:rPr>
            </w:pPr>
            <w:r w:rsidRPr="00F2447D">
              <w:rPr>
                <w:rFonts w:ascii="Arial" w:hAnsi="Arial"/>
                <w:sz w:val="16"/>
              </w:rPr>
              <w:t>12,108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14:paraId="3057230F" w14:textId="77777777" w:rsidR="000D0744" w:rsidRPr="00D22892" w:rsidRDefault="000D0744" w:rsidP="00DF4388">
            <w:pPr>
              <w:jc w:val="center"/>
              <w:textAlignment w:val="bottom"/>
              <w:rPr>
                <w:rFonts w:ascii="Arial" w:eastAsia="SimSun" w:hAnsi="Arial" w:cs="Arial"/>
                <w:kern w:val="24"/>
                <w:sz w:val="16"/>
                <w:szCs w:val="16"/>
              </w:rPr>
            </w:pPr>
            <w:r w:rsidRPr="00F2447D">
              <w:rPr>
                <w:rFonts w:ascii="Arial" w:hAnsi="Arial"/>
                <w:sz w:val="16"/>
              </w:rPr>
              <w:t>17,011,811</w:t>
            </w:r>
          </w:p>
        </w:tc>
      </w:tr>
      <w:bookmarkEnd w:id="4"/>
    </w:tbl>
    <w:p w14:paraId="44DC7AFE" w14:textId="77777777" w:rsidR="001E7158" w:rsidRDefault="001E7158" w:rsidP="00163D53">
      <w:pPr>
        <w:rPr>
          <w:rFonts w:ascii="Arial" w:hAnsi="Arial" w:cs="Arial"/>
          <w:sz w:val="24"/>
          <w:szCs w:val="24"/>
        </w:rPr>
      </w:pPr>
    </w:p>
    <w:p w14:paraId="4D3A3707" w14:textId="2C3FF4AB" w:rsidR="006C2B97" w:rsidRPr="00C33465" w:rsidRDefault="006C2B97" w:rsidP="006C2B9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EEA4A70" w14:textId="1E69F361" w:rsidR="006C2B97" w:rsidRDefault="006C2B97" w:rsidP="006C2B9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B50E6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6. Gene contents in the inversional segments</w:t>
      </w:r>
    </w:p>
    <w:tbl>
      <w:tblPr>
        <w:tblStyle w:val="TableGrid1"/>
        <w:tblW w:w="9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49"/>
        <w:gridCol w:w="749"/>
        <w:gridCol w:w="1363"/>
        <w:gridCol w:w="1396"/>
        <w:gridCol w:w="1166"/>
        <w:gridCol w:w="1272"/>
        <w:gridCol w:w="144"/>
        <w:gridCol w:w="1080"/>
        <w:gridCol w:w="144"/>
        <w:gridCol w:w="878"/>
        <w:gridCol w:w="144"/>
      </w:tblGrid>
      <w:tr w:rsidR="00C33465" w:rsidRPr="00C33465" w14:paraId="0DD4B8AB" w14:textId="77777777" w:rsidTr="009B2827">
        <w:trPr>
          <w:trHeight w:val="343"/>
        </w:trPr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3A9137D" w14:textId="73B3A0EC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5D94D3" w14:textId="7EA232F7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EE0744" w14:textId="633C19B4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Start(bp)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B86FFB" w14:textId="55C56017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End(bp)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ACB592" w14:textId="0CB877D2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Number of genes</w:t>
            </w:r>
          </w:p>
        </w:tc>
        <w:tc>
          <w:tcPr>
            <w:tcW w:w="141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08AD6F" w14:textId="595254EF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D22892">
              <w:rPr>
                <w:rFonts w:ascii="Arial" w:hAnsi="Arial" w:cs="Arial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122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E7FBDC" w14:textId="1853939B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single-copy gene</w:t>
            </w:r>
          </w:p>
        </w:tc>
        <w:tc>
          <w:tcPr>
            <w:tcW w:w="102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955779" w14:textId="77777777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Specific</w:t>
            </w:r>
          </w:p>
          <w:p w14:paraId="27B60B1A" w14:textId="7857202E" w:rsidR="00C33465" w:rsidRPr="00D22892" w:rsidRDefault="00C33465" w:rsidP="00C33465">
            <w:pPr>
              <w:jc w:val="center"/>
              <w:textAlignment w:val="center"/>
              <w:rPr>
                <w:rFonts w:ascii="Arial" w:eastAsiaTheme="minorEastAsia" w:hAnsi="Arial" w:cs="Arial"/>
                <w:b/>
                <w:bCs/>
                <w:sz w:val="13"/>
                <w:szCs w:val="13"/>
                <w:lang w:eastAsia="zh-CN"/>
              </w:rPr>
            </w:pPr>
            <w:r w:rsidRPr="00D2289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gene</w:t>
            </w:r>
          </w:p>
        </w:tc>
      </w:tr>
      <w:tr w:rsidR="00C33465" w:rsidRPr="00C33465" w14:paraId="6378AEAA" w14:textId="77777777" w:rsidTr="009B2827">
        <w:trPr>
          <w:gridAfter w:val="1"/>
          <w:wAfter w:w="144" w:type="dxa"/>
          <w:trHeight w:val="343"/>
        </w:trPr>
        <w:tc>
          <w:tcPr>
            <w:tcW w:w="1449" w:type="dxa"/>
            <w:tcBorders>
              <w:top w:val="single" w:sz="12" w:space="0" w:color="auto"/>
            </w:tcBorders>
            <w:vAlign w:val="center"/>
            <w:hideMark/>
          </w:tcPr>
          <w:p w14:paraId="34BD31E4" w14:textId="681B381F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i/>
                <w:iCs/>
                <w:sz w:val="13"/>
                <w:szCs w:val="13"/>
              </w:rPr>
            </w:pPr>
            <w:r w:rsidRPr="00D22892">
              <w:rPr>
                <w:rFonts w:ascii="Arial" w:hAnsi="Arial" w:cs="Arial"/>
                <w:i/>
                <w:iCs/>
                <w:sz w:val="20"/>
                <w:szCs w:val="20"/>
              </w:rPr>
              <w:t>I. punctatus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vAlign w:val="center"/>
            <w:hideMark/>
          </w:tcPr>
          <w:p w14:paraId="592FD364" w14:textId="2966D650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1ACD7BD2" w14:textId="3A19FA93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3,815,287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vAlign w:val="center"/>
          </w:tcPr>
          <w:p w14:paraId="5813EE9F" w14:textId="74E8B129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33,476,410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0FB6209B" w14:textId="6A8755FC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590DA1CA" w14:textId="7CFF9D65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1224" w:type="dxa"/>
            <w:gridSpan w:val="2"/>
            <w:tcBorders>
              <w:top w:val="single" w:sz="12" w:space="0" w:color="auto"/>
            </w:tcBorders>
            <w:vAlign w:val="center"/>
          </w:tcPr>
          <w:p w14:paraId="7B04A728" w14:textId="1F98E751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022" w:type="dxa"/>
            <w:gridSpan w:val="2"/>
            <w:tcBorders>
              <w:top w:val="single" w:sz="12" w:space="0" w:color="auto"/>
            </w:tcBorders>
            <w:vAlign w:val="center"/>
          </w:tcPr>
          <w:p w14:paraId="7C8DB57E" w14:textId="31ECDA6A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C33465" w:rsidRPr="00C33465" w14:paraId="15E2ACA4" w14:textId="77777777" w:rsidTr="009B2827">
        <w:trPr>
          <w:gridAfter w:val="1"/>
          <w:wAfter w:w="144" w:type="dxa"/>
          <w:trHeight w:val="343"/>
        </w:trPr>
        <w:tc>
          <w:tcPr>
            <w:tcW w:w="1449" w:type="dxa"/>
            <w:vAlign w:val="center"/>
            <w:hideMark/>
          </w:tcPr>
          <w:p w14:paraId="27D18E65" w14:textId="6A620BC8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i/>
                <w:iCs/>
                <w:sz w:val="13"/>
                <w:szCs w:val="13"/>
              </w:rPr>
            </w:pPr>
            <w:r w:rsidRPr="00D22892">
              <w:rPr>
                <w:rFonts w:ascii="Arial" w:hAnsi="Arial" w:cs="Arial"/>
                <w:i/>
                <w:iCs/>
                <w:sz w:val="20"/>
                <w:szCs w:val="20"/>
              </w:rPr>
              <w:t>I. furcatus</w:t>
            </w:r>
          </w:p>
        </w:tc>
        <w:tc>
          <w:tcPr>
            <w:tcW w:w="749" w:type="dxa"/>
            <w:vAlign w:val="center"/>
            <w:hideMark/>
          </w:tcPr>
          <w:p w14:paraId="2D507BFA" w14:textId="78CA838E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63" w:type="dxa"/>
            <w:vAlign w:val="center"/>
          </w:tcPr>
          <w:p w14:paraId="03B10402" w14:textId="249E7499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468,709</w:t>
            </w:r>
          </w:p>
        </w:tc>
        <w:tc>
          <w:tcPr>
            <w:tcW w:w="1396" w:type="dxa"/>
            <w:vAlign w:val="center"/>
          </w:tcPr>
          <w:p w14:paraId="38F38091" w14:textId="09697CD3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30,277,154</w:t>
            </w:r>
          </w:p>
        </w:tc>
        <w:tc>
          <w:tcPr>
            <w:tcW w:w="1166" w:type="dxa"/>
            <w:vAlign w:val="center"/>
          </w:tcPr>
          <w:p w14:paraId="70980B39" w14:textId="54548514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719</w:t>
            </w:r>
          </w:p>
        </w:tc>
        <w:tc>
          <w:tcPr>
            <w:tcW w:w="1272" w:type="dxa"/>
            <w:vAlign w:val="center"/>
          </w:tcPr>
          <w:p w14:paraId="13F36DAA" w14:textId="20376F43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1224" w:type="dxa"/>
            <w:gridSpan w:val="2"/>
            <w:vAlign w:val="center"/>
          </w:tcPr>
          <w:p w14:paraId="7CC2D238" w14:textId="5C7FED63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022" w:type="dxa"/>
            <w:gridSpan w:val="2"/>
            <w:vAlign w:val="center"/>
          </w:tcPr>
          <w:p w14:paraId="5907A8C6" w14:textId="7A66E169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kern w:val="24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C33465" w:rsidRPr="00C33465" w14:paraId="5FDE99BC" w14:textId="77777777" w:rsidTr="009B2827">
        <w:trPr>
          <w:gridAfter w:val="1"/>
          <w:wAfter w:w="144" w:type="dxa"/>
          <w:trHeight w:val="343"/>
        </w:trPr>
        <w:tc>
          <w:tcPr>
            <w:tcW w:w="1449" w:type="dxa"/>
            <w:vAlign w:val="center"/>
            <w:hideMark/>
          </w:tcPr>
          <w:p w14:paraId="3405DAF5" w14:textId="27A38E14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i/>
                <w:iCs/>
                <w:sz w:val="13"/>
                <w:szCs w:val="13"/>
              </w:rPr>
            </w:pPr>
            <w:r w:rsidRPr="00D22892">
              <w:rPr>
                <w:rFonts w:ascii="Arial" w:hAnsi="Arial" w:cs="Arial"/>
                <w:i/>
                <w:iCs/>
                <w:sz w:val="20"/>
                <w:szCs w:val="20"/>
              </w:rPr>
              <w:t>I. punctatus</w:t>
            </w:r>
          </w:p>
        </w:tc>
        <w:tc>
          <w:tcPr>
            <w:tcW w:w="749" w:type="dxa"/>
            <w:vAlign w:val="center"/>
            <w:hideMark/>
          </w:tcPr>
          <w:p w14:paraId="5FADB880" w14:textId="199CE3C1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63" w:type="dxa"/>
            <w:vAlign w:val="center"/>
          </w:tcPr>
          <w:p w14:paraId="268BFBFD" w14:textId="7398D0EA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18,608</w:t>
            </w:r>
          </w:p>
        </w:tc>
        <w:tc>
          <w:tcPr>
            <w:tcW w:w="1396" w:type="dxa"/>
            <w:vAlign w:val="center"/>
          </w:tcPr>
          <w:p w14:paraId="634EEB8E" w14:textId="5EA5B417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16,917,745</w:t>
            </w:r>
          </w:p>
        </w:tc>
        <w:tc>
          <w:tcPr>
            <w:tcW w:w="1166" w:type="dxa"/>
            <w:vAlign w:val="center"/>
          </w:tcPr>
          <w:p w14:paraId="65AF8DD6" w14:textId="4ED5CDDC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272" w:type="dxa"/>
            <w:vAlign w:val="center"/>
          </w:tcPr>
          <w:p w14:paraId="1AE1301F" w14:textId="795F48C2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1224" w:type="dxa"/>
            <w:gridSpan w:val="2"/>
            <w:vAlign w:val="center"/>
          </w:tcPr>
          <w:p w14:paraId="4BFFE5E2" w14:textId="135AFF3D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022" w:type="dxa"/>
            <w:gridSpan w:val="2"/>
            <w:vAlign w:val="center"/>
          </w:tcPr>
          <w:p w14:paraId="3322FA06" w14:textId="51F5ADE9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C33465" w:rsidRPr="00C33465" w14:paraId="7180CD2E" w14:textId="77777777" w:rsidTr="009B2827">
        <w:trPr>
          <w:gridAfter w:val="1"/>
          <w:wAfter w:w="144" w:type="dxa"/>
          <w:trHeight w:val="343"/>
        </w:trPr>
        <w:tc>
          <w:tcPr>
            <w:tcW w:w="1449" w:type="dxa"/>
            <w:vAlign w:val="center"/>
            <w:hideMark/>
          </w:tcPr>
          <w:p w14:paraId="79BCAE2A" w14:textId="63292D72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i/>
                <w:iCs/>
                <w:sz w:val="13"/>
                <w:szCs w:val="13"/>
              </w:rPr>
            </w:pPr>
            <w:r w:rsidRPr="00D22892">
              <w:rPr>
                <w:rFonts w:ascii="Arial" w:hAnsi="Arial" w:cs="Arial"/>
                <w:i/>
                <w:iCs/>
                <w:sz w:val="20"/>
                <w:szCs w:val="20"/>
              </w:rPr>
              <w:t>I. furcatus</w:t>
            </w:r>
          </w:p>
        </w:tc>
        <w:tc>
          <w:tcPr>
            <w:tcW w:w="749" w:type="dxa"/>
            <w:vAlign w:val="center"/>
            <w:hideMark/>
          </w:tcPr>
          <w:p w14:paraId="56727E89" w14:textId="3DFD34C1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63" w:type="dxa"/>
            <w:vAlign w:val="center"/>
          </w:tcPr>
          <w:p w14:paraId="016D4296" w14:textId="15911303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11,638,545</w:t>
            </w:r>
          </w:p>
        </w:tc>
        <w:tc>
          <w:tcPr>
            <w:tcW w:w="1396" w:type="dxa"/>
            <w:vAlign w:val="center"/>
          </w:tcPr>
          <w:p w14:paraId="57A02EC9" w14:textId="1A315D34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8,638,248</w:t>
            </w:r>
          </w:p>
        </w:tc>
        <w:tc>
          <w:tcPr>
            <w:tcW w:w="1166" w:type="dxa"/>
            <w:vAlign w:val="center"/>
          </w:tcPr>
          <w:p w14:paraId="372FBB00" w14:textId="62F36413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272" w:type="dxa"/>
            <w:vAlign w:val="center"/>
          </w:tcPr>
          <w:p w14:paraId="3D25B61C" w14:textId="467AC78D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224" w:type="dxa"/>
            <w:gridSpan w:val="2"/>
            <w:vAlign w:val="center"/>
          </w:tcPr>
          <w:p w14:paraId="6AC8121B" w14:textId="76F1DA5C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022" w:type="dxa"/>
            <w:gridSpan w:val="2"/>
            <w:vAlign w:val="center"/>
          </w:tcPr>
          <w:p w14:paraId="186B9005" w14:textId="041C0B6E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C33465" w:rsidRPr="00C33465" w14:paraId="2F411141" w14:textId="77777777" w:rsidTr="009B2827">
        <w:trPr>
          <w:gridAfter w:val="1"/>
          <w:wAfter w:w="144" w:type="dxa"/>
          <w:trHeight w:val="343"/>
        </w:trPr>
        <w:tc>
          <w:tcPr>
            <w:tcW w:w="1449" w:type="dxa"/>
            <w:vAlign w:val="center"/>
            <w:hideMark/>
          </w:tcPr>
          <w:p w14:paraId="754C54D8" w14:textId="6C5F75A9" w:rsidR="00C33465" w:rsidRPr="00D22892" w:rsidRDefault="00C33465" w:rsidP="00C33465">
            <w:pPr>
              <w:jc w:val="center"/>
              <w:textAlignment w:val="center"/>
              <w:rPr>
                <w:rFonts w:ascii="Arial" w:eastAsia="SimSun" w:hAnsi="Arial" w:cs="Arial"/>
                <w:i/>
                <w:iCs/>
                <w:sz w:val="13"/>
                <w:szCs w:val="13"/>
              </w:rPr>
            </w:pPr>
            <w:r w:rsidRPr="00D22892">
              <w:rPr>
                <w:rFonts w:ascii="Arial" w:hAnsi="Arial" w:cs="Arial"/>
                <w:i/>
                <w:iCs/>
                <w:sz w:val="20"/>
                <w:szCs w:val="20"/>
              </w:rPr>
              <w:t>I. punctatus</w:t>
            </w:r>
          </w:p>
        </w:tc>
        <w:tc>
          <w:tcPr>
            <w:tcW w:w="749" w:type="dxa"/>
            <w:vAlign w:val="center"/>
            <w:hideMark/>
          </w:tcPr>
          <w:p w14:paraId="0C5FDB7B" w14:textId="0037CB7A" w:rsidR="00C33465" w:rsidRPr="00D22892" w:rsidRDefault="00C33465" w:rsidP="00C33465">
            <w:pPr>
              <w:jc w:val="center"/>
              <w:rPr>
                <w:rFonts w:ascii="Arial" w:eastAsia="SimSun" w:hAnsi="Arial" w:cs="Arial"/>
                <w:sz w:val="13"/>
                <w:szCs w:val="13"/>
                <w:lang w:eastAsia="zh-CN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63" w:type="dxa"/>
            <w:vAlign w:val="center"/>
          </w:tcPr>
          <w:p w14:paraId="5473BEA5" w14:textId="62A37B87" w:rsidR="00C33465" w:rsidRPr="00D22892" w:rsidRDefault="00C33465" w:rsidP="00C33465">
            <w:pPr>
              <w:jc w:val="center"/>
              <w:textAlignment w:val="bottom"/>
              <w:rPr>
                <w:rFonts w:ascii="Arial" w:eastAsia="SimSun" w:hAnsi="Arial" w:cs="Arial"/>
                <w:kern w:val="24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80,759</w:t>
            </w:r>
          </w:p>
        </w:tc>
        <w:tc>
          <w:tcPr>
            <w:tcW w:w="1396" w:type="dxa"/>
            <w:vAlign w:val="center"/>
          </w:tcPr>
          <w:p w14:paraId="7765AC49" w14:textId="4B8BA1C9" w:rsidR="00C33465" w:rsidRPr="00D22892" w:rsidRDefault="00C33465" w:rsidP="00C33465">
            <w:pPr>
              <w:jc w:val="center"/>
              <w:textAlignment w:val="bottom"/>
              <w:rPr>
                <w:rFonts w:ascii="Arial" w:eastAsia="SimSun" w:hAnsi="Arial" w:cs="Arial"/>
                <w:kern w:val="24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16,049,270</w:t>
            </w:r>
          </w:p>
        </w:tc>
        <w:tc>
          <w:tcPr>
            <w:tcW w:w="1166" w:type="dxa"/>
            <w:vAlign w:val="center"/>
          </w:tcPr>
          <w:p w14:paraId="128F5F63" w14:textId="619F3901" w:rsidR="00C33465" w:rsidRPr="00D22892" w:rsidRDefault="00C33465" w:rsidP="00C33465">
            <w:pPr>
              <w:jc w:val="center"/>
              <w:textAlignment w:val="bottom"/>
              <w:rPr>
                <w:rFonts w:ascii="Arial" w:eastAsia="SimSun" w:hAnsi="Arial" w:cs="Arial"/>
                <w:kern w:val="24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1272" w:type="dxa"/>
            <w:vAlign w:val="center"/>
          </w:tcPr>
          <w:p w14:paraId="214B1DFA" w14:textId="1914047A" w:rsidR="00C33465" w:rsidRPr="00D22892" w:rsidRDefault="00C33465" w:rsidP="00C33465">
            <w:pPr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1224" w:type="dxa"/>
            <w:gridSpan w:val="2"/>
            <w:vAlign w:val="center"/>
          </w:tcPr>
          <w:p w14:paraId="59C9BE76" w14:textId="03342CF5" w:rsidR="00C33465" w:rsidRPr="00D22892" w:rsidRDefault="00C33465" w:rsidP="00C33465">
            <w:pPr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022" w:type="dxa"/>
            <w:gridSpan w:val="2"/>
            <w:vAlign w:val="center"/>
          </w:tcPr>
          <w:p w14:paraId="2B9C8903" w14:textId="2D3E9A00" w:rsidR="00C33465" w:rsidRPr="00D22892" w:rsidRDefault="00C33465" w:rsidP="00C33465">
            <w:pPr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C33465" w:rsidRPr="00C33465" w14:paraId="5BB2911A" w14:textId="77777777" w:rsidTr="009B2827">
        <w:trPr>
          <w:gridAfter w:val="1"/>
          <w:wAfter w:w="144" w:type="dxa"/>
          <w:trHeight w:val="343"/>
        </w:trPr>
        <w:tc>
          <w:tcPr>
            <w:tcW w:w="1449" w:type="dxa"/>
            <w:tcBorders>
              <w:bottom w:val="single" w:sz="12" w:space="0" w:color="auto"/>
            </w:tcBorders>
            <w:vAlign w:val="center"/>
          </w:tcPr>
          <w:p w14:paraId="5603DC5E" w14:textId="2ED58039" w:rsidR="00C33465" w:rsidRPr="00D22892" w:rsidRDefault="00C33465" w:rsidP="00C33465">
            <w:pPr>
              <w:jc w:val="center"/>
              <w:textAlignment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2892">
              <w:rPr>
                <w:rFonts w:ascii="Arial" w:hAnsi="Arial" w:cs="Arial"/>
                <w:i/>
                <w:iCs/>
                <w:sz w:val="20"/>
                <w:szCs w:val="20"/>
              </w:rPr>
              <w:t>I. furcatus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vAlign w:val="center"/>
          </w:tcPr>
          <w:p w14:paraId="6D29E068" w14:textId="4FA4C719" w:rsidR="00C33465" w:rsidRPr="00D22892" w:rsidRDefault="00C33465" w:rsidP="00C334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7A92E2F3" w14:textId="7F76F35A" w:rsidR="00C33465" w:rsidRPr="00D22892" w:rsidRDefault="00C33465" w:rsidP="00C3346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5,861,679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vAlign w:val="center"/>
          </w:tcPr>
          <w:p w14:paraId="70197724" w14:textId="1162CBC5" w:rsidR="00C33465" w:rsidRPr="00D22892" w:rsidRDefault="00C33465" w:rsidP="00C3346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0,110,004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vAlign w:val="center"/>
          </w:tcPr>
          <w:p w14:paraId="1BFC8B74" w14:textId="162FF2A6" w:rsidR="00C33465" w:rsidRPr="00D22892" w:rsidRDefault="00C33465" w:rsidP="00C3346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427E9FDB" w14:textId="487C98FB" w:rsidR="00C33465" w:rsidRPr="00D22892" w:rsidRDefault="00C33465" w:rsidP="00C3346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224" w:type="dxa"/>
            <w:gridSpan w:val="2"/>
            <w:tcBorders>
              <w:bottom w:val="single" w:sz="12" w:space="0" w:color="auto"/>
            </w:tcBorders>
            <w:vAlign w:val="center"/>
          </w:tcPr>
          <w:p w14:paraId="0EC76FAD" w14:textId="6F05A461" w:rsidR="00C33465" w:rsidRPr="00D22892" w:rsidRDefault="00C33465" w:rsidP="00C3346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022" w:type="dxa"/>
            <w:gridSpan w:val="2"/>
            <w:tcBorders>
              <w:bottom w:val="single" w:sz="12" w:space="0" w:color="auto"/>
            </w:tcBorders>
            <w:vAlign w:val="center"/>
          </w:tcPr>
          <w:p w14:paraId="1413EE88" w14:textId="46801D37" w:rsidR="00C33465" w:rsidRPr="00D22892" w:rsidRDefault="00C33465" w:rsidP="00C33465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2289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</w:tbl>
    <w:p w14:paraId="61AA9A7E" w14:textId="1643C481" w:rsidR="00C33465" w:rsidRPr="00C33465" w:rsidRDefault="00C33465" w:rsidP="006C2B97">
      <w:pPr>
        <w:spacing w:line="480" w:lineRule="auto"/>
        <w:rPr>
          <w:b/>
          <w:bCs/>
          <w:sz w:val="20"/>
          <w:szCs w:val="20"/>
        </w:rPr>
      </w:pPr>
    </w:p>
    <w:p w14:paraId="40D64DB9" w14:textId="78708945" w:rsidR="00C33465" w:rsidRDefault="00C33465" w:rsidP="006C2B97">
      <w:pPr>
        <w:spacing w:line="480" w:lineRule="auto"/>
        <w:rPr>
          <w:b/>
          <w:bCs/>
        </w:rPr>
      </w:pPr>
    </w:p>
    <w:p w14:paraId="222B41F5" w14:textId="1B77C9B0" w:rsidR="00B35361" w:rsidRDefault="00B3536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F44926F" w14:textId="47228EC4" w:rsidR="00C34495" w:rsidRPr="00F2447D" w:rsidRDefault="00C34495" w:rsidP="00C34495">
      <w:pPr>
        <w:spacing w:line="480" w:lineRule="auto"/>
        <w:rPr>
          <w:rFonts w:ascii="Arial" w:hAnsi="Arial"/>
          <w:b/>
          <w:sz w:val="24"/>
        </w:rPr>
      </w:pPr>
      <w:r w:rsidRPr="00D22892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080BD5">
        <w:rPr>
          <w:rFonts w:ascii="Arial" w:hAnsi="Arial" w:cs="Arial"/>
          <w:b/>
          <w:bCs/>
          <w:sz w:val="24"/>
          <w:szCs w:val="24"/>
        </w:rPr>
        <w:t>8</w:t>
      </w:r>
      <w:r w:rsidRPr="00F2447D">
        <w:rPr>
          <w:rFonts w:ascii="Arial" w:hAnsi="Arial"/>
          <w:b/>
          <w:sz w:val="24"/>
        </w:rPr>
        <w:t>. Numbers of genes on each of the 29 chromosomes of channel catfish and blue catfish</w:t>
      </w:r>
    </w:p>
    <w:tbl>
      <w:tblPr>
        <w:tblW w:w="85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1979"/>
        <w:gridCol w:w="2058"/>
        <w:gridCol w:w="1984"/>
      </w:tblGrid>
      <w:tr w:rsidR="007F4681" w:rsidRPr="00362578" w14:paraId="00750D5C" w14:textId="136A7F58" w:rsidTr="007F4681">
        <w:trPr>
          <w:trHeight w:val="236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A3F09" w14:textId="1B352509" w:rsidR="007F4681" w:rsidRPr="007F4681" w:rsidRDefault="007F4681" w:rsidP="00DA4402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7F4681">
              <w:rPr>
                <w:rFonts w:ascii="Arial" w:hAnsi="Arial" w:cs="Arial"/>
                <w:b/>
                <w:bCs/>
              </w:rPr>
              <w:t>Chromosome</w:t>
            </w:r>
          </w:p>
        </w:tc>
        <w:tc>
          <w:tcPr>
            <w:tcW w:w="602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80B0CB" w14:textId="7363B551" w:rsidR="007F4681" w:rsidRPr="007F4681" w:rsidRDefault="007F4681" w:rsidP="007F4681">
            <w:pPr>
              <w:spacing w:line="240" w:lineRule="auto"/>
              <w:ind w:left="2700" w:right="-285"/>
              <w:rPr>
                <w:rFonts w:ascii="Arial" w:hAnsi="Arial" w:cs="Arial"/>
                <w:b/>
                <w:bCs/>
              </w:rPr>
            </w:pPr>
            <w:r w:rsidRPr="007F4681">
              <w:rPr>
                <w:rFonts w:ascii="Arial" w:hAnsi="Arial" w:cs="Arial"/>
                <w:b/>
                <w:bCs/>
              </w:rPr>
              <w:t>Catfish Assembly</w:t>
            </w:r>
          </w:p>
        </w:tc>
      </w:tr>
      <w:tr w:rsidR="00F2447D" w:rsidRPr="00362578" w14:paraId="5957A376" w14:textId="77777777" w:rsidTr="00B97321">
        <w:trPr>
          <w:trHeight w:val="236"/>
        </w:trPr>
        <w:tc>
          <w:tcPr>
            <w:tcW w:w="25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D29CD5" w14:textId="77777777" w:rsidR="00F2447D" w:rsidRPr="00F2447D" w:rsidRDefault="00F2447D" w:rsidP="007F4681">
            <w:pPr>
              <w:spacing w:line="240" w:lineRule="auto"/>
              <w:rPr>
                <w:rFonts w:ascii="Arial" w:hAnsi="Arial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D77B1D" w14:textId="1226CA6D" w:rsidR="00F2447D" w:rsidRPr="00F2447D" w:rsidRDefault="00F2447D" w:rsidP="00F2447D">
            <w:pPr>
              <w:spacing w:line="240" w:lineRule="auto"/>
              <w:ind w:left="990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 xml:space="preserve">Billie_1.0 </w:t>
            </w:r>
          </w:p>
        </w:tc>
        <w:tc>
          <w:tcPr>
            <w:tcW w:w="2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9AB1F2" w14:textId="753061EE" w:rsidR="00F2447D" w:rsidRPr="00F2447D" w:rsidRDefault="00F2447D" w:rsidP="00F2447D">
            <w:pPr>
              <w:spacing w:line="240" w:lineRule="auto"/>
              <w:ind w:left="1080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 xml:space="preserve">Coco_2.0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9636A" w14:textId="77777777" w:rsidR="00F2447D" w:rsidRPr="00DA4402" w:rsidRDefault="00F2447D" w:rsidP="007F4681">
            <w:pPr>
              <w:spacing w:line="240" w:lineRule="auto"/>
              <w:ind w:left="1005" w:right="-285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Coco_1.2</w:t>
            </w:r>
          </w:p>
        </w:tc>
      </w:tr>
      <w:tr w:rsidR="00F2447D" w:rsidRPr="00362578" w14:paraId="0AA74EEF" w14:textId="77777777" w:rsidTr="006A78A6">
        <w:trPr>
          <w:trHeight w:hRule="exact" w:val="317"/>
        </w:trPr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FB13D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c</w:t>
            </w:r>
            <w:r w:rsidRPr="00DA4402">
              <w:rPr>
                <w:rFonts w:ascii="Arial" w:hAnsi="Arial" w:cs="Arial"/>
              </w:rPr>
              <w:t>hr</w:t>
            </w:r>
            <w:r>
              <w:rPr>
                <w:rFonts w:ascii="Arial" w:hAnsi="Arial" w:cs="Arial"/>
              </w:rPr>
              <w:t>0</w:t>
            </w:r>
            <w:r w:rsidRPr="00DA4402">
              <w:rPr>
                <w:rFonts w:ascii="Arial" w:hAnsi="Arial" w:cs="Arial"/>
              </w:rPr>
              <w:t>1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8F43BB" w14:textId="77777777" w:rsidR="00F2447D" w:rsidRPr="00F2447D" w:rsidRDefault="00F2447D" w:rsidP="00F2447D">
            <w:pPr>
              <w:spacing w:line="240" w:lineRule="auto"/>
              <w:ind w:left="990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146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63D37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,17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7507B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1,090</w:t>
            </w:r>
          </w:p>
        </w:tc>
      </w:tr>
      <w:tr w:rsidR="00F2447D" w:rsidRPr="00362578" w14:paraId="64CC37E6" w14:textId="77777777" w:rsidTr="006B3718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D533D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c</w:t>
            </w:r>
            <w:r w:rsidRPr="00DA4402">
              <w:rPr>
                <w:rFonts w:ascii="Arial" w:hAnsi="Arial" w:cs="Arial"/>
              </w:rPr>
              <w:t>hr</w:t>
            </w:r>
            <w:r>
              <w:rPr>
                <w:rFonts w:ascii="Arial" w:hAnsi="Arial" w:cs="Arial"/>
              </w:rPr>
              <w:t>0</w:t>
            </w:r>
            <w:r w:rsidRPr="00DA4402">
              <w:rPr>
                <w:rFonts w:ascii="Arial" w:hAnsi="Arial" w:cs="Arial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F37F5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2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281F4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,2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4035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1,135</w:t>
            </w:r>
          </w:p>
        </w:tc>
      </w:tr>
      <w:tr w:rsidR="00F2447D" w:rsidRPr="00362578" w14:paraId="0B8B198F" w14:textId="77777777" w:rsidTr="001A2DCC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A9D0C9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c</w:t>
            </w:r>
            <w:r w:rsidRPr="00DA4402">
              <w:rPr>
                <w:rFonts w:ascii="Arial" w:hAnsi="Arial" w:cs="Arial"/>
              </w:rPr>
              <w:t>hr</w:t>
            </w:r>
            <w:r>
              <w:rPr>
                <w:rFonts w:ascii="Arial" w:hAnsi="Arial" w:cs="Arial"/>
              </w:rPr>
              <w:t>0</w:t>
            </w:r>
            <w:r w:rsidRPr="00DA4402">
              <w:rPr>
                <w:rFonts w:ascii="Arial" w:hAnsi="Arial" w:cs="Arial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BBA720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02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77D59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,0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8996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958</w:t>
            </w:r>
          </w:p>
        </w:tc>
      </w:tr>
      <w:tr w:rsidR="00F2447D" w:rsidRPr="00362578" w14:paraId="078B326D" w14:textId="77777777" w:rsidTr="00F2589E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AFD97A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c</w:t>
            </w:r>
            <w:r w:rsidRPr="00DA4402">
              <w:rPr>
                <w:rFonts w:ascii="Arial" w:hAnsi="Arial" w:cs="Arial"/>
              </w:rPr>
              <w:t>hr</w:t>
            </w:r>
            <w:r>
              <w:rPr>
                <w:rFonts w:ascii="Arial" w:hAnsi="Arial" w:cs="Arial"/>
              </w:rPr>
              <w:t>0</w:t>
            </w:r>
            <w:r w:rsidRPr="00DA4402">
              <w:rPr>
                <w:rFonts w:ascii="Arial" w:hAnsi="Arial" w:cs="Arial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36FB47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3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2CA75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A121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780</w:t>
            </w:r>
          </w:p>
        </w:tc>
      </w:tr>
      <w:tr w:rsidR="00F2447D" w:rsidRPr="00362578" w14:paraId="2D3BC4AD" w14:textId="77777777" w:rsidTr="00016DB8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C3EF57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c</w:t>
            </w:r>
            <w:r w:rsidRPr="00DA4402">
              <w:rPr>
                <w:rFonts w:ascii="Arial" w:hAnsi="Arial" w:cs="Arial"/>
              </w:rPr>
              <w:t>hr</w:t>
            </w:r>
            <w:r>
              <w:rPr>
                <w:rFonts w:ascii="Arial" w:hAnsi="Arial" w:cs="Arial"/>
              </w:rPr>
              <w:t>0</w:t>
            </w:r>
            <w:r w:rsidRPr="00DA4402">
              <w:rPr>
                <w:rFonts w:ascii="Arial" w:hAnsi="Arial" w:cs="Arial"/>
              </w:rPr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C1CB7F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02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8C0BF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,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31BC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974</w:t>
            </w:r>
          </w:p>
        </w:tc>
      </w:tr>
      <w:tr w:rsidR="00F2447D" w:rsidRPr="00362578" w14:paraId="2D543C95" w14:textId="77777777" w:rsidTr="00B079DE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154640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c</w:t>
            </w:r>
            <w:r w:rsidRPr="00DA4402">
              <w:rPr>
                <w:rFonts w:ascii="Arial" w:hAnsi="Arial" w:cs="Arial"/>
              </w:rPr>
              <w:t>hr</w:t>
            </w:r>
            <w:r>
              <w:rPr>
                <w:rFonts w:ascii="Arial" w:hAnsi="Arial" w:cs="Arial"/>
              </w:rPr>
              <w:t>0</w:t>
            </w:r>
            <w:r w:rsidRPr="00DA4402">
              <w:rPr>
                <w:rFonts w:ascii="Arial" w:hAnsi="Arial" w:cs="Arial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34FBB7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8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9559F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B32A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816</w:t>
            </w:r>
          </w:p>
        </w:tc>
      </w:tr>
      <w:tr w:rsidR="00F2447D" w:rsidRPr="00362578" w14:paraId="343A53B8" w14:textId="77777777" w:rsidTr="00291470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C70F96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ch</w:t>
            </w:r>
            <w:r w:rsidRPr="00DA4402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0</w:t>
            </w:r>
            <w:r w:rsidRPr="00DA4402">
              <w:rPr>
                <w:rFonts w:ascii="Arial" w:hAnsi="Arial" w:cs="Arial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ADDF9B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82FBA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,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B422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1,035</w:t>
            </w:r>
          </w:p>
        </w:tc>
      </w:tr>
      <w:tr w:rsidR="00F2447D" w:rsidRPr="00362578" w14:paraId="762F1FA8" w14:textId="77777777" w:rsidTr="00203361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34E518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c</w:t>
            </w:r>
            <w:r w:rsidRPr="00DA4402">
              <w:rPr>
                <w:rFonts w:ascii="Arial" w:hAnsi="Arial" w:cs="Arial"/>
              </w:rPr>
              <w:t>hr</w:t>
            </w:r>
            <w:r>
              <w:rPr>
                <w:rFonts w:ascii="Arial" w:hAnsi="Arial" w:cs="Arial"/>
              </w:rPr>
              <w:t>0</w:t>
            </w:r>
            <w:r w:rsidRPr="00DA4402">
              <w:rPr>
                <w:rFonts w:ascii="Arial" w:hAnsi="Arial" w:cs="Arial"/>
              </w:rPr>
              <w:t>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458FB5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9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6B8E5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9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EE20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886</w:t>
            </w:r>
          </w:p>
        </w:tc>
      </w:tr>
      <w:tr w:rsidR="00F2447D" w:rsidRPr="00362578" w14:paraId="533B845F" w14:textId="77777777" w:rsidTr="00741DD7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4B1A56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c</w:t>
            </w:r>
            <w:r w:rsidRPr="00DA4402">
              <w:rPr>
                <w:rFonts w:ascii="Arial" w:hAnsi="Arial" w:cs="Arial"/>
              </w:rPr>
              <w:t>hr</w:t>
            </w:r>
            <w:r>
              <w:rPr>
                <w:rFonts w:ascii="Arial" w:hAnsi="Arial" w:cs="Arial"/>
              </w:rPr>
              <w:t>0</w:t>
            </w:r>
            <w:r w:rsidRPr="00DA4402">
              <w:rPr>
                <w:rFonts w:ascii="Arial" w:hAnsi="Arial" w:cs="Arial"/>
              </w:rPr>
              <w:t>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3E0D97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94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C241C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9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203C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868</w:t>
            </w:r>
          </w:p>
        </w:tc>
      </w:tr>
      <w:tr w:rsidR="00F2447D" w:rsidRPr="00362578" w14:paraId="5E25497B" w14:textId="77777777" w:rsidTr="00A55F5B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C325B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6475E4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7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BABCE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E0F8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788</w:t>
            </w:r>
          </w:p>
        </w:tc>
      </w:tr>
      <w:tr w:rsidR="00F2447D" w:rsidRPr="00362578" w14:paraId="5FCB9FB6" w14:textId="77777777" w:rsidTr="005F4E93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001338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EE1A2B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70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EC0C2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A3DA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652</w:t>
            </w:r>
          </w:p>
        </w:tc>
      </w:tr>
      <w:tr w:rsidR="00F2447D" w:rsidRPr="00362578" w14:paraId="63B33471" w14:textId="77777777" w:rsidTr="009B6C33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D9302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CD6EFE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95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7FA1D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,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FD7A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858</w:t>
            </w:r>
          </w:p>
        </w:tc>
      </w:tr>
      <w:tr w:rsidR="00F2447D" w:rsidRPr="00362578" w14:paraId="106852AA" w14:textId="77777777" w:rsidTr="003F754D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8B58C5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D95828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90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7C12A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9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186F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844</w:t>
            </w:r>
          </w:p>
        </w:tc>
      </w:tr>
      <w:tr w:rsidR="00F2447D" w:rsidRPr="00362578" w14:paraId="50674E41" w14:textId="77777777" w:rsidTr="00456489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FE2819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5203E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9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2F092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E93C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764</w:t>
            </w:r>
          </w:p>
        </w:tc>
      </w:tr>
      <w:tr w:rsidR="00F2447D" w:rsidRPr="00362578" w14:paraId="3479B18C" w14:textId="77777777" w:rsidTr="0076326F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E8D9D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AB7E00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91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DA829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9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DE6D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844</w:t>
            </w:r>
          </w:p>
        </w:tc>
      </w:tr>
      <w:tr w:rsidR="00F2447D" w:rsidRPr="00362578" w14:paraId="6AB5BE61" w14:textId="77777777" w:rsidTr="00592747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7FFC5D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14C42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7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75CF6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332B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747</w:t>
            </w:r>
          </w:p>
        </w:tc>
      </w:tr>
      <w:tr w:rsidR="00F2447D" w:rsidRPr="00362578" w14:paraId="7FDECDD6" w14:textId="77777777" w:rsidTr="00FD3A2F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9ED71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704F5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5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5FD0D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B197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813</w:t>
            </w:r>
          </w:p>
        </w:tc>
      </w:tr>
      <w:tr w:rsidR="00F2447D" w:rsidRPr="00362578" w14:paraId="20CF75FE" w14:textId="77777777" w:rsidTr="00B118CA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77E40E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4BB02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6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73855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8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F158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825</w:t>
            </w:r>
          </w:p>
        </w:tc>
      </w:tr>
      <w:tr w:rsidR="00F2447D" w:rsidRPr="00362578" w14:paraId="19F8E9EE" w14:textId="77777777" w:rsidTr="000C0CB8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7AA560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1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2716B7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8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F1EDC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7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901F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549</w:t>
            </w:r>
          </w:p>
        </w:tc>
      </w:tr>
      <w:tr w:rsidR="00F2447D" w:rsidRPr="00362578" w14:paraId="53F56D90" w14:textId="77777777" w:rsidTr="0084368B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2892B0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9028E0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7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D0965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7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3072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657</w:t>
            </w:r>
          </w:p>
        </w:tc>
      </w:tr>
      <w:tr w:rsidR="00F2447D" w:rsidRPr="00362578" w14:paraId="640B9F3F" w14:textId="77777777" w:rsidTr="00053B8F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77D256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CF27A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2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F05DE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DD6E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624</w:t>
            </w:r>
          </w:p>
        </w:tc>
      </w:tr>
      <w:tr w:rsidR="00F2447D" w:rsidRPr="00362578" w14:paraId="4746C999" w14:textId="77777777" w:rsidTr="004A7B6E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97083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E274F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6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6D3BF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1C42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654</w:t>
            </w:r>
          </w:p>
        </w:tc>
      </w:tr>
      <w:tr w:rsidR="00F2447D" w:rsidRPr="00362578" w14:paraId="0E5BE04D" w14:textId="77777777" w:rsidTr="00D55C36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F1E53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9B085B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1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C595D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F125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569</w:t>
            </w:r>
          </w:p>
        </w:tc>
      </w:tr>
      <w:tr w:rsidR="00F2447D" w:rsidRPr="00362578" w14:paraId="0EBC9D0E" w14:textId="77777777" w:rsidTr="00256E52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52CC13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BA9E1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7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0E054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A3DA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661</w:t>
            </w:r>
          </w:p>
        </w:tc>
      </w:tr>
      <w:tr w:rsidR="00F2447D" w:rsidRPr="00362578" w14:paraId="507847D7" w14:textId="77777777" w:rsidTr="00E43C25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CE87A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F709A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5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FAD71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BEAA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625</w:t>
            </w:r>
          </w:p>
        </w:tc>
      </w:tr>
      <w:tr w:rsidR="00F2447D" w:rsidRPr="00362578" w14:paraId="07486350" w14:textId="77777777" w:rsidTr="0060047E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90B6E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81976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72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57492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7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F86E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687</w:t>
            </w:r>
          </w:p>
        </w:tc>
      </w:tr>
      <w:tr w:rsidR="00F2447D" w:rsidRPr="00362578" w14:paraId="46988D3C" w14:textId="77777777" w:rsidTr="00D01061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D7CA2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C3249A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53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FE1F0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5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A4A8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484</w:t>
            </w:r>
          </w:p>
        </w:tc>
      </w:tr>
      <w:tr w:rsidR="00F2447D" w:rsidRPr="00362578" w14:paraId="48F1FF6D" w14:textId="77777777" w:rsidTr="00572D09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1A5F92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D12E85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66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26CED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7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73F3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646</w:t>
            </w:r>
          </w:p>
        </w:tc>
      </w:tr>
      <w:tr w:rsidR="00F2447D" w:rsidRPr="00362578" w14:paraId="54F31958" w14:textId="77777777" w:rsidTr="001A4E66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A78F0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chr2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E4B94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470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6560B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4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AFB658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444</w:t>
            </w:r>
          </w:p>
        </w:tc>
      </w:tr>
      <w:tr w:rsidR="00F2447D" w:rsidRPr="00362578" w14:paraId="1F1CCE78" w14:textId="77777777" w:rsidTr="007A3E2D">
        <w:trPr>
          <w:trHeight w:hRule="exact" w:val="317"/>
        </w:trPr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8C86AB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Assigned</w:t>
            </w:r>
          </w:p>
        </w:tc>
        <w:tc>
          <w:tcPr>
            <w:tcW w:w="19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1737EB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23,444</w:t>
            </w:r>
          </w:p>
        </w:tc>
        <w:tc>
          <w:tcPr>
            <w:tcW w:w="2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C91E7E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24,558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A5D0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22,277</w:t>
            </w:r>
          </w:p>
        </w:tc>
      </w:tr>
      <w:tr w:rsidR="00F2447D" w:rsidRPr="00362578" w14:paraId="468B11FD" w14:textId="77777777" w:rsidTr="003D5DFD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AB96C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Unassigne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82379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1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25BE7D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4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799B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DA4402">
              <w:rPr>
                <w:rFonts w:ascii="Arial" w:hAnsi="Arial" w:cs="Arial"/>
              </w:rPr>
              <w:t>823</w:t>
            </w:r>
          </w:p>
        </w:tc>
      </w:tr>
      <w:tr w:rsidR="00F2447D" w:rsidRPr="00362578" w14:paraId="41D306A9" w14:textId="77777777" w:rsidTr="00342ACF">
        <w:trPr>
          <w:trHeight w:hRule="exact" w:val="317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AABE4" w14:textId="77777777" w:rsidR="00F2447D" w:rsidRPr="00F2447D" w:rsidRDefault="00F2447D" w:rsidP="00DA4402">
            <w:pPr>
              <w:spacing w:line="240" w:lineRule="auto"/>
              <w:rPr>
                <w:rFonts w:ascii="Arial" w:hAnsi="Arial"/>
                <w:b/>
              </w:rPr>
            </w:pPr>
            <w:r w:rsidRPr="00F2447D">
              <w:rPr>
                <w:rFonts w:ascii="Arial" w:hAnsi="Arial"/>
                <w:b/>
              </w:rPr>
              <w:t>Total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E10660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  <w:b/>
              </w:rPr>
            </w:pPr>
            <w:r w:rsidRPr="00F2447D">
              <w:rPr>
                <w:rFonts w:ascii="Arial" w:hAnsi="Arial"/>
                <w:b/>
              </w:rPr>
              <w:t>23,546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BE3B5C" w14:textId="77777777" w:rsidR="00F2447D" w:rsidRPr="00F2447D" w:rsidRDefault="00F2447D" w:rsidP="00F2447D">
            <w:pPr>
              <w:spacing w:line="240" w:lineRule="auto"/>
              <w:jc w:val="right"/>
              <w:rPr>
                <w:rFonts w:ascii="Arial" w:hAnsi="Arial"/>
                <w:b/>
              </w:rPr>
            </w:pPr>
            <w:r w:rsidRPr="00F2447D">
              <w:rPr>
                <w:rFonts w:ascii="Arial" w:hAnsi="Arial"/>
                <w:b/>
              </w:rPr>
              <w:t>25,0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F811E3" w14:textId="77777777" w:rsidR="00F2447D" w:rsidRPr="00DA4402" w:rsidRDefault="00F2447D" w:rsidP="00DA4402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DA4402">
              <w:rPr>
                <w:rFonts w:ascii="Arial" w:hAnsi="Arial" w:cs="Arial"/>
                <w:b/>
                <w:bCs/>
              </w:rPr>
              <w:t>23,100</w:t>
            </w:r>
          </w:p>
        </w:tc>
      </w:tr>
    </w:tbl>
    <w:p w14:paraId="4672CEA8" w14:textId="724B4BBE" w:rsidR="00C34495" w:rsidRDefault="00C34495" w:rsidP="00F244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 w:rsidRPr="00D22892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080BD5">
        <w:rPr>
          <w:rFonts w:ascii="Arial" w:hAnsi="Arial" w:cs="Arial"/>
          <w:b/>
          <w:bCs/>
          <w:sz w:val="24"/>
          <w:szCs w:val="24"/>
        </w:rPr>
        <w:t>9</w:t>
      </w:r>
      <w:r w:rsidRPr="00D22892">
        <w:rPr>
          <w:rFonts w:ascii="Arial" w:hAnsi="Arial" w:cs="Arial"/>
          <w:b/>
          <w:bCs/>
          <w:sz w:val="24"/>
          <w:szCs w:val="24"/>
        </w:rPr>
        <w:t>.</w:t>
      </w:r>
      <w:r w:rsidRPr="00F2447D">
        <w:rPr>
          <w:rFonts w:ascii="Arial" w:hAnsi="Arial"/>
          <w:b/>
          <w:sz w:val="24"/>
        </w:rPr>
        <w:t xml:space="preserve"> Comparison of annotated protein coding genes from </w:t>
      </w:r>
      <w:r w:rsidR="00D22892">
        <w:rPr>
          <w:rFonts w:ascii="Arial" w:hAnsi="Arial" w:cs="Arial"/>
          <w:b/>
          <w:bCs/>
          <w:sz w:val="24"/>
          <w:szCs w:val="24"/>
        </w:rPr>
        <w:t>selected</w:t>
      </w:r>
      <w:r w:rsidRPr="00F2447D">
        <w:rPr>
          <w:rFonts w:ascii="Arial" w:hAnsi="Arial"/>
          <w:b/>
          <w:sz w:val="24"/>
        </w:rPr>
        <w:t xml:space="preserve"> teleost species</w:t>
      </w:r>
      <w:r w:rsidR="00D22892">
        <w:rPr>
          <w:rFonts w:ascii="Arial" w:hAnsi="Arial" w:cs="Arial"/>
          <w:b/>
          <w:bCs/>
          <w:sz w:val="24"/>
          <w:szCs w:val="24"/>
        </w:rPr>
        <w:t xml:space="preserve">. </w:t>
      </w:r>
      <w:r w:rsidR="00D22892" w:rsidRPr="00D22892">
        <w:rPr>
          <w:rFonts w:ascii="Arial" w:hAnsi="Arial" w:cs="Arial"/>
          <w:sz w:val="24"/>
          <w:szCs w:val="24"/>
        </w:rPr>
        <w:t>C</w:t>
      </w:r>
      <w:r w:rsidR="004170A1" w:rsidRPr="00D22892">
        <w:rPr>
          <w:rFonts w:ascii="Arial" w:hAnsi="Arial" w:cs="Arial"/>
          <w:sz w:val="24"/>
          <w:szCs w:val="24"/>
        </w:rPr>
        <w:t xml:space="preserve">hannel catfish and blue catfish </w:t>
      </w:r>
      <w:r w:rsidR="00F2447D">
        <w:rPr>
          <w:rFonts w:ascii="Arial" w:hAnsi="Arial" w:cs="Arial"/>
          <w:sz w:val="24"/>
          <w:szCs w:val="24"/>
        </w:rPr>
        <w:t xml:space="preserve">are </w:t>
      </w:r>
      <w:r w:rsidR="004170A1" w:rsidRPr="00D22892">
        <w:rPr>
          <w:rFonts w:ascii="Arial" w:hAnsi="Arial" w:cs="Arial"/>
          <w:sz w:val="24"/>
          <w:szCs w:val="24"/>
        </w:rPr>
        <w:t>highlighted.</w:t>
      </w:r>
    </w:p>
    <w:p w14:paraId="3C8E28CB" w14:textId="77777777" w:rsidR="00D22892" w:rsidRPr="00F2447D" w:rsidRDefault="00D22892" w:rsidP="007F4681">
      <w:pPr>
        <w:rPr>
          <w:rFonts w:ascii="Arial" w:hAnsi="Arial"/>
          <w:b/>
          <w:sz w:val="24"/>
        </w:rPr>
      </w:pP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080"/>
        <w:gridCol w:w="1980"/>
        <w:gridCol w:w="1260"/>
        <w:gridCol w:w="990"/>
        <w:gridCol w:w="2430"/>
      </w:tblGrid>
      <w:tr w:rsidR="001C1223" w:rsidRPr="001C1223" w14:paraId="0F0D19D4" w14:textId="77777777" w:rsidTr="001C1223">
        <w:trPr>
          <w:trHeight w:val="340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F088D" w14:textId="77777777" w:rsidR="00C34495" w:rsidRPr="001C1223" w:rsidRDefault="00C34495" w:rsidP="00BD6921">
            <w:pPr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Scientific Nam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804DA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ene counts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F1429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Assembly Accession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53133" w14:textId="0D5841E7" w:rsidR="00C34495" w:rsidRPr="001C1223" w:rsidRDefault="001C1223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ome s</w:t>
            </w:r>
            <w:r w:rsidR="00C34495" w:rsidRPr="001C1223">
              <w:rPr>
                <w:rFonts w:ascii="Arial" w:hAnsi="Arial" w:cs="Arial"/>
                <w:sz w:val="18"/>
                <w:szCs w:val="18"/>
              </w:rPr>
              <w:t>ize (Mb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D563B" w14:textId="65601391" w:rsidR="00C34495" w:rsidRPr="001C1223" w:rsidRDefault="001C1223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#</w:t>
            </w:r>
            <w:r w:rsidR="00C34495" w:rsidRPr="001C1223">
              <w:rPr>
                <w:rFonts w:ascii="Arial" w:hAnsi="Arial" w:cs="Arial"/>
                <w:sz w:val="18"/>
                <w:szCs w:val="18"/>
              </w:rPr>
              <w:t xml:space="preserve"> of Chr 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1F412" w14:textId="5EFCFF7C" w:rsidR="00C34495" w:rsidRPr="001C1223" w:rsidRDefault="004170A1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BUSCO</w:t>
            </w:r>
            <w:r w:rsidR="00C34495" w:rsidRPr="001C1223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1C1223" w:rsidRPr="001C1223" w14:paraId="7C919649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491D7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P. marin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7BA4F2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17,5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3A875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01099360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129AD2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1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A501D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062F9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57.5%[S:52.6%,D:4.9%]</w:t>
            </w:r>
          </w:p>
        </w:tc>
      </w:tr>
      <w:tr w:rsidR="001C1223" w:rsidRPr="001C1223" w14:paraId="5E80D439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F78AF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ocul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05CFAE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18,7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D14AA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00024269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E780D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2070B3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06509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4.7%[S:93.6%,D:1.1%]</w:t>
            </w:r>
          </w:p>
        </w:tc>
      </w:tr>
      <w:tr w:rsidR="001C1223" w:rsidRPr="001C1223" w14:paraId="3032BDE6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A7344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latip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04A20A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2,0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92528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00223467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37354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C4AD6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FCE1C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8.3%[S:97.7%,D:0.6%]</w:t>
            </w:r>
          </w:p>
        </w:tc>
      </w:tr>
      <w:tr w:rsidR="001C1223" w:rsidRPr="001C1223" w14:paraId="2AD826B9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BDD19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rubrip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DD8EE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2,06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7FBED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901000725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8884C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38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16CE0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AC018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8.3%[S:94.6%,D:3.7%]</w:t>
            </w:r>
          </w:p>
        </w:tc>
      </w:tr>
      <w:tr w:rsidR="001C1223" w:rsidRPr="001C1223" w14:paraId="7019C5BF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523E0E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G. acule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3776E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2,5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9705B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01692084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483226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87C2C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08FCF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8.5%[S:95.9%,D:2.6%]</w:t>
            </w:r>
          </w:p>
        </w:tc>
      </w:tr>
      <w:tr w:rsidR="001C1223" w:rsidRPr="001C1223" w14:paraId="1DA13CA7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43084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meridion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602CF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2,5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68449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01480568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DAA20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48404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940A1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7.5%[S:96.0%,D:1.5%]</w:t>
            </w:r>
          </w:p>
        </w:tc>
      </w:tr>
      <w:tr w:rsidR="001C1223" w:rsidRPr="001C1223" w14:paraId="3E0FD2EA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0962E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hypophthalm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E2F71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2,7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EB587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00907835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6CDB7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EBEDE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D3F3D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8.6%[S:97.3%,D:1.3%]</w:t>
            </w:r>
          </w:p>
        </w:tc>
      </w:tr>
      <w:tr w:rsidR="001C1223" w:rsidRPr="001C1223" w14:paraId="1FAF158F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B26FD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wycki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3726E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2,7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9BA7A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A_01909759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3E4B6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7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A06D7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C52F29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4.8%[S:93.3%,D:1.5%]</w:t>
            </w:r>
          </w:p>
        </w:tc>
      </w:tr>
      <w:tr w:rsidR="001C1223" w:rsidRPr="001C1223" w14:paraId="67E7F8D9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AC460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morhu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AC5DE8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3,4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B6E9D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90216740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F54FF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CC447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2CB90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6.8%[S:95.0%,D:1.8%]</w:t>
            </w:r>
          </w:p>
        </w:tc>
      </w:tr>
      <w:tr w:rsidR="001C1223" w:rsidRPr="001C1223" w14:paraId="2FAD6E48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29D1C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I. furc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213D1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3,5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EE7D5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Billie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0A4FB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25F96A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E353E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5.6%[S:94.2%,D:1.4%]</w:t>
            </w:r>
          </w:p>
        </w:tc>
      </w:tr>
      <w:tr w:rsidR="001C1223" w:rsidRPr="001C1223" w14:paraId="408CA2D4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C8312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fulvidra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D04E1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3,99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1268C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022655615.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0979B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7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511D8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A3AC0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8.8%[S:97.1%,D:1.7%]</w:t>
            </w:r>
          </w:p>
        </w:tc>
      </w:tr>
      <w:tr w:rsidR="001C1223" w:rsidRPr="001C1223" w14:paraId="3C2EAF0D" w14:textId="77777777" w:rsidTr="001C1223">
        <w:trPr>
          <w:trHeight w:val="340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F8481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A. mela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B3728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4,35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FE1C3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A_012411365.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49C6D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86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1F059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E256E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1.9%[S:90.6%,D:1.3%]</w:t>
            </w:r>
          </w:p>
        </w:tc>
      </w:tr>
      <w:tr w:rsidR="001C1223" w:rsidRPr="001C1223" w14:paraId="51901CE8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E5822" w14:textId="77777777" w:rsidR="00C34495" w:rsidRPr="001C1223" w:rsidRDefault="00C34495" w:rsidP="008F654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I. punc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7F9C6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5,0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61093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oco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6A39B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8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F40BC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33474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6.6%[S:95.5%,D:1.1%]</w:t>
            </w:r>
          </w:p>
        </w:tc>
      </w:tr>
      <w:tr w:rsidR="001C1223" w:rsidRPr="001C1223" w14:paraId="2F9E9026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B1D729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A. mexican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8026E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5,1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21B31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F_00037268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9E97D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13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7F2D37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6516D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8.7%[S:97.7%,D:1.0%]</w:t>
            </w:r>
          </w:p>
        </w:tc>
      </w:tr>
      <w:tr w:rsidR="001C1223" w:rsidRPr="001C1223" w14:paraId="4CCFA293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CDB91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D. rerio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03ABF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5,43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EA689C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ENSEMBL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BFD7D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137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F895ED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C860E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5.1%[S:93.2%,D:1.9%]</w:t>
            </w:r>
          </w:p>
        </w:tc>
      </w:tr>
      <w:tr w:rsidR="001C1223" w:rsidRPr="001C1223" w14:paraId="187A6029" w14:textId="77777777" w:rsidTr="001C1223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CB2EC" w14:textId="77777777" w:rsidR="00C34495" w:rsidRPr="001C1223" w:rsidRDefault="00C34495" w:rsidP="00BD692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1C1223">
              <w:rPr>
                <w:rFonts w:ascii="Arial" w:hAnsi="Arial" w:cs="Arial"/>
                <w:i/>
                <w:iCs/>
                <w:sz w:val="18"/>
                <w:szCs w:val="18"/>
              </w:rPr>
              <w:t>niloti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88F98E" w14:textId="77777777" w:rsidR="00C34495" w:rsidRPr="001C1223" w:rsidRDefault="00C34495" w:rsidP="00BD6921">
            <w:pPr>
              <w:ind w:left="220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9,5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DA6CB1" w14:textId="77777777" w:rsidR="00C34495" w:rsidRPr="001C1223" w:rsidRDefault="00C34495" w:rsidP="00BD6921">
            <w:pPr>
              <w:ind w:left="227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GCA_00185804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88D4E" w14:textId="77777777" w:rsidR="00C34495" w:rsidRPr="001C1223" w:rsidRDefault="00C34495" w:rsidP="00BD6921">
            <w:pPr>
              <w:ind w:left="236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1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1BC5B" w14:textId="77777777" w:rsidR="00C34495" w:rsidRPr="001C1223" w:rsidRDefault="00C34495" w:rsidP="00BD6921">
            <w:pPr>
              <w:ind w:left="225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3D2C9" w14:textId="77777777" w:rsidR="00C34495" w:rsidRPr="001C1223" w:rsidRDefault="00C34495" w:rsidP="001C1223">
            <w:pPr>
              <w:ind w:left="2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223">
              <w:rPr>
                <w:rFonts w:ascii="Arial" w:hAnsi="Arial" w:cs="Arial"/>
                <w:sz w:val="18"/>
                <w:szCs w:val="18"/>
              </w:rPr>
              <w:t>C:99.7%[S:99.1%,D:0.6%]</w:t>
            </w:r>
          </w:p>
        </w:tc>
      </w:tr>
    </w:tbl>
    <w:p w14:paraId="17A23FB5" w14:textId="77777777" w:rsidR="00C34495" w:rsidRDefault="00C34495" w:rsidP="00961BC3">
      <w:pPr>
        <w:rPr>
          <w:rFonts w:ascii="Arial" w:hAnsi="Arial" w:cs="Arial"/>
          <w:b/>
          <w:bCs/>
          <w:sz w:val="24"/>
          <w:szCs w:val="24"/>
        </w:rPr>
      </w:pPr>
    </w:p>
    <w:p w14:paraId="2ED8526C" w14:textId="77777777" w:rsidR="00C34495" w:rsidRDefault="00C34495" w:rsidP="00961BC3">
      <w:pPr>
        <w:rPr>
          <w:rFonts w:ascii="Arial" w:hAnsi="Arial" w:cs="Arial"/>
          <w:b/>
          <w:bCs/>
          <w:sz w:val="24"/>
          <w:szCs w:val="24"/>
        </w:rPr>
      </w:pPr>
    </w:p>
    <w:p w14:paraId="66D00F65" w14:textId="77777777" w:rsidR="00C34495" w:rsidRDefault="00C34495">
      <w:pPr>
        <w:rPr>
          <w:rFonts w:ascii="Arial" w:hAnsi="Arial" w:cs="Arial"/>
          <w:sz w:val="24"/>
          <w:szCs w:val="24"/>
          <w:highlight w:val="yellow"/>
        </w:rPr>
      </w:pPr>
      <w:r>
        <w:rPr>
          <w:rFonts w:ascii="Arial" w:hAnsi="Arial" w:cs="Arial"/>
          <w:sz w:val="24"/>
          <w:szCs w:val="24"/>
          <w:highlight w:val="yellow"/>
        </w:rPr>
        <w:br w:type="page"/>
      </w:r>
    </w:p>
    <w:p w14:paraId="1DC46C38" w14:textId="4DA5B4EE" w:rsidR="00C34495" w:rsidRPr="00F2447D" w:rsidRDefault="00C34495" w:rsidP="00C34495">
      <w:pPr>
        <w:rPr>
          <w:b/>
        </w:rPr>
      </w:pPr>
      <w:r w:rsidRPr="00F2447D">
        <w:rPr>
          <w:rFonts w:ascii="Arial" w:hAnsi="Arial"/>
          <w:b/>
          <w:sz w:val="24"/>
        </w:rPr>
        <w:lastRenderedPageBreak/>
        <w:t>Supplementary Table S</w:t>
      </w:r>
      <w:r w:rsidR="0076047F">
        <w:rPr>
          <w:rFonts w:ascii="Arial" w:hAnsi="Arial"/>
          <w:b/>
          <w:sz w:val="24"/>
        </w:rPr>
        <w:t>10</w:t>
      </w:r>
      <w:r w:rsidRPr="00F2447D">
        <w:rPr>
          <w:rFonts w:ascii="Arial" w:hAnsi="Arial"/>
          <w:b/>
          <w:sz w:val="24"/>
        </w:rPr>
        <w:t>.</w:t>
      </w:r>
      <w:r w:rsidR="00CB418C" w:rsidRPr="00F2447D">
        <w:rPr>
          <w:b/>
        </w:rPr>
        <w:t xml:space="preserve"> </w:t>
      </w:r>
      <w:r w:rsidR="00CB418C" w:rsidRPr="00F2447D">
        <w:rPr>
          <w:rFonts w:ascii="Arial" w:hAnsi="Arial"/>
          <w:b/>
          <w:sz w:val="24"/>
        </w:rPr>
        <w:t>Gene annotation of 508 gene families that were specific to channel catfish and blue catfish compared with other 14 representative fish species.</w:t>
      </w:r>
    </w:p>
    <w:p w14:paraId="0C5F5F77" w14:textId="0845E61A" w:rsidR="00C34495" w:rsidRPr="00F2447D" w:rsidRDefault="00A22143" w:rsidP="00961BC3">
      <w:pPr>
        <w:rPr>
          <w:rFonts w:ascii="Arial" w:hAnsi="Arial"/>
          <w:sz w:val="24"/>
        </w:rPr>
      </w:pPr>
      <w:r w:rsidRPr="00F2447D">
        <w:rPr>
          <w:rFonts w:ascii="Arial" w:hAnsi="Arial" w:hint="eastAsia"/>
          <w:sz w:val="24"/>
        </w:rPr>
        <w:t>D</w:t>
      </w:r>
      <w:r w:rsidRPr="00F2447D">
        <w:rPr>
          <w:rFonts w:ascii="Arial" w:hAnsi="Arial"/>
          <w:sz w:val="24"/>
        </w:rPr>
        <w:t>ata provided in an external Excel file</w:t>
      </w:r>
      <w:r w:rsidR="00AB5AE3">
        <w:rPr>
          <w:rFonts w:ascii="Arial" w:hAnsi="Arial"/>
          <w:sz w:val="24"/>
        </w:rPr>
        <w:t xml:space="preserve"> “Additional File 2.xlsx”</w:t>
      </w:r>
      <w:r w:rsidRPr="00F2447D">
        <w:rPr>
          <w:rFonts w:ascii="Arial" w:hAnsi="Arial"/>
          <w:sz w:val="24"/>
        </w:rPr>
        <w:t>.</w:t>
      </w:r>
    </w:p>
    <w:p w14:paraId="53CFFE36" w14:textId="77777777" w:rsidR="00A22143" w:rsidRDefault="00A22143" w:rsidP="00961BC3">
      <w:pPr>
        <w:rPr>
          <w:rFonts w:ascii="Arial" w:hAnsi="Arial" w:cs="Arial"/>
          <w:b/>
          <w:bCs/>
          <w:sz w:val="24"/>
          <w:szCs w:val="24"/>
        </w:rPr>
      </w:pPr>
    </w:p>
    <w:p w14:paraId="52D2C193" w14:textId="691AE081" w:rsidR="00C34495" w:rsidRPr="00F2447D" w:rsidRDefault="00C34495" w:rsidP="006D40B2">
      <w:pPr>
        <w:rPr>
          <w:rFonts w:ascii="Arial" w:hAnsi="Arial"/>
          <w:b/>
          <w:sz w:val="24"/>
        </w:rPr>
      </w:pPr>
      <w:r w:rsidRPr="00D22892">
        <w:rPr>
          <w:rFonts w:ascii="Arial" w:hAnsi="Arial" w:cs="Arial"/>
          <w:b/>
          <w:bCs/>
          <w:sz w:val="24"/>
          <w:szCs w:val="24"/>
        </w:rPr>
        <w:t>Supplementary Table S1</w:t>
      </w:r>
      <w:r w:rsidR="0076047F">
        <w:rPr>
          <w:rFonts w:ascii="Arial" w:hAnsi="Arial" w:cs="Arial"/>
          <w:b/>
          <w:bCs/>
          <w:sz w:val="24"/>
          <w:szCs w:val="24"/>
        </w:rPr>
        <w:t>1</w:t>
      </w:r>
      <w:r w:rsidRPr="00F2447D">
        <w:rPr>
          <w:rFonts w:ascii="Arial" w:hAnsi="Arial"/>
          <w:b/>
          <w:sz w:val="24"/>
        </w:rPr>
        <w:t>.</w:t>
      </w:r>
      <w:r w:rsidR="00515661" w:rsidRPr="00F2447D">
        <w:rPr>
          <w:rFonts w:ascii="Arial" w:hAnsi="Arial"/>
          <w:b/>
          <w:sz w:val="24"/>
        </w:rPr>
        <w:t>A</w:t>
      </w:r>
      <w:r w:rsidR="0084163D" w:rsidRPr="00F2447D">
        <w:rPr>
          <w:rFonts w:ascii="Arial" w:hAnsi="Arial"/>
          <w:b/>
          <w:sz w:val="24"/>
        </w:rPr>
        <w:t xml:space="preserve">nnotation of </w:t>
      </w:r>
      <w:r w:rsidR="00CB418C" w:rsidRPr="00F2447D">
        <w:rPr>
          <w:rFonts w:ascii="Arial" w:hAnsi="Arial"/>
          <w:b/>
          <w:sz w:val="24"/>
        </w:rPr>
        <w:t>1127</w:t>
      </w:r>
      <w:r w:rsidRPr="00F2447D">
        <w:rPr>
          <w:rFonts w:ascii="Arial" w:hAnsi="Arial"/>
          <w:b/>
          <w:sz w:val="24"/>
        </w:rPr>
        <w:t xml:space="preserve"> </w:t>
      </w:r>
      <w:r w:rsidR="00515661" w:rsidRPr="00F2447D">
        <w:rPr>
          <w:rFonts w:ascii="Arial" w:hAnsi="Arial"/>
          <w:b/>
          <w:sz w:val="24"/>
        </w:rPr>
        <w:t xml:space="preserve">genes within 732 families that are specific to </w:t>
      </w:r>
      <w:r w:rsidRPr="00F2447D">
        <w:rPr>
          <w:rFonts w:ascii="Arial" w:hAnsi="Arial"/>
          <w:b/>
          <w:sz w:val="24"/>
        </w:rPr>
        <w:t>channel catfish</w:t>
      </w:r>
    </w:p>
    <w:p w14:paraId="399DBA86" w14:textId="2C9E0268" w:rsidR="00A22143" w:rsidRPr="00D22892" w:rsidRDefault="00A22143" w:rsidP="00C34495">
      <w:pPr>
        <w:spacing w:line="480" w:lineRule="auto"/>
      </w:pPr>
      <w:r w:rsidRPr="00F2447D">
        <w:rPr>
          <w:rFonts w:ascii="Arial" w:hAnsi="Arial" w:hint="eastAsia"/>
          <w:sz w:val="24"/>
        </w:rPr>
        <w:t>D</w:t>
      </w:r>
      <w:r w:rsidRPr="00F2447D">
        <w:rPr>
          <w:rFonts w:ascii="Arial" w:hAnsi="Arial"/>
          <w:sz w:val="24"/>
        </w:rPr>
        <w:t>ata provided in an external Excel file</w:t>
      </w:r>
      <w:r w:rsidR="006D40B2">
        <w:rPr>
          <w:rFonts w:ascii="Arial" w:hAnsi="Arial"/>
          <w:sz w:val="24"/>
        </w:rPr>
        <w:t xml:space="preserve"> “Additional File 2.xlsx”</w:t>
      </w:r>
      <w:r w:rsidRPr="00F2447D">
        <w:rPr>
          <w:rFonts w:ascii="Arial" w:hAnsi="Arial"/>
          <w:sz w:val="24"/>
        </w:rPr>
        <w:t>.</w:t>
      </w:r>
    </w:p>
    <w:p w14:paraId="228B3DE8" w14:textId="0888CAF1" w:rsidR="00C34495" w:rsidRDefault="00C34495">
      <w:pPr>
        <w:rPr>
          <w:rFonts w:ascii="Arial" w:hAnsi="Arial" w:cs="Arial"/>
          <w:b/>
          <w:bCs/>
          <w:sz w:val="24"/>
          <w:szCs w:val="24"/>
        </w:rPr>
      </w:pPr>
    </w:p>
    <w:p w14:paraId="7F870FE5" w14:textId="4723B118" w:rsidR="00C34495" w:rsidRPr="00F2447D" w:rsidRDefault="00C34495" w:rsidP="00F2447D">
      <w:pPr>
        <w:spacing w:line="240" w:lineRule="auto"/>
        <w:rPr>
          <w:b/>
        </w:rPr>
      </w:pPr>
      <w:r w:rsidRPr="00D22892">
        <w:rPr>
          <w:rFonts w:ascii="Arial" w:hAnsi="Arial" w:cs="Arial"/>
          <w:b/>
          <w:bCs/>
          <w:sz w:val="24"/>
          <w:szCs w:val="24"/>
        </w:rPr>
        <w:t>Supplementary Table S1</w:t>
      </w:r>
      <w:r w:rsidR="0076047F">
        <w:rPr>
          <w:rFonts w:ascii="Arial" w:hAnsi="Arial" w:cs="Arial"/>
          <w:b/>
          <w:bCs/>
          <w:sz w:val="24"/>
          <w:szCs w:val="24"/>
        </w:rPr>
        <w:t>2</w:t>
      </w:r>
      <w:r w:rsidRPr="00F2447D">
        <w:rPr>
          <w:rFonts w:ascii="Arial" w:hAnsi="Arial"/>
          <w:b/>
          <w:sz w:val="24"/>
        </w:rPr>
        <w:t xml:space="preserve">. </w:t>
      </w:r>
      <w:r w:rsidR="00515661" w:rsidRPr="00F2447D">
        <w:rPr>
          <w:rFonts w:ascii="Arial" w:hAnsi="Arial"/>
          <w:b/>
          <w:sz w:val="24"/>
        </w:rPr>
        <w:t xml:space="preserve">Annotation of 606 genes within </w:t>
      </w:r>
      <w:r w:rsidRPr="00F2447D">
        <w:rPr>
          <w:rFonts w:ascii="Arial" w:hAnsi="Arial"/>
          <w:b/>
          <w:sz w:val="24"/>
        </w:rPr>
        <w:t xml:space="preserve">434 </w:t>
      </w:r>
      <w:r w:rsidR="00515661" w:rsidRPr="00F2447D">
        <w:rPr>
          <w:rFonts w:ascii="Arial" w:hAnsi="Arial"/>
          <w:b/>
          <w:sz w:val="24"/>
        </w:rPr>
        <w:t xml:space="preserve">families that are specific to </w:t>
      </w:r>
      <w:r w:rsidRPr="00F2447D">
        <w:rPr>
          <w:rFonts w:ascii="Arial" w:hAnsi="Arial"/>
          <w:b/>
          <w:sz w:val="24"/>
        </w:rPr>
        <w:t>blue catfish</w:t>
      </w:r>
      <w:r w:rsidR="00515661" w:rsidRPr="00F2447D">
        <w:rPr>
          <w:rFonts w:ascii="Arial" w:hAnsi="Arial"/>
          <w:b/>
          <w:sz w:val="24"/>
        </w:rPr>
        <w:t>.</w:t>
      </w:r>
    </w:p>
    <w:p w14:paraId="47CA1533" w14:textId="363710CF" w:rsidR="00C34495" w:rsidRPr="00F2447D" w:rsidRDefault="00A22143" w:rsidP="00961BC3">
      <w:pPr>
        <w:rPr>
          <w:rFonts w:ascii="Arial" w:hAnsi="Arial"/>
          <w:sz w:val="24"/>
        </w:rPr>
      </w:pPr>
      <w:r w:rsidRPr="00F2447D">
        <w:rPr>
          <w:rFonts w:ascii="Arial" w:hAnsi="Arial" w:hint="eastAsia"/>
          <w:sz w:val="24"/>
        </w:rPr>
        <w:t>D</w:t>
      </w:r>
      <w:r w:rsidRPr="00F2447D">
        <w:rPr>
          <w:rFonts w:ascii="Arial" w:hAnsi="Arial"/>
          <w:sz w:val="24"/>
        </w:rPr>
        <w:t>ata provided in an external Excel file</w:t>
      </w:r>
      <w:r w:rsidR="006D40B2">
        <w:rPr>
          <w:rFonts w:ascii="Arial" w:hAnsi="Arial"/>
          <w:sz w:val="24"/>
        </w:rPr>
        <w:t xml:space="preserve"> “Additional File 2.xlsx”</w:t>
      </w:r>
      <w:r w:rsidRPr="00F2447D">
        <w:rPr>
          <w:rFonts w:ascii="Arial" w:hAnsi="Arial"/>
          <w:sz w:val="24"/>
        </w:rPr>
        <w:t>.</w:t>
      </w:r>
    </w:p>
    <w:p w14:paraId="6D941921" w14:textId="77777777" w:rsidR="00D22EFC" w:rsidRDefault="00D22EFC">
      <w:r>
        <w:br w:type="page"/>
      </w:r>
    </w:p>
    <w:p w14:paraId="6594E9BE" w14:textId="3F4DC5B4" w:rsidR="00D22EFC" w:rsidRPr="00F2447D" w:rsidRDefault="00D22EFC" w:rsidP="00D22EFC">
      <w:pPr>
        <w:rPr>
          <w:rFonts w:ascii="Arial" w:hAnsi="Arial"/>
          <w:b/>
          <w:sz w:val="24"/>
        </w:rPr>
      </w:pPr>
      <w:r w:rsidRPr="00F2447D">
        <w:rPr>
          <w:rFonts w:ascii="Arial" w:hAnsi="Arial"/>
          <w:b/>
          <w:sz w:val="24"/>
        </w:rPr>
        <w:lastRenderedPageBreak/>
        <w:t>Supplementary Table S1</w:t>
      </w:r>
      <w:r w:rsidR="0076047F">
        <w:rPr>
          <w:rFonts w:ascii="Arial" w:hAnsi="Arial"/>
          <w:b/>
          <w:sz w:val="24"/>
        </w:rPr>
        <w:t>3</w:t>
      </w:r>
      <w:r w:rsidRPr="00F2447D">
        <w:rPr>
          <w:rFonts w:ascii="Arial" w:hAnsi="Arial"/>
          <w:b/>
          <w:sz w:val="24"/>
        </w:rPr>
        <w:t xml:space="preserve">. Categories of repetitive elements in the blue catfish </w:t>
      </w:r>
      <w:r w:rsidR="00851661" w:rsidRPr="00F2447D">
        <w:rPr>
          <w:rFonts w:ascii="Arial" w:hAnsi="Arial"/>
          <w:b/>
          <w:sz w:val="24"/>
        </w:rPr>
        <w:t>(</w:t>
      </w:r>
      <w:r w:rsidR="00851661" w:rsidRPr="00F2447D">
        <w:rPr>
          <w:rFonts w:ascii="Arial" w:hAnsi="Arial"/>
          <w:b/>
          <w:i/>
          <w:sz w:val="24"/>
        </w:rPr>
        <w:t>Ictalurus furcatus</w:t>
      </w:r>
      <w:r w:rsidR="00851661" w:rsidRPr="00F2447D">
        <w:rPr>
          <w:rFonts w:ascii="Arial" w:hAnsi="Arial"/>
          <w:b/>
          <w:sz w:val="24"/>
        </w:rPr>
        <w:t xml:space="preserve">) </w:t>
      </w:r>
      <w:r w:rsidRPr="00F2447D">
        <w:rPr>
          <w:rFonts w:ascii="Arial" w:hAnsi="Arial"/>
          <w:b/>
          <w:sz w:val="24"/>
        </w:rPr>
        <w:t>genome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4230"/>
        <w:gridCol w:w="2340"/>
        <w:gridCol w:w="2520"/>
      </w:tblGrid>
      <w:tr w:rsidR="00D22EFC" w:rsidRPr="001F64F6" w14:paraId="7531E517" w14:textId="77777777" w:rsidTr="008F654B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D80773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A2900F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7D5BA7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F2447D">
              <w:rPr>
                <w:rFonts w:ascii="Arial" w:hAnsi="Arial"/>
                <w:b/>
                <w:color w:val="000000"/>
                <w:sz w:val="20"/>
              </w:rPr>
              <w:t>%</w:t>
            </w:r>
          </w:p>
        </w:tc>
      </w:tr>
      <w:tr w:rsidR="00D22EFC" w:rsidRPr="001F64F6" w14:paraId="1BA79F6F" w14:textId="77777777" w:rsidTr="008F654B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91E1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/TcMar-Tc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1538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,151,46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CCD3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2.12</w:t>
            </w:r>
          </w:p>
        </w:tc>
      </w:tr>
      <w:tr w:rsidR="00D22EFC" w:rsidRPr="001F64F6" w14:paraId="075E0F71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491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_repea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DD7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,731,6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FA9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9.24</w:t>
            </w:r>
          </w:p>
        </w:tc>
      </w:tr>
      <w:tr w:rsidR="00D22EFC" w:rsidRPr="001F64F6" w14:paraId="01CED65B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E12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Immunoglobulin related repetitive protei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5EF9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906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667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0.77</w:t>
            </w:r>
          </w:p>
        </w:tc>
      </w:tr>
      <w:tr w:rsidR="00D22EFC" w:rsidRPr="001F64F6" w14:paraId="47DE9449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1B20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Other repetitive protei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211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6,500,3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4EE6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7.05</w:t>
            </w:r>
          </w:p>
        </w:tc>
      </w:tr>
      <w:tr w:rsidR="00D22EFC" w:rsidRPr="001F64F6" w14:paraId="5F5E140F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057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L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20F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6,590,7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4DF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4.41</w:t>
            </w:r>
          </w:p>
        </w:tc>
      </w:tr>
      <w:tr w:rsidR="00D22EFC" w:rsidRPr="001F64F6" w14:paraId="26E35C93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45E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09B8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3,579,7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D44E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3.61</w:t>
            </w:r>
          </w:p>
        </w:tc>
      </w:tr>
      <w:tr w:rsidR="00D22EFC" w:rsidRPr="001F64F6" w14:paraId="5E856E08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3BA1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Ngaro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9397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3,124,2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C453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3.49</w:t>
            </w:r>
          </w:p>
        </w:tc>
      </w:tr>
      <w:tr w:rsidR="00D22EFC" w:rsidRPr="001F64F6" w14:paraId="0BEE2B79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067E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Gyps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E497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1,484,8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65E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3.06</w:t>
            </w:r>
          </w:p>
        </w:tc>
      </w:tr>
      <w:tr w:rsidR="00D22EFC" w:rsidRPr="001F64F6" w14:paraId="52E8BEA2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63B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DI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4E4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0,251,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866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2.73</w:t>
            </w:r>
          </w:p>
        </w:tc>
      </w:tr>
      <w:tr w:rsidR="00D22EFC" w:rsidRPr="001F64F6" w14:paraId="075E31AB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372D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Uncharacterized DNA transpos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8986" w14:textId="77777777" w:rsidR="00D22EFC" w:rsidRPr="00D22892" w:rsidRDefault="00D22EFC" w:rsidP="00BD69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8,981,4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9ACB" w14:textId="77777777" w:rsidR="00D22EFC" w:rsidRPr="00F2447D" w:rsidRDefault="00D22EFC" w:rsidP="00BD6921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2.39</w:t>
            </w:r>
          </w:p>
        </w:tc>
      </w:tr>
      <w:tr w:rsidR="00F2447D" w:rsidRPr="001F64F6" w14:paraId="4EBA9402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3162" w14:textId="5B3502F2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5" w:name="_Hlk113436025"/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AC3419">
              <w:rPr>
                <w:rFonts w:ascii="Arial" w:eastAsia="Times New Roman" w:hAnsi="Arial" w:cs="Arial"/>
                <w:sz w:val="20"/>
                <w:szCs w:val="20"/>
              </w:rPr>
              <w:t>epetitive non-coding RNAs</w:t>
            </w:r>
            <w:bookmarkEnd w:id="5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424A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6,284,4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C182" w14:textId="77777777" w:rsidR="00F2447D" w:rsidRPr="00F2447D" w:rsidRDefault="00F2447D" w:rsidP="00F2447D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1.67</w:t>
            </w:r>
          </w:p>
        </w:tc>
      </w:tr>
      <w:tr w:rsidR="00F2447D" w:rsidRPr="001F64F6" w14:paraId="07AD5FBC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ED4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Xb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09B1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304,7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A9C9" w14:textId="77777777" w:rsidR="00F2447D" w:rsidRPr="00F2447D" w:rsidRDefault="00F2447D" w:rsidP="00F2447D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0.35</w:t>
            </w:r>
          </w:p>
        </w:tc>
      </w:tr>
      <w:tr w:rsidR="00F2447D" w:rsidRPr="001F64F6" w14:paraId="14D67B9C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6F5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IF-Harbing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01DF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5,376,0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C5F7" w14:textId="77777777" w:rsidR="00F2447D" w:rsidRPr="00F2447D" w:rsidRDefault="00F2447D" w:rsidP="00F2447D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1.43</w:t>
            </w:r>
          </w:p>
        </w:tc>
      </w:tr>
      <w:tr w:rsidR="00F2447D" w:rsidRPr="001F64F6" w14:paraId="39C01B4E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D24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CMC-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EnSp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005A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5,210,6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61A0" w14:textId="77777777" w:rsidR="00F2447D" w:rsidRPr="00F2447D" w:rsidRDefault="00F2447D" w:rsidP="00F2447D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1.39</w:t>
            </w:r>
          </w:p>
        </w:tc>
      </w:tr>
      <w:tr w:rsidR="00F2447D" w:rsidRPr="001F64F6" w14:paraId="6555F279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53A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Charli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2E96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5,105,7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2E4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</w:tr>
      <w:tr w:rsidR="00F2447D" w:rsidRPr="001F64F6" w14:paraId="0A2864CB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F62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Rex-Bab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3897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4,407,4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236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F2447D" w:rsidRPr="001F64F6" w14:paraId="01C53C61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64AF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ERV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7C7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,710,3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DAD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F2447D" w:rsidRPr="001F64F6" w14:paraId="7DF44948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9A7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/M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C8ED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,401,3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11D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</w:tr>
      <w:tr w:rsidR="00F2447D" w:rsidRPr="001F64F6" w14:paraId="54032930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49B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RC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7CB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,073,2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C250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F2447D" w:rsidRPr="001F64F6" w14:paraId="0BF86AB9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042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ow_complexity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6331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,040,4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3CA5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F2447D" w:rsidRPr="001F64F6" w14:paraId="395ECCDA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FA7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L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CCF1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,808,4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81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</w:tr>
      <w:tr w:rsidR="00F2447D" w:rsidRPr="001F64F6" w14:paraId="6F92CFD6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A98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IS3EU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953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,765,3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F96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</w:tr>
      <w:tr w:rsidR="00F2447D" w:rsidRPr="001F64F6" w14:paraId="1EB4E0D9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367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Crypton-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02B3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,754,7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43C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F2447D" w:rsidRPr="001F64F6" w14:paraId="60E6E863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A25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0F0A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,718,3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E340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F2447D" w:rsidRPr="001F64F6" w14:paraId="751C67F3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0B8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/tRNA-V-R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697F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,661,9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FCDD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F2447D" w:rsidRPr="001F64F6" w14:paraId="6A158DDC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C1E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Kolobok-T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6343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,490,2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C3B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F2447D" w:rsidRPr="001F64F6" w14:paraId="24992914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224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hAT-Tip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43E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,428,8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D8A6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F2447D" w:rsidRPr="001F64F6" w14:paraId="51AD5641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B6C4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Maveri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302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,278,8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35CA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</w:tr>
      <w:tr w:rsidR="00F2447D" w:rsidRPr="001F64F6" w14:paraId="1AA6FF2A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ED95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L1-Tx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2B2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961,6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F9C0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F2447D" w:rsidRPr="001F64F6" w14:paraId="3AB44371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9B84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TcMar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Tigg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5B4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717,4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008F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F2447D" w:rsidRPr="001F64F6" w14:paraId="64346535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298F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Crypt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0ED2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569,9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46C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F2447D" w:rsidRPr="001F64F6" w14:paraId="5C2C4A30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9A70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RTE-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Bov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A204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548,8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3971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F2447D" w:rsidRPr="001F64F6" w14:paraId="7849553A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EB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Blackj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5055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430,0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A524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F2447D" w:rsidRPr="001F64F6" w14:paraId="17B1AA69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9BB7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88E2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313,3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1EE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F2447D" w:rsidRPr="001F64F6" w14:paraId="1D0EA39E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48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Merl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D64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187,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0773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F2447D" w:rsidRPr="001F64F6" w14:paraId="77C6A872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9E5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atell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DA8F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166,0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6C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F2447D" w:rsidRPr="001F64F6" w14:paraId="2FC1D3A3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238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/5S-Deu-L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1E00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,029,3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E10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</w:tr>
      <w:tr w:rsidR="00F2447D" w:rsidRPr="001F64F6" w14:paraId="0004E958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E4F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tR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906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857,0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BF1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F2447D" w:rsidRPr="001F64F6" w14:paraId="4F8512EF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7E7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RTE-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004A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747,9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E2C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F2447D" w:rsidRPr="001F64F6" w14:paraId="06B00FAE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3377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TcMa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180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674,7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CA1A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F2447D" w:rsidRPr="001F64F6" w14:paraId="037E2696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3D9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IF-ISL2EU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5FE3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486,1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4A60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  <w:tr w:rsidR="00F2447D" w:rsidRPr="001F64F6" w14:paraId="4AFF58D8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F69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MULE-NO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3413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37,3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B277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F2447D" w:rsidRPr="001F64F6" w14:paraId="5EFFBE49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99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iggyB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856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26,1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185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F2447D" w:rsidRPr="001F64F6" w14:paraId="266543C9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D9F4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hAT-hAT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318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00,2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7B6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F2447D" w:rsidRPr="001F64F6" w14:paraId="0B358E88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4B4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ARTEFAC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247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60,1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714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2447D" w:rsidRPr="001F64F6" w14:paraId="7FBD6A24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3C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8263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57,4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CB4E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2447D" w:rsidRPr="001F64F6" w14:paraId="476D2593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C1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TcMar-ISRm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A3F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57,4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6A70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2447D" w:rsidRPr="001F64F6" w14:paraId="334D3914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5EE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Pa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B056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48,7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CD14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2447D" w:rsidRPr="001F64F6" w14:paraId="5184367F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92A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R2-Her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CB9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88,2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A67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F2447D" w:rsidRPr="001F64F6" w14:paraId="76215EED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140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Sola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494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67,1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A24D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F2447D" w:rsidRPr="001F64F6" w14:paraId="050D2E7B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AD1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Crypton-V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8D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63,4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6A5D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F2447D" w:rsidRPr="001F64F6" w14:paraId="638A2757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DD1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INE/Penelo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18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41,5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E50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F2447D" w:rsidRPr="001F64F6" w14:paraId="448D054D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0B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ho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D8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24,0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FBB4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F2447D" w:rsidRPr="001F64F6" w14:paraId="50011BBC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DC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Sola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D1B7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20,2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3736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F2447D" w:rsidRPr="001F64F6" w14:paraId="6E63E775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4B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567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14,3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C59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F2447D" w:rsidRPr="001F64F6" w14:paraId="772F602C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207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TcMar-Tc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5706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01,9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48AA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F2447D" w:rsidRPr="001F64F6" w14:paraId="2681BC6E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D9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I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2906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77,6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374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F2447D" w:rsidRPr="001F64F6" w14:paraId="65F7508C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FC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MULE-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MuD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1DD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71,0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2578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F2447D" w:rsidRPr="001F64F6" w14:paraId="48BD0B22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F08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CMC-Chapaev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A444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51,0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F25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2447D" w:rsidRPr="001F64F6" w14:paraId="3700E386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F624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nR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84F0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43,9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DE6E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2447D" w:rsidRPr="001F64F6" w14:paraId="2200C882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630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Dong-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9542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3,4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CCE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2447D" w:rsidRPr="001F64F6" w14:paraId="61D041DA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F01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TcMar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Marin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FD3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8,3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3D22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2447D" w:rsidRPr="001F64F6" w14:paraId="28FD531B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35B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Retropos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82EE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4,8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B430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F2447D" w:rsidRPr="001F64F6" w14:paraId="072565ED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91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hAT-hAT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CFBC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7,5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13BF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F2447D" w:rsidRPr="001F64F6" w14:paraId="0B8F2419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D8E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C1B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,8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3C25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F2447D" w:rsidRPr="001F64F6" w14:paraId="2B7B718A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7F9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99A5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4E52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F2447D" w:rsidRPr="001F64F6" w14:paraId="1ED7864B" w14:textId="77777777" w:rsidTr="008F654B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752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3D1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,611,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8DD9" w14:textId="77777777" w:rsidR="00F2447D" w:rsidRPr="00D22892" w:rsidRDefault="00F2447D" w:rsidP="00F24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8</w:t>
            </w:r>
          </w:p>
        </w:tc>
      </w:tr>
    </w:tbl>
    <w:p w14:paraId="4D479CA9" w14:textId="77777777" w:rsidR="00D22EFC" w:rsidRDefault="00D22EFC" w:rsidP="00D22EFC"/>
    <w:p w14:paraId="4A4C3CE3" w14:textId="590FA91A" w:rsidR="00D22EFC" w:rsidRDefault="00D22EFC">
      <w:r>
        <w:br w:type="page"/>
      </w:r>
    </w:p>
    <w:p w14:paraId="00641886" w14:textId="25A65805" w:rsidR="00D22EFC" w:rsidRPr="00F2447D" w:rsidRDefault="00D22EFC" w:rsidP="00D22EFC">
      <w:pPr>
        <w:rPr>
          <w:rFonts w:ascii="Arial" w:hAnsi="Arial"/>
          <w:b/>
          <w:sz w:val="24"/>
        </w:rPr>
      </w:pPr>
      <w:r w:rsidRPr="00F2447D">
        <w:rPr>
          <w:rFonts w:ascii="Arial" w:hAnsi="Arial"/>
          <w:b/>
          <w:sz w:val="24"/>
        </w:rPr>
        <w:lastRenderedPageBreak/>
        <w:t>Supplementary Table S1</w:t>
      </w:r>
      <w:r w:rsidR="0076047F">
        <w:rPr>
          <w:rFonts w:ascii="Arial" w:hAnsi="Arial"/>
          <w:b/>
          <w:sz w:val="24"/>
        </w:rPr>
        <w:t>4</w:t>
      </w:r>
      <w:r w:rsidRPr="00F2447D">
        <w:rPr>
          <w:rFonts w:ascii="Arial" w:hAnsi="Arial"/>
          <w:b/>
          <w:sz w:val="24"/>
        </w:rPr>
        <w:t xml:space="preserve">. Categories of repetitive elements in the channel catfish </w:t>
      </w:r>
      <w:r w:rsidR="00851661" w:rsidRPr="00F2447D">
        <w:rPr>
          <w:rFonts w:ascii="Arial" w:hAnsi="Arial"/>
          <w:b/>
          <w:sz w:val="24"/>
        </w:rPr>
        <w:t>(</w:t>
      </w:r>
      <w:r w:rsidR="00851661" w:rsidRPr="00F2447D">
        <w:rPr>
          <w:rFonts w:ascii="Arial" w:hAnsi="Arial"/>
          <w:b/>
          <w:i/>
          <w:sz w:val="24"/>
        </w:rPr>
        <w:t>Ictalurus punctatus</w:t>
      </w:r>
      <w:r w:rsidR="00851661" w:rsidRPr="00F2447D">
        <w:rPr>
          <w:rFonts w:ascii="Arial" w:hAnsi="Arial"/>
          <w:b/>
          <w:sz w:val="24"/>
        </w:rPr>
        <w:t xml:space="preserve">) </w:t>
      </w:r>
      <w:r w:rsidRPr="00F2447D">
        <w:rPr>
          <w:rFonts w:ascii="Arial" w:hAnsi="Arial"/>
          <w:b/>
          <w:sz w:val="24"/>
        </w:rPr>
        <w:t>genome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4860"/>
        <w:gridCol w:w="1840"/>
        <w:gridCol w:w="1560"/>
      </w:tblGrid>
      <w:tr w:rsidR="00D22EFC" w:rsidRPr="000B2B2B" w14:paraId="68C35B83" w14:textId="77777777" w:rsidTr="008F654B">
        <w:trPr>
          <w:trHeight w:val="288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0D7D29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875560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E3370A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D22EFC" w:rsidRPr="000B2B2B" w14:paraId="5178092B" w14:textId="77777777" w:rsidTr="008F654B">
        <w:trPr>
          <w:trHeight w:val="288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AB79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/TcMar-Tc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169A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82,901,706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DD05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4</w:t>
            </w:r>
          </w:p>
        </w:tc>
      </w:tr>
      <w:tr w:rsidR="00D22EFC" w:rsidRPr="000B2B2B" w14:paraId="1AA2ADB9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964F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_repea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0674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42,717,59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5AFE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4</w:t>
            </w:r>
          </w:p>
        </w:tc>
      </w:tr>
      <w:tr w:rsidR="00D22EFC" w:rsidRPr="000B2B2B" w14:paraId="2BAB2117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7D0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Immunoglobulin related repetitive protei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BCF4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4,828,09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8FD0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D22EFC" w:rsidRPr="000B2B2B" w14:paraId="0EFBFD90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3304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Other repetitive protei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FB1F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27,007,5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7F7F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6.73</w:t>
            </w:r>
          </w:p>
        </w:tc>
      </w:tr>
      <w:tr w:rsidR="00D22EFC" w:rsidRPr="000B2B2B" w14:paraId="3E276B03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294B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L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13FD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17,808,1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A090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4.43</w:t>
            </w:r>
          </w:p>
        </w:tc>
      </w:tr>
      <w:tr w:rsidR="00D22EFC" w:rsidRPr="000B2B2B" w14:paraId="24867D7B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1C7F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Ngar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F5C7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16,315,88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8B43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</w:tr>
      <w:tr w:rsidR="00D22EFC" w:rsidRPr="000B2B2B" w14:paraId="673A13C5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9FFD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A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919D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13,984,8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12AB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.48</w:t>
            </w:r>
          </w:p>
        </w:tc>
      </w:tr>
      <w:tr w:rsidR="00D22EFC" w:rsidRPr="000B2B2B" w14:paraId="4533A7CC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4AE7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Gyps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4DB1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12,898,39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DF9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</w:tr>
      <w:tr w:rsidR="00D22EFC" w:rsidRPr="000B2B2B" w14:paraId="22159366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1BBE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DI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31AB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9,648,5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71AB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</w:tr>
      <w:tr w:rsidR="00D22EFC" w:rsidRPr="000B2B2B" w14:paraId="568C6F10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7A6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Uncharacterized DNA transpos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ABBD" w14:textId="77777777" w:rsidR="00D22EFC" w:rsidRPr="00D22892" w:rsidRDefault="00D22EFC" w:rsidP="00BD69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9,574,2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79F5" w14:textId="77777777" w:rsidR="00D22EFC" w:rsidRPr="00D22892" w:rsidRDefault="00D22EFC" w:rsidP="00BD692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.38</w:t>
            </w:r>
          </w:p>
        </w:tc>
      </w:tr>
      <w:tr w:rsidR="00F2447D" w:rsidRPr="000B2B2B" w14:paraId="5AE7BBDE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874" w14:textId="4FFCF9F5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AC3419">
              <w:rPr>
                <w:rFonts w:ascii="Arial" w:eastAsia="Times New Roman" w:hAnsi="Arial" w:cs="Arial"/>
                <w:sz w:val="20"/>
                <w:szCs w:val="20"/>
              </w:rPr>
              <w:t>epetitive non-coding RN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5CB5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8,393,14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5B2D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</w:tr>
      <w:tr w:rsidR="00F2447D" w:rsidRPr="000B2B2B" w14:paraId="2F204EBB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0A6B" w14:textId="2637E692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B6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6,735,4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7781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</w:tr>
      <w:tr w:rsidR="00F2447D" w:rsidRPr="000B2B2B" w14:paraId="42A329D0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1EA0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CMC-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EnSp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869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5,739,9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2320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</w:tr>
      <w:tr w:rsidR="00F2447D" w:rsidRPr="000B2B2B" w14:paraId="1BA340AF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EA55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Charli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6EA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5,558,8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0511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</w:tr>
      <w:tr w:rsidR="00F2447D" w:rsidRPr="000B2B2B" w14:paraId="75435B90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357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Rex-Bab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0EE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4,652,7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D8D7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F2447D" w:rsidRPr="000B2B2B" w14:paraId="5795F3C0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8AA4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IF-Harbing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7BA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4,550,1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EFAF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</w:tr>
      <w:tr w:rsidR="00F2447D" w:rsidRPr="000B2B2B" w14:paraId="02CC2133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EB3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Crypton-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388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4,172,8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9A7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F2447D" w:rsidRPr="000B2B2B" w14:paraId="344EE1C4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59B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ERV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F0E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3,896,9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2DC7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F2447D" w:rsidRPr="000B2B2B" w14:paraId="4C9B174A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F81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L1-Tx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722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3,531,8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058F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</w:tr>
      <w:tr w:rsidR="00F2447D" w:rsidRPr="000B2B2B" w14:paraId="7B9EDE19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51A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/MI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DFA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3,431,55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4391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F2447D" w:rsidRPr="000B2B2B" w14:paraId="5C24844D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6FC7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RC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E12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3,100,4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C0C0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</w:tr>
      <w:tr w:rsidR="00F2447D" w:rsidRPr="000B2B2B" w14:paraId="12BB34A8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7627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ow_complexity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C3D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2,913,7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94FB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F2447D" w:rsidRPr="000B2B2B" w14:paraId="0047663C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D1D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IS3E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9E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2,787,0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717B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F2447D" w:rsidRPr="000B2B2B" w14:paraId="59FD8D8D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CA8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DEB5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2,739,58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82D2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</w:tr>
      <w:tr w:rsidR="00F2447D" w:rsidRPr="000B2B2B" w14:paraId="4644F8A6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3D3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CBB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2,664,6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418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F2447D" w:rsidRPr="000B2B2B" w14:paraId="00B26BBF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E2E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tR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8A25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2,367,8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846F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</w:tr>
      <w:tr w:rsidR="00F2447D" w:rsidRPr="000B2B2B" w14:paraId="0208F06F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48F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Maveri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384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2,302,2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CBEB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</w:tr>
      <w:tr w:rsidR="00F2447D" w:rsidRPr="000B2B2B" w14:paraId="2CA83DC0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81A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Kolobok-T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C24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2,048,41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4AD8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F2447D" w:rsidRPr="000B2B2B" w14:paraId="50B57FCE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BD3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hAT-Tip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2E2F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1,767,89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A70E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F2447D" w:rsidRPr="000B2B2B" w14:paraId="1AB265DA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D2C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TcMa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CE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1,546,7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87B7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F2447D" w:rsidRPr="000B2B2B" w14:paraId="460733BF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2507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atell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464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1,528,7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B9C3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F2447D" w:rsidRPr="000B2B2B" w14:paraId="73BD0DBF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124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Blackja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39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1,397,7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3C10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F2447D" w:rsidRPr="000B2B2B" w14:paraId="33DF6527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3B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RTE-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Bov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9315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1,363,7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7349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F2447D" w:rsidRPr="000B2B2B" w14:paraId="2025A31A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546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Penelop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8E9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1,107,60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AC5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</w:tr>
      <w:tr w:rsidR="00F2447D" w:rsidRPr="000B2B2B" w14:paraId="372D3291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E460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/5S-Deu-L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1F1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1,010,1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F553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F2447D" w:rsidRPr="000B2B2B" w14:paraId="236877C6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AE1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TcMar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Tigg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BF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854,6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0075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F2447D" w:rsidRPr="000B2B2B" w14:paraId="26D17C06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6A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8B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793,6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8162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F2447D" w:rsidRPr="000B2B2B" w14:paraId="285F026D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A98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/tRNA-V-R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8F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662,79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2819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F2447D" w:rsidRPr="000B2B2B" w14:paraId="0606BC31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40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?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48A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651,4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DAE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F2447D" w:rsidRPr="000B2B2B" w14:paraId="60004121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09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Merl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806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497,8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C90F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F2447D" w:rsidRPr="000B2B2B" w14:paraId="750401B1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726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IF-ISL2E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4E2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482,8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5155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F2447D" w:rsidRPr="000B2B2B" w14:paraId="146A12D9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DF0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NA/hAT-hAT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255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430,23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7898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F2447D" w:rsidRPr="000B2B2B" w14:paraId="64F4DEE7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C814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ERV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786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420,0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497B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F2447D" w:rsidRPr="000B2B2B" w14:paraId="106430B5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415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iggyBa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FB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407,9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E43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F2447D" w:rsidRPr="000B2B2B" w14:paraId="3B3236AA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45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RTE-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1E2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392,15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9A1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F2447D" w:rsidRPr="000B2B2B" w14:paraId="24B74B13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F74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26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359,2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A2B1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F2447D" w:rsidRPr="000B2B2B" w14:paraId="6619B3AF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B9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TcMar-T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224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292,49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B605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2447D" w:rsidRPr="000B2B2B" w14:paraId="7DEB574C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090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rR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DB9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281,7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722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2447D" w:rsidRPr="000B2B2B" w14:paraId="61CE722B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F9D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R2-Her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BD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277,4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C146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2447D" w:rsidRPr="000B2B2B" w14:paraId="74316FB2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05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MULE-NO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31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267,7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A345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2447D" w:rsidRPr="000B2B2B" w14:paraId="1C5CCD43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F38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TcMar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Marin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6ECF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251,89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7F7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F2447D" w:rsidRPr="000B2B2B" w14:paraId="4457B89D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557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/B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CB5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244,49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1141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F2447D" w:rsidRPr="000B2B2B" w14:paraId="4D4450F8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3C3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53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212,4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1E8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F2447D" w:rsidRPr="000B2B2B" w14:paraId="0E63A03B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231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TR/Pa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F60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199,0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3472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F2447D" w:rsidRPr="000B2B2B" w14:paraId="0896037B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AE5C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  <w:proofErr w:type="spellEnd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-hob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B85E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168,43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9C8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F2447D" w:rsidRPr="000B2B2B" w14:paraId="3D298C21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490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TcMar-ISRm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102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165,8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640A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F2447D" w:rsidRPr="000B2B2B" w14:paraId="12303E48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62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Zisupt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48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138,4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BCBD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F2447D" w:rsidRPr="000B2B2B" w14:paraId="6AA57DEB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CA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Sola-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5B5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126,8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A0D9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F2447D" w:rsidRPr="000B2B2B" w14:paraId="509F836E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F7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PI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B03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72,6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2EF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F2447D" w:rsidRPr="000B2B2B" w14:paraId="0D2B949F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ED2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A580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70,27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E449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F2447D" w:rsidRPr="000B2B2B" w14:paraId="297A3DD7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1E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hAT-hAT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0952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55,3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7909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2447D" w:rsidRPr="000B2B2B" w14:paraId="56E64AB7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2657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CMC-Chapaev-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AB2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48,1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BEF3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2447D" w:rsidRPr="000B2B2B" w14:paraId="11EF9E25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3189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Sola-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338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44,2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9FD0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2447D" w:rsidRPr="000B2B2B" w14:paraId="0CBDDFAD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B20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LINE/R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A66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35,7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EB40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2447D" w:rsidRPr="000B2B2B" w14:paraId="7F164F18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920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Crypt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F33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25,8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6E4D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F2447D" w:rsidRPr="000B2B2B" w14:paraId="3C246DA3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4B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INE/Al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7AE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18,0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8F8A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F2447D" w:rsidRPr="000B2B2B" w14:paraId="7F612373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CB2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MULE-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MuD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4ED6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16,88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665F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F2447D" w:rsidRPr="000B2B2B" w14:paraId="6985ED87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E3E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snR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9300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  6,7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3EAB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F2447D" w:rsidRPr="000B2B2B" w14:paraId="5BE74BE9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31DA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Retropos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1EB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  4,5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5986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F2447D" w:rsidRPr="000B2B2B" w14:paraId="45CB2A9B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0881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DNA/</w:t>
            </w:r>
            <w:proofErr w:type="spellStart"/>
            <w:r w:rsidRPr="00D22892">
              <w:rPr>
                <w:rFonts w:ascii="Arial" w:eastAsia="Times New Roman" w:hAnsi="Arial" w:cs="Arial"/>
                <w:sz w:val="20"/>
                <w:szCs w:val="20"/>
              </w:rPr>
              <w:t>Kolobok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150D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 xml:space="preserve">                271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8BE9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F2447D" w:rsidRPr="000B2B2B" w14:paraId="1855FC6E" w14:textId="77777777" w:rsidTr="008F654B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68A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C188" w14:textId="77777777" w:rsidR="00F2447D" w:rsidRPr="00D22892" w:rsidRDefault="00F2447D" w:rsidP="00F24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73,600,69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69B5" w14:textId="77777777" w:rsidR="00F2447D" w:rsidRPr="00D22892" w:rsidRDefault="00F2447D" w:rsidP="00F244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28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3</w:t>
            </w:r>
          </w:p>
        </w:tc>
      </w:tr>
    </w:tbl>
    <w:p w14:paraId="35C1B9DD" w14:textId="77777777" w:rsidR="00D22EFC" w:rsidRDefault="00D22EFC" w:rsidP="00D22EFC"/>
    <w:p w14:paraId="48D722EF" w14:textId="497E54E8" w:rsidR="00D22EFC" w:rsidRDefault="00D22EFC">
      <w:r>
        <w:br w:type="page"/>
      </w:r>
    </w:p>
    <w:p w14:paraId="0E8C21E6" w14:textId="77777777" w:rsidR="00B43626" w:rsidRDefault="00B43626"/>
    <w:p w14:paraId="19665F3C" w14:textId="798B722F" w:rsidR="008F654B" w:rsidRDefault="008F654B" w:rsidP="008F654B">
      <w:pPr>
        <w:rPr>
          <w:rFonts w:ascii="Arial" w:hAnsi="Arial" w:cs="Arial"/>
          <w:sz w:val="24"/>
          <w:szCs w:val="24"/>
        </w:rPr>
      </w:pPr>
      <w:r w:rsidRPr="00D22892">
        <w:rPr>
          <w:rFonts w:ascii="Arial" w:hAnsi="Arial" w:cs="Arial"/>
          <w:b/>
          <w:bCs/>
          <w:sz w:val="24"/>
          <w:szCs w:val="24"/>
        </w:rPr>
        <w:t>Supplementary Table S1</w:t>
      </w:r>
      <w:r w:rsidR="0076047F">
        <w:rPr>
          <w:rFonts w:ascii="Arial" w:hAnsi="Arial" w:cs="Arial"/>
          <w:b/>
          <w:bCs/>
          <w:sz w:val="24"/>
          <w:szCs w:val="24"/>
        </w:rPr>
        <w:t>5</w:t>
      </w:r>
      <w:r w:rsidRPr="00F2447D">
        <w:rPr>
          <w:rFonts w:ascii="Arial" w:hAnsi="Arial"/>
          <w:b/>
          <w:sz w:val="24"/>
        </w:rPr>
        <w:t xml:space="preserve">. Centromere positions in Blue and Channel Catfish chromosomes measured as span of </w:t>
      </w:r>
      <w:proofErr w:type="spellStart"/>
      <w:r w:rsidRPr="00F2447D">
        <w:rPr>
          <w:rFonts w:ascii="Arial" w:hAnsi="Arial"/>
          <w:b/>
          <w:sz w:val="24"/>
        </w:rPr>
        <w:t>Xba</w:t>
      </w:r>
      <w:proofErr w:type="spellEnd"/>
      <w:r w:rsidRPr="00F2447D">
        <w:rPr>
          <w:rFonts w:ascii="Arial" w:hAnsi="Arial"/>
          <w:b/>
          <w:sz w:val="24"/>
        </w:rPr>
        <w:t xml:space="preserve"> element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8238" w:type="dxa"/>
        <w:tblLook w:val="04A0" w:firstRow="1" w:lastRow="0" w:firstColumn="1" w:lastColumn="0" w:noHBand="0" w:noVBand="1"/>
      </w:tblPr>
      <w:tblGrid>
        <w:gridCol w:w="1634"/>
        <w:gridCol w:w="1529"/>
        <w:gridCol w:w="1494"/>
        <w:gridCol w:w="1791"/>
        <w:gridCol w:w="1520"/>
        <w:gridCol w:w="270"/>
      </w:tblGrid>
      <w:tr w:rsidR="008F654B" w:rsidRPr="004A4336" w14:paraId="4DE1D9CE" w14:textId="77777777" w:rsidTr="005C1262">
        <w:trPr>
          <w:cantSplit/>
          <w:trHeight w:val="360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A9B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bookmarkStart w:id="6" w:name="_Hlk112052193"/>
          </w:p>
        </w:tc>
        <w:tc>
          <w:tcPr>
            <w:tcW w:w="3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CC91" w14:textId="77777777" w:rsidR="008F654B" w:rsidRPr="00F2447D" w:rsidRDefault="008F654B" w:rsidP="005C126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F2447D">
              <w:rPr>
                <w:rFonts w:ascii="Arial" w:hAnsi="Arial"/>
                <w:b/>
                <w:color w:val="000000"/>
              </w:rPr>
              <w:t xml:space="preserve">    Blue catfish</w:t>
            </w:r>
          </w:p>
        </w:tc>
        <w:tc>
          <w:tcPr>
            <w:tcW w:w="3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268940" w14:textId="77777777" w:rsidR="008F654B" w:rsidRPr="00F2447D" w:rsidRDefault="008F654B" w:rsidP="005C126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F2447D">
              <w:rPr>
                <w:rFonts w:ascii="Arial" w:hAnsi="Arial"/>
              </w:rPr>
              <w:t xml:space="preserve">            </w:t>
            </w:r>
            <w:r w:rsidRPr="00F2447D">
              <w:rPr>
                <w:rFonts w:ascii="Arial" w:hAnsi="Arial"/>
                <w:b/>
                <w:color w:val="000000"/>
              </w:rPr>
              <w:t>Channel catfish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D64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</w:p>
        </w:tc>
      </w:tr>
      <w:tr w:rsidR="008F654B" w:rsidRPr="004A4336" w14:paraId="0E373363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DA3ED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F2447D">
              <w:rPr>
                <w:rFonts w:ascii="Arial" w:hAnsi="Arial"/>
                <w:b/>
                <w:color w:val="000000"/>
              </w:rPr>
              <w:t>Chromosom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6B11C" w14:textId="77777777" w:rsidR="008F654B" w:rsidRPr="00F2447D" w:rsidRDefault="008F654B" w:rsidP="005C126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F2447D">
              <w:rPr>
                <w:rFonts w:ascii="Arial" w:hAnsi="Arial"/>
                <w:b/>
                <w:color w:val="000000"/>
              </w:rPr>
              <w:t xml:space="preserve">    Begi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55C4E" w14:textId="77777777" w:rsidR="008F654B" w:rsidRPr="00F2447D" w:rsidRDefault="008F654B" w:rsidP="005C126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F2447D">
              <w:rPr>
                <w:rFonts w:ascii="Arial" w:hAnsi="Arial"/>
                <w:b/>
                <w:color w:val="000000"/>
              </w:rPr>
              <w:t xml:space="preserve">   End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231412" w14:textId="77777777" w:rsidR="008F654B" w:rsidRPr="00F2447D" w:rsidRDefault="008F654B" w:rsidP="005C126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F2447D">
              <w:rPr>
                <w:rFonts w:ascii="Arial" w:hAnsi="Arial"/>
                <w:b/>
                <w:color w:val="000000"/>
              </w:rPr>
              <w:t xml:space="preserve">             Begi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C5DA6C" w14:textId="77777777" w:rsidR="008F654B" w:rsidRPr="00F2447D" w:rsidRDefault="008F654B" w:rsidP="005C126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F2447D">
              <w:rPr>
                <w:rFonts w:ascii="Arial" w:hAnsi="Arial"/>
                <w:b/>
                <w:color w:val="000000"/>
              </w:rPr>
              <w:t xml:space="preserve">     E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1994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</w:p>
        </w:tc>
      </w:tr>
      <w:tr w:rsidR="008F654B" w:rsidRPr="004A4336" w14:paraId="39D26BE9" w14:textId="77777777" w:rsidTr="005C1262">
        <w:trPr>
          <w:cantSplit/>
          <w:trHeight w:val="36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0BD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01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036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802,85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8A4F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819,039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06D65D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507,393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5A6EAD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587,2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A1DD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29D0937E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8E34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4273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8,325,4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FC49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8,531,18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5371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8,058,61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3BE23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8,528,7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2560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2701E539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046B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46D4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,225,8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F134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,253,9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04EF3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,303,6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1B23E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,350,3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D8EE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56999668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8F7B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1801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7,214,5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D2A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7,408,6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26E9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6,984,3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951B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7,158,1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C31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2CFB29F5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F1E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3BD8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4,371,0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C786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4,402,2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5BD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4,524,81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FF9D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5,604,4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3918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1C352AAE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667C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0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6BA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 xml:space="preserve">5,629,33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BFE2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659,0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50F40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8,797,57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6F566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8,903,7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A28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7F282DED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06E4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CB6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968,3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61AF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006,36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6240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,398,73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E56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,530,5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6415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10B9E6AF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D50F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72F2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811,3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73A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999,7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6A9B2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628,22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BB2D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710,7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78F2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48BEBC2D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8A56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0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903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676,4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24C8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709,5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B439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848,9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99E9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7,383,6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BCF4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650C70A6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D487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224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3,032,0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369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3,058,1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2B629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,924,7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15C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2,349,8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D600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084DB443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886B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ADE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3,389,7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50C1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3,579,5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BC83E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,869,78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BAFC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,967,5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B77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5EB007DD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3260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640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2,910,0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D0D0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2,934,3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697E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453,98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EDDF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727,0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1D1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209FB04D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A6E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2C13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673,8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C4FE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688,53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3A49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570,66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0DFA8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967,6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0167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202D469B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3265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DE9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,603,1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6FF2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,631,6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CA43B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2,747,40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3516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2,909,3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7C09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3E85F4E7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59EA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22ED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AB6C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D397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214A6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27,1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E14C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452F3988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2905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C43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315,7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C8D8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337,5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BCA4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160,4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EE6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395,9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620C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47AD106F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E1B6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CBA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28D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3,5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15D7F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27,94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C958D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9,9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F7C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7A91D0C7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87E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DF44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748,3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736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772,2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E2E7C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685,6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A29E8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806,5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8179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64A6E646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99E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1ED1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3,707,45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31C3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3,734,9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C6A8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,539,95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DD314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,656,0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B02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7F1A4232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F0A8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461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466,6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609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498,88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FC82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9,450,37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6F2E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,470,4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C11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56D25AD4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7931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1E8C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C13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9,9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4B74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46FA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32,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DA9B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6DD0D774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4DDB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868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115,5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C32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336,0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D5FC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,910,84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FC7BC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083,5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F7F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5F2E1F94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F71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7E3E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,255,9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E4AB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,505,5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4D49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,006,2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5C933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0,105,9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A802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465F656C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5C37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6F9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7,732,7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C3E1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7,744,1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C6846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3,330,54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47F4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3,732,7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45AB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738AC6C3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B1D5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0ACD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120,5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CD1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148,73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3FAA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,719,5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F52C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4,789,7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2CB5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614150D7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AB8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13A1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458,9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D8B6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708,27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F940F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975,6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FEA67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7,087,9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3AED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42BC6935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3188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F7AF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362,4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E72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378,2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D1F95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330,4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3FE4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5,459,5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E07A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01AD9261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FBA2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8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4679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8,212,303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AE1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13,329,206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bottom"/>
          </w:tcPr>
          <w:p w14:paraId="0700EB4C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8,160,828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vAlign w:val="bottom"/>
          </w:tcPr>
          <w:p w14:paraId="494F891E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8,251,71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1AD2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F654B" w:rsidRPr="004A4336" w14:paraId="38713474" w14:textId="77777777" w:rsidTr="005C1262">
        <w:trPr>
          <w:cantSplit/>
          <w:trHeight w:val="36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4D87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Chr2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4062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729,10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E89C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757,779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FE8FEC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459,29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E4361D" w14:textId="77777777" w:rsidR="008F654B" w:rsidRPr="00F2447D" w:rsidRDefault="008F654B" w:rsidP="005C1262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F2447D">
              <w:rPr>
                <w:rFonts w:ascii="Arial" w:hAnsi="Arial"/>
                <w:color w:val="000000"/>
              </w:rPr>
              <w:t>6,542,86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C728" w14:textId="77777777" w:rsidR="008F654B" w:rsidRPr="00F2447D" w:rsidRDefault="008F654B" w:rsidP="005C1262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bookmarkEnd w:id="6"/>
    </w:tbl>
    <w:p w14:paraId="69F627C5" w14:textId="77777777" w:rsidR="008F654B" w:rsidRDefault="008F654B" w:rsidP="008F654B"/>
    <w:p w14:paraId="704AAF25" w14:textId="026C2CE5" w:rsidR="00D22EFC" w:rsidRDefault="00D22EFC">
      <w:pPr>
        <w:rPr>
          <w:rFonts w:ascii="Arial" w:hAnsi="Arial" w:cs="Arial"/>
          <w:sz w:val="24"/>
          <w:szCs w:val="24"/>
        </w:rPr>
      </w:pPr>
    </w:p>
    <w:p w14:paraId="6B7CF570" w14:textId="75A86204" w:rsidR="00574371" w:rsidRPr="00574371" w:rsidRDefault="00D22EFC" w:rsidP="00574371">
      <w:pPr>
        <w:spacing w:line="240" w:lineRule="auto"/>
        <w:rPr>
          <w:rFonts w:ascii="Arial" w:hAnsi="Arial" w:cs="Arial"/>
          <w:sz w:val="24"/>
          <w:szCs w:val="24"/>
        </w:rPr>
      </w:pPr>
      <w:r w:rsidRPr="004A4336">
        <w:rPr>
          <w:rFonts w:ascii="Arial" w:hAnsi="Arial" w:cs="Arial"/>
          <w:b/>
          <w:bCs/>
          <w:sz w:val="24"/>
          <w:szCs w:val="24"/>
        </w:rPr>
        <w:t>Supplementary Table S1</w:t>
      </w:r>
      <w:r w:rsidR="0076047F">
        <w:rPr>
          <w:rFonts w:ascii="Arial" w:hAnsi="Arial" w:cs="Arial"/>
          <w:b/>
          <w:bCs/>
          <w:sz w:val="24"/>
          <w:szCs w:val="24"/>
        </w:rPr>
        <w:t>6</w:t>
      </w:r>
      <w:r w:rsidRPr="004A4336">
        <w:rPr>
          <w:rFonts w:ascii="Arial" w:hAnsi="Arial" w:cs="Arial"/>
          <w:b/>
          <w:bCs/>
          <w:sz w:val="24"/>
          <w:szCs w:val="24"/>
        </w:rPr>
        <w:t xml:space="preserve">. </w:t>
      </w:r>
      <w:r w:rsidRPr="00F2447D">
        <w:rPr>
          <w:rFonts w:ascii="Arial" w:hAnsi="Arial"/>
          <w:b/>
          <w:sz w:val="24"/>
        </w:rPr>
        <w:t>Centromeric and telomeric sequences for channel and blue catfish chromosome assemblies.</w:t>
      </w:r>
      <w:r w:rsidR="00574371">
        <w:rPr>
          <w:rFonts w:ascii="Arial" w:hAnsi="Arial" w:cs="Arial"/>
          <w:sz w:val="24"/>
          <w:szCs w:val="24"/>
        </w:rPr>
        <w:t xml:space="preserve"> </w:t>
      </w:r>
      <w:r w:rsidR="00574371" w:rsidRPr="00574371">
        <w:rPr>
          <w:rFonts w:ascii="Arial" w:hAnsi="Arial" w:cs="Arial"/>
          <w:sz w:val="24"/>
          <w:szCs w:val="24"/>
        </w:rPr>
        <w:t xml:space="preserve">Position numbers in red are highlighted as different between channel and blue. </w:t>
      </w:r>
    </w:p>
    <w:p w14:paraId="7C2E0BD5" w14:textId="33E0ABFF" w:rsidR="00D22EFC" w:rsidRPr="00487B88" w:rsidRDefault="00D22EFC" w:rsidP="007B268C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882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58"/>
        <w:gridCol w:w="270"/>
        <w:gridCol w:w="481"/>
        <w:gridCol w:w="550"/>
        <w:gridCol w:w="642"/>
        <w:gridCol w:w="150"/>
        <w:gridCol w:w="457"/>
        <w:gridCol w:w="150"/>
        <w:gridCol w:w="1199"/>
        <w:gridCol w:w="305"/>
        <w:gridCol w:w="235"/>
        <w:gridCol w:w="540"/>
        <w:gridCol w:w="642"/>
        <w:gridCol w:w="305"/>
        <w:gridCol w:w="337"/>
        <w:gridCol w:w="310"/>
      </w:tblGrid>
      <w:tr w:rsidR="00D22EFC" w:rsidRPr="004A4336" w14:paraId="063B86F7" w14:textId="77777777" w:rsidTr="00F2447D">
        <w:trPr>
          <w:gridAfter w:val="1"/>
          <w:wAfter w:w="310" w:type="dxa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D88F214" w14:textId="66BF94F4" w:rsidR="00D22EFC" w:rsidRPr="00F2447D" w:rsidRDefault="00D22EFC" w:rsidP="00BD6921">
            <w:pPr>
              <w:rPr>
                <w:rFonts w:ascii="Arial" w:hAnsi="Arial"/>
                <w:b/>
                <w:sz w:val="20"/>
              </w:rPr>
            </w:pPr>
            <w:proofErr w:type="spellStart"/>
            <w:r w:rsidRPr="004A4336">
              <w:rPr>
                <w:rFonts w:ascii="Arial" w:hAnsi="Arial" w:cs="Arial"/>
                <w:b/>
                <w:bCs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31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9BB9AF1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sz w:val="20"/>
              </w:rPr>
            </w:pPr>
            <w:r w:rsidRPr="00F2447D">
              <w:rPr>
                <w:rFonts w:ascii="Arial" w:hAnsi="Arial"/>
                <w:b/>
                <w:sz w:val="20"/>
              </w:rPr>
              <w:t>Coco_2.0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</w:tcBorders>
          </w:tcPr>
          <w:p w14:paraId="0D33F9CD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3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E02F6AE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sz w:val="20"/>
              </w:rPr>
            </w:pPr>
            <w:r w:rsidRPr="00F2447D">
              <w:rPr>
                <w:rFonts w:ascii="Arial" w:hAnsi="Arial"/>
                <w:b/>
                <w:sz w:val="20"/>
              </w:rPr>
              <w:t>Billie_1.0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</w:tcBorders>
          </w:tcPr>
          <w:p w14:paraId="72BE3671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</w:tr>
      <w:tr w:rsidR="00D22EFC" w:rsidRPr="004A4336" w14:paraId="5FDAB835" w14:textId="77777777" w:rsidTr="00F2447D">
        <w:tc>
          <w:tcPr>
            <w:tcW w:w="995" w:type="dxa"/>
            <w:tcBorders>
              <w:top w:val="single" w:sz="4" w:space="0" w:color="auto"/>
            </w:tcBorders>
          </w:tcPr>
          <w:p w14:paraId="34B55339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2B4692F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entromere</w:t>
            </w:r>
          </w:p>
        </w:tc>
        <w:tc>
          <w:tcPr>
            <w:tcW w:w="1823" w:type="dxa"/>
            <w:gridSpan w:val="4"/>
            <w:tcBorders>
              <w:top w:val="single" w:sz="4" w:space="0" w:color="auto"/>
            </w:tcBorders>
            <w:vAlign w:val="bottom"/>
          </w:tcPr>
          <w:p w14:paraId="4D80DEB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Telomere</w:t>
            </w:r>
          </w:p>
        </w:tc>
        <w:tc>
          <w:tcPr>
            <w:tcW w:w="607" w:type="dxa"/>
            <w:gridSpan w:val="2"/>
          </w:tcPr>
          <w:p w14:paraId="63ED6CF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</w:tcBorders>
          </w:tcPr>
          <w:p w14:paraId="267A5969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entromere</w:t>
            </w:r>
          </w:p>
        </w:tc>
        <w:tc>
          <w:tcPr>
            <w:tcW w:w="1722" w:type="dxa"/>
            <w:gridSpan w:val="4"/>
            <w:tcBorders>
              <w:top w:val="single" w:sz="4" w:space="0" w:color="auto"/>
            </w:tcBorders>
          </w:tcPr>
          <w:p w14:paraId="3EC4D98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Telomere</w:t>
            </w:r>
          </w:p>
        </w:tc>
        <w:tc>
          <w:tcPr>
            <w:tcW w:w="642" w:type="dxa"/>
            <w:gridSpan w:val="2"/>
          </w:tcPr>
          <w:p w14:paraId="20D9D55B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D22EFC" w:rsidRPr="004A4336" w14:paraId="74EDC2A5" w14:textId="77777777" w:rsidTr="00F2447D">
        <w:trPr>
          <w:gridAfter w:val="1"/>
          <w:wAfter w:w="305" w:type="dxa"/>
        </w:trPr>
        <w:tc>
          <w:tcPr>
            <w:tcW w:w="995" w:type="dxa"/>
            <w:tcBorders>
              <w:bottom w:val="single" w:sz="4" w:space="0" w:color="auto"/>
            </w:tcBorders>
          </w:tcPr>
          <w:p w14:paraId="64D9B347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EBF857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Length</w:t>
            </w:r>
            <w:r w:rsidRPr="00F2447D">
              <w:rPr>
                <w:rFonts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</w:tcPr>
          <w:p w14:paraId="646FAB19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5’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2B03D6D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3’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4D56D4F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Pos</w:t>
            </w:r>
            <w:r w:rsidRPr="00F2447D">
              <w:rPr>
                <w:rFonts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607" w:type="dxa"/>
            <w:gridSpan w:val="2"/>
            <w:tcBorders>
              <w:bottom w:val="single" w:sz="4" w:space="0" w:color="auto"/>
            </w:tcBorders>
          </w:tcPr>
          <w:p w14:paraId="1736060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Ori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bottom"/>
          </w:tcPr>
          <w:p w14:paraId="0E9196F5" w14:textId="77777777" w:rsidR="00D22EFC" w:rsidRPr="00F2447D" w:rsidRDefault="00D22EFC" w:rsidP="0061530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Length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vAlign w:val="bottom"/>
          </w:tcPr>
          <w:p w14:paraId="0258DDC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5’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6407AD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3’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12B5BE1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Pos</w:t>
            </w:r>
            <w:r w:rsidRPr="00F2447D">
              <w:rPr>
                <w:rFonts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642" w:type="dxa"/>
            <w:gridSpan w:val="2"/>
            <w:tcBorders>
              <w:bottom w:val="single" w:sz="4" w:space="0" w:color="auto"/>
            </w:tcBorders>
          </w:tcPr>
          <w:p w14:paraId="614A280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Ori</w:t>
            </w:r>
          </w:p>
        </w:tc>
      </w:tr>
      <w:tr w:rsidR="00D22EFC" w:rsidRPr="004A4336" w14:paraId="6FBC3304" w14:textId="77777777" w:rsidTr="00F2447D">
        <w:trPr>
          <w:gridAfter w:val="1"/>
          <w:wAfter w:w="305" w:type="dxa"/>
        </w:trPr>
        <w:tc>
          <w:tcPr>
            <w:tcW w:w="995" w:type="dxa"/>
            <w:tcBorders>
              <w:top w:val="single" w:sz="4" w:space="0" w:color="auto"/>
            </w:tcBorders>
          </w:tcPr>
          <w:p w14:paraId="60511FB0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3398492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79,903)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</w:tcBorders>
          </w:tcPr>
          <w:p w14:paraId="709FA283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372A74C0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</w:tcPr>
          <w:p w14:paraId="72CDB8A6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4.1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</w:tcBorders>
          </w:tcPr>
          <w:p w14:paraId="59319C68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bottom"/>
          </w:tcPr>
          <w:p w14:paraId="5F4A356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6,187)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</w:tcPr>
          <w:p w14:paraId="3CEF47F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2A7EA1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</w:tcPr>
          <w:p w14:paraId="3ECCC37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4.6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</w:tcBorders>
            <w:vAlign w:val="bottom"/>
          </w:tcPr>
          <w:p w14:paraId="50733B71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4E870AA3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21FE1FE9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02</w:t>
            </w:r>
          </w:p>
        </w:tc>
        <w:tc>
          <w:tcPr>
            <w:tcW w:w="1260" w:type="dxa"/>
            <w:vAlign w:val="bottom"/>
          </w:tcPr>
          <w:p w14:paraId="2D1AE013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70,153</w:t>
            </w:r>
          </w:p>
        </w:tc>
        <w:tc>
          <w:tcPr>
            <w:tcW w:w="751" w:type="dxa"/>
            <w:gridSpan w:val="2"/>
          </w:tcPr>
          <w:p w14:paraId="7B12F5B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50" w:type="dxa"/>
          </w:tcPr>
          <w:p w14:paraId="216A66B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09F47672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0.0</w:t>
            </w:r>
          </w:p>
        </w:tc>
        <w:tc>
          <w:tcPr>
            <w:tcW w:w="607" w:type="dxa"/>
            <w:gridSpan w:val="2"/>
          </w:tcPr>
          <w:p w14:paraId="0270AAB7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3751E3E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05,698</w:t>
            </w:r>
          </w:p>
        </w:tc>
        <w:tc>
          <w:tcPr>
            <w:tcW w:w="540" w:type="dxa"/>
            <w:gridSpan w:val="2"/>
          </w:tcPr>
          <w:p w14:paraId="5BA10250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4AE2AF6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756FAAF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0.7</w:t>
            </w:r>
          </w:p>
        </w:tc>
        <w:tc>
          <w:tcPr>
            <w:tcW w:w="642" w:type="dxa"/>
            <w:gridSpan w:val="2"/>
            <w:vAlign w:val="bottom"/>
          </w:tcPr>
          <w:p w14:paraId="57FE36BE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35AC937A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2DAFF378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03</w:t>
            </w:r>
          </w:p>
        </w:tc>
        <w:tc>
          <w:tcPr>
            <w:tcW w:w="1260" w:type="dxa"/>
            <w:vAlign w:val="bottom"/>
          </w:tcPr>
          <w:p w14:paraId="521C1DC8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46,672)</w:t>
            </w:r>
          </w:p>
        </w:tc>
        <w:tc>
          <w:tcPr>
            <w:tcW w:w="751" w:type="dxa"/>
            <w:gridSpan w:val="2"/>
          </w:tcPr>
          <w:p w14:paraId="1BAF5DA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50" w:type="dxa"/>
          </w:tcPr>
          <w:p w14:paraId="31A9450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45CB256B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7.3</w:t>
            </w:r>
          </w:p>
        </w:tc>
        <w:tc>
          <w:tcPr>
            <w:tcW w:w="607" w:type="dxa"/>
            <w:gridSpan w:val="2"/>
          </w:tcPr>
          <w:p w14:paraId="1D6752F7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1FE6801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8,064)</w:t>
            </w:r>
          </w:p>
        </w:tc>
        <w:tc>
          <w:tcPr>
            <w:tcW w:w="540" w:type="dxa"/>
            <w:gridSpan w:val="2"/>
          </w:tcPr>
          <w:p w14:paraId="68CC81D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089EEC2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3D5769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6.7</w:t>
            </w:r>
          </w:p>
        </w:tc>
        <w:tc>
          <w:tcPr>
            <w:tcW w:w="642" w:type="dxa"/>
            <w:gridSpan w:val="2"/>
            <w:vAlign w:val="bottom"/>
          </w:tcPr>
          <w:p w14:paraId="3F337F6F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5BE19F1F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38A2741B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04</w:t>
            </w:r>
          </w:p>
        </w:tc>
        <w:tc>
          <w:tcPr>
            <w:tcW w:w="1260" w:type="dxa"/>
            <w:vAlign w:val="bottom"/>
          </w:tcPr>
          <w:p w14:paraId="4B4CFFE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73,718)</w:t>
            </w:r>
          </w:p>
        </w:tc>
        <w:tc>
          <w:tcPr>
            <w:tcW w:w="751" w:type="dxa"/>
            <w:gridSpan w:val="2"/>
          </w:tcPr>
          <w:p w14:paraId="640247C9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4688E86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0D49617C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7.1</w:t>
            </w:r>
          </w:p>
        </w:tc>
        <w:tc>
          <w:tcPr>
            <w:tcW w:w="607" w:type="dxa"/>
            <w:gridSpan w:val="2"/>
          </w:tcPr>
          <w:p w14:paraId="532D9B40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17A9D1D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94,091</w:t>
            </w:r>
          </w:p>
        </w:tc>
        <w:tc>
          <w:tcPr>
            <w:tcW w:w="540" w:type="dxa"/>
            <w:gridSpan w:val="2"/>
          </w:tcPr>
          <w:p w14:paraId="68E44560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1846620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F2B341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6.3</w:t>
            </w:r>
          </w:p>
        </w:tc>
        <w:tc>
          <w:tcPr>
            <w:tcW w:w="642" w:type="dxa"/>
            <w:gridSpan w:val="2"/>
            <w:vAlign w:val="bottom"/>
          </w:tcPr>
          <w:p w14:paraId="177AC4EE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5397295E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79A25F18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05</w:t>
            </w:r>
          </w:p>
        </w:tc>
        <w:tc>
          <w:tcPr>
            <w:tcW w:w="1260" w:type="dxa"/>
            <w:vAlign w:val="bottom"/>
          </w:tcPr>
          <w:p w14:paraId="65271F11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,079,632</w:t>
            </w:r>
          </w:p>
        </w:tc>
        <w:tc>
          <w:tcPr>
            <w:tcW w:w="751" w:type="dxa"/>
            <w:gridSpan w:val="2"/>
          </w:tcPr>
          <w:p w14:paraId="28DFB90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29CAF473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6A10B99D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1.1</w:t>
            </w:r>
          </w:p>
        </w:tc>
        <w:tc>
          <w:tcPr>
            <w:tcW w:w="607" w:type="dxa"/>
            <w:gridSpan w:val="2"/>
          </w:tcPr>
          <w:p w14:paraId="1EADB413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08E1EFE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31,276)</w:t>
            </w:r>
          </w:p>
        </w:tc>
        <w:tc>
          <w:tcPr>
            <w:tcW w:w="540" w:type="dxa"/>
            <w:gridSpan w:val="2"/>
          </w:tcPr>
          <w:p w14:paraId="5EBE4BA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40" w:type="dxa"/>
          </w:tcPr>
          <w:p w14:paraId="456A6AB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1E8BD44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1.9</w:t>
            </w:r>
          </w:p>
        </w:tc>
        <w:tc>
          <w:tcPr>
            <w:tcW w:w="642" w:type="dxa"/>
            <w:gridSpan w:val="2"/>
            <w:vAlign w:val="bottom"/>
          </w:tcPr>
          <w:p w14:paraId="755B88AC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164CC927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691AD0CA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06</w:t>
            </w:r>
          </w:p>
        </w:tc>
        <w:tc>
          <w:tcPr>
            <w:tcW w:w="1260" w:type="dxa"/>
            <w:vAlign w:val="bottom"/>
          </w:tcPr>
          <w:p w14:paraId="44C8C6D3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06,143)</w:t>
            </w:r>
          </w:p>
        </w:tc>
        <w:tc>
          <w:tcPr>
            <w:tcW w:w="751" w:type="dxa"/>
            <w:gridSpan w:val="2"/>
          </w:tcPr>
          <w:p w14:paraId="658066A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09EE813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1DDEDF96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25.9</w:t>
            </w:r>
          </w:p>
        </w:tc>
        <w:tc>
          <w:tcPr>
            <w:tcW w:w="607" w:type="dxa"/>
            <w:gridSpan w:val="2"/>
          </w:tcPr>
          <w:p w14:paraId="0A344C78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13665C4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9,691)</w:t>
            </w:r>
          </w:p>
        </w:tc>
        <w:tc>
          <w:tcPr>
            <w:tcW w:w="540" w:type="dxa"/>
            <w:gridSpan w:val="2"/>
          </w:tcPr>
          <w:p w14:paraId="58EFE57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0642EAD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038D196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15.6</w:t>
            </w:r>
          </w:p>
        </w:tc>
        <w:tc>
          <w:tcPr>
            <w:tcW w:w="642" w:type="dxa"/>
            <w:gridSpan w:val="2"/>
            <w:vAlign w:val="bottom"/>
          </w:tcPr>
          <w:p w14:paraId="2ECD5543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0019018A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1ACDA088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07</w:t>
            </w:r>
          </w:p>
        </w:tc>
        <w:tc>
          <w:tcPr>
            <w:tcW w:w="1260" w:type="dxa"/>
            <w:vAlign w:val="bottom"/>
          </w:tcPr>
          <w:p w14:paraId="5D944032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31,854)</w:t>
            </w:r>
          </w:p>
        </w:tc>
        <w:tc>
          <w:tcPr>
            <w:tcW w:w="751" w:type="dxa"/>
            <w:gridSpan w:val="2"/>
          </w:tcPr>
          <w:p w14:paraId="1B6FA03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246361D0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13AC22A3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2.6</w:t>
            </w:r>
          </w:p>
        </w:tc>
        <w:tc>
          <w:tcPr>
            <w:tcW w:w="607" w:type="dxa"/>
            <w:gridSpan w:val="2"/>
          </w:tcPr>
          <w:p w14:paraId="4DB971EC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5E54591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38,046)</w:t>
            </w:r>
          </w:p>
        </w:tc>
        <w:tc>
          <w:tcPr>
            <w:tcW w:w="540" w:type="dxa"/>
            <w:gridSpan w:val="2"/>
          </w:tcPr>
          <w:p w14:paraId="64EB29A3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2CA9415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743C420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6.7</w:t>
            </w:r>
          </w:p>
        </w:tc>
        <w:tc>
          <w:tcPr>
            <w:tcW w:w="642" w:type="dxa"/>
            <w:gridSpan w:val="2"/>
            <w:vAlign w:val="bottom"/>
          </w:tcPr>
          <w:p w14:paraId="46BDF2D0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16DE78C5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5A5CB4CB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08</w:t>
            </w:r>
          </w:p>
        </w:tc>
        <w:tc>
          <w:tcPr>
            <w:tcW w:w="1260" w:type="dxa"/>
            <w:vAlign w:val="bottom"/>
          </w:tcPr>
          <w:p w14:paraId="3190A94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82,504)</w:t>
            </w:r>
          </w:p>
        </w:tc>
        <w:tc>
          <w:tcPr>
            <w:tcW w:w="751" w:type="dxa"/>
            <w:gridSpan w:val="2"/>
          </w:tcPr>
          <w:p w14:paraId="15BB3F5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4B78F28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79FDC2D1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1.1</w:t>
            </w:r>
          </w:p>
        </w:tc>
        <w:tc>
          <w:tcPr>
            <w:tcW w:w="607" w:type="dxa"/>
            <w:gridSpan w:val="2"/>
          </w:tcPr>
          <w:p w14:paraId="1727C397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6B872E7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88,352</w:t>
            </w:r>
          </w:p>
        </w:tc>
        <w:tc>
          <w:tcPr>
            <w:tcW w:w="540" w:type="dxa"/>
            <w:gridSpan w:val="2"/>
          </w:tcPr>
          <w:p w14:paraId="3C0EE81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22EBB30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473FA4C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1.6</w:t>
            </w:r>
          </w:p>
        </w:tc>
        <w:tc>
          <w:tcPr>
            <w:tcW w:w="642" w:type="dxa"/>
            <w:gridSpan w:val="2"/>
            <w:vAlign w:val="bottom"/>
          </w:tcPr>
          <w:p w14:paraId="6FA13796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684FDE93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6FCBDA08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09</w:t>
            </w:r>
          </w:p>
        </w:tc>
        <w:tc>
          <w:tcPr>
            <w:tcW w:w="1260" w:type="dxa"/>
            <w:vAlign w:val="bottom"/>
          </w:tcPr>
          <w:p w14:paraId="7A785525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534,707</w:t>
            </w:r>
          </w:p>
        </w:tc>
        <w:tc>
          <w:tcPr>
            <w:tcW w:w="751" w:type="dxa"/>
            <w:gridSpan w:val="2"/>
          </w:tcPr>
          <w:p w14:paraId="75677089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1C5540F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0DAA0DB0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1.1</w:t>
            </w:r>
          </w:p>
        </w:tc>
        <w:tc>
          <w:tcPr>
            <w:tcW w:w="607" w:type="dxa"/>
            <w:gridSpan w:val="2"/>
          </w:tcPr>
          <w:p w14:paraId="4FDBD721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3FD8DDB0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33,072)</w:t>
            </w:r>
          </w:p>
        </w:tc>
        <w:tc>
          <w:tcPr>
            <w:tcW w:w="540" w:type="dxa"/>
            <w:gridSpan w:val="2"/>
          </w:tcPr>
          <w:p w14:paraId="7DBD747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6829D6A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281D251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0.9</w:t>
            </w:r>
          </w:p>
        </w:tc>
        <w:tc>
          <w:tcPr>
            <w:tcW w:w="642" w:type="dxa"/>
            <w:gridSpan w:val="2"/>
            <w:vAlign w:val="bottom"/>
          </w:tcPr>
          <w:p w14:paraId="01244AA2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096C11A6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5B1A904F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0</w:t>
            </w:r>
          </w:p>
        </w:tc>
        <w:tc>
          <w:tcPr>
            <w:tcW w:w="1260" w:type="dxa"/>
            <w:vAlign w:val="bottom"/>
          </w:tcPr>
          <w:p w14:paraId="251F0303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25,082</w:t>
            </w:r>
          </w:p>
        </w:tc>
        <w:tc>
          <w:tcPr>
            <w:tcW w:w="751" w:type="dxa"/>
            <w:gridSpan w:val="2"/>
          </w:tcPr>
          <w:p w14:paraId="31C35B8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50" w:type="dxa"/>
          </w:tcPr>
          <w:p w14:paraId="2E9B819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1EC864FD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6.3</w:t>
            </w:r>
          </w:p>
        </w:tc>
        <w:tc>
          <w:tcPr>
            <w:tcW w:w="607" w:type="dxa"/>
            <w:gridSpan w:val="2"/>
          </w:tcPr>
          <w:p w14:paraId="08D7088B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3C6F6CA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6,188)</w:t>
            </w:r>
          </w:p>
        </w:tc>
        <w:tc>
          <w:tcPr>
            <w:tcW w:w="540" w:type="dxa"/>
            <w:gridSpan w:val="2"/>
          </w:tcPr>
          <w:p w14:paraId="19A8FAD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40" w:type="dxa"/>
          </w:tcPr>
          <w:p w14:paraId="02AB193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78F22A8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9.4</w:t>
            </w:r>
          </w:p>
        </w:tc>
        <w:tc>
          <w:tcPr>
            <w:tcW w:w="642" w:type="dxa"/>
            <w:gridSpan w:val="2"/>
            <w:vAlign w:val="bottom"/>
          </w:tcPr>
          <w:p w14:paraId="7D56E3BF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1AE221E6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11EDB924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1</w:t>
            </w:r>
          </w:p>
        </w:tc>
        <w:tc>
          <w:tcPr>
            <w:tcW w:w="1260" w:type="dxa"/>
            <w:vAlign w:val="bottom"/>
          </w:tcPr>
          <w:p w14:paraId="67E4578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97,811)</w:t>
            </w:r>
          </w:p>
        </w:tc>
        <w:tc>
          <w:tcPr>
            <w:tcW w:w="751" w:type="dxa"/>
            <w:gridSpan w:val="2"/>
          </w:tcPr>
          <w:p w14:paraId="3DFE610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50" w:type="dxa"/>
          </w:tcPr>
          <w:p w14:paraId="62DE4AD3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04E95A58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6.6</w:t>
            </w:r>
          </w:p>
        </w:tc>
        <w:tc>
          <w:tcPr>
            <w:tcW w:w="607" w:type="dxa"/>
            <w:gridSpan w:val="2"/>
          </w:tcPr>
          <w:p w14:paraId="073BA5B5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1650CC0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89,847</w:t>
            </w:r>
          </w:p>
        </w:tc>
        <w:tc>
          <w:tcPr>
            <w:tcW w:w="540" w:type="dxa"/>
            <w:gridSpan w:val="2"/>
          </w:tcPr>
          <w:p w14:paraId="34AFCFA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57BE32D3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36B0BDD7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46.7</w:t>
            </w:r>
          </w:p>
        </w:tc>
        <w:tc>
          <w:tcPr>
            <w:tcW w:w="642" w:type="dxa"/>
            <w:gridSpan w:val="2"/>
            <w:vAlign w:val="bottom"/>
          </w:tcPr>
          <w:p w14:paraId="356FBE3E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0B09C506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703B3211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2</w:t>
            </w:r>
          </w:p>
        </w:tc>
        <w:tc>
          <w:tcPr>
            <w:tcW w:w="1260" w:type="dxa"/>
            <w:vAlign w:val="bottom"/>
          </w:tcPr>
          <w:p w14:paraId="29FCBB40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273,079</w:t>
            </w:r>
          </w:p>
        </w:tc>
        <w:tc>
          <w:tcPr>
            <w:tcW w:w="751" w:type="dxa"/>
            <w:gridSpan w:val="2"/>
          </w:tcPr>
          <w:p w14:paraId="5FA8508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57253EE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4AEBF0AD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19.1</w:t>
            </w:r>
          </w:p>
        </w:tc>
        <w:tc>
          <w:tcPr>
            <w:tcW w:w="607" w:type="dxa"/>
            <w:gridSpan w:val="2"/>
          </w:tcPr>
          <w:p w14:paraId="587CE9DF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4B2505B9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4,276)</w:t>
            </w:r>
          </w:p>
        </w:tc>
        <w:tc>
          <w:tcPr>
            <w:tcW w:w="540" w:type="dxa"/>
            <w:gridSpan w:val="2"/>
          </w:tcPr>
          <w:p w14:paraId="665971C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40" w:type="dxa"/>
          </w:tcPr>
          <w:p w14:paraId="106DFA5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662AA849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9.3</w:t>
            </w:r>
          </w:p>
        </w:tc>
        <w:tc>
          <w:tcPr>
            <w:tcW w:w="642" w:type="dxa"/>
            <w:gridSpan w:val="2"/>
            <w:vAlign w:val="bottom"/>
          </w:tcPr>
          <w:p w14:paraId="0D86E4F2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38375A07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10D837FF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3</w:t>
            </w:r>
          </w:p>
        </w:tc>
        <w:tc>
          <w:tcPr>
            <w:tcW w:w="1260" w:type="dxa"/>
            <w:vAlign w:val="bottom"/>
          </w:tcPr>
          <w:p w14:paraId="51E8E9AF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96,944</w:t>
            </w:r>
          </w:p>
        </w:tc>
        <w:tc>
          <w:tcPr>
            <w:tcW w:w="751" w:type="dxa"/>
            <w:gridSpan w:val="2"/>
          </w:tcPr>
          <w:p w14:paraId="6F59B35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5F4114F9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ECE79AF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2.0</w:t>
            </w:r>
          </w:p>
        </w:tc>
        <w:tc>
          <w:tcPr>
            <w:tcW w:w="607" w:type="dxa"/>
            <w:gridSpan w:val="2"/>
          </w:tcPr>
          <w:p w14:paraId="321F17A0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6DDA21E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4,715)</w:t>
            </w:r>
          </w:p>
        </w:tc>
        <w:tc>
          <w:tcPr>
            <w:tcW w:w="540" w:type="dxa"/>
            <w:gridSpan w:val="2"/>
          </w:tcPr>
          <w:p w14:paraId="645461E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40" w:type="dxa"/>
          </w:tcPr>
          <w:p w14:paraId="143CCED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7BD79B2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2.1</w:t>
            </w:r>
          </w:p>
        </w:tc>
        <w:tc>
          <w:tcPr>
            <w:tcW w:w="642" w:type="dxa"/>
            <w:gridSpan w:val="2"/>
            <w:vAlign w:val="bottom"/>
          </w:tcPr>
          <w:p w14:paraId="1967A526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4BBCD721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3E85935D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4</w:t>
            </w:r>
          </w:p>
        </w:tc>
        <w:tc>
          <w:tcPr>
            <w:tcW w:w="1260" w:type="dxa"/>
            <w:vAlign w:val="bottom"/>
          </w:tcPr>
          <w:p w14:paraId="257321F1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61,839)</w:t>
            </w:r>
          </w:p>
        </w:tc>
        <w:tc>
          <w:tcPr>
            <w:tcW w:w="751" w:type="dxa"/>
            <w:gridSpan w:val="2"/>
          </w:tcPr>
          <w:p w14:paraId="4CE9D52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41A2C7E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1CDCC6FC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9.4</w:t>
            </w:r>
          </w:p>
        </w:tc>
        <w:tc>
          <w:tcPr>
            <w:tcW w:w="607" w:type="dxa"/>
            <w:gridSpan w:val="2"/>
          </w:tcPr>
          <w:p w14:paraId="5CCA7D00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5F2A3F7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8,478)</w:t>
            </w:r>
          </w:p>
        </w:tc>
        <w:tc>
          <w:tcPr>
            <w:tcW w:w="540" w:type="dxa"/>
            <w:gridSpan w:val="2"/>
          </w:tcPr>
          <w:p w14:paraId="72D1A99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7064259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4D0368A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4.4</w:t>
            </w:r>
          </w:p>
        </w:tc>
        <w:tc>
          <w:tcPr>
            <w:tcW w:w="642" w:type="dxa"/>
            <w:gridSpan w:val="2"/>
            <w:vAlign w:val="bottom"/>
          </w:tcPr>
          <w:p w14:paraId="16D385B3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63CAC3DE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2695E22F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5</w:t>
            </w:r>
          </w:p>
        </w:tc>
        <w:tc>
          <w:tcPr>
            <w:tcW w:w="1260" w:type="dxa"/>
            <w:vAlign w:val="bottom"/>
          </w:tcPr>
          <w:p w14:paraId="5F12ECB4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7,029</w:t>
            </w:r>
            <w:r w:rsidRPr="00F2447D">
              <w:rPr>
                <w:rFonts w:ascii="Arial" w:hAnsi="Arial"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751" w:type="dxa"/>
            <w:gridSpan w:val="2"/>
          </w:tcPr>
          <w:p w14:paraId="740FA81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50" w:type="dxa"/>
          </w:tcPr>
          <w:p w14:paraId="17B0F12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7A20E50B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0.00</w:t>
            </w:r>
          </w:p>
        </w:tc>
        <w:tc>
          <w:tcPr>
            <w:tcW w:w="607" w:type="dxa"/>
            <w:gridSpan w:val="2"/>
          </w:tcPr>
          <w:p w14:paraId="5AFFE2D0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25AD1D4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540" w:type="dxa"/>
            <w:gridSpan w:val="2"/>
          </w:tcPr>
          <w:p w14:paraId="7D4A07B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40" w:type="dxa"/>
          </w:tcPr>
          <w:p w14:paraId="1C16AAC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2CA38B03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0.00</w:t>
            </w:r>
          </w:p>
        </w:tc>
        <w:tc>
          <w:tcPr>
            <w:tcW w:w="642" w:type="dxa"/>
            <w:gridSpan w:val="2"/>
            <w:vAlign w:val="bottom"/>
          </w:tcPr>
          <w:p w14:paraId="1918B454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  <w:highlight w:val="yellow"/>
              </w:rPr>
            </w:pPr>
          </w:p>
        </w:tc>
      </w:tr>
      <w:tr w:rsidR="00D22EFC" w:rsidRPr="004A4336" w14:paraId="5047AF19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74C9152E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6</w:t>
            </w:r>
          </w:p>
        </w:tc>
        <w:tc>
          <w:tcPr>
            <w:tcW w:w="1260" w:type="dxa"/>
            <w:vAlign w:val="bottom"/>
          </w:tcPr>
          <w:p w14:paraId="613E7760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35,520)</w:t>
            </w:r>
          </w:p>
        </w:tc>
        <w:tc>
          <w:tcPr>
            <w:tcW w:w="751" w:type="dxa"/>
            <w:gridSpan w:val="2"/>
          </w:tcPr>
          <w:p w14:paraId="34768CD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430614A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B544BB9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3.8</w:t>
            </w:r>
          </w:p>
        </w:tc>
        <w:tc>
          <w:tcPr>
            <w:tcW w:w="607" w:type="dxa"/>
            <w:gridSpan w:val="2"/>
          </w:tcPr>
          <w:p w14:paraId="4BE9E35B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66C3EA2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1,787)</w:t>
            </w:r>
          </w:p>
        </w:tc>
        <w:tc>
          <w:tcPr>
            <w:tcW w:w="540" w:type="dxa"/>
            <w:gridSpan w:val="2"/>
          </w:tcPr>
          <w:p w14:paraId="04FAE10B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279814A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105DF4B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3.6</w:t>
            </w:r>
          </w:p>
        </w:tc>
        <w:tc>
          <w:tcPr>
            <w:tcW w:w="642" w:type="dxa"/>
            <w:gridSpan w:val="2"/>
            <w:vAlign w:val="bottom"/>
          </w:tcPr>
          <w:p w14:paraId="7F829980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20CF279C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691525A0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7</w:t>
            </w:r>
          </w:p>
        </w:tc>
        <w:tc>
          <w:tcPr>
            <w:tcW w:w="1260" w:type="dxa"/>
            <w:vAlign w:val="bottom"/>
          </w:tcPr>
          <w:p w14:paraId="6B515944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1,963</w:t>
            </w:r>
            <w:r w:rsidRPr="00F2447D">
              <w:rPr>
                <w:rFonts w:ascii="Arial" w:hAnsi="Arial"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751" w:type="dxa"/>
            <w:gridSpan w:val="2"/>
          </w:tcPr>
          <w:p w14:paraId="2ADA865B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50" w:type="dxa"/>
          </w:tcPr>
          <w:p w14:paraId="1C61264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605533E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607" w:type="dxa"/>
            <w:gridSpan w:val="2"/>
          </w:tcPr>
          <w:p w14:paraId="2557643E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24AD558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3,378)</w:t>
            </w:r>
          </w:p>
        </w:tc>
        <w:tc>
          <w:tcPr>
            <w:tcW w:w="540" w:type="dxa"/>
            <w:gridSpan w:val="2"/>
          </w:tcPr>
          <w:p w14:paraId="28B6B59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40" w:type="dxa"/>
          </w:tcPr>
          <w:p w14:paraId="04615FB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26A28F2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0.00</w:t>
            </w:r>
          </w:p>
        </w:tc>
        <w:tc>
          <w:tcPr>
            <w:tcW w:w="642" w:type="dxa"/>
            <w:gridSpan w:val="2"/>
            <w:vAlign w:val="bottom"/>
          </w:tcPr>
          <w:p w14:paraId="4559CB0A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1E847893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462F5181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8</w:t>
            </w:r>
          </w:p>
        </w:tc>
        <w:tc>
          <w:tcPr>
            <w:tcW w:w="1260" w:type="dxa"/>
            <w:vAlign w:val="bottom"/>
          </w:tcPr>
          <w:p w14:paraId="2056A6CB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20,932)</w:t>
            </w:r>
          </w:p>
        </w:tc>
        <w:tc>
          <w:tcPr>
            <w:tcW w:w="751" w:type="dxa"/>
            <w:gridSpan w:val="2"/>
          </w:tcPr>
          <w:p w14:paraId="374986E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1AC9E90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4EFD4420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8.5</w:t>
            </w:r>
          </w:p>
        </w:tc>
        <w:tc>
          <w:tcPr>
            <w:tcW w:w="607" w:type="dxa"/>
            <w:gridSpan w:val="2"/>
          </w:tcPr>
          <w:p w14:paraId="652B5B43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4B58F8C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3,943)</w:t>
            </w:r>
            <w:r w:rsidRPr="00F2447D">
              <w:rPr>
                <w:rFonts w:ascii="Arial" w:hAnsi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540" w:type="dxa"/>
            <w:gridSpan w:val="2"/>
          </w:tcPr>
          <w:p w14:paraId="2F4D93A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4E2777C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B2B6AB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8.2</w:t>
            </w:r>
          </w:p>
        </w:tc>
        <w:tc>
          <w:tcPr>
            <w:tcW w:w="642" w:type="dxa"/>
            <w:gridSpan w:val="2"/>
            <w:vAlign w:val="bottom"/>
          </w:tcPr>
          <w:p w14:paraId="2BA971EE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20B79397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5B127352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19</w:t>
            </w:r>
          </w:p>
        </w:tc>
        <w:tc>
          <w:tcPr>
            <w:tcW w:w="1260" w:type="dxa"/>
            <w:vAlign w:val="bottom"/>
          </w:tcPr>
          <w:p w14:paraId="6DDEFB69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16,081)</w:t>
            </w:r>
          </w:p>
        </w:tc>
        <w:tc>
          <w:tcPr>
            <w:tcW w:w="751" w:type="dxa"/>
            <w:gridSpan w:val="2"/>
          </w:tcPr>
          <w:p w14:paraId="1E5FD73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5DCF49F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745485E7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6.2</w:t>
            </w:r>
          </w:p>
        </w:tc>
        <w:tc>
          <w:tcPr>
            <w:tcW w:w="607" w:type="dxa"/>
            <w:gridSpan w:val="2"/>
          </w:tcPr>
          <w:p w14:paraId="69A1E993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038A939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7,610)</w:t>
            </w:r>
          </w:p>
        </w:tc>
        <w:tc>
          <w:tcPr>
            <w:tcW w:w="540" w:type="dxa"/>
            <w:gridSpan w:val="2"/>
          </w:tcPr>
          <w:p w14:paraId="764C732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6DEB5A1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78EC0EF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13.2</w:t>
            </w:r>
          </w:p>
        </w:tc>
        <w:tc>
          <w:tcPr>
            <w:tcW w:w="642" w:type="dxa"/>
            <w:gridSpan w:val="2"/>
            <w:vAlign w:val="bottom"/>
          </w:tcPr>
          <w:p w14:paraId="130778F2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25A366A4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3DA5B9C2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0</w:t>
            </w:r>
          </w:p>
        </w:tc>
        <w:tc>
          <w:tcPr>
            <w:tcW w:w="1260" w:type="dxa"/>
            <w:vAlign w:val="bottom"/>
          </w:tcPr>
          <w:p w14:paraId="19D42045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1,020,084</w:t>
            </w:r>
          </w:p>
        </w:tc>
        <w:tc>
          <w:tcPr>
            <w:tcW w:w="751" w:type="dxa"/>
            <w:gridSpan w:val="2"/>
          </w:tcPr>
          <w:p w14:paraId="79E6B3E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2290B80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24EFC76C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7.8</w:t>
            </w:r>
          </w:p>
        </w:tc>
        <w:tc>
          <w:tcPr>
            <w:tcW w:w="607" w:type="dxa"/>
            <w:gridSpan w:val="2"/>
          </w:tcPr>
          <w:p w14:paraId="1DC23189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3DF30A3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31,699)</w:t>
            </w:r>
          </w:p>
        </w:tc>
        <w:tc>
          <w:tcPr>
            <w:tcW w:w="540" w:type="dxa"/>
            <w:gridSpan w:val="2"/>
          </w:tcPr>
          <w:p w14:paraId="2FDAE733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7BE44A7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000AC21B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9.1</w:t>
            </w:r>
          </w:p>
        </w:tc>
        <w:tc>
          <w:tcPr>
            <w:tcW w:w="642" w:type="dxa"/>
            <w:gridSpan w:val="2"/>
            <w:vAlign w:val="bottom"/>
          </w:tcPr>
          <w:p w14:paraId="37C542E0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1C7E42B8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08A56BD6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1</w:t>
            </w:r>
          </w:p>
        </w:tc>
        <w:tc>
          <w:tcPr>
            <w:tcW w:w="1260" w:type="dxa"/>
            <w:vAlign w:val="bottom"/>
          </w:tcPr>
          <w:p w14:paraId="4D26A47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2,018</w:t>
            </w:r>
            <w:r w:rsidRPr="00F2447D">
              <w:rPr>
                <w:rFonts w:ascii="Arial" w:hAnsi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751" w:type="dxa"/>
            <w:gridSpan w:val="2"/>
          </w:tcPr>
          <w:p w14:paraId="5E7F69A0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50" w:type="dxa"/>
          </w:tcPr>
          <w:p w14:paraId="59041283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0C47214E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0.00</w:t>
            </w:r>
          </w:p>
        </w:tc>
        <w:tc>
          <w:tcPr>
            <w:tcW w:w="607" w:type="dxa"/>
            <w:gridSpan w:val="2"/>
          </w:tcPr>
          <w:p w14:paraId="1FD56E87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59FDE59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9,566)</w:t>
            </w:r>
          </w:p>
        </w:tc>
        <w:tc>
          <w:tcPr>
            <w:tcW w:w="540" w:type="dxa"/>
            <w:gridSpan w:val="2"/>
          </w:tcPr>
          <w:p w14:paraId="7C5CD22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40" w:type="dxa"/>
          </w:tcPr>
          <w:p w14:paraId="0FF7F4C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3675FD1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0.00</w:t>
            </w:r>
          </w:p>
        </w:tc>
        <w:tc>
          <w:tcPr>
            <w:tcW w:w="642" w:type="dxa"/>
            <w:gridSpan w:val="2"/>
            <w:vAlign w:val="bottom"/>
          </w:tcPr>
          <w:p w14:paraId="677C0950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281B3587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32D23B9A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2</w:t>
            </w:r>
          </w:p>
        </w:tc>
        <w:tc>
          <w:tcPr>
            <w:tcW w:w="1260" w:type="dxa"/>
            <w:vAlign w:val="bottom"/>
          </w:tcPr>
          <w:p w14:paraId="4645439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72,733)</w:t>
            </w:r>
          </w:p>
        </w:tc>
        <w:tc>
          <w:tcPr>
            <w:tcW w:w="751" w:type="dxa"/>
            <w:gridSpan w:val="2"/>
          </w:tcPr>
          <w:p w14:paraId="6A3F882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2256D06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7786CF65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3.7</w:t>
            </w:r>
          </w:p>
        </w:tc>
        <w:tc>
          <w:tcPr>
            <w:tcW w:w="607" w:type="dxa"/>
            <w:gridSpan w:val="2"/>
          </w:tcPr>
          <w:p w14:paraId="09CF41D1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6F1CA69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20,071</w:t>
            </w:r>
          </w:p>
        </w:tc>
        <w:tc>
          <w:tcPr>
            <w:tcW w:w="540" w:type="dxa"/>
            <w:gridSpan w:val="2"/>
          </w:tcPr>
          <w:p w14:paraId="393013D9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047644C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42" w:type="dxa"/>
            <w:vAlign w:val="bottom"/>
          </w:tcPr>
          <w:p w14:paraId="48392AB5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4.3</w:t>
            </w:r>
          </w:p>
        </w:tc>
        <w:tc>
          <w:tcPr>
            <w:tcW w:w="642" w:type="dxa"/>
            <w:gridSpan w:val="2"/>
            <w:vAlign w:val="bottom"/>
          </w:tcPr>
          <w:p w14:paraId="5428463B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66D878F9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36E14BB1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3</w:t>
            </w:r>
          </w:p>
        </w:tc>
        <w:tc>
          <w:tcPr>
            <w:tcW w:w="1260" w:type="dxa"/>
            <w:vAlign w:val="bottom"/>
          </w:tcPr>
          <w:p w14:paraId="7C21A25C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99,689)</w:t>
            </w:r>
          </w:p>
        </w:tc>
        <w:tc>
          <w:tcPr>
            <w:tcW w:w="751" w:type="dxa"/>
            <w:gridSpan w:val="2"/>
          </w:tcPr>
          <w:p w14:paraId="315E943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1467DD8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6FA9CFE4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8.1</w:t>
            </w:r>
          </w:p>
        </w:tc>
        <w:tc>
          <w:tcPr>
            <w:tcW w:w="607" w:type="dxa"/>
            <w:gridSpan w:val="2"/>
          </w:tcPr>
          <w:p w14:paraId="60994DD8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744C469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49,569</w:t>
            </w:r>
          </w:p>
        </w:tc>
        <w:tc>
          <w:tcPr>
            <w:tcW w:w="540" w:type="dxa"/>
            <w:gridSpan w:val="2"/>
          </w:tcPr>
          <w:p w14:paraId="2D3CD0A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111D100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42" w:type="dxa"/>
            <w:vAlign w:val="bottom"/>
          </w:tcPr>
          <w:p w14:paraId="22FBA379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8.0</w:t>
            </w:r>
          </w:p>
        </w:tc>
        <w:tc>
          <w:tcPr>
            <w:tcW w:w="642" w:type="dxa"/>
            <w:gridSpan w:val="2"/>
            <w:vAlign w:val="bottom"/>
          </w:tcPr>
          <w:p w14:paraId="2ABB19C6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R</w:t>
            </w:r>
          </w:p>
        </w:tc>
      </w:tr>
      <w:tr w:rsidR="00D22EFC" w:rsidRPr="004A4336" w14:paraId="16DC94F2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19A5E391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4</w:t>
            </w:r>
          </w:p>
        </w:tc>
        <w:tc>
          <w:tcPr>
            <w:tcW w:w="1260" w:type="dxa"/>
            <w:vAlign w:val="bottom"/>
          </w:tcPr>
          <w:p w14:paraId="0C17F5DD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02,213</w:t>
            </w:r>
          </w:p>
        </w:tc>
        <w:tc>
          <w:tcPr>
            <w:tcW w:w="751" w:type="dxa"/>
            <w:gridSpan w:val="2"/>
          </w:tcPr>
          <w:p w14:paraId="0E3FDE0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4334811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04A0A94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15.0</w:t>
            </w:r>
          </w:p>
        </w:tc>
        <w:tc>
          <w:tcPr>
            <w:tcW w:w="607" w:type="dxa"/>
            <w:gridSpan w:val="2"/>
          </w:tcPr>
          <w:p w14:paraId="4384AFD3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545A063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1,409)</w:t>
            </w:r>
          </w:p>
        </w:tc>
        <w:tc>
          <w:tcPr>
            <w:tcW w:w="540" w:type="dxa"/>
            <w:gridSpan w:val="2"/>
          </w:tcPr>
          <w:p w14:paraId="1CAE7B80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6CC4A47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4EE5F6DE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37.9</w:t>
            </w:r>
          </w:p>
        </w:tc>
        <w:tc>
          <w:tcPr>
            <w:tcW w:w="642" w:type="dxa"/>
            <w:gridSpan w:val="2"/>
            <w:vAlign w:val="bottom"/>
          </w:tcPr>
          <w:p w14:paraId="673C7EE2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15710E13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274AD085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5</w:t>
            </w:r>
          </w:p>
        </w:tc>
        <w:tc>
          <w:tcPr>
            <w:tcW w:w="1260" w:type="dxa"/>
            <w:vAlign w:val="bottom"/>
          </w:tcPr>
          <w:p w14:paraId="7C2E5887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70,265)</w:t>
            </w:r>
          </w:p>
        </w:tc>
        <w:tc>
          <w:tcPr>
            <w:tcW w:w="751" w:type="dxa"/>
            <w:gridSpan w:val="2"/>
          </w:tcPr>
          <w:p w14:paraId="1907278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42855DC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116CA545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3.3</w:t>
            </w:r>
          </w:p>
        </w:tc>
        <w:tc>
          <w:tcPr>
            <w:tcW w:w="607" w:type="dxa"/>
            <w:gridSpan w:val="2"/>
          </w:tcPr>
          <w:p w14:paraId="100CFE18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5D7C90C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8,186)</w:t>
            </w:r>
          </w:p>
        </w:tc>
        <w:tc>
          <w:tcPr>
            <w:tcW w:w="540" w:type="dxa"/>
            <w:gridSpan w:val="2"/>
          </w:tcPr>
          <w:p w14:paraId="0ECABC4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12A66436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145F32B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4.1</w:t>
            </w:r>
          </w:p>
        </w:tc>
        <w:tc>
          <w:tcPr>
            <w:tcW w:w="642" w:type="dxa"/>
            <w:gridSpan w:val="2"/>
            <w:vAlign w:val="bottom"/>
          </w:tcPr>
          <w:p w14:paraId="2329CB82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3BF5CAEF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2D35AC32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6</w:t>
            </w:r>
          </w:p>
        </w:tc>
        <w:tc>
          <w:tcPr>
            <w:tcW w:w="1260" w:type="dxa"/>
            <w:vAlign w:val="bottom"/>
          </w:tcPr>
          <w:p w14:paraId="7F1BC3F7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12,309)</w:t>
            </w:r>
          </w:p>
        </w:tc>
        <w:tc>
          <w:tcPr>
            <w:tcW w:w="751" w:type="dxa"/>
            <w:gridSpan w:val="2"/>
          </w:tcPr>
          <w:p w14:paraId="6739D7B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31153A0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16611C3B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3.7</w:t>
            </w:r>
          </w:p>
        </w:tc>
        <w:tc>
          <w:tcPr>
            <w:tcW w:w="607" w:type="dxa"/>
            <w:gridSpan w:val="2"/>
          </w:tcPr>
          <w:p w14:paraId="2684C18D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R</w:t>
            </w:r>
          </w:p>
        </w:tc>
        <w:tc>
          <w:tcPr>
            <w:tcW w:w="1350" w:type="dxa"/>
            <w:gridSpan w:val="2"/>
            <w:vAlign w:val="bottom"/>
          </w:tcPr>
          <w:p w14:paraId="4E0207F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49,394</w:t>
            </w:r>
          </w:p>
        </w:tc>
        <w:tc>
          <w:tcPr>
            <w:tcW w:w="540" w:type="dxa"/>
            <w:gridSpan w:val="2"/>
          </w:tcPr>
          <w:p w14:paraId="3EF7EB4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480A52F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4F1CD85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0.9</w:t>
            </w:r>
          </w:p>
        </w:tc>
        <w:tc>
          <w:tcPr>
            <w:tcW w:w="642" w:type="dxa"/>
            <w:gridSpan w:val="2"/>
            <w:vAlign w:val="bottom"/>
          </w:tcPr>
          <w:p w14:paraId="20A3836E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F</w:t>
            </w:r>
          </w:p>
        </w:tc>
      </w:tr>
      <w:tr w:rsidR="00D22EFC" w:rsidRPr="004A4336" w14:paraId="53B141D7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5F770099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7</w:t>
            </w:r>
          </w:p>
        </w:tc>
        <w:tc>
          <w:tcPr>
            <w:tcW w:w="1260" w:type="dxa"/>
            <w:vAlign w:val="bottom"/>
          </w:tcPr>
          <w:p w14:paraId="735EDC40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129,155</w:t>
            </w:r>
          </w:p>
        </w:tc>
        <w:tc>
          <w:tcPr>
            <w:tcW w:w="751" w:type="dxa"/>
            <w:gridSpan w:val="2"/>
          </w:tcPr>
          <w:p w14:paraId="193467F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0A84DA4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25B69915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7.4</w:t>
            </w:r>
          </w:p>
        </w:tc>
        <w:tc>
          <w:tcPr>
            <w:tcW w:w="607" w:type="dxa"/>
            <w:gridSpan w:val="2"/>
          </w:tcPr>
          <w:p w14:paraId="691B7273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R/F</w:t>
            </w:r>
          </w:p>
        </w:tc>
        <w:tc>
          <w:tcPr>
            <w:tcW w:w="1350" w:type="dxa"/>
            <w:gridSpan w:val="2"/>
            <w:vAlign w:val="bottom"/>
          </w:tcPr>
          <w:p w14:paraId="5D028BFA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5,351)</w:t>
            </w:r>
          </w:p>
        </w:tc>
        <w:tc>
          <w:tcPr>
            <w:tcW w:w="540" w:type="dxa"/>
            <w:gridSpan w:val="2"/>
          </w:tcPr>
          <w:p w14:paraId="45C0ECBB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1546A5E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256DB24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26.8</w:t>
            </w:r>
          </w:p>
        </w:tc>
        <w:tc>
          <w:tcPr>
            <w:tcW w:w="642" w:type="dxa"/>
            <w:gridSpan w:val="2"/>
            <w:vAlign w:val="bottom"/>
          </w:tcPr>
          <w:p w14:paraId="6921E092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FF0000"/>
                <w:sz w:val="20"/>
              </w:rPr>
            </w:pPr>
            <w:r w:rsidRPr="00F2447D">
              <w:rPr>
                <w:rFonts w:ascii="Arial" w:hAnsi="Arial"/>
                <w:color w:val="FF0000"/>
                <w:sz w:val="20"/>
              </w:rPr>
              <w:t>R</w:t>
            </w:r>
          </w:p>
        </w:tc>
      </w:tr>
      <w:tr w:rsidR="00D22EFC" w:rsidRPr="004A4336" w14:paraId="2BD0F29A" w14:textId="77777777" w:rsidTr="00F2447D">
        <w:trPr>
          <w:gridAfter w:val="1"/>
          <w:wAfter w:w="305" w:type="dxa"/>
        </w:trPr>
        <w:tc>
          <w:tcPr>
            <w:tcW w:w="995" w:type="dxa"/>
          </w:tcPr>
          <w:p w14:paraId="5237B829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8</w:t>
            </w:r>
          </w:p>
        </w:tc>
        <w:tc>
          <w:tcPr>
            <w:tcW w:w="1260" w:type="dxa"/>
            <w:vAlign w:val="bottom"/>
          </w:tcPr>
          <w:p w14:paraId="3EA0DBAE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95,052)</w:t>
            </w:r>
          </w:p>
        </w:tc>
        <w:tc>
          <w:tcPr>
            <w:tcW w:w="751" w:type="dxa"/>
            <w:gridSpan w:val="2"/>
          </w:tcPr>
          <w:p w14:paraId="3C18736F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</w:tcPr>
          <w:p w14:paraId="11113F45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vAlign w:val="bottom"/>
          </w:tcPr>
          <w:p w14:paraId="5DB4FAA7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0.6</w:t>
            </w:r>
          </w:p>
        </w:tc>
        <w:tc>
          <w:tcPr>
            <w:tcW w:w="607" w:type="dxa"/>
            <w:gridSpan w:val="2"/>
          </w:tcPr>
          <w:p w14:paraId="0300C88A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vAlign w:val="bottom"/>
          </w:tcPr>
          <w:p w14:paraId="501A10E0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18,722)</w:t>
            </w:r>
          </w:p>
        </w:tc>
        <w:tc>
          <w:tcPr>
            <w:tcW w:w="540" w:type="dxa"/>
            <w:gridSpan w:val="2"/>
          </w:tcPr>
          <w:p w14:paraId="13064ACE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</w:tcPr>
          <w:p w14:paraId="73707AC1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642" w:type="dxa"/>
            <w:vAlign w:val="bottom"/>
          </w:tcPr>
          <w:p w14:paraId="3D22279D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41.9</w:t>
            </w:r>
          </w:p>
        </w:tc>
        <w:tc>
          <w:tcPr>
            <w:tcW w:w="642" w:type="dxa"/>
            <w:gridSpan w:val="2"/>
            <w:vAlign w:val="bottom"/>
          </w:tcPr>
          <w:p w14:paraId="62568248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6CAA5C04" w14:textId="77777777" w:rsidTr="00F2447D">
        <w:trPr>
          <w:gridAfter w:val="1"/>
          <w:wAfter w:w="305" w:type="dxa"/>
        </w:trPr>
        <w:tc>
          <w:tcPr>
            <w:tcW w:w="995" w:type="dxa"/>
            <w:tcBorders>
              <w:bottom w:val="single" w:sz="4" w:space="0" w:color="auto"/>
            </w:tcBorders>
          </w:tcPr>
          <w:p w14:paraId="09F7CDBF" w14:textId="77777777" w:rsidR="00D22EFC" w:rsidRPr="00F2447D" w:rsidRDefault="00D22EFC" w:rsidP="00BD6921">
            <w:pPr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Chr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29CDD06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83,574)</w:t>
            </w: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</w:tcPr>
          <w:p w14:paraId="56D7F157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5527F5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38ECB45B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9.2</w:t>
            </w:r>
          </w:p>
        </w:tc>
        <w:tc>
          <w:tcPr>
            <w:tcW w:w="607" w:type="dxa"/>
            <w:gridSpan w:val="2"/>
            <w:tcBorders>
              <w:bottom w:val="single" w:sz="4" w:space="0" w:color="auto"/>
            </w:tcBorders>
          </w:tcPr>
          <w:p w14:paraId="6BCFC8EB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bottom"/>
          </w:tcPr>
          <w:p w14:paraId="1D5BD29D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(28,676)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</w:tcPr>
          <w:p w14:paraId="66AB9298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F23CEF2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sz w:val="20"/>
              </w:rPr>
              <w:t>•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7BC7122C" w14:textId="77777777" w:rsidR="00D22EFC" w:rsidRPr="00F2447D" w:rsidRDefault="00D22EFC" w:rsidP="00BD6921">
            <w:pPr>
              <w:jc w:val="center"/>
              <w:rPr>
                <w:rFonts w:ascii="Arial" w:hAnsi="Arial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39.6</w:t>
            </w:r>
          </w:p>
        </w:tc>
        <w:tc>
          <w:tcPr>
            <w:tcW w:w="642" w:type="dxa"/>
            <w:gridSpan w:val="2"/>
            <w:tcBorders>
              <w:bottom w:val="single" w:sz="4" w:space="0" w:color="auto"/>
            </w:tcBorders>
            <w:vAlign w:val="bottom"/>
          </w:tcPr>
          <w:p w14:paraId="1F111048" w14:textId="77777777" w:rsidR="00D22EFC" w:rsidRPr="00F2447D" w:rsidRDefault="00D22EFC" w:rsidP="00BD6921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F2447D">
              <w:rPr>
                <w:rFonts w:ascii="Arial" w:hAnsi="Arial"/>
                <w:color w:val="000000"/>
                <w:sz w:val="20"/>
              </w:rPr>
              <w:t>F</w:t>
            </w:r>
          </w:p>
        </w:tc>
      </w:tr>
      <w:tr w:rsidR="00D22EFC" w:rsidRPr="004A4336" w14:paraId="72B8D983" w14:textId="77777777" w:rsidTr="00F2447D">
        <w:trPr>
          <w:gridAfter w:val="1"/>
          <w:wAfter w:w="305" w:type="dxa"/>
        </w:trPr>
        <w:tc>
          <w:tcPr>
            <w:tcW w:w="995" w:type="dxa"/>
            <w:tcBorders>
              <w:top w:val="single" w:sz="4" w:space="0" w:color="auto"/>
            </w:tcBorders>
          </w:tcPr>
          <w:p w14:paraId="5E98F8B1" w14:textId="77777777" w:rsidR="00D22EFC" w:rsidRPr="00F2447D" w:rsidRDefault="00D22EFC" w:rsidP="00BD6921">
            <w:pPr>
              <w:rPr>
                <w:rFonts w:ascii="Arial" w:hAnsi="Arial"/>
              </w:rPr>
            </w:pPr>
            <w:r w:rsidRPr="00F2447D">
              <w:rPr>
                <w:rFonts w:ascii="Arial" w:hAnsi="Arial"/>
              </w:rPr>
              <w:t>Avg Length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D89863A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</w:rPr>
            </w:pPr>
            <w:r w:rsidRPr="00F2447D">
              <w:rPr>
                <w:rFonts w:ascii="Arial" w:hAnsi="Arial"/>
                <w:b/>
              </w:rPr>
              <w:t>481,277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</w:tcBorders>
          </w:tcPr>
          <w:p w14:paraId="0FEF3671" w14:textId="77777777" w:rsidR="00D22EFC" w:rsidRPr="00F2447D" w:rsidRDefault="00D22EFC" w:rsidP="00BD6921">
            <w:pPr>
              <w:jc w:val="center"/>
              <w:rPr>
                <w:rFonts w:ascii="Arial" w:hAnsi="Arial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67083895" w14:textId="77777777" w:rsidR="00D22EFC" w:rsidRPr="00F2447D" w:rsidRDefault="00D22EFC" w:rsidP="00BD6921">
            <w:pPr>
              <w:jc w:val="center"/>
              <w:rPr>
                <w:rFonts w:ascii="Arial" w:hAnsi="Arial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416F9A6C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</w:tcBorders>
          </w:tcPr>
          <w:p w14:paraId="71840975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bottom"/>
          </w:tcPr>
          <w:p w14:paraId="716BC0BE" w14:textId="77777777" w:rsidR="00D22EFC" w:rsidRPr="00F2447D" w:rsidRDefault="00D22EFC" w:rsidP="00BD6921">
            <w:pPr>
              <w:jc w:val="center"/>
              <w:rPr>
                <w:rFonts w:ascii="Arial" w:hAnsi="Arial"/>
                <w:b/>
              </w:rPr>
            </w:pPr>
            <w:r w:rsidRPr="00F2447D">
              <w:rPr>
                <w:rFonts w:ascii="Arial" w:hAnsi="Arial"/>
                <w:b/>
              </w:rPr>
              <w:t>219,446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</w:tcPr>
          <w:p w14:paraId="4DCE20F3" w14:textId="77777777" w:rsidR="00D22EFC" w:rsidRPr="00F2447D" w:rsidRDefault="00D22EFC" w:rsidP="00BD6921">
            <w:pPr>
              <w:jc w:val="center"/>
              <w:rPr>
                <w:rFonts w:ascii="Arial" w:hAnsi="Arial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7D2E1B7" w14:textId="77777777" w:rsidR="00D22EFC" w:rsidRPr="00F2447D" w:rsidRDefault="00D22EFC" w:rsidP="00BD6921">
            <w:pPr>
              <w:jc w:val="center"/>
              <w:rPr>
                <w:rFonts w:ascii="Arial" w:hAnsi="Arial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702A28B5" w14:textId="77777777" w:rsidR="00D22EFC" w:rsidRPr="00F2447D" w:rsidRDefault="00D22EFC" w:rsidP="00BD6921">
            <w:pPr>
              <w:jc w:val="center"/>
              <w:rPr>
                <w:rFonts w:ascii="Arial" w:hAnsi="Arial"/>
              </w:rPr>
            </w:pPr>
          </w:p>
        </w:tc>
        <w:tc>
          <w:tcPr>
            <w:tcW w:w="642" w:type="dxa"/>
            <w:gridSpan w:val="2"/>
            <w:tcBorders>
              <w:top w:val="single" w:sz="4" w:space="0" w:color="auto"/>
            </w:tcBorders>
          </w:tcPr>
          <w:p w14:paraId="1C689214" w14:textId="77777777" w:rsidR="00D22EFC" w:rsidRPr="00F2447D" w:rsidRDefault="00D22EFC" w:rsidP="00BD6921">
            <w:pPr>
              <w:jc w:val="center"/>
              <w:rPr>
                <w:rFonts w:ascii="Arial" w:hAnsi="Arial"/>
              </w:rPr>
            </w:pPr>
          </w:p>
        </w:tc>
      </w:tr>
    </w:tbl>
    <w:p w14:paraId="387D6509" w14:textId="77777777" w:rsidR="00D22EFC" w:rsidRPr="00F2447D" w:rsidRDefault="00D22EFC" w:rsidP="00D22EFC">
      <w:pPr>
        <w:rPr>
          <w:rFonts w:ascii="Arial" w:hAnsi="Arial"/>
        </w:rPr>
      </w:pPr>
    </w:p>
    <w:p w14:paraId="3D99DA38" w14:textId="77777777" w:rsidR="00D22EFC" w:rsidRPr="00F2447D" w:rsidRDefault="00D22EFC" w:rsidP="007B268C">
      <w:pPr>
        <w:spacing w:line="240" w:lineRule="auto"/>
        <w:rPr>
          <w:rFonts w:ascii="Arial" w:hAnsi="Arial"/>
        </w:rPr>
      </w:pPr>
      <w:bookmarkStart w:id="7" w:name="_Hlk106890793"/>
      <w:r w:rsidRPr="00F2447D">
        <w:rPr>
          <w:rFonts w:ascii="Arial" w:hAnsi="Arial"/>
          <w:vertAlign w:val="superscript"/>
        </w:rPr>
        <w:t>1</w:t>
      </w:r>
      <w:r w:rsidRPr="00F2447D">
        <w:rPr>
          <w:rFonts w:ascii="Arial" w:hAnsi="Arial"/>
        </w:rPr>
        <w:t xml:space="preserve"> Length in parentheses = chromosome arms scaffolded at centromere with 100 bp gap </w:t>
      </w:r>
    </w:p>
    <w:p w14:paraId="525568EA" w14:textId="77777777" w:rsidR="00D22EFC" w:rsidRPr="00F2447D" w:rsidRDefault="00D22EFC" w:rsidP="007B268C">
      <w:pPr>
        <w:spacing w:line="240" w:lineRule="auto"/>
        <w:rPr>
          <w:rFonts w:ascii="Arial" w:hAnsi="Arial"/>
        </w:rPr>
      </w:pPr>
      <w:r w:rsidRPr="00F2447D">
        <w:rPr>
          <w:rFonts w:ascii="Arial" w:hAnsi="Arial"/>
          <w:vertAlign w:val="superscript"/>
        </w:rPr>
        <w:t>2</w:t>
      </w:r>
      <w:r w:rsidRPr="00F2447D">
        <w:rPr>
          <w:rFonts w:ascii="Arial" w:hAnsi="Arial"/>
        </w:rPr>
        <w:t xml:space="preserve"> Pos = centromere position as percentage of chromosome length</w:t>
      </w:r>
    </w:p>
    <w:p w14:paraId="31A6B94B" w14:textId="77777777" w:rsidR="00D22EFC" w:rsidRPr="00F2447D" w:rsidRDefault="00D22EFC" w:rsidP="007B268C">
      <w:pPr>
        <w:spacing w:line="240" w:lineRule="auto"/>
        <w:rPr>
          <w:rFonts w:ascii="Arial" w:hAnsi="Arial"/>
        </w:rPr>
      </w:pPr>
      <w:r w:rsidRPr="00F2447D">
        <w:rPr>
          <w:rFonts w:ascii="Arial" w:hAnsi="Arial"/>
          <w:vertAlign w:val="superscript"/>
        </w:rPr>
        <w:t>3</w:t>
      </w:r>
      <w:r w:rsidRPr="00F2447D">
        <w:rPr>
          <w:rFonts w:ascii="Arial" w:hAnsi="Arial"/>
        </w:rPr>
        <w:t xml:space="preserve"> Centromere at 5’ end of chromosome assembly</w:t>
      </w:r>
    </w:p>
    <w:bookmarkEnd w:id="7"/>
    <w:p w14:paraId="01C23B6C" w14:textId="77777777" w:rsidR="0076047F" w:rsidRDefault="0076047F">
      <w:pPr>
        <w:rPr>
          <w:rFonts w:ascii="Arial" w:eastAsia="SimSun" w:hAnsi="Arial" w:cs="Arial"/>
          <w:bCs/>
          <w:noProof/>
          <w:color w:val="222222"/>
          <w:sz w:val="24"/>
        </w:rPr>
      </w:pPr>
      <w:r>
        <w:rPr>
          <w:rFonts w:ascii="Arial" w:eastAsia="SimSun" w:hAnsi="Arial" w:cs="Arial"/>
          <w:bCs/>
          <w:noProof/>
          <w:color w:val="222222"/>
          <w:sz w:val="24"/>
        </w:rPr>
        <w:br w:type="page"/>
      </w:r>
    </w:p>
    <w:p w14:paraId="511B4743" w14:textId="07440A5A" w:rsidR="005D4D1E" w:rsidRDefault="0076047F" w:rsidP="005D4D1E">
      <w:pPr>
        <w:rPr>
          <w:rFonts w:ascii="Arial" w:hAnsi="Arial" w:cs="Arial"/>
          <w:sz w:val="24"/>
          <w:szCs w:val="24"/>
        </w:rPr>
      </w:pPr>
      <w:r w:rsidRPr="004A4336">
        <w:rPr>
          <w:rFonts w:ascii="Arial" w:hAnsi="Arial" w:cs="Arial"/>
          <w:b/>
          <w:bCs/>
          <w:sz w:val="24"/>
          <w:szCs w:val="24"/>
        </w:rPr>
        <w:lastRenderedPageBreak/>
        <w:t>Supplementary Table S1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4A4336">
        <w:rPr>
          <w:rFonts w:ascii="Arial" w:hAnsi="Arial" w:cs="Arial"/>
          <w:b/>
          <w:bCs/>
          <w:sz w:val="24"/>
          <w:szCs w:val="24"/>
        </w:rPr>
        <w:t xml:space="preserve">. </w:t>
      </w:r>
      <w:r w:rsidR="005D4D1E" w:rsidRPr="005D4D1E">
        <w:rPr>
          <w:rFonts w:ascii="Arial" w:hAnsi="Arial" w:cs="Arial"/>
          <w:b/>
          <w:bCs/>
          <w:sz w:val="24"/>
          <w:szCs w:val="24"/>
        </w:rPr>
        <w:t>Primers and expected amplicons of junction PCR</w:t>
      </w:r>
      <w:r w:rsidRPr="00F2447D">
        <w:rPr>
          <w:rFonts w:ascii="Arial" w:hAnsi="Arial"/>
          <w:b/>
          <w:sz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584DCE46" w14:textId="77777777" w:rsidR="005D4D1E" w:rsidRDefault="005D4D1E" w:rsidP="005D4D1E"/>
    <w:tbl>
      <w:tblPr>
        <w:tblW w:w="94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0"/>
        <w:gridCol w:w="1024"/>
        <w:gridCol w:w="2651"/>
        <w:gridCol w:w="2693"/>
        <w:gridCol w:w="852"/>
        <w:gridCol w:w="891"/>
      </w:tblGrid>
      <w:tr w:rsidR="005D4D1E" w:rsidRPr="00EE23DE" w14:paraId="6573F2E6" w14:textId="77777777" w:rsidTr="00F52818">
        <w:trPr>
          <w:trHeight w:val="349"/>
        </w:trPr>
        <w:tc>
          <w:tcPr>
            <w:tcW w:w="1290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9BAF2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59515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b/>
                <w:bCs/>
                <w:sz w:val="16"/>
                <w:szCs w:val="16"/>
              </w:rPr>
              <w:t>Breakpoint</w:t>
            </w:r>
          </w:p>
        </w:tc>
        <w:tc>
          <w:tcPr>
            <w:tcW w:w="2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4FED4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0C756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743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BEA2F" w14:textId="77777777" w:rsidR="005D4D1E" w:rsidRPr="00EE23DE" w:rsidRDefault="005D4D1E" w:rsidP="00F5281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E23DE">
              <w:rPr>
                <w:b/>
                <w:bCs/>
                <w:sz w:val="16"/>
                <w:szCs w:val="16"/>
              </w:rPr>
              <w:t>Expected Amplicon (bp)</w:t>
            </w:r>
          </w:p>
        </w:tc>
      </w:tr>
      <w:tr w:rsidR="005D4D1E" w:rsidRPr="00EE23DE" w14:paraId="4986280A" w14:textId="77777777" w:rsidTr="00F52818">
        <w:trPr>
          <w:trHeight w:val="261"/>
        </w:trPr>
        <w:tc>
          <w:tcPr>
            <w:tcW w:w="129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A5BF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7CB1B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7AE9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294C6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264AC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Blu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CCDF6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Channel</w:t>
            </w:r>
          </w:p>
        </w:tc>
      </w:tr>
      <w:tr w:rsidR="005D4D1E" w:rsidRPr="00EE23DE" w14:paraId="2E577168" w14:textId="77777777" w:rsidTr="00761A5D">
        <w:trPr>
          <w:trHeight w:val="471"/>
        </w:trPr>
        <w:tc>
          <w:tcPr>
            <w:tcW w:w="940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AE106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b/>
                <w:bCs/>
                <w:sz w:val="16"/>
                <w:szCs w:val="16"/>
              </w:rPr>
              <w:t>Chromosome 6</w:t>
            </w:r>
          </w:p>
        </w:tc>
      </w:tr>
      <w:tr w:rsidR="005D4D1E" w:rsidRPr="00EE23DE" w14:paraId="144245AE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66E88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Blue (BEG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B49B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468,71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9056B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 xml:space="preserve">   P1:TGTGCGTAACGCTAACGAGA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1BC67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2:CCCCAACAGCTAATTTTCCCTAC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58FC9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8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A0017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</w:tr>
      <w:tr w:rsidR="005D4D1E" w:rsidRPr="00EE23DE" w14:paraId="11901733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7D716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Channel (BEG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34DA6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3,815,28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686F0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 xml:space="preserve">   P5:CATTGCACTCACTGACAAGAAC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3706A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2:CCCCAACAGCTAATTTTCCCTAC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C7A6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1CBB1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920</w:t>
            </w:r>
          </w:p>
        </w:tc>
      </w:tr>
      <w:tr w:rsidR="005D4D1E" w:rsidRPr="00EE23DE" w14:paraId="05E13D84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6C775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Blue (END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EBBBB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30,277,15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4C1C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3:TAGTTGTGGTCCACTGATGTGA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C09FA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6:GCGGGTATACTGAATATCGGAAG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78540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4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FC263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</w:tr>
      <w:tr w:rsidR="005D4D1E" w:rsidRPr="00EE23DE" w14:paraId="5369D414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1937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Channel (END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43ED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33,476,410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C61F3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 xml:space="preserve">   P3:TAGTTGTGGTCCACTGATGTGAT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693EC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 xml:space="preserve">   P4:TTGAAGTGTCAAAGGGAGGGTTA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5AD1C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EE5F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752</w:t>
            </w:r>
          </w:p>
        </w:tc>
      </w:tr>
      <w:tr w:rsidR="005D4D1E" w:rsidRPr="00EE23DE" w14:paraId="190B364D" w14:textId="77777777" w:rsidTr="00761A5D">
        <w:trPr>
          <w:trHeight w:val="471"/>
        </w:trPr>
        <w:tc>
          <w:tcPr>
            <w:tcW w:w="940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9F3D0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b/>
                <w:bCs/>
                <w:sz w:val="16"/>
                <w:szCs w:val="16"/>
              </w:rPr>
              <w:t>Chromosome 11</w:t>
            </w:r>
          </w:p>
        </w:tc>
      </w:tr>
      <w:tr w:rsidR="005D4D1E" w:rsidRPr="00EE23DE" w14:paraId="17E0F68B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EE33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Blue (BEG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08F00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11,638,54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AC5CC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5:TCACAAGCTCATCGGTT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2F1E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2:TAGTGTTCCGCTGGCTTCA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83AF7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4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AC0B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</w:tr>
      <w:tr w:rsidR="005D4D1E" w:rsidRPr="00EE23DE" w14:paraId="435433B7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EF87B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Channel (BEG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F532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218,06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71D60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1:TACGAGCCCAGTGTCG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EA38C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2:TAGTGTTCCGCTGGCTTCA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50A21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2466B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271</w:t>
            </w:r>
          </w:p>
        </w:tc>
      </w:tr>
      <w:tr w:rsidR="005D4D1E" w:rsidRPr="00EE23DE" w14:paraId="38F34D93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0C557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Blue (END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F4445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28,638,24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ABE3E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3:AACAAGTTAATGGCCTTGTGA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12CA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6:GTAAAACTACCCCAATACAACCG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C1F74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4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F4B95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</w:tr>
      <w:tr w:rsidR="005D4D1E" w:rsidRPr="00EE23DE" w14:paraId="012CEF2D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3CDF3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Channel (END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0E367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16,917,745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0D77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3:AACAAGTTAATGGCCTTGTGAGT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78DA3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4:AAAGCAACCTGATTTTCATTGGG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154AB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A15A3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464</w:t>
            </w:r>
          </w:p>
        </w:tc>
      </w:tr>
      <w:tr w:rsidR="005D4D1E" w:rsidRPr="00EE23DE" w14:paraId="3DFC617B" w14:textId="77777777" w:rsidTr="00761A5D">
        <w:trPr>
          <w:trHeight w:val="471"/>
        </w:trPr>
        <w:tc>
          <w:tcPr>
            <w:tcW w:w="940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04679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b/>
                <w:bCs/>
                <w:sz w:val="16"/>
                <w:szCs w:val="16"/>
              </w:rPr>
              <w:t>Chromosome 24</w:t>
            </w:r>
          </w:p>
        </w:tc>
      </w:tr>
      <w:tr w:rsidR="005D4D1E" w:rsidRPr="00EE23DE" w14:paraId="4EEF7E0A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482A4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 xml:space="preserve"> Blue (BEG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48C5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5,861,68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9D43B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5:ACTGTTTCTCCGCTGTATCAAT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FAC6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2:GAAATGCGTGTGCTTCTGGCA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6DF5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6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3BFBC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</w:tr>
      <w:tr w:rsidR="005D4D1E" w:rsidRPr="00EE23DE" w14:paraId="2F9B0FD4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3314E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Channel (BEG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757D9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80,75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209DB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1:CGTAAAAGAACGGAAGCCCCA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0F139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P2:GAAATGCGTGTGCTTCTGGCA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2E94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D27C3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997</w:t>
            </w:r>
          </w:p>
        </w:tc>
      </w:tr>
      <w:tr w:rsidR="005D4D1E" w:rsidRPr="00EE23DE" w14:paraId="0720D908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AF408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Blue (END)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0C3B4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20,110,00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0A056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3FC2D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E2AA1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64C10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</w:tr>
      <w:tr w:rsidR="005D4D1E" w:rsidRPr="00EE23DE" w14:paraId="62C616CB" w14:textId="77777777" w:rsidTr="00761A5D">
        <w:trPr>
          <w:trHeight w:val="471"/>
        </w:trPr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2CBDF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Channel (END)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3D3D2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16,049,270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206C5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A6120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CCCE2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CE625" w14:textId="77777777" w:rsidR="005D4D1E" w:rsidRPr="00EE23DE" w:rsidRDefault="005D4D1E" w:rsidP="00F52818">
            <w:pPr>
              <w:spacing w:after="0" w:line="240" w:lineRule="auto"/>
              <w:rPr>
                <w:sz w:val="16"/>
                <w:szCs w:val="16"/>
              </w:rPr>
            </w:pPr>
            <w:r w:rsidRPr="00EE23DE">
              <w:rPr>
                <w:sz w:val="16"/>
                <w:szCs w:val="16"/>
              </w:rPr>
              <w:t>-</w:t>
            </w:r>
          </w:p>
        </w:tc>
      </w:tr>
    </w:tbl>
    <w:p w14:paraId="6465659A" w14:textId="77777777" w:rsidR="005D4D1E" w:rsidRDefault="005D4D1E" w:rsidP="005D4D1E"/>
    <w:p w14:paraId="20F7A874" w14:textId="77777777" w:rsidR="005D4D1E" w:rsidRPr="00EE23DE" w:rsidRDefault="005D4D1E" w:rsidP="005D4D1E">
      <w:r>
        <w:t>*</w:t>
      </w:r>
      <w:r w:rsidRPr="00EE23DE">
        <w:rPr>
          <w:rFonts w:hAnsi="Calibri"/>
          <w:color w:val="000000" w:themeColor="text1"/>
          <w:kern w:val="24"/>
          <w:sz w:val="20"/>
          <w:szCs w:val="20"/>
        </w:rPr>
        <w:t xml:space="preserve"> </w:t>
      </w:r>
      <w:r w:rsidRPr="00EE23DE">
        <w:t>Primers could not be designed for the end of chromosome 24 due to repetitive DNA.</w:t>
      </w:r>
    </w:p>
    <w:p w14:paraId="58062602" w14:textId="77777777" w:rsidR="005D4D1E" w:rsidRDefault="005D4D1E" w:rsidP="005D4D1E"/>
    <w:p w14:paraId="5B108EDA" w14:textId="0D8D5352" w:rsidR="008A6350" w:rsidRPr="00A5704A" w:rsidRDefault="00824520" w:rsidP="00A5704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eastAsia="SimSun" w:hAnsi="Arial" w:cs="Arial"/>
          <w:bCs/>
          <w:noProof/>
          <w:color w:val="222222"/>
          <w:sz w:val="24"/>
        </w:rPr>
        <w:fldChar w:fldCharType="begin"/>
      </w:r>
      <w:r>
        <w:rPr>
          <w:rFonts w:ascii="Arial" w:hAnsi="Arial" w:cs="Arial"/>
          <w:bCs/>
          <w:color w:val="222222"/>
          <w:sz w:val="24"/>
        </w:rPr>
        <w:instrText xml:space="preserve"> ADDIN EN.REFLIST </w:instrText>
      </w:r>
      <w:r>
        <w:rPr>
          <w:rFonts w:ascii="Arial" w:eastAsia="SimSun" w:hAnsi="Arial" w:cs="Arial"/>
          <w:bCs/>
          <w:noProof/>
          <w:color w:val="222222"/>
          <w:sz w:val="24"/>
        </w:rPr>
        <w:fldChar w:fldCharType="end"/>
      </w:r>
    </w:p>
    <w:sectPr w:rsidR="008A6350" w:rsidRPr="00A5704A" w:rsidSect="00995080">
      <w:footerReference w:type="default" r:id="rId13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ABDCF4" w14:textId="77777777" w:rsidR="00DC02F3" w:rsidRDefault="00DC02F3">
      <w:pPr>
        <w:spacing w:after="0" w:line="240" w:lineRule="auto"/>
      </w:pPr>
      <w:r>
        <w:separator/>
      </w:r>
    </w:p>
  </w:endnote>
  <w:endnote w:type="continuationSeparator" w:id="0">
    <w:p w14:paraId="409DA4B1" w14:textId="77777777" w:rsidR="00DC02F3" w:rsidRDefault="00DC02F3">
      <w:pPr>
        <w:spacing w:after="0" w:line="240" w:lineRule="auto"/>
      </w:pPr>
      <w:r>
        <w:continuationSeparator/>
      </w:r>
    </w:p>
  </w:endnote>
  <w:endnote w:type="continuationNotice" w:id="1">
    <w:p w14:paraId="4BECAA11" w14:textId="77777777" w:rsidR="00DC02F3" w:rsidRDefault="00DC02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ource Sans Pro">
    <w:altName w:val="DejaVu Sans"/>
    <w:charset w:val="00"/>
    <w:family w:val="swiss"/>
    <w:pitch w:val="variable"/>
    <w:sig w:usb0="00000001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DA281" w14:textId="2899C211" w:rsidR="0084163D" w:rsidRDefault="000F70B8">
    <w:pPr>
      <w:pStyle w:val="Footer"/>
      <w:ind w:left="2400"/>
      <w:jc w:val="right"/>
    </w:pPr>
    <w:r>
      <w:t>s</w:t>
    </w:r>
    <w:sdt>
      <w:sdtPr>
        <w:id w:val="-791289939"/>
        <w:docPartObj>
          <w:docPartGallery w:val="Page Numbers (Bottom of Page)"/>
          <w:docPartUnique/>
        </w:docPartObj>
      </w:sdtPr>
      <w:sdtEndPr/>
      <w:sdtContent>
        <w:r w:rsidR="0084163D">
          <w:fldChar w:fldCharType="begin"/>
        </w:r>
        <w:r w:rsidR="0084163D">
          <w:instrText>PAGE   \* MERGEFORMAT</w:instrText>
        </w:r>
        <w:r w:rsidR="0084163D">
          <w:fldChar w:fldCharType="separate"/>
        </w:r>
        <w:r w:rsidR="00995080" w:rsidRPr="00995080">
          <w:rPr>
            <w:noProof/>
            <w:lang w:val="zh-CN"/>
          </w:rPr>
          <w:t>2</w:t>
        </w:r>
        <w:r w:rsidR="0084163D">
          <w:fldChar w:fldCharType="end"/>
        </w:r>
      </w:sdtContent>
    </w:sdt>
  </w:p>
  <w:p w14:paraId="7F2FDF57" w14:textId="77777777" w:rsidR="0084163D" w:rsidRDefault="00841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204F8A" w14:textId="77777777" w:rsidR="00DC02F3" w:rsidRDefault="00DC02F3">
      <w:pPr>
        <w:spacing w:after="0" w:line="240" w:lineRule="auto"/>
      </w:pPr>
      <w:r>
        <w:separator/>
      </w:r>
    </w:p>
  </w:footnote>
  <w:footnote w:type="continuationSeparator" w:id="0">
    <w:p w14:paraId="6CA2BC12" w14:textId="77777777" w:rsidR="00DC02F3" w:rsidRDefault="00DC02F3">
      <w:pPr>
        <w:spacing w:after="0" w:line="240" w:lineRule="auto"/>
      </w:pPr>
      <w:r>
        <w:continuationSeparator/>
      </w:r>
    </w:p>
  </w:footnote>
  <w:footnote w:type="continuationNotice" w:id="1">
    <w:p w14:paraId="77D7DC68" w14:textId="77777777" w:rsidR="00DC02F3" w:rsidRDefault="00DC02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40C81F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EB26BD0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3FC26A4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1CE4DE3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9FF04B4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7A3AA7F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CE76359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BFA25B4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987415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0242DBE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E521A6F"/>
    <w:multiLevelType w:val="hybridMultilevel"/>
    <w:tmpl w:val="082E45D0"/>
    <w:lvl w:ilvl="0" w:tplc="7180A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F7C2987"/>
    <w:multiLevelType w:val="hybridMultilevel"/>
    <w:tmpl w:val="9A702EDC"/>
    <w:lvl w:ilvl="0" w:tplc="BA1C455A">
      <w:start w:val="1"/>
      <w:numFmt w:val="decimal"/>
      <w:lvlText w:val="Table S%1."/>
      <w:lvlJc w:val="left"/>
      <w:pPr>
        <w:ind w:left="420" w:hanging="420"/>
      </w:pPr>
      <w:rPr>
        <w:rFonts w:ascii="Times New Roman" w:hAnsi="Times New Roman" w:hint="default"/>
        <w:b/>
        <w:i w:val="0"/>
        <w:color w:val="auto"/>
        <w:spacing w:val="0"/>
        <w:position w:val="0"/>
        <w:sz w:val="24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0917290"/>
    <w:multiLevelType w:val="hybridMultilevel"/>
    <w:tmpl w:val="D0586DD4"/>
    <w:lvl w:ilvl="0" w:tplc="D0168D56">
      <w:start w:val="1"/>
      <w:numFmt w:val="decimal"/>
      <w:pStyle w:val="Heading2"/>
      <w:suff w:val="space"/>
      <w:lvlText w:val="Fig. S%1."/>
      <w:lvlJc w:val="left"/>
      <w:pPr>
        <w:ind w:left="1467" w:hanging="567"/>
      </w:pPr>
      <w:rPr>
        <w:rFonts w:ascii="Arial" w:hAnsi="Arial" w:cs="Arial" w:hint="default"/>
        <w:b/>
        <w:i w:val="0"/>
        <w:color w:val="auto"/>
        <w:spacing w:val="0"/>
        <w:position w:val="0"/>
        <w:sz w:val="24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1740" w:hanging="420"/>
      </w:pPr>
    </w:lvl>
    <w:lvl w:ilvl="2" w:tplc="0409001B" w:tentative="1">
      <w:start w:val="1"/>
      <w:numFmt w:val="lowerRoman"/>
      <w:lvlText w:val="%3."/>
      <w:lvlJc w:val="right"/>
      <w:pPr>
        <w:ind w:left="2160" w:hanging="420"/>
      </w:pPr>
    </w:lvl>
    <w:lvl w:ilvl="3" w:tplc="0409000F" w:tentative="1">
      <w:start w:val="1"/>
      <w:numFmt w:val="decimal"/>
      <w:lvlText w:val="%4."/>
      <w:lvlJc w:val="left"/>
      <w:pPr>
        <w:ind w:left="2580" w:hanging="420"/>
      </w:pPr>
    </w:lvl>
    <w:lvl w:ilvl="4" w:tplc="04090019" w:tentative="1">
      <w:start w:val="1"/>
      <w:numFmt w:val="lowerLetter"/>
      <w:lvlText w:val="%5)"/>
      <w:lvlJc w:val="left"/>
      <w:pPr>
        <w:ind w:left="3000" w:hanging="420"/>
      </w:pPr>
    </w:lvl>
    <w:lvl w:ilvl="5" w:tplc="0409001B" w:tentative="1">
      <w:start w:val="1"/>
      <w:numFmt w:val="lowerRoman"/>
      <w:lvlText w:val="%6."/>
      <w:lvlJc w:val="right"/>
      <w:pPr>
        <w:ind w:left="3420" w:hanging="420"/>
      </w:pPr>
    </w:lvl>
    <w:lvl w:ilvl="6" w:tplc="0409000F" w:tentative="1">
      <w:start w:val="1"/>
      <w:numFmt w:val="decimal"/>
      <w:lvlText w:val="%7."/>
      <w:lvlJc w:val="left"/>
      <w:pPr>
        <w:ind w:left="3840" w:hanging="420"/>
      </w:pPr>
    </w:lvl>
    <w:lvl w:ilvl="7" w:tplc="04090019" w:tentative="1">
      <w:start w:val="1"/>
      <w:numFmt w:val="lowerLetter"/>
      <w:lvlText w:val="%8)"/>
      <w:lvlJc w:val="left"/>
      <w:pPr>
        <w:ind w:left="4260" w:hanging="420"/>
      </w:pPr>
    </w:lvl>
    <w:lvl w:ilvl="8" w:tplc="0409001B" w:tentative="1">
      <w:start w:val="1"/>
      <w:numFmt w:val="lowerRoman"/>
      <w:lvlText w:val="%9."/>
      <w:lvlJc w:val="right"/>
      <w:pPr>
        <w:ind w:left="4680" w:hanging="420"/>
      </w:pPr>
    </w:lvl>
  </w:abstractNum>
  <w:abstractNum w:abstractNumId="13">
    <w:nsid w:val="42127A8F"/>
    <w:multiLevelType w:val="hybridMultilevel"/>
    <w:tmpl w:val="2B90B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02194D"/>
    <w:multiLevelType w:val="hybridMultilevel"/>
    <w:tmpl w:val="906AC328"/>
    <w:lvl w:ilvl="0" w:tplc="9E0A60EA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327534F"/>
    <w:multiLevelType w:val="hybridMultilevel"/>
    <w:tmpl w:val="504AAAC2"/>
    <w:lvl w:ilvl="0" w:tplc="4546DE66">
      <w:start w:val="6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DA4228"/>
    <w:multiLevelType w:val="hybridMultilevel"/>
    <w:tmpl w:val="8C80A4A8"/>
    <w:lvl w:ilvl="0" w:tplc="C7CC6BB6">
      <w:start w:val="1"/>
      <w:numFmt w:val="decimal"/>
      <w:suff w:val="space"/>
      <w:lvlText w:val="Tables S%1."/>
      <w:lvlJc w:val="left"/>
      <w:pPr>
        <w:ind w:left="3627" w:hanging="567"/>
      </w:pPr>
      <w:rPr>
        <w:rFonts w:ascii="Times New Roman" w:hAnsi="Times New Roman" w:hint="default"/>
        <w:b/>
        <w:i w:val="0"/>
        <w:color w:val="auto"/>
        <w:spacing w:val="0"/>
        <w:position w:val="0"/>
        <w:sz w:val="24"/>
        <w:u w:val="none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24A73EC"/>
    <w:multiLevelType w:val="hybridMultilevel"/>
    <w:tmpl w:val="F176D1FA"/>
    <w:lvl w:ilvl="0" w:tplc="95B279F0">
      <w:start w:val="1"/>
      <w:numFmt w:val="decimal"/>
      <w:lvlText w:val="Figrue S%1."/>
      <w:lvlJc w:val="left"/>
      <w:pPr>
        <w:ind w:left="420" w:hanging="420"/>
      </w:pPr>
      <w:rPr>
        <w:rFonts w:ascii="Times New Roman" w:hAnsi="Times New Roman" w:hint="default"/>
        <w:b/>
        <w:i w:val="0"/>
        <w:color w:val="auto"/>
        <w:spacing w:val="0"/>
        <w:position w:val="0"/>
        <w:sz w:val="24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643335D7"/>
    <w:multiLevelType w:val="hybridMultilevel"/>
    <w:tmpl w:val="D96808C2"/>
    <w:lvl w:ilvl="0" w:tplc="DD3CE81A">
      <w:start w:val="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6"/>
  </w:num>
  <w:num w:numId="13">
    <w:abstractNumId w:val="11"/>
  </w:num>
  <w:num w:numId="14">
    <w:abstractNumId w:val="12"/>
  </w:num>
  <w:num w:numId="15">
    <w:abstractNumId w:val="17"/>
  </w:num>
  <w:num w:numId="16">
    <w:abstractNumId w:val="13"/>
  </w:num>
  <w:num w:numId="17">
    <w:abstractNumId w:val="14"/>
  </w:num>
  <w:num w:numId="18">
    <w:abstractNumId w:val="15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zxwffdntxzvueeefppx92802pfvew00rs2&quot;&gt;GCW EndNote Library&lt;record-ids&gt;&lt;item&gt;12&lt;/item&gt;&lt;item&gt;13&lt;/item&gt;&lt;item&gt;15&lt;/item&gt;&lt;item&gt;16&lt;/item&gt;&lt;item&gt;17&lt;/item&gt;&lt;item&gt;19&lt;/item&gt;&lt;item&gt;42&lt;/item&gt;&lt;item&gt;46&lt;/item&gt;&lt;item&gt;181&lt;/item&gt;&lt;item&gt;193&lt;/item&gt;&lt;item&gt;194&lt;/item&gt;&lt;item&gt;195&lt;/item&gt;&lt;item&gt;196&lt;/item&gt;&lt;item&gt;198&lt;/item&gt;&lt;item&gt;199&lt;/item&gt;&lt;item&gt;200&lt;/item&gt;&lt;item&gt;206&lt;/item&gt;&lt;item&gt;211&lt;/item&gt;&lt;item&gt;215&lt;/item&gt;&lt;item&gt;217&lt;/item&gt;&lt;item&gt;218&lt;/item&gt;&lt;item&gt;221&lt;/item&gt;&lt;item&gt;222&lt;/item&gt;&lt;item&gt;233&lt;/item&gt;&lt;item&gt;238&lt;/item&gt;&lt;item&gt;241&lt;/item&gt;&lt;item&gt;264&lt;/item&gt;&lt;item&gt;266&lt;/item&gt;&lt;item&gt;271&lt;/item&gt;&lt;item&gt;272&lt;/item&gt;&lt;item&gt;276&lt;/item&gt;&lt;item&gt;279&lt;/item&gt;&lt;item&gt;280&lt;/item&gt;&lt;item&gt;283&lt;/item&gt;&lt;item&gt;284&lt;/item&gt;&lt;item&gt;286&lt;/item&gt;&lt;item&gt;287&lt;/item&gt;&lt;item&gt;289&lt;/item&gt;&lt;item&gt;290&lt;/item&gt;&lt;item&gt;330&lt;/item&gt;&lt;item&gt;334&lt;/item&gt;&lt;item&gt;341&lt;/item&gt;&lt;item&gt;350&lt;/item&gt;&lt;item&gt;351&lt;/item&gt;&lt;/record-ids&gt;&lt;/item&gt;&lt;/Libraries&gt;"/>
    <w:docVar w:name="Total_Editing_Time" w:val="0"/>
  </w:docVars>
  <w:rsids>
    <w:rsidRoot w:val="000629C3"/>
    <w:rsid w:val="00001B42"/>
    <w:rsid w:val="00001CB4"/>
    <w:rsid w:val="0001378F"/>
    <w:rsid w:val="00013A84"/>
    <w:rsid w:val="0002096C"/>
    <w:rsid w:val="000306DC"/>
    <w:rsid w:val="000329F0"/>
    <w:rsid w:val="00045CA2"/>
    <w:rsid w:val="00052E52"/>
    <w:rsid w:val="00055319"/>
    <w:rsid w:val="0006265B"/>
    <w:rsid w:val="000629C3"/>
    <w:rsid w:val="00080BD5"/>
    <w:rsid w:val="000834BA"/>
    <w:rsid w:val="00084240"/>
    <w:rsid w:val="00097ADB"/>
    <w:rsid w:val="000A20EA"/>
    <w:rsid w:val="000B1D29"/>
    <w:rsid w:val="000B2395"/>
    <w:rsid w:val="000C0D84"/>
    <w:rsid w:val="000C2A63"/>
    <w:rsid w:val="000C577B"/>
    <w:rsid w:val="000C6132"/>
    <w:rsid w:val="000D0744"/>
    <w:rsid w:val="000D6C73"/>
    <w:rsid w:val="000E00AB"/>
    <w:rsid w:val="000E0ADF"/>
    <w:rsid w:val="000E2555"/>
    <w:rsid w:val="000E2D03"/>
    <w:rsid w:val="000E4919"/>
    <w:rsid w:val="000E5E54"/>
    <w:rsid w:val="000F70B8"/>
    <w:rsid w:val="0010233B"/>
    <w:rsid w:val="00111B6E"/>
    <w:rsid w:val="0011706B"/>
    <w:rsid w:val="001211BE"/>
    <w:rsid w:val="00121DE4"/>
    <w:rsid w:val="001225EA"/>
    <w:rsid w:val="00136ABD"/>
    <w:rsid w:val="00137CF4"/>
    <w:rsid w:val="00141671"/>
    <w:rsid w:val="0014276B"/>
    <w:rsid w:val="00143B07"/>
    <w:rsid w:val="00145284"/>
    <w:rsid w:val="00150082"/>
    <w:rsid w:val="00150601"/>
    <w:rsid w:val="00152F5B"/>
    <w:rsid w:val="00163D53"/>
    <w:rsid w:val="00172256"/>
    <w:rsid w:val="001812FC"/>
    <w:rsid w:val="001841DB"/>
    <w:rsid w:val="00192F8C"/>
    <w:rsid w:val="001A750A"/>
    <w:rsid w:val="001B2D13"/>
    <w:rsid w:val="001C1223"/>
    <w:rsid w:val="001C18E0"/>
    <w:rsid w:val="001C247F"/>
    <w:rsid w:val="001D2F0F"/>
    <w:rsid w:val="001E0DFE"/>
    <w:rsid w:val="001E6C51"/>
    <w:rsid w:val="001E7158"/>
    <w:rsid w:val="001F415E"/>
    <w:rsid w:val="00201F2A"/>
    <w:rsid w:val="00205696"/>
    <w:rsid w:val="00206091"/>
    <w:rsid w:val="00210C49"/>
    <w:rsid w:val="0022115C"/>
    <w:rsid w:val="002349E8"/>
    <w:rsid w:val="0023619F"/>
    <w:rsid w:val="00240FC9"/>
    <w:rsid w:val="00243532"/>
    <w:rsid w:val="002449E0"/>
    <w:rsid w:val="00244BCF"/>
    <w:rsid w:val="00247E48"/>
    <w:rsid w:val="0025473E"/>
    <w:rsid w:val="00264458"/>
    <w:rsid w:val="002665B6"/>
    <w:rsid w:val="0028049B"/>
    <w:rsid w:val="00280F47"/>
    <w:rsid w:val="0029219B"/>
    <w:rsid w:val="002925B0"/>
    <w:rsid w:val="002962D3"/>
    <w:rsid w:val="00296FF9"/>
    <w:rsid w:val="002970B6"/>
    <w:rsid w:val="002A4907"/>
    <w:rsid w:val="002B4F6D"/>
    <w:rsid w:val="002D6E09"/>
    <w:rsid w:val="002E22BA"/>
    <w:rsid w:val="002E3749"/>
    <w:rsid w:val="002E49C8"/>
    <w:rsid w:val="002E4DA1"/>
    <w:rsid w:val="002F559C"/>
    <w:rsid w:val="002F56FC"/>
    <w:rsid w:val="00304E4D"/>
    <w:rsid w:val="003073BA"/>
    <w:rsid w:val="003142B2"/>
    <w:rsid w:val="0032279C"/>
    <w:rsid w:val="00326BC3"/>
    <w:rsid w:val="0033131E"/>
    <w:rsid w:val="003348F9"/>
    <w:rsid w:val="0036151D"/>
    <w:rsid w:val="00362578"/>
    <w:rsid w:val="00372DC8"/>
    <w:rsid w:val="0037446F"/>
    <w:rsid w:val="003774C6"/>
    <w:rsid w:val="003930DA"/>
    <w:rsid w:val="00393F89"/>
    <w:rsid w:val="003A511F"/>
    <w:rsid w:val="003B258B"/>
    <w:rsid w:val="003B4BCA"/>
    <w:rsid w:val="003D3D97"/>
    <w:rsid w:val="003D66D0"/>
    <w:rsid w:val="003D6FA4"/>
    <w:rsid w:val="003E5137"/>
    <w:rsid w:val="003F4F9E"/>
    <w:rsid w:val="003F7871"/>
    <w:rsid w:val="0041387C"/>
    <w:rsid w:val="004153B4"/>
    <w:rsid w:val="004170A1"/>
    <w:rsid w:val="004221C8"/>
    <w:rsid w:val="00426115"/>
    <w:rsid w:val="00451D10"/>
    <w:rsid w:val="0045740C"/>
    <w:rsid w:val="00467838"/>
    <w:rsid w:val="00492057"/>
    <w:rsid w:val="00497B8D"/>
    <w:rsid w:val="004A4336"/>
    <w:rsid w:val="004A71B4"/>
    <w:rsid w:val="004B2BD7"/>
    <w:rsid w:val="004C53B2"/>
    <w:rsid w:val="004D3677"/>
    <w:rsid w:val="004E0CA1"/>
    <w:rsid w:val="004F3397"/>
    <w:rsid w:val="0050001E"/>
    <w:rsid w:val="005061EF"/>
    <w:rsid w:val="00515661"/>
    <w:rsid w:val="0051726F"/>
    <w:rsid w:val="00527527"/>
    <w:rsid w:val="0053024A"/>
    <w:rsid w:val="0053116C"/>
    <w:rsid w:val="005338BA"/>
    <w:rsid w:val="0053394A"/>
    <w:rsid w:val="00535984"/>
    <w:rsid w:val="00540367"/>
    <w:rsid w:val="00547BE7"/>
    <w:rsid w:val="005529F9"/>
    <w:rsid w:val="0055326A"/>
    <w:rsid w:val="00554CC1"/>
    <w:rsid w:val="00556B44"/>
    <w:rsid w:val="00571A49"/>
    <w:rsid w:val="00574371"/>
    <w:rsid w:val="00576A5F"/>
    <w:rsid w:val="00576B17"/>
    <w:rsid w:val="00586E83"/>
    <w:rsid w:val="0058706B"/>
    <w:rsid w:val="005971BB"/>
    <w:rsid w:val="005B111F"/>
    <w:rsid w:val="005B237B"/>
    <w:rsid w:val="005C1262"/>
    <w:rsid w:val="005C18DA"/>
    <w:rsid w:val="005D3063"/>
    <w:rsid w:val="005D4992"/>
    <w:rsid w:val="005D4D1E"/>
    <w:rsid w:val="005E1234"/>
    <w:rsid w:val="005E580C"/>
    <w:rsid w:val="005E7AF6"/>
    <w:rsid w:val="005F5666"/>
    <w:rsid w:val="0060023C"/>
    <w:rsid w:val="006046D2"/>
    <w:rsid w:val="006135BE"/>
    <w:rsid w:val="00613792"/>
    <w:rsid w:val="00615301"/>
    <w:rsid w:val="00616800"/>
    <w:rsid w:val="00622301"/>
    <w:rsid w:val="00637740"/>
    <w:rsid w:val="006402E2"/>
    <w:rsid w:val="00643304"/>
    <w:rsid w:val="006476FC"/>
    <w:rsid w:val="00650F7B"/>
    <w:rsid w:val="00652314"/>
    <w:rsid w:val="00652549"/>
    <w:rsid w:val="006533D1"/>
    <w:rsid w:val="0065342F"/>
    <w:rsid w:val="006554AD"/>
    <w:rsid w:val="00661609"/>
    <w:rsid w:val="00662CB3"/>
    <w:rsid w:val="00666747"/>
    <w:rsid w:val="006715CB"/>
    <w:rsid w:val="00671E0B"/>
    <w:rsid w:val="00683EBC"/>
    <w:rsid w:val="00694E92"/>
    <w:rsid w:val="006A49F3"/>
    <w:rsid w:val="006B440D"/>
    <w:rsid w:val="006C2B97"/>
    <w:rsid w:val="006C78F2"/>
    <w:rsid w:val="006D122D"/>
    <w:rsid w:val="006D3741"/>
    <w:rsid w:val="006D40B2"/>
    <w:rsid w:val="006D4244"/>
    <w:rsid w:val="006E7E79"/>
    <w:rsid w:val="006F0358"/>
    <w:rsid w:val="006F1B5C"/>
    <w:rsid w:val="006F6BB8"/>
    <w:rsid w:val="006F7848"/>
    <w:rsid w:val="00705E9C"/>
    <w:rsid w:val="00715E89"/>
    <w:rsid w:val="00721348"/>
    <w:rsid w:val="00732EBE"/>
    <w:rsid w:val="007360E4"/>
    <w:rsid w:val="007501EB"/>
    <w:rsid w:val="0076047F"/>
    <w:rsid w:val="00761163"/>
    <w:rsid w:val="00762AA9"/>
    <w:rsid w:val="00780BF3"/>
    <w:rsid w:val="00792F05"/>
    <w:rsid w:val="007A0F2B"/>
    <w:rsid w:val="007A3C45"/>
    <w:rsid w:val="007A579E"/>
    <w:rsid w:val="007B268C"/>
    <w:rsid w:val="007B5F41"/>
    <w:rsid w:val="007B6E4E"/>
    <w:rsid w:val="007C0462"/>
    <w:rsid w:val="007C0859"/>
    <w:rsid w:val="007E563F"/>
    <w:rsid w:val="007E67C9"/>
    <w:rsid w:val="007F0CBD"/>
    <w:rsid w:val="007F18B9"/>
    <w:rsid w:val="007F38F9"/>
    <w:rsid w:val="007F4681"/>
    <w:rsid w:val="00811FA9"/>
    <w:rsid w:val="00824520"/>
    <w:rsid w:val="008266E7"/>
    <w:rsid w:val="0083752F"/>
    <w:rsid w:val="0084163D"/>
    <w:rsid w:val="00845024"/>
    <w:rsid w:val="00846955"/>
    <w:rsid w:val="00851661"/>
    <w:rsid w:val="00853FC3"/>
    <w:rsid w:val="00862920"/>
    <w:rsid w:val="00871335"/>
    <w:rsid w:val="00874657"/>
    <w:rsid w:val="00881402"/>
    <w:rsid w:val="00892351"/>
    <w:rsid w:val="008968DD"/>
    <w:rsid w:val="008A60FE"/>
    <w:rsid w:val="008A6350"/>
    <w:rsid w:val="008B191B"/>
    <w:rsid w:val="008B2A8A"/>
    <w:rsid w:val="008B569B"/>
    <w:rsid w:val="008C3F41"/>
    <w:rsid w:val="008C6279"/>
    <w:rsid w:val="008C71C8"/>
    <w:rsid w:val="008C776E"/>
    <w:rsid w:val="008D7B67"/>
    <w:rsid w:val="008E6097"/>
    <w:rsid w:val="008F1C1A"/>
    <w:rsid w:val="008F43A9"/>
    <w:rsid w:val="008F654B"/>
    <w:rsid w:val="00900EB5"/>
    <w:rsid w:val="00914923"/>
    <w:rsid w:val="00915B57"/>
    <w:rsid w:val="009163D0"/>
    <w:rsid w:val="00932EF1"/>
    <w:rsid w:val="00935655"/>
    <w:rsid w:val="0094147B"/>
    <w:rsid w:val="0094362B"/>
    <w:rsid w:val="0094576D"/>
    <w:rsid w:val="009578EC"/>
    <w:rsid w:val="00961BC3"/>
    <w:rsid w:val="0096627E"/>
    <w:rsid w:val="00967173"/>
    <w:rsid w:val="009722D5"/>
    <w:rsid w:val="00977835"/>
    <w:rsid w:val="00995080"/>
    <w:rsid w:val="009A024A"/>
    <w:rsid w:val="009B2248"/>
    <w:rsid w:val="009B2827"/>
    <w:rsid w:val="009C7245"/>
    <w:rsid w:val="009D4A16"/>
    <w:rsid w:val="009E0F4D"/>
    <w:rsid w:val="009E514E"/>
    <w:rsid w:val="009F1A7D"/>
    <w:rsid w:val="00A02B0B"/>
    <w:rsid w:val="00A064AF"/>
    <w:rsid w:val="00A068D3"/>
    <w:rsid w:val="00A10A86"/>
    <w:rsid w:val="00A1242B"/>
    <w:rsid w:val="00A14A7C"/>
    <w:rsid w:val="00A20F69"/>
    <w:rsid w:val="00A22143"/>
    <w:rsid w:val="00A2527E"/>
    <w:rsid w:val="00A256AB"/>
    <w:rsid w:val="00A27C5C"/>
    <w:rsid w:val="00A30468"/>
    <w:rsid w:val="00A30F25"/>
    <w:rsid w:val="00A32E54"/>
    <w:rsid w:val="00A36C64"/>
    <w:rsid w:val="00A36E1F"/>
    <w:rsid w:val="00A42A6A"/>
    <w:rsid w:val="00A44A97"/>
    <w:rsid w:val="00A45BDD"/>
    <w:rsid w:val="00A473F2"/>
    <w:rsid w:val="00A51D98"/>
    <w:rsid w:val="00A555EB"/>
    <w:rsid w:val="00A5704A"/>
    <w:rsid w:val="00A577E7"/>
    <w:rsid w:val="00A6465A"/>
    <w:rsid w:val="00A73B37"/>
    <w:rsid w:val="00A84DB5"/>
    <w:rsid w:val="00A85E4B"/>
    <w:rsid w:val="00A95F03"/>
    <w:rsid w:val="00AA70A8"/>
    <w:rsid w:val="00AB5AE3"/>
    <w:rsid w:val="00AB7041"/>
    <w:rsid w:val="00AC3419"/>
    <w:rsid w:val="00AC6EDB"/>
    <w:rsid w:val="00AD2AFD"/>
    <w:rsid w:val="00AF0959"/>
    <w:rsid w:val="00B07E12"/>
    <w:rsid w:val="00B12136"/>
    <w:rsid w:val="00B14277"/>
    <w:rsid w:val="00B1490A"/>
    <w:rsid w:val="00B21456"/>
    <w:rsid w:val="00B21613"/>
    <w:rsid w:val="00B26F7F"/>
    <w:rsid w:val="00B27B06"/>
    <w:rsid w:val="00B31CAB"/>
    <w:rsid w:val="00B35361"/>
    <w:rsid w:val="00B41014"/>
    <w:rsid w:val="00B43626"/>
    <w:rsid w:val="00B43992"/>
    <w:rsid w:val="00B5181C"/>
    <w:rsid w:val="00B52523"/>
    <w:rsid w:val="00B54D59"/>
    <w:rsid w:val="00B668D6"/>
    <w:rsid w:val="00B6775B"/>
    <w:rsid w:val="00B711CE"/>
    <w:rsid w:val="00B73A41"/>
    <w:rsid w:val="00B906FB"/>
    <w:rsid w:val="00BB17F5"/>
    <w:rsid w:val="00BB3DD9"/>
    <w:rsid w:val="00BC0C47"/>
    <w:rsid w:val="00BC72D2"/>
    <w:rsid w:val="00BD5A77"/>
    <w:rsid w:val="00BD6921"/>
    <w:rsid w:val="00BD705E"/>
    <w:rsid w:val="00BF370C"/>
    <w:rsid w:val="00BF3758"/>
    <w:rsid w:val="00BF3E93"/>
    <w:rsid w:val="00C01FBC"/>
    <w:rsid w:val="00C06940"/>
    <w:rsid w:val="00C073C4"/>
    <w:rsid w:val="00C12561"/>
    <w:rsid w:val="00C161EA"/>
    <w:rsid w:val="00C1672E"/>
    <w:rsid w:val="00C16B61"/>
    <w:rsid w:val="00C259BE"/>
    <w:rsid w:val="00C276E8"/>
    <w:rsid w:val="00C33465"/>
    <w:rsid w:val="00C33B08"/>
    <w:rsid w:val="00C34495"/>
    <w:rsid w:val="00C359B4"/>
    <w:rsid w:val="00C36033"/>
    <w:rsid w:val="00C41EAF"/>
    <w:rsid w:val="00C47CFD"/>
    <w:rsid w:val="00C5335D"/>
    <w:rsid w:val="00C6179A"/>
    <w:rsid w:val="00C67FAA"/>
    <w:rsid w:val="00C7352F"/>
    <w:rsid w:val="00C74DD3"/>
    <w:rsid w:val="00CA06C6"/>
    <w:rsid w:val="00CA3F5D"/>
    <w:rsid w:val="00CB418C"/>
    <w:rsid w:val="00CB4B14"/>
    <w:rsid w:val="00CF3855"/>
    <w:rsid w:val="00D0042B"/>
    <w:rsid w:val="00D02048"/>
    <w:rsid w:val="00D03458"/>
    <w:rsid w:val="00D076A4"/>
    <w:rsid w:val="00D1083C"/>
    <w:rsid w:val="00D14A86"/>
    <w:rsid w:val="00D1761F"/>
    <w:rsid w:val="00D2021D"/>
    <w:rsid w:val="00D22892"/>
    <w:rsid w:val="00D22EFC"/>
    <w:rsid w:val="00D23E5F"/>
    <w:rsid w:val="00D258A8"/>
    <w:rsid w:val="00D3734D"/>
    <w:rsid w:val="00D55359"/>
    <w:rsid w:val="00D55675"/>
    <w:rsid w:val="00D67945"/>
    <w:rsid w:val="00D810B5"/>
    <w:rsid w:val="00D8153B"/>
    <w:rsid w:val="00D90A9F"/>
    <w:rsid w:val="00D9766C"/>
    <w:rsid w:val="00DA2930"/>
    <w:rsid w:val="00DA4402"/>
    <w:rsid w:val="00DB0240"/>
    <w:rsid w:val="00DB1A8F"/>
    <w:rsid w:val="00DB589C"/>
    <w:rsid w:val="00DC02F3"/>
    <w:rsid w:val="00DC3F19"/>
    <w:rsid w:val="00DC6212"/>
    <w:rsid w:val="00DD2B67"/>
    <w:rsid w:val="00DD662B"/>
    <w:rsid w:val="00DE539E"/>
    <w:rsid w:val="00DE5620"/>
    <w:rsid w:val="00DF2BA6"/>
    <w:rsid w:val="00DF2D33"/>
    <w:rsid w:val="00DF6970"/>
    <w:rsid w:val="00E00023"/>
    <w:rsid w:val="00E02F8C"/>
    <w:rsid w:val="00E11A59"/>
    <w:rsid w:val="00E11C98"/>
    <w:rsid w:val="00E21CC4"/>
    <w:rsid w:val="00E24AF5"/>
    <w:rsid w:val="00E5104C"/>
    <w:rsid w:val="00E6157C"/>
    <w:rsid w:val="00E65044"/>
    <w:rsid w:val="00E72841"/>
    <w:rsid w:val="00E76B9C"/>
    <w:rsid w:val="00E86937"/>
    <w:rsid w:val="00E96D24"/>
    <w:rsid w:val="00EA1B09"/>
    <w:rsid w:val="00EB36A9"/>
    <w:rsid w:val="00EC25DA"/>
    <w:rsid w:val="00ED00DC"/>
    <w:rsid w:val="00EE10A5"/>
    <w:rsid w:val="00F00C72"/>
    <w:rsid w:val="00F01ABF"/>
    <w:rsid w:val="00F034F5"/>
    <w:rsid w:val="00F04669"/>
    <w:rsid w:val="00F07557"/>
    <w:rsid w:val="00F145AB"/>
    <w:rsid w:val="00F16FDC"/>
    <w:rsid w:val="00F202EA"/>
    <w:rsid w:val="00F20AE8"/>
    <w:rsid w:val="00F23D56"/>
    <w:rsid w:val="00F2447D"/>
    <w:rsid w:val="00F3205F"/>
    <w:rsid w:val="00F322FF"/>
    <w:rsid w:val="00F40F68"/>
    <w:rsid w:val="00F42885"/>
    <w:rsid w:val="00F52818"/>
    <w:rsid w:val="00F62913"/>
    <w:rsid w:val="00F739DC"/>
    <w:rsid w:val="00F85F86"/>
    <w:rsid w:val="00F9245D"/>
    <w:rsid w:val="00FA323E"/>
    <w:rsid w:val="00FB0D95"/>
    <w:rsid w:val="00FC110E"/>
    <w:rsid w:val="00FC5F10"/>
    <w:rsid w:val="00FD5C75"/>
    <w:rsid w:val="00FE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A64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92"/>
  </w:style>
  <w:style w:type="paragraph" w:styleId="Heading1">
    <w:name w:val="heading 1"/>
    <w:basedOn w:val="Normal"/>
    <w:next w:val="Normal"/>
    <w:link w:val="Heading1Char"/>
    <w:uiPriority w:val="9"/>
    <w:qFormat/>
    <w:rsid w:val="008A6350"/>
    <w:pPr>
      <w:shd w:val="clear" w:color="auto" w:fill="FFFFFF"/>
      <w:spacing w:before="120" w:after="120" w:line="276" w:lineRule="auto"/>
      <w:outlineLvl w:val="0"/>
    </w:pPr>
    <w:rPr>
      <w:rFonts w:ascii="Times New Roman" w:eastAsia="SimSun" w:hAnsi="Times New Roman" w:cs="SimSun"/>
      <w:b/>
      <w:color w:val="222222"/>
      <w:sz w:val="24"/>
      <w:szCs w:val="27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350"/>
    <w:pPr>
      <w:numPr>
        <w:numId w:val="14"/>
      </w:numPr>
      <w:shd w:val="clear" w:color="auto" w:fill="FFFFFF"/>
      <w:spacing w:before="240" w:after="240" w:line="360" w:lineRule="auto"/>
      <w:ind w:left="0" w:firstLine="0"/>
      <w:jc w:val="both"/>
      <w:outlineLvl w:val="1"/>
    </w:pPr>
    <w:rPr>
      <w:rFonts w:ascii="Times New Roman" w:eastAsia="SimSun" w:hAnsi="Times New Roman" w:cs="Times New Roman"/>
      <w:b/>
      <w:color w:val="222222"/>
      <w:sz w:val="24"/>
      <w:szCs w:val="27"/>
      <w:lang w:val="en-GB"/>
    </w:rPr>
  </w:style>
  <w:style w:type="paragraph" w:styleId="Heading3">
    <w:name w:val="heading 3"/>
    <w:basedOn w:val="Normal"/>
    <w:link w:val="Heading3Char"/>
    <w:uiPriority w:val="9"/>
    <w:qFormat/>
    <w:rsid w:val="008A6350"/>
    <w:pPr>
      <w:spacing w:after="120" w:line="240" w:lineRule="auto"/>
      <w:outlineLvl w:val="2"/>
    </w:pPr>
    <w:rPr>
      <w:rFonts w:ascii="Times New Roman" w:eastAsia="SimSun" w:hAnsi="Times New Roman" w:cs="SimSu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6350"/>
    <w:pPr>
      <w:spacing w:after="0" w:line="240" w:lineRule="auto"/>
      <w:outlineLvl w:val="3"/>
    </w:pPr>
    <w:rPr>
      <w:rFonts w:ascii="Times New Roman" w:eastAsia="SimSun" w:hAnsi="Times New Roman" w:cs="SimSu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350"/>
    <w:rPr>
      <w:rFonts w:ascii="Times New Roman" w:eastAsia="SimSun" w:hAnsi="Times New Roman" w:cs="SimSun"/>
      <w:b/>
      <w:color w:val="222222"/>
      <w:sz w:val="24"/>
      <w:szCs w:val="27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8A6350"/>
    <w:rPr>
      <w:rFonts w:ascii="Times New Roman" w:eastAsia="SimSun" w:hAnsi="Times New Roman" w:cs="Times New Roman"/>
      <w:b/>
      <w:color w:val="222222"/>
      <w:sz w:val="24"/>
      <w:szCs w:val="27"/>
      <w:shd w:val="clear" w:color="auto" w:fill="FFFFFF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A6350"/>
    <w:rPr>
      <w:rFonts w:ascii="Times New Roman" w:eastAsia="SimSun" w:hAnsi="Times New Roman" w:cs="SimSu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6350"/>
    <w:rPr>
      <w:rFonts w:ascii="Times New Roman" w:eastAsia="SimSun" w:hAnsi="Times New Roman" w:cs="SimSu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50"/>
    <w:pPr>
      <w:spacing w:after="0" w:line="240" w:lineRule="auto"/>
    </w:pPr>
    <w:rPr>
      <w:rFonts w:ascii="Times New Roman" w:eastAsia="SimSun" w:hAnsi="Times New Roman" w:cs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50"/>
    <w:rPr>
      <w:rFonts w:ascii="Times New Roman" w:eastAsia="SimSun" w:hAnsi="Times New Roman" w:cs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6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6350"/>
    <w:rPr>
      <w:rFonts w:ascii="Times New Roman" w:eastAsia="SimSun" w:hAnsi="Times New Roma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6350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6350"/>
    <w:rPr>
      <w:rFonts w:ascii="Times New Roman" w:eastAsia="SimSun" w:hAnsi="Times New Roman" w:cs="SimSun"/>
      <w:sz w:val="18"/>
      <w:szCs w:val="18"/>
    </w:rPr>
  </w:style>
  <w:style w:type="table" w:styleId="TableGrid">
    <w:name w:val="Table Grid"/>
    <w:basedOn w:val="TableNormal"/>
    <w:uiPriority w:val="39"/>
    <w:rsid w:val="008A6350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6350"/>
    <w:rPr>
      <w:color w:val="0563C1" w:themeColor="hyperlink"/>
      <w:u w:val="single"/>
    </w:rPr>
  </w:style>
  <w:style w:type="character" w:styleId="LineNumber">
    <w:name w:val="line number"/>
    <w:basedOn w:val="Heading1Char"/>
    <w:uiPriority w:val="99"/>
    <w:unhideWhenUsed/>
    <w:rsid w:val="008A6350"/>
    <w:rPr>
      <w:rFonts w:ascii="Times New Roman" w:eastAsia="Times New Roman" w:hAnsi="Times New Roman" w:cs="Times New Roman"/>
      <w:b/>
      <w:color w:val="222222"/>
      <w:kern w:val="0"/>
      <w:sz w:val="24"/>
      <w:szCs w:val="27"/>
      <w:shd w:val="clear" w:color="auto" w:fill="FFFFFF"/>
    </w:rPr>
  </w:style>
  <w:style w:type="paragraph" w:styleId="TOCHeading">
    <w:name w:val="TOC Heading"/>
    <w:basedOn w:val="Heading1"/>
    <w:next w:val="Normal"/>
    <w:uiPriority w:val="39"/>
    <w:unhideWhenUsed/>
    <w:qFormat/>
    <w:rsid w:val="008A6350"/>
    <w:pPr>
      <w:keepNext/>
      <w:keepLines/>
      <w:shd w:val="clear" w:color="auto" w:fill="auto"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A6350"/>
    <w:pPr>
      <w:spacing w:after="0" w:line="240" w:lineRule="auto"/>
    </w:pPr>
    <w:rPr>
      <w:rFonts w:ascii="Times New Roman" w:eastAsia="SimSun" w:hAnsi="Times New Roman" w:cs="SimSu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A6350"/>
    <w:pPr>
      <w:tabs>
        <w:tab w:val="right" w:leader="dot" w:pos="8296"/>
      </w:tabs>
      <w:spacing w:after="0" w:line="240" w:lineRule="auto"/>
      <w:ind w:leftChars="200" w:left="480"/>
      <w:jc w:val="both"/>
    </w:pPr>
    <w:rPr>
      <w:rFonts w:ascii="Times New Roman" w:eastAsia="SimSun" w:hAnsi="Times New Roman" w:cs="SimSu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A6350"/>
    <w:pPr>
      <w:spacing w:after="0" w:line="240" w:lineRule="auto"/>
      <w:ind w:leftChars="400" w:left="840"/>
    </w:pPr>
    <w:rPr>
      <w:rFonts w:ascii="Times New Roman" w:eastAsia="SimSun" w:hAnsi="Times New Roman" w:cs="SimSu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A6350"/>
    <w:pPr>
      <w:spacing w:after="0" w:line="240" w:lineRule="auto"/>
      <w:jc w:val="center"/>
    </w:pPr>
    <w:rPr>
      <w:rFonts w:ascii="Calibri" w:eastAsia="SimSun" w:hAnsi="Calibri" w:cs="Calibri"/>
      <w:noProof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A6350"/>
    <w:rPr>
      <w:rFonts w:ascii="Calibri" w:eastAsia="SimSu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8A6350"/>
    <w:pPr>
      <w:spacing w:after="0" w:line="240" w:lineRule="auto"/>
    </w:pPr>
    <w:rPr>
      <w:rFonts w:ascii="Calibri" w:eastAsia="SimSun" w:hAnsi="Calibri" w:cs="Calibri"/>
      <w:noProof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8A6350"/>
    <w:rPr>
      <w:rFonts w:ascii="Calibri" w:eastAsia="SimSun" w:hAnsi="Calibri" w:cs="Calibri"/>
      <w:noProof/>
      <w:szCs w:val="24"/>
    </w:rPr>
  </w:style>
  <w:style w:type="paragraph" w:styleId="NormalWeb">
    <w:name w:val="Normal (Web)"/>
    <w:basedOn w:val="Normal"/>
    <w:uiPriority w:val="99"/>
    <w:semiHidden/>
    <w:unhideWhenUsed/>
    <w:rsid w:val="008A6350"/>
    <w:pPr>
      <w:spacing w:before="100" w:beforeAutospacing="1" w:after="100" w:afterAutospacing="1" w:line="240" w:lineRule="auto"/>
    </w:pPr>
    <w:rPr>
      <w:rFonts w:ascii="Times New Roman" w:eastAsia="SimSun" w:hAnsi="Times New Roman" w:cs="SimSu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8A6350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9">
    <w:name w:val="toc 9"/>
    <w:basedOn w:val="Normal"/>
    <w:next w:val="Normal"/>
    <w:autoRedefine/>
    <w:uiPriority w:val="39"/>
    <w:unhideWhenUsed/>
    <w:rsid w:val="008A6350"/>
    <w:pPr>
      <w:spacing w:after="0" w:line="240" w:lineRule="auto"/>
      <w:ind w:leftChars="1600" w:left="3360"/>
    </w:pPr>
    <w:rPr>
      <w:sz w:val="21"/>
    </w:rPr>
  </w:style>
  <w:style w:type="paragraph" w:styleId="ListParagraph">
    <w:name w:val="List Paragraph"/>
    <w:basedOn w:val="Normal"/>
    <w:uiPriority w:val="34"/>
    <w:qFormat/>
    <w:rsid w:val="008A6350"/>
    <w:pPr>
      <w:spacing w:after="0" w:line="240" w:lineRule="auto"/>
      <w:ind w:firstLineChars="200" w:firstLine="420"/>
    </w:pPr>
    <w:rPr>
      <w:rFonts w:ascii="Times New Roman" w:eastAsia="SimSun" w:hAnsi="Times New Roman" w:cs="SimSun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8A635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600" w:left="1260"/>
      <w:jc w:val="both"/>
    </w:pPr>
    <w:rPr>
      <w:kern w:val="2"/>
      <w:sz w:val="21"/>
    </w:rPr>
  </w:style>
  <w:style w:type="paragraph" w:styleId="TOC5">
    <w:name w:val="toc 5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800" w:left="1680"/>
      <w:jc w:val="both"/>
    </w:pPr>
    <w:rPr>
      <w:kern w:val="2"/>
      <w:sz w:val="21"/>
    </w:rPr>
  </w:style>
  <w:style w:type="paragraph" w:styleId="TOC6">
    <w:name w:val="toc 6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1000" w:left="2100"/>
      <w:jc w:val="both"/>
    </w:pPr>
    <w:rPr>
      <w:kern w:val="2"/>
      <w:sz w:val="21"/>
    </w:rPr>
  </w:style>
  <w:style w:type="paragraph" w:styleId="TOC7">
    <w:name w:val="toc 7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1200" w:left="2520"/>
      <w:jc w:val="both"/>
    </w:pPr>
    <w:rPr>
      <w:kern w:val="2"/>
      <w:sz w:val="21"/>
    </w:rPr>
  </w:style>
  <w:style w:type="paragraph" w:styleId="TOC8">
    <w:name w:val="toc 8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1400" w:left="2940"/>
      <w:jc w:val="both"/>
    </w:pPr>
    <w:rPr>
      <w:kern w:val="2"/>
      <w:sz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635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668D6"/>
    <w:rPr>
      <w:b/>
      <w:bCs/>
    </w:rPr>
  </w:style>
  <w:style w:type="character" w:styleId="Emphasis">
    <w:name w:val="Emphasis"/>
    <w:basedOn w:val="DefaultParagraphFont"/>
    <w:uiPriority w:val="20"/>
    <w:qFormat/>
    <w:rsid w:val="00B668D6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163D5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67FA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1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F2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92"/>
  </w:style>
  <w:style w:type="paragraph" w:styleId="Heading1">
    <w:name w:val="heading 1"/>
    <w:basedOn w:val="Normal"/>
    <w:next w:val="Normal"/>
    <w:link w:val="Heading1Char"/>
    <w:uiPriority w:val="9"/>
    <w:qFormat/>
    <w:rsid w:val="008A6350"/>
    <w:pPr>
      <w:shd w:val="clear" w:color="auto" w:fill="FFFFFF"/>
      <w:spacing w:before="120" w:after="120" w:line="276" w:lineRule="auto"/>
      <w:outlineLvl w:val="0"/>
    </w:pPr>
    <w:rPr>
      <w:rFonts w:ascii="Times New Roman" w:eastAsia="SimSun" w:hAnsi="Times New Roman" w:cs="SimSun"/>
      <w:b/>
      <w:color w:val="222222"/>
      <w:sz w:val="24"/>
      <w:szCs w:val="27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350"/>
    <w:pPr>
      <w:numPr>
        <w:numId w:val="14"/>
      </w:numPr>
      <w:shd w:val="clear" w:color="auto" w:fill="FFFFFF"/>
      <w:spacing w:before="240" w:after="240" w:line="360" w:lineRule="auto"/>
      <w:ind w:left="0" w:firstLine="0"/>
      <w:jc w:val="both"/>
      <w:outlineLvl w:val="1"/>
    </w:pPr>
    <w:rPr>
      <w:rFonts w:ascii="Times New Roman" w:eastAsia="SimSun" w:hAnsi="Times New Roman" w:cs="Times New Roman"/>
      <w:b/>
      <w:color w:val="222222"/>
      <w:sz w:val="24"/>
      <w:szCs w:val="27"/>
      <w:lang w:val="en-GB"/>
    </w:rPr>
  </w:style>
  <w:style w:type="paragraph" w:styleId="Heading3">
    <w:name w:val="heading 3"/>
    <w:basedOn w:val="Normal"/>
    <w:link w:val="Heading3Char"/>
    <w:uiPriority w:val="9"/>
    <w:qFormat/>
    <w:rsid w:val="008A6350"/>
    <w:pPr>
      <w:spacing w:after="120" w:line="240" w:lineRule="auto"/>
      <w:outlineLvl w:val="2"/>
    </w:pPr>
    <w:rPr>
      <w:rFonts w:ascii="Times New Roman" w:eastAsia="SimSun" w:hAnsi="Times New Roman" w:cs="SimSu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6350"/>
    <w:pPr>
      <w:spacing w:after="0" w:line="240" w:lineRule="auto"/>
      <w:outlineLvl w:val="3"/>
    </w:pPr>
    <w:rPr>
      <w:rFonts w:ascii="Times New Roman" w:eastAsia="SimSun" w:hAnsi="Times New Roman" w:cs="SimSu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350"/>
    <w:rPr>
      <w:rFonts w:ascii="Times New Roman" w:eastAsia="SimSun" w:hAnsi="Times New Roman" w:cs="SimSun"/>
      <w:b/>
      <w:color w:val="222222"/>
      <w:sz w:val="24"/>
      <w:szCs w:val="27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8A6350"/>
    <w:rPr>
      <w:rFonts w:ascii="Times New Roman" w:eastAsia="SimSun" w:hAnsi="Times New Roman" w:cs="Times New Roman"/>
      <w:b/>
      <w:color w:val="222222"/>
      <w:sz w:val="24"/>
      <w:szCs w:val="27"/>
      <w:shd w:val="clear" w:color="auto" w:fill="FFFFFF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A6350"/>
    <w:rPr>
      <w:rFonts w:ascii="Times New Roman" w:eastAsia="SimSun" w:hAnsi="Times New Roman" w:cs="SimSu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6350"/>
    <w:rPr>
      <w:rFonts w:ascii="Times New Roman" w:eastAsia="SimSun" w:hAnsi="Times New Roman" w:cs="SimSu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50"/>
    <w:pPr>
      <w:spacing w:after="0" w:line="240" w:lineRule="auto"/>
    </w:pPr>
    <w:rPr>
      <w:rFonts w:ascii="Times New Roman" w:eastAsia="SimSun" w:hAnsi="Times New Roman" w:cs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50"/>
    <w:rPr>
      <w:rFonts w:ascii="Times New Roman" w:eastAsia="SimSun" w:hAnsi="Times New Roman" w:cs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6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6350"/>
    <w:rPr>
      <w:rFonts w:ascii="Times New Roman" w:eastAsia="SimSun" w:hAnsi="Times New Roma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6350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6350"/>
    <w:rPr>
      <w:rFonts w:ascii="Times New Roman" w:eastAsia="SimSun" w:hAnsi="Times New Roman" w:cs="SimSun"/>
      <w:sz w:val="18"/>
      <w:szCs w:val="18"/>
    </w:rPr>
  </w:style>
  <w:style w:type="table" w:styleId="TableGrid">
    <w:name w:val="Table Grid"/>
    <w:basedOn w:val="TableNormal"/>
    <w:uiPriority w:val="39"/>
    <w:rsid w:val="008A6350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6350"/>
    <w:rPr>
      <w:color w:val="0563C1" w:themeColor="hyperlink"/>
      <w:u w:val="single"/>
    </w:rPr>
  </w:style>
  <w:style w:type="character" w:styleId="LineNumber">
    <w:name w:val="line number"/>
    <w:basedOn w:val="Heading1Char"/>
    <w:uiPriority w:val="99"/>
    <w:unhideWhenUsed/>
    <w:rsid w:val="008A6350"/>
    <w:rPr>
      <w:rFonts w:ascii="Times New Roman" w:eastAsia="Times New Roman" w:hAnsi="Times New Roman" w:cs="Times New Roman"/>
      <w:b/>
      <w:color w:val="222222"/>
      <w:kern w:val="0"/>
      <w:sz w:val="24"/>
      <w:szCs w:val="27"/>
      <w:shd w:val="clear" w:color="auto" w:fill="FFFFFF"/>
    </w:rPr>
  </w:style>
  <w:style w:type="paragraph" w:styleId="TOCHeading">
    <w:name w:val="TOC Heading"/>
    <w:basedOn w:val="Heading1"/>
    <w:next w:val="Normal"/>
    <w:uiPriority w:val="39"/>
    <w:unhideWhenUsed/>
    <w:qFormat/>
    <w:rsid w:val="008A6350"/>
    <w:pPr>
      <w:keepNext/>
      <w:keepLines/>
      <w:shd w:val="clear" w:color="auto" w:fill="auto"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A6350"/>
    <w:pPr>
      <w:spacing w:after="0" w:line="240" w:lineRule="auto"/>
    </w:pPr>
    <w:rPr>
      <w:rFonts w:ascii="Times New Roman" w:eastAsia="SimSun" w:hAnsi="Times New Roman" w:cs="SimSu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A6350"/>
    <w:pPr>
      <w:tabs>
        <w:tab w:val="right" w:leader="dot" w:pos="8296"/>
      </w:tabs>
      <w:spacing w:after="0" w:line="240" w:lineRule="auto"/>
      <w:ind w:leftChars="200" w:left="480"/>
      <w:jc w:val="both"/>
    </w:pPr>
    <w:rPr>
      <w:rFonts w:ascii="Times New Roman" w:eastAsia="SimSun" w:hAnsi="Times New Roman" w:cs="SimSu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A6350"/>
    <w:pPr>
      <w:spacing w:after="0" w:line="240" w:lineRule="auto"/>
      <w:ind w:leftChars="400" w:left="840"/>
    </w:pPr>
    <w:rPr>
      <w:rFonts w:ascii="Times New Roman" w:eastAsia="SimSun" w:hAnsi="Times New Roman" w:cs="SimSu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A6350"/>
    <w:pPr>
      <w:spacing w:after="0" w:line="240" w:lineRule="auto"/>
      <w:jc w:val="center"/>
    </w:pPr>
    <w:rPr>
      <w:rFonts w:ascii="Calibri" w:eastAsia="SimSun" w:hAnsi="Calibri" w:cs="Calibri"/>
      <w:noProof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A6350"/>
    <w:rPr>
      <w:rFonts w:ascii="Calibri" w:eastAsia="SimSu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8A6350"/>
    <w:pPr>
      <w:spacing w:after="0" w:line="240" w:lineRule="auto"/>
    </w:pPr>
    <w:rPr>
      <w:rFonts w:ascii="Calibri" w:eastAsia="SimSun" w:hAnsi="Calibri" w:cs="Calibri"/>
      <w:noProof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8A6350"/>
    <w:rPr>
      <w:rFonts w:ascii="Calibri" w:eastAsia="SimSun" w:hAnsi="Calibri" w:cs="Calibri"/>
      <w:noProof/>
      <w:szCs w:val="24"/>
    </w:rPr>
  </w:style>
  <w:style w:type="paragraph" w:styleId="NormalWeb">
    <w:name w:val="Normal (Web)"/>
    <w:basedOn w:val="Normal"/>
    <w:uiPriority w:val="99"/>
    <w:semiHidden/>
    <w:unhideWhenUsed/>
    <w:rsid w:val="008A6350"/>
    <w:pPr>
      <w:spacing w:before="100" w:beforeAutospacing="1" w:after="100" w:afterAutospacing="1" w:line="240" w:lineRule="auto"/>
    </w:pPr>
    <w:rPr>
      <w:rFonts w:ascii="Times New Roman" w:eastAsia="SimSun" w:hAnsi="Times New Roman" w:cs="SimSu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8A6350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9">
    <w:name w:val="toc 9"/>
    <w:basedOn w:val="Normal"/>
    <w:next w:val="Normal"/>
    <w:autoRedefine/>
    <w:uiPriority w:val="39"/>
    <w:unhideWhenUsed/>
    <w:rsid w:val="008A6350"/>
    <w:pPr>
      <w:spacing w:after="0" w:line="240" w:lineRule="auto"/>
      <w:ind w:leftChars="1600" w:left="3360"/>
    </w:pPr>
    <w:rPr>
      <w:sz w:val="21"/>
    </w:rPr>
  </w:style>
  <w:style w:type="paragraph" w:styleId="ListParagraph">
    <w:name w:val="List Paragraph"/>
    <w:basedOn w:val="Normal"/>
    <w:uiPriority w:val="34"/>
    <w:qFormat/>
    <w:rsid w:val="008A6350"/>
    <w:pPr>
      <w:spacing w:after="0" w:line="240" w:lineRule="auto"/>
      <w:ind w:firstLineChars="200" w:firstLine="420"/>
    </w:pPr>
    <w:rPr>
      <w:rFonts w:ascii="Times New Roman" w:eastAsia="SimSun" w:hAnsi="Times New Roman" w:cs="SimSun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8A635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600" w:left="1260"/>
      <w:jc w:val="both"/>
    </w:pPr>
    <w:rPr>
      <w:kern w:val="2"/>
      <w:sz w:val="21"/>
    </w:rPr>
  </w:style>
  <w:style w:type="paragraph" w:styleId="TOC5">
    <w:name w:val="toc 5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800" w:left="1680"/>
      <w:jc w:val="both"/>
    </w:pPr>
    <w:rPr>
      <w:kern w:val="2"/>
      <w:sz w:val="21"/>
    </w:rPr>
  </w:style>
  <w:style w:type="paragraph" w:styleId="TOC6">
    <w:name w:val="toc 6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1000" w:left="2100"/>
      <w:jc w:val="both"/>
    </w:pPr>
    <w:rPr>
      <w:kern w:val="2"/>
      <w:sz w:val="21"/>
    </w:rPr>
  </w:style>
  <w:style w:type="paragraph" w:styleId="TOC7">
    <w:name w:val="toc 7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1200" w:left="2520"/>
      <w:jc w:val="both"/>
    </w:pPr>
    <w:rPr>
      <w:kern w:val="2"/>
      <w:sz w:val="21"/>
    </w:rPr>
  </w:style>
  <w:style w:type="paragraph" w:styleId="TOC8">
    <w:name w:val="toc 8"/>
    <w:basedOn w:val="Normal"/>
    <w:next w:val="Normal"/>
    <w:autoRedefine/>
    <w:uiPriority w:val="39"/>
    <w:unhideWhenUsed/>
    <w:rsid w:val="008A6350"/>
    <w:pPr>
      <w:widowControl w:val="0"/>
      <w:spacing w:after="0" w:line="240" w:lineRule="auto"/>
      <w:ind w:leftChars="1400" w:left="2940"/>
      <w:jc w:val="both"/>
    </w:pPr>
    <w:rPr>
      <w:kern w:val="2"/>
      <w:sz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635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668D6"/>
    <w:rPr>
      <w:b/>
      <w:bCs/>
    </w:rPr>
  </w:style>
  <w:style w:type="character" w:styleId="Emphasis">
    <w:name w:val="Emphasis"/>
    <w:basedOn w:val="DefaultParagraphFont"/>
    <w:uiPriority w:val="20"/>
    <w:qFormat/>
    <w:rsid w:val="00B668D6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163D5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67FA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1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F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7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7E1A4-F292-4AEF-85FD-50EDF19EF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530</Words>
  <Characters>15864</Characters>
  <Application>Microsoft Office Word</Application>
  <DocSecurity>0</DocSecurity>
  <Lines>2266</Lines>
  <Paragraphs>18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iu</dc:creator>
  <cp:keywords/>
  <dc:description/>
  <cp:lastModifiedBy>E744616</cp:lastModifiedBy>
  <cp:revision>3</cp:revision>
  <dcterms:created xsi:type="dcterms:W3CDTF">2023-01-24T17:26:00Z</dcterms:created>
  <dcterms:modified xsi:type="dcterms:W3CDTF">2023-03-22T10:19:00Z</dcterms:modified>
</cp:coreProperties>
</file>